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78E63" w14:textId="214D11A8" w:rsidR="001C587E" w:rsidRDefault="6D6BEB4D" w:rsidP="217B63F0">
      <w:pPr>
        <w:rPr>
          <w:rFonts w:eastAsia="Arial" w:cs="Arial"/>
          <w:b/>
          <w:bCs/>
        </w:rPr>
      </w:pPr>
      <w:r w:rsidRPr="217B63F0">
        <w:rPr>
          <w:rFonts w:eastAsia="Arial" w:cs="Arial"/>
          <w:b/>
          <w:bCs/>
        </w:rPr>
        <w:t>Supplementary data</w:t>
      </w:r>
    </w:p>
    <w:p w14:paraId="1D68BF7D" w14:textId="7D8E7257" w:rsidR="122327E6" w:rsidRDefault="122327E6" w:rsidP="217B63F0">
      <w:pPr>
        <w:jc w:val="both"/>
        <w:rPr>
          <w:rFonts w:eastAsia="Arial" w:cs="Arial"/>
          <w:u w:val="single"/>
        </w:rPr>
      </w:pPr>
      <w:r w:rsidRPr="4AA28D6C">
        <w:rPr>
          <w:rFonts w:eastAsia="Arial" w:cs="Arial"/>
          <w:u w:val="single"/>
        </w:rPr>
        <w:t>Methods</w:t>
      </w:r>
    </w:p>
    <w:p w14:paraId="4A64C815" w14:textId="797DF321" w:rsidR="1D980F14" w:rsidRDefault="1D980F14" w:rsidP="4AA28D6C">
      <w:pPr>
        <w:jc w:val="both"/>
        <w:rPr>
          <w:rFonts w:eastAsia="Arial" w:cs="Arial"/>
          <w:i/>
          <w:iCs/>
          <w:u w:val="single"/>
        </w:rPr>
      </w:pPr>
      <w:r w:rsidRPr="4AA28D6C">
        <w:rPr>
          <w:rFonts w:eastAsia="Arial" w:cs="Arial"/>
          <w:i/>
          <w:iCs/>
          <w:u w:val="single"/>
        </w:rPr>
        <w:t>Proteomics profiling</w:t>
      </w:r>
    </w:p>
    <w:p w14:paraId="6B25F41A" w14:textId="27B483ED" w:rsidR="1D980F14" w:rsidRDefault="1D980F14" w:rsidP="00953C77">
      <w:pPr>
        <w:rPr>
          <w:rFonts w:eastAsia="Arial"/>
        </w:rPr>
      </w:pPr>
      <w:r w:rsidRPr="4AA28D6C">
        <w:rPr>
          <w:rFonts w:eastAsia="Arial"/>
        </w:rPr>
        <w:t xml:space="preserve">In total, 1,144 plasma samples were sent for proteomic profiling, including a subset with both pre- and post-interventions. One sample. was excluded due to a low count (&lt;500) across all panel. As part of our own quality control (QC), we identified outliers within each protein panel by principal component </w:t>
      </w:r>
      <w:proofErr w:type="gramStart"/>
      <w:r w:rsidRPr="4AA28D6C">
        <w:rPr>
          <w:rFonts w:eastAsia="Arial"/>
        </w:rPr>
        <w:t>analysis, and</w:t>
      </w:r>
      <w:proofErr w:type="gramEnd"/>
      <w:r w:rsidRPr="4AA28D6C">
        <w:rPr>
          <w:rFonts w:eastAsia="Arial"/>
        </w:rPr>
        <w:t xml:space="preserve"> assessed median and inter-quartile range values for normalized NPX across protein samples. Data points were excluded if they exhibited a standardized PC1 or PC2 value more than five standard deviations from the mean (in standardized PCA, this mean is zero) or if they had a median NPX or IQR of NPX more than five standard deviations from their respective mean values. This analysis was performed using the “</w:t>
      </w:r>
      <w:proofErr w:type="spellStart"/>
      <w:r w:rsidRPr="4AA28D6C">
        <w:rPr>
          <w:rFonts w:eastAsia="Arial"/>
        </w:rPr>
        <w:t>OlinkAnalyze</w:t>
      </w:r>
      <w:proofErr w:type="spellEnd"/>
      <w:r w:rsidRPr="4AA28D6C">
        <w:rPr>
          <w:rFonts w:eastAsia="Arial"/>
        </w:rPr>
        <w:t xml:space="preserve">” package in R, which is developed and maintained by </w:t>
      </w:r>
      <w:proofErr w:type="spellStart"/>
      <w:r w:rsidRPr="4AA28D6C">
        <w:rPr>
          <w:rFonts w:eastAsia="Arial"/>
        </w:rPr>
        <w:t>Olink</w:t>
      </w:r>
      <w:proofErr w:type="spellEnd"/>
      <w:r w:rsidRPr="4AA28D6C">
        <w:rPr>
          <w:rFonts w:eastAsia="Arial"/>
        </w:rPr>
        <w:t xml:space="preserve"> Proteomics Data Science Team. After removing outliers and excluding data points with QC or assay warnings, we retained 1,134 participants and 1,470 proteins for analysis.</w:t>
      </w:r>
    </w:p>
    <w:p w14:paraId="7AB602B7" w14:textId="4CF5A937" w:rsidR="4AA28D6C" w:rsidRDefault="4AA28D6C" w:rsidP="4AA28D6C">
      <w:pPr>
        <w:jc w:val="both"/>
        <w:rPr>
          <w:rFonts w:eastAsia="Arial" w:cs="Arial"/>
          <w:i/>
          <w:iCs/>
          <w:u w:val="single"/>
        </w:rPr>
      </w:pPr>
    </w:p>
    <w:p w14:paraId="41AFF8CA" w14:textId="5FE6E6C9" w:rsidR="0A352FAC" w:rsidRDefault="0A352FAC" w:rsidP="4AA28D6C">
      <w:pPr>
        <w:jc w:val="both"/>
        <w:rPr>
          <w:rFonts w:eastAsia="Arial" w:cs="Arial"/>
          <w:i/>
          <w:iCs/>
          <w:u w:val="single"/>
        </w:rPr>
      </w:pPr>
      <w:r w:rsidRPr="4AA28D6C">
        <w:rPr>
          <w:rFonts w:eastAsia="Arial" w:cs="Arial"/>
          <w:i/>
          <w:iCs/>
          <w:u w:val="single"/>
        </w:rPr>
        <w:t>Genotyping</w:t>
      </w:r>
    </w:p>
    <w:p w14:paraId="63007BC3" w14:textId="7A9DE023" w:rsidR="217B63F0" w:rsidRDefault="122327E6" w:rsidP="217B63F0">
      <w:pPr>
        <w:rPr>
          <w:rFonts w:eastAsia="Arial" w:cs="Arial"/>
        </w:rPr>
      </w:pPr>
      <w:r w:rsidRPr="4AA28D6C">
        <w:rPr>
          <w:rFonts w:eastAsia="Arial" w:cs="Arial"/>
        </w:rPr>
        <w:t xml:space="preserve">DNA extraction services were provided by North American Genomics and genotyping was conducted at </w:t>
      </w:r>
      <w:proofErr w:type="spellStart"/>
      <w:r w:rsidRPr="4AA28D6C">
        <w:rPr>
          <w:rFonts w:eastAsia="Arial" w:cs="Arial"/>
        </w:rPr>
        <w:t>Thermo</w:t>
      </w:r>
      <w:proofErr w:type="spellEnd"/>
      <w:r w:rsidRPr="4AA28D6C">
        <w:rPr>
          <w:rFonts w:eastAsia="Arial" w:cs="Arial"/>
        </w:rPr>
        <w:t xml:space="preserve"> Fisher Scientific’s laboratory in Santa Clara, CA. After excluding three samples due to inadequate aliquot concentrations, 937 samples were retained for analysis. </w:t>
      </w:r>
    </w:p>
    <w:p w14:paraId="154F41B6" w14:textId="258E96F3" w:rsidR="217B63F0" w:rsidRDefault="122327E6" w:rsidP="217B63F0">
      <w:pPr>
        <w:rPr>
          <w:rFonts w:eastAsia="Arial" w:cs="Arial"/>
        </w:rPr>
      </w:pPr>
      <w:r w:rsidRPr="53D86ED2">
        <w:rPr>
          <w:rFonts w:eastAsia="Arial" w:cs="Arial"/>
        </w:rPr>
        <w:t xml:space="preserve">For quality control, we removed samples with gender mismatches or those exceeding 6 standard deviations from the 1000 Genomes European mean. Prior to imputation, variants were filtered to exclude A/T or C/G alleles with minor allele frequency (MAF) exceeding 0.4, alleles mismatches with the reference panel, significant allele frequency discrepancies exceeding 0.2 with the reference panel, or if the SNPs are absent in the reference panel. Imputation was performed using the </w:t>
      </w:r>
      <w:proofErr w:type="spellStart"/>
      <w:r w:rsidRPr="53D86ED2">
        <w:rPr>
          <w:rFonts w:eastAsia="Arial" w:cs="Arial"/>
        </w:rPr>
        <w:t>TOPMed</w:t>
      </w:r>
      <w:proofErr w:type="spellEnd"/>
      <w:r w:rsidRPr="53D86ED2">
        <w:rPr>
          <w:rFonts w:eastAsia="Arial" w:cs="Arial"/>
        </w:rPr>
        <w:t xml:space="preserve"> reference panel</w:t>
      </w:r>
      <w:r w:rsidR="00C51C8B">
        <w:rPr>
          <w:rFonts w:eastAsia="Arial" w:cs="Arial"/>
        </w:rPr>
        <w:t xml:space="preserve"> </w:t>
      </w:r>
      <w:r w:rsidR="00C51C8B">
        <w:rPr>
          <w:rFonts w:eastAsia="Arial" w:cs="Arial"/>
        </w:rPr>
        <w:fldChar w:fldCharType="begin">
          <w:fldData xml:space="preserve">LkEuIGlzIGFuIGVtcGxveWVlIG9mIFJlZ2VuZXJvbiBQaGFybWFjZXV0aWNhbHMsIGhlIG93bnMg
c3RvY2sgYW5kIHN0b2NrIG9wdGlvbnMgZm9yIFJlZ2VuZXJvbiBQaGFybWFjZXV0aWNhbHMuPC9j
dXN0b20xPjxjdXN0b20yPlBNQzc4NzU3NzA8L2N1c3RvbTI+PGVsZWN0cm9uaWMtcmVzb3VyY2Ut
bnVtPjEwLjEwMzgvczQxNTg2LTAyMS0wMzIwNS15PC9lbGVjdHJvbmljLXJlc291cmNlLW51bT48
cmVtb3RlLWRhdGFiYXNlLW5hbWU+TWVkbGluZTwvcmVtb3RlLWRhdGFiYXNlLW5hbWU+PHJlbW90
ZS1kYXRhYmFzZS1wcm92aWRlcj5OTE08L3JlbW90ZS1kYXRhYmFzZS1wcm92aWRlcj48L3JlY29y
ZD48L0NpdGU+PC9FbmROb3RlPgB=
</w:fldData>
        </w:fldChar>
      </w:r>
      <w:r w:rsidR="00C51C8B">
        <w:rPr>
          <w:rFonts w:eastAsia="Arial" w:cs="Arial"/>
        </w:rPr>
        <w:instrText xml:space="preserve"> ADDIN EN.CITE </w:instrText>
      </w:r>
      <w:r w:rsidR="00C51C8B">
        <w:rPr>
          <w:rFonts w:eastAsia="Arial" w:cs="Arial"/>
        </w:rPr>
        <w:fldChar w:fldCharType="begin">
          <w:fldData xml:space="preserve">PEVuZE5vdGU+PENpdGU+PEF1dGhvcj5GdWNoc2JlcmdlcjwvQXV0aG9yPjxZZWFyPjIwMTU8L1ll
YXI+PFJlY051bT43MDwvUmVjTnVtPjxEaXNwbGF5VGV4dD5bMS0zXTwvRGlzcGxheVRleHQ+PHJl
Y29yZD48cmVjLW51bWJlcj43MDwvcmVjLW51bWJlcj48Zm9yZWlnbi1rZXlzPjxrZXkgYXBwPSJF
TiIgZGItaWQ9IjllZDAycnQ5a3dyYWV2ZXJldG12MnQ1bXo5dzV2MHR0eGVzcyIgdGltZXN0YW1w
PSIxNzI2NDI3MDQ0Ij43MDwva2V5PjwvZm9yZWlnbi1rZXlzPjxyZWYtdHlwZSBuYW1lPSJKb3Vy
bmFsIEFydGljbGUiPjE3PC9yZWYtdHlwZT48Y29udHJpYnV0b3JzPjxhdXRob3JzPjxhdXRob3I+
RnVjaHNiZXJnZXIsIEMuPC9hdXRob3I+PGF1dGhvcj5BYmVjYXNpcywgRy4gUi48L2F1dGhvcj48
YXV0aG9yPkhpbmRzLCBELiBBLjwvYXV0aG9yPjwvYXV0aG9ycz48L2NvbnRyaWJ1dG9ycz48YXV0
aC1hZGRyZXNzPkRlcGFydG1lbnQgb2YgQmlvc3RhdGlzdGljcywgVW5pdmVyc2l0eSBvZiBNaWNo
aWdhbiwgQW5uIEFyYm9yLCBNSSwgVVNBIGFuZCAyM2FuZE1lLCBJbmMuLCBNb3VudGFpbiBWaWV3
LCBDQSwgVVNBLjwvYXV0aC1hZGRyZXNzPjx0aXRsZXM+PHRpdGxlPm1pbmltYWMyOiBmYXN0ZXIg
Z2Vub3R5cGUgaW1wdXRhdGlvbjwvdGl0bGU+PHNlY29uZGFyeS10aXRsZT5CaW9pbmZvcm1hdGlj
czwvc2Vjb25kYXJ5LXRpdGxlPjwvdGl0bGVzPjxwZXJpb2RpY2FsPjxmdWxsLXRpdGxlPkJpb2lu
Zm9ybWF0aWNzPC9mdWxsLXRpdGxlPjxhYmJyLTE+QmlvaW5mb3JtYXRpY3M8L2FiYnItMT48L3Bl
cmlvZGljYWw+PHBhZ2VzPjc4Mi00PC9wYWdlcz48dm9sdW1lPjMxPC92b2x1bWU+PG51bWJlcj41
PC9udW1iZXI+PGVkaXRpb24+MjAxNDEwMjI8L2VkaXRpb24+PGtleXdvcmRzPjxrZXl3b3JkPkNv
bXB1dGF0aW9uYWwgQmlvbG9neS8qbWV0aG9kczwva2V5d29yZD48a2V5d29yZD4qR2Vub21lLVdp
ZGUgQXNzb2NpYXRpb24gU3R1ZHk8L2tleXdvcmQ+PGtleXdvcmQ+Kkdlbm90eXBlPC9rZXl3b3Jk
PjxrZXl3b3JkPkhhcGxvdHlwZXMvZ2VuZXRpY3M8L2tleXdvcmQ+PGtleXdvcmQ+SHVtYW5zPC9r
ZXl3b3JkPjxrZXl3b3JkPlBvbHltb3JwaGlzbSwgU2luZ2xlIE51Y2xlb3RpZGUvZ2VuZXRpY3M8
L2tleXdvcmQ+PGtleXdvcmQ+UHJvZ3JhbW1pbmcgTGFuZ3VhZ2VzPC9rZXl3b3JkPjxrZXl3b3Jk
PipTb2Z0d2FyZTwva2V5d29yZD48L2tleXdvcmRzPjxkYXRlcz48eWVhcj4yMDE1PC95ZWFyPjxw
dWItZGF0ZXM+PGRhdGU+TWFyIDE8L2RhdGU+PC9wdWItZGF0ZXM+PC9kYXRlcz48aXNibj4xMzY3
LTQ4MTEgKEVsZWN0cm9uaWMpJiN4RDsxMzY3LTQ4MDMgKFByaW50KSYjeEQ7MTM2Ny00ODAzIChM
aW5raW5nKTwvaXNibj48YWNjZXNzaW9uLW51bT4yNTMzODcyMDwvYWNjZXNzaW9uLW51bT48dXJs
cz48cmVsYXRlZC11cmxzPjx1cmw+aHR0cHM6Ly93d3cubmNiaS5ubG0ubmloLmdvdi9wdWJtZWQv
MjUzMzg3MjA8L3VybD48L3JlbGF0ZWQtdXJscz48L3VybHM+PGN1c3RvbTI+UE1DNDM0MTA2MTwv
Y3VzdG9tMj48ZWxlY3Ryb25pYy1yZXNvdXJjZS1udW0+MTAuMTA5My9iaW9pbmZvcm1hdGljcy9i
dHU3MDQ8L2VsZWN0cm9uaWMtcmVzb3VyY2UtbnVtPjxyZW1vdGUtZGF0YWJhc2UtbmFtZT5NZWRs
aW5lPC9yZW1vdGUtZGF0YWJhc2UtbmFtZT48cmVtb3RlLWRhdGFiYXNlLXByb3ZpZGVyPk5MTTwv
cmVtb3RlLWRhdGFiYXNlLXByb3ZpZGVyPjwvcmVjb3JkPjwvQ2l0ZT48Q2l0ZT48QXV0aG9yPkRh
czwvQXV0aG9yPjxZZWFyPjIwMTY8L1llYXI+PFJlY051bT42OTwvUmVjTnVtPjxyZWNvcmQ+PHJl
Yy1udW1iZXI+Njk8L3JlYy1udW1iZXI+PGZvcmVpZ24ta2V5cz48a2V5IGFwcD0iRU4iIGRiLWlk
PSI5ZWQwMnJ0OWt3cmFldmVyZXRtdjJ0NW16OXc1djB0dHhlc3MiIHRpbWVzdGFtcD0iMTcyNjQy
NzAyOSI+Njk8L2tleT48L2ZvcmVpZ24ta2V5cz48cmVmLXR5cGUgbmFtZT0iSm91cm5hbCBBcnRp
Y2xlIj4xNzwvcmVmLXR5cGU+PGNvbnRyaWJ1dG9ycz48YXV0aG9ycz48YXV0aG9yPkRhcywgUy48
L2F1dGhvcj48YXV0aG9yPkZvcmVyLCBMLjwvYXV0aG9yPjxhdXRob3I+U2Nob25oZXJyLCBTLjwv
YXV0aG9yPjxhdXRob3I+U2lkb3JlLCBDLjwvYXV0aG9yPjxhdXRob3I+TG9ja2UsIEEuIEUuPC9h
dXRob3I+PGF1dGhvcj5Ld29uZywgQS48L2F1dGhvcj48YXV0aG9yPlZyaWV6ZSwgUy4gSS48L2F1
dGhvcj48YXV0aG9yPkNoZXcsIEUuIFkuPC9hdXRob3I+PGF1dGhvcj5MZXZ5LCBTLjwvYXV0aG9y
PjxhdXRob3I+TWNHdWUsIE0uPC9hdXRob3I+PGF1dGhvcj5TY2hsZXNzaW5nZXIsIEQuPC9hdXRo
b3I+PGF1dGhvcj5TdGFtYm9saWFuLCBELjwvYXV0aG9yPjxhdXRob3I+TG9oLCBQLiBSLjwvYXV0
aG9yPjxhdXRob3I+SWFjb25vLCBXLiBHLjwvYXV0aG9yPjxhdXRob3I+U3dhcm9vcCwgQS48L2F1
dGhvcj48YXV0aG9yPlNjb3R0LCBMLiBKLjwvYXV0aG9yPjxhdXRob3I+Q3VjY2EsIEYuPC9hdXRo
b3I+PGF1dGhvcj5Lcm9uZW5iZXJnLCBGLjwvYXV0aG9yPjxhdXRob3I+Qm9laG5rZSwgTS48L2F1
dGhvcj48YXV0aG9yPkFiZWNhc2lzLCBHLiBSLjwvYXV0aG9yPjxhdXRob3I+RnVjaHNiZXJnZXIs
IEMuPC9hdXRob3I+PC9hdXRob3JzPjwvY29udHJpYnV0b3JzPjxhdXRoLWFkZHJlc3M+RGVwYXJ0
bWVudCBvZiBCaW9zdGF0aXN0aWNzLCBDZW50ZXIgZm9yIFN0YXRpc3RpY2FsIEdlbmV0aWNzLCBV
bml2ZXJzaXR5IG9mIE1pY2hpZ2FuLCBBbm4gQXJib3IsIE1pY2hpZ2FuLCBVU0EuJiN4RDtEaXZp
c2lvbiBvZiBHZW5ldGljIEVwaWRlbWlvbG9neSwgRGVwYXJ0bWVudCBvZiBNZWRpY2FsIEdlbmV0
aWNzLCBNb2xlY3VsYXIgYW5kIENsaW5pY2FsIFBoYXJtYWNvbG9neSwgTWVkaWNhbCBVbml2ZXJz
aXR5IG9mIElubnNicnVjaywgSW5uc2JydWNrLCBBdXN0cmlhLiYjeEQ7SXN0aXR1dG8gZGkgUmlj
ZXJjYSBHZW5ldGljYSBlIEJpb21lZGljYSwgQ05SLCBNb25zZXJyYXRvLCBDYWdsaWFyaSwgSXRh
bHkuJiN4RDtEaXBhcnRpbWVudG8gZGkgU2NpZW56ZSBCaW9tZWRpY2hlLCBVbml2ZXJzaXRhIGRl
Z2xpIFN0dWRpIGRpIFNhc3NhcmksIFNhc3NhcmksIEl0YWx5LiYjeEQ7SW5zdGl0dXRlIGZvciBC
ZWhhdmlvcmFsIEdlbmV0aWNzLCBVbml2ZXJzaXR5IG9mIENvbG9yYWRvLCBCb3VsZGVyLCBDb2xv
cmFkbywgVVNBLiYjeEQ7Q2xpbmljYWwgVHJpYWxzIEJyYW5jaCwgRGl2aXNpb24gb2YgRXBpZGVt
aW9sb2d5IGFuZCBDbGluaWNhbCBBcHBsaWNhdGlvbnMsIE5hdGlvbmFsIEV5ZSBJbnN0aXR1dGUs
IFVTIE5hdGlvbmFsIEluc3RpdHV0ZXMgb2YgSGVhbHRoLCBCZXRoZXNkYSwgTWFyeWxhbmQsIFVT
QS4mI3hEO0h1ZHNvbkFscGhhIEluc3RpdHV0ZSBmb3IgQmlvdGVjaG5vbG9neSwgSHVudHN2aWxs
ZSwgQWxhYmFtYSwgVVNBLiYjeEQ7RGVwYXJ0bWVudCBvZiBQc3ljaG9sb2d5LCBVbml2ZXJzaXR5
IG9mIE1pbm5lc290YSwgTWlubmVhcG9saXMsIE1pbm5lc290YSwgVVNBLiYjeEQ7TGFib3JhdG9y
eSBvZiBHZW5ldGljcywgTmF0aW9uYWwgSW5zdGl0dXRlIG9uIEFnaW5nLCBVUyBOYXRpb25hbCBJ
bnN0aXR1dGVzIG9mIEhlYWx0aCwgQmFsdGltb3JlLCBNYXJ5bGFuZCwgVVNBLiYjeEQ7RGVwYXJ0
bWVudCBvZiBHZW5ldGljcywgVW5pdmVyc2l0eSBvZiBQZW5uc3lsdmFuaWEsIFBoaWxhZGVscGhp
YSwgUGVubnN5bHZhbmlhLCBVU0EuJiN4RDtEZXBhcnRtZW50IG9mIEVwaWRlbWlvbG9neSwgSGFy
dmFyZCBULkguIENoYW4gU2Nob29sIG9mIFB1YmxpYyBIZWFsdGgsIEJvc3RvbiwgTWFzc2FjaHVz
ZXR0cywgVVNBLiYjeEQ7UHJvZ3JhbSBpbiBNZWRpY2FsIGFuZCBQb3B1bGF0aW9uIEdlbmV0aWNz
LCBCcm9hZCBJbnN0aXR1dGUgb2YgSGFydmFyZCBhbmQgTUlULCBDYW1icmlkZ2UsIE1hc3NhY2h1
c2V0dHMsIFVTQS4mI3hEO05ldXJvYmlvbG9neS1OZXVyb2RlZ2VuZXJhdGlvbiBhbmQgUmVwYWly
IExhYm9yYXRvcnksIE5hdGlvbmFsIEV5ZSBJbnN0aXR1dGUsIFVTIE5hdGlvbmFsIEluc3RpdHV0
ZXMgb2YgSGVhbHRoLCBCZXRoZXNkYSwgTWFyeWxhbmQsIFVTQS4mI3hEO0NlbnRlciBmb3IgQmlv
bWVkaWNpbmUsIEV1cm9wZWFuIEFjYWRlbXkgb2YgQm9semFuby9Cb3plbiAoRVVSQUMpLCBhZmZp
bGlhdGVkIHdpdGggdGhlIFVuaXZlcnNpdHkgb2YgTHViZWNrLCBCb2x6YW5vLCBJdGFseS48L2F1
dGgtYWRkcmVzcz48dGl0bGVzPjx0aXRsZT5OZXh0LWdlbmVyYXRpb24gZ2Vub3R5cGUgaW1wdXRh
dGlvbiBzZXJ2aWNlIGFuZCBtZXRob2RzPC90aXRsZT48c2Vjb25kYXJ5LXRpdGxlPk5hdCBHZW5l
dDwvc2Vjb25kYXJ5LXRpdGxlPjwvdGl0bGVzPjxwZXJpb2RpY2FsPjxmdWxsLXRpdGxlPk5hdCBH
ZW5ldDwvZnVsbC10aXRsZT48L3BlcmlvZGljYWw+PHBhZ2VzPjEyODQtMTI4NzwvcGFnZXM+PHZv
bHVtZT40ODwvdm9sdW1lPjxudW1iZXI+MTA8L251bWJlcj48ZWRpdGlvbj4yMDE2MDgyOTwvZWRp
dGlvbj48a2V5d29yZHM+PGtleXdvcmQ+KkFsZ29yaXRobXM8L2tleXdvcmQ+PGtleXdvcmQ+Q29t
cHV0ZXIgU2ltdWxhdGlvbjwva2V5d29yZD48a2V5d29yZD5HZW5vbWUtV2lkZSBBc3NvY2lhdGlv
biBTdHVkeTwva2V5d29yZD48a2V5d29yZD4qR2Vub3R5cGU8L2tleXdvcmQ+PGtleXdvcmQ+SGFw
bG90eXBlczwva2V5d29yZD48a2V5d29yZD5IdW1hbnM8L2tleXdvcmQ+PGtleXdvcmQ+SW50ZXJu
ZXQ8L2tleXdvcmQ+PC9rZXl3b3Jkcz48ZGF0ZXM+PHllYXI+MjAxNjwveWVhcj48cHViLWRhdGVz
PjxkYXRlPk9jdDwvZGF0ZT48L3B1Yi1kYXRlcz48L2RhdGVzPjxpc2JuPjE1NDYtMTcxOCAoRWxl
Y3Ryb25pYykmI3hEOzEwNjEtNDAzNiAoUHJpbnQpJiN4RDsxMDYxLTQwMzYgKExpbmtpbmcpPC9p
c2JuPjxhY2Nlc3Npb24tbnVtPjI3NTcxMjYzPC9hY2Nlc3Npb24tbnVtPjx1cmxzPjxyZWxhdGVk
LXVybHM+PHVybD5odHRwczovL3d3dy5uY2JpLm5sbS5uaWguZ292L3B1Ym1lZC8yNzU3MTI2Mzwv
dXJsPjwvcmVsYXRlZC11cmxzPjwvdXJscz48Y3VzdG9tMj5QTUM1MTU3ODM2PC9jdXN0b20yPjxl
bGVjdHJvbmljLXJlc291cmNlLW51bT4xMC4xMDM4L25nLjM2NTY8L2VsZWN0cm9uaWMtcmVzb3Vy
Y2UtbnVtPjxyZW1vdGUtZGF0YWJhc2UtbmFtZT5NZWRsaW5lPC9yZW1vdGUtZGF0YWJhc2UtbmFt
ZT48cmVtb3RlLWRhdGFiYXNlLXByb3ZpZGVyPk5MTTwvcmVtb3RlLWRhdGFiYXNlLXByb3ZpZGVy
PjwvcmVjb3JkPjwvQ2l0ZT48Q2l0ZT48QXV0aG9yPlRhbGl1bjwvQXV0aG9yPjxZZWFyPjIwMjE8
L1llYXI+PFJlY051bT42ODwvUmVjTnVtPjxyZWNvcmQ+PHJlYy1udW1iZXI+Njg8L3JlYy1udW1i
ZXI+PGZvcmVpZ24ta2V5cz48a2V5IGFwcD0iRU4iIGRiLWlkPSI5ZWQwMnJ0OWt3cmFldmVyZXRt
djJ0NW16OXc1djB0dHhlc3MiIHRpbWVzdGFtcD0iMTcyNjQyNjk3MyI+Njg8L2tleT48L2ZvcmVp
Z24ta2V5cz48cmVmLXR5cGUgbmFtZT0iSm91cm5hbCBBcnRpY2xlIj4xNzwvcmVmLXR5cGU+PGNv
bnRyaWJ1dG9ycz48YXV0aG9ycz48YXV0aG9yPlRhbGl1biwgRC48L2F1dGhvcj48YXV0aG9yPkhh
cnJpcywgRC4gTi48L2F1dGhvcj48YXV0aG9yPktlc3NsZXIsIE0uIEQuPC9hdXRob3I+PGF1dGhv
cj5DYXJsc29uLCBKLjwvYXV0aG9yPjxhdXRob3I+U3pwaWVjaCwgWi4gQS48L2F1dGhvcj48YXV0
aG9yPlRvcnJlcywgUi48L2F1dGhvcj48YXV0aG9yPlRhbGl1biwgUy4gQS4gRy48L2F1dGhvcj48
YXV0aG9yPkNvcnZlbG8sIEEuPC9hdXRob3I+PGF1dGhvcj5Hb2dhcnRlbiwgUy4gTS48L2F1dGhv
cj48YXV0aG9yPkthbmcsIEguIE0uPC9hdXRob3I+PGF1dGhvcj5QaXRzaWxsaWRlcywgQS4gTi48
L2F1dGhvcj48YXV0aG9yPkxlRmFpdmUsIEouPC9hdXRob3I+PGF1dGhvcj5MZWUsIFMuIEIuPC9h
dXRob3I+PGF1dGhvcj5UaWFuLCBYLjwvYXV0aG9yPjxhdXRob3I+QnJvd25pbmcsIEIuIEwuPC9h
dXRob3I+PGF1dGhvcj5EYXMsIFMuPC9hdXRob3I+PGF1dGhvcj5FbWRlLCBBLiBLLjwvYXV0aG9y
PjxhdXRob3I+Q2xhcmtlLCBXLiBFLjwvYXV0aG9yPjxhdXRob3I+TG9lc2NoLCBELiBQLjwvYXV0
aG9yPjxhdXRob3I+U2hldHR5LCBBLiBDLjwvYXV0aG9yPjxhdXRob3I+QmxhY2t3ZWxsLCBULiBX
LjwvYXV0aG9yPjxhdXRob3I+U21pdGgsIEEuIFYuPC9hdXRob3I+PGF1dGhvcj5Xb25nLCBRLjwv
YXV0aG9yPjxhdXRob3I+TGl1LCBYLjwvYXV0aG9yPjxhdXRob3I+Q29ub21vcywgTS4gUC48L2F1
dGhvcj48YXV0aG9yPkJvYm8sIEQuIE0uPC9hdXRob3I+PGF1dGhvcj5BZ3VldCwgRi48L2F1dGhv
cj48YXV0aG9yPkFsYmVydCwgQy48L2F1dGhvcj48YXV0aG9yPkFsb25zbywgQS48L2F1dGhvcj48
YXV0aG9yPkFyZGxpZSwgSy4gRy48L2F1dGhvcj48YXV0aG9yPkFya2luZywgRC4gRS48L2F1dGhv
cj48YXV0aG9yPkFzbGliZWt5YW4sIFMuPC9hdXRob3I+PGF1dGhvcj5BdWVyLCBQLiBMLjwvYXV0
aG9yPjxhdXRob3I+QmFybmFyZCwgSi48L2F1dGhvcj48YXV0aG9yPkJhcnIsIFIuIEcuPC9hdXRo
b3I+PGF1dGhvcj5CYXJ3aWNrLCBMLjwvYXV0aG9yPjxhdXRob3I+QmVja2VyLCBMLiBDLjwvYXV0
aG9yPjxhdXRob3I+QmVlciwgUi4gTC48L2F1dGhvcj48YXV0aG9yPkJlbmphbWluLCBFLiBKLjwv
YXV0aG9yPjxhdXRob3I+QmllbGFrLCBMLiBGLjwvYXV0aG9yPjxhdXRob3I+Qmxhbmdlcm8sIEou
PC9hdXRob3I+PGF1dGhvcj5Cb2VobmtlLCBNLjwvYXV0aG9yPjxhdXRob3I+Qm93ZGVuLCBELiBX
LjwvYXV0aG9yPjxhdXRob3I+QnJvZHksIEouIEEuPC9hdXRob3I+PGF1dGhvcj5CdXJjaGFyZCwg
RS4gRy48L2F1dGhvcj48YXV0aG9yPkNhZGUsIEIuIEUuPC9hdXRob3I+PGF1dGhvcj5DYXNlbGxh
LCBKLiBGLjwvYXV0aG9yPjxhdXRob3I+Q2hhbGF6YW4sIEIuPC9hdXRob3I+PGF1dGhvcj5DaGFz
bWFuLCBELiBJLjwvYXV0aG9yPjxhdXRob3I+Q2hlbiwgWS4gSS48L2F1dGhvcj48YXV0aG9yPkNo
bywgTS4gSC48L2F1dGhvcj48YXV0aG9yPkNob2ksIFMuIEguPC9hdXRob3I+PGF1dGhvcj5DaHVu
ZywgTS4gSy48L2F1dGhvcj48YXV0aG9yPkNsaXNoLCBDLiBCLjwvYXV0aG9yPjxhdXRob3I+Q29y
cmVhLCBBLjwvYXV0aG9yPjxhdXRob3I+Q3VycmFuLCBKLiBFLjwvYXV0aG9yPjxhdXRob3I+Q3Vz
dGVyLCBCLjwvYXV0aG9yPjxhdXRob3I+RGFyYmFyLCBELjwvYXV0aG9yPjxhdXRob3I+RGF5YSwg
TS48L2F1dGhvcj48YXV0aG9yPmRlIEFuZHJhZGUsIE0uPC9hdXRob3I+PGF1dGhvcj5EZU1lbywg
RC4gTC48L2F1dGhvcj48YXV0aG9yPkR1dGNoZXIsIFMuIEsuPC9hdXRob3I+PGF1dGhvcj5FbGxp
bm9yLCBQLiBULjwvYXV0aG9yPjxhdXRob3I+RW1lcnksIEwuIFMuPC9hdXRob3I+PGF1dGhvcj5F
bmcsIEMuPC9hdXRob3I+PGF1dGhvcj5GYXRraW4sIEQuPC9hdXRob3I+PGF1dGhvcj5GaW5nZXJs
aW4sIFQuPC9hdXRob3I+PGF1dGhvcj5Gb3JlciwgTC48L2F1dGhvcj48YXV0aG9yPkZvcm5hZ2Us
IE0uPC9hdXRob3I+PGF1dGhvcj5GcmFuY2VzY2hpbmksIE4uPC9hdXRob3I+PGF1dGhvcj5GdWNo
c2JlcmdlciwgQy48L2F1dGhvcj48YXV0aG9yPkZ1bGxlcnRvbiwgUy4gTS48L2F1dGhvcj48YXV0
aG9yPkdlcm1lciwgUy48L2F1dGhvcj48YXV0aG9yPkdsYWR3aW4sIE0uIFQuPC9hdXRob3I+PGF1
dGhvcj5Hb3R0bGllYiwgRC4gSi48L2F1dGhvcj48YXV0aG9yPkd1bywgWC48L2F1dGhvcj48YXV0
aG9yPkhhbGwsIE0uIEUuPC9hdXRob3I+PGF1dGhvcj5IZSwgSi48L2F1dGhvcj48YXV0aG9yPkhl
YXJkLUNvc3RhLCBOLiBMLjwvYXV0aG9yPjxhdXRob3I+SGVja2JlcnQsIFMuIFIuPC9hdXRob3I+
PGF1dGhvcj5JcnZpbiwgTS4gUi48L2F1dGhvcj48YXV0aG9yPkpvaG5zZW4sIEouIE0uPC9hdXRo
b3I+PGF1dGhvcj5Kb2huc29uLCBBLiBELjwvYXV0aG9yPjxhdXRob3I+S2FwbGFuLCBSLjwvYXV0
aG9yPjxhdXRob3I+S2FyZGlhLCBTLiBMLiBSLjwvYXV0aG9yPjxhdXRob3I+S2VsbHksIFQuPC9h
dXRob3I+PGF1dGhvcj5LZWxseSwgUy48L2F1dGhvcj48YXV0aG9yPktlbm55LCBFLiBFLjwvYXV0
aG9yPjxhdXRob3I+S2llbCwgRC4gUC48L2F1dGhvcj48YXV0aG9yPktsZW1tZXIsIFIuPC9hdXRo
b3I+PGF1dGhvcj5Lb25rbGUsIEIuIEEuPC9hdXRob3I+PGF1dGhvcj5Lb29wZXJiZXJnLCBDLjwv
YXV0aG9yPjxhdXRob3I+S290dGdlbiwgQS48L2F1dGhvcj48YXV0aG9yPkxhbmdlLCBMLiBBLjwv
YXV0aG9yPjxhdXRob3I+TGFza3ktU3UsIEouPC9hdXRob3I+PGF1dGhvcj5MZXZ5LCBELjwvYXV0
aG9yPjxhdXRob3I+TGluLCBYLjwvYXV0aG9yPjxhdXRob3I+TGluLCBLLiBILjwvYXV0aG9yPjxh
dXRob3I+TGl1LCBDLjwvYXV0aG9yPjxhdXRob3I+TG9vcywgUi4gSi4gRi48L2F1dGhvcj48YXV0
aG9yPkdhcm1hbiwgTC48L2F1dGhvcj48YXV0aG9yPkdlcnN6dGVuLCBSLjwvYXV0aG9yPjxhdXRo
b3I+THViaXR6LCBTLiBBLjwvYXV0aG9yPjxhdXRob3I+THVuZXR0YSwgSy4gTC48L2F1dGhvcj48
YXV0aG9yPk1haywgQS4gQy4gWS48L2F1dGhvcj48YXV0aG9yPk1hbmljaGFpa3VsLCBBLjwvYXV0
aG9yPjxhdXRob3I+TWFubmluZywgQS4gSy48L2F1dGhvcj48YXV0aG9yPk1hdGhpYXMsIFIuIEEu
PC9hdXRob3I+PGF1dGhvcj5NY01hbnVzLCBELiBELjwvYXV0aG9yPjxhdXRob3I+TWNHYXJ2ZXks
IFMuIFQuPC9hdXRob3I+PGF1dGhvcj5NZWlncywgSi4gQi48L2F1dGhvcj48YXV0aG9yPk1leWVy
cywgRC4gQS48L2F1dGhvcj48YXV0aG9yPk1pa3VsbGEsIEouIEwuPC9hdXRob3I+PGF1dGhvcj5N
aW5lYXIsIE0uIEEuPC9hdXRob3I+PGF1dGhvcj5NaXRjaGVsbCwgQi4gRC48L2F1dGhvcj48YXV0
aG9yPk1vaGFudHksIFMuPC9hdXRob3I+PGF1dGhvcj5Nb250YXNzZXIsIE0uIEUuPC9hdXRob3I+
PGF1dGhvcj5Nb250Z29tZXJ5LCBDLjwvYXV0aG9yPjxhdXRob3I+TW9ycmlzb24sIEEuIEMuPC9h
dXRob3I+PGF1dGhvcj5NdXJhYml0bywgSi4gTS48L2F1dGhvcj48YXV0aG9yPk5hdGFsZSwgQS48
L2F1dGhvcj48YXV0aG9yPk5hdGFyYWphbiwgUC48L2F1dGhvcj48YXV0aG9yPk5lbHNvbiwgUy4g
Qy48L2F1dGhvcj48YXV0aG9yPk5vcnRoLCBLLiBFLjwvYXV0aG9yPjxhdXRob3I+TyZhcG9zO0Nv
bm5lbGwsIEouIFIuPC9hdXRob3I+PGF1dGhvcj5QYWxtZXIsIE4uIEQuPC9hdXRob3I+PGF1dGhv
cj5QYW5rcmF0eiwgTi48L2F1dGhvcj48YXV0aG9yPlBlbG9zbywgRy4gTS48L2F1dGhvcj48YXV0
aG9yPlBleXNlciwgUC4gQS48L2F1dGhvcj48YXV0aG9yPlBsZWluZXNzLCBKLjwvYXV0aG9yPjxh
dXRob3I+UG9zdCwgVy4gUy48L2F1dGhvcj48YXV0aG9yPlBzYXR5LCBCLiBNLjwvYXV0aG9yPjxh
dXRob3I+UmFvLCBELiBDLjwvYXV0aG9yPjxhdXRob3I+UmVkbGluZSwgUy48L2F1dGhvcj48YXV0
aG9yPlJlaW5lciwgQS4gUC48L2F1dGhvcj48YXV0aG9yPlJvZGVuLCBELjwvYXV0aG9yPjxhdXRo
b3I+Um90dGVyLCBKLiBJLjwvYXV0aG9yPjxhdXRob3I+UnVjemluc2tpLCBJLjwvYXV0aG9yPjxh
dXRob3I+U2Fybm93c2tpLCBDLjwvYXV0aG9yPjxhdXRob3I+U2Nob2VuaGVyciwgUy48L2F1dGhv
cj48YXV0aG9yPlNjaHdhcnR6LCBELiBBLjwvYXV0aG9yPjxhdXRob3I+U2VvLCBKLiBTLjwvYXV0
aG9yPjxhdXRob3I+U2VzaGFkcmksIFMuPC9hdXRob3I+PGF1dGhvcj5TaGVlaGFuLCBWLiBBLjwv
YXV0aG9yPjxhdXRob3I+U2hldSwgVy4gSC48L2F1dGhvcj48YXV0aG9yPlNob2VtYWtlciwgTS4g
Qi48L2F1dGhvcj48YXV0aG9yPlNtaXRoLCBOLiBMLjwvYXV0aG9yPjxhdXRob3I+U21pdGgsIEou
IEEuPC9hdXRob3I+PGF1dGhvcj5Tb3Rvb2RlaG5pYSwgTi48L2F1dGhvcj48YXV0aG9yPlN0aWxw
LCBBLiBNLjwvYXV0aG9yPjxhdXRob3I+VGFuZywgVy48L2F1dGhvcj48YXV0aG9yPlRheWxvciwg
Sy4gRC48L2F1dGhvcj48YXV0aG9yPlRlbGVuLCBNLjwvYXV0aG9yPjxhdXRob3I+VGhvcm50b24s
IFQuIEEuPC9hdXRob3I+PGF1dGhvcj5UcmFjeSwgUi4gUC48L2F1dGhvcj48YXV0aG9yPlZhbiBE
ZW4gQmVyZywgRC4gSi48L2F1dGhvcj48YXV0aG9yPlZhc2FuLCBSLiBTLjwvYXV0aG9yPjxhdXRo
b3I+VmlhdWQtTWFydGluZXosIEsuIEEuPC9hdXRob3I+PGF1dGhvcj5WcmllemUsIFMuPC9hdXRo
b3I+PGF1dGhvcj5XZWVrcywgRC4gRS48L2F1dGhvcj48YXV0aG9yPldlaXIsIEIuIFMuPC9hdXRo
b3I+PGF1dGhvcj5XZWlzcywgUy4gVC48L2F1dGhvcj48YXV0aG9yPldlbmcsIEwuIEMuPC9hdXRo
b3I+PGF1dGhvcj5XaWxsZXIsIEMuIEouPC9hdXRob3I+PGF1dGhvcj5aaGFuZywgWS48L2F1dGhv
cj48YXV0aG9yPlpoYW8sIFguPC9hdXRob3I+PGF1dGhvcj5Bcm5ldHQsIEQuIEsuPC9hdXRob3I+
PGF1dGhvcj5Bc2hsZXktS29jaCwgQS4gRS48L2F1dGhvcj48YXV0aG9yPkJhcm5lcywgSy4gQy48
L2F1dGhvcj48YXV0aG9yPkJvZXJ3aW5rbGUsIEUuPC9hdXRob3I+PGF1dGhvcj5HYWJyaWVsLCBT
LjwvYXV0aG9yPjxhdXRob3I+R2liYnMsIFIuPC9hdXRob3I+PGF1dGhvcj5SaWNlLCBLLiBNLjwv
YXV0aG9yPjxhdXRob3I+UmljaCwgUy4gUy48L2F1dGhvcj48YXV0aG9yPlNpbHZlcm1hbiwgRS4g
Sy48L2F1dGhvcj48YXV0aG9yPlFhc2JhLCBQLjwvYXV0aG9yPjxhdXRob3I+R2FuLCBXLjwvYXV0
aG9yPjxhdXRob3I+TmhsYmkgVHJhbnMtT21pY3MgZm9yIFByZWNpc2lvbiBNZWRpY2luZSBDb25z
b3J0aXVtPC9hdXRob3I+PGF1dGhvcj5QYXBhbmljb2xhb3UsIEcuIEouPC9hdXRob3I+PGF1dGhv
cj5OaWNrZXJzb24sIEQuIEEuPC9hdXRob3I+PGF1dGhvcj5Ccm93bmluZywgUy4gUi48L2F1dGhv
cj48YXV0aG9yPlpvZHksIE0uIEMuPC9hdXRob3I+PGF1dGhvcj5ab2xsbmVyLCBTLjwvYXV0aG9y
PjxhdXRob3I+V2lsc29uLCBKLiBHLjwvYXV0aG9yPjxhdXRob3I+Q3VwcGxlcywgTC4gQS48L2F1
dGhvcj48YXV0aG9yPkxhdXJpZSwgQy4gQy48L2F1dGhvcj48YXV0aG9yPkphcXVpc2gsIEMuIEUu
PC9hdXRob3I+PGF1dGhvcj5IZXJuYW5kZXosIFIuIEQuPC9hdXRob3I+PGF1dGhvcj5PJmFwb3M7
Q29ubm9yLCBULiBELjwvYXV0aG9yPjxhdXRob3I+QWJlY2FzaXMsIEcuIFIuPC9hdXRob3I+PC9h
dXRob3JzPjwvY29udHJpYnV0b3JzPjxhdXRoLWFkZHJlc3M+RGVwYXJ0bWVudCBvZiBCaW9zdGF0
aXN0aWNzLCBVbml2ZXJzaXR5IG9mIE1pY2hpZ2FuIFNjaG9vbCBvZiBQdWJsaWMgSGVhbHRoLCBB
bm4gQXJib3IsIE1JLCBVU0EuJiN4RDtDZW50ZXIgZm9yIFN0YXRpc3RpY2FsIEdlbmV0aWNzLCBV
bml2ZXJzaXR5IG9mIE1pY2hpZ2FuIFNjaG9vbCBvZiBQdWJsaWMgSGVhbHRoLCBBbm4gQXJib3Is
IE1JLCBVU0EuJiN4RDtJbnN0aXR1dGUgZm9yIEdlbm9tZSBTY2llbmNlcywgVW5pdmVyc2l0eSBv
ZiBNYXJ5bGFuZCBTY2hvb2wgb2YgTWVkaWNpbmUsIEJhbHRpbW9yZSwgTUQsIFVTQS4mI3hEO1By
b2dyYW0gaW4gUGVyc29uYWxpemVkIGFuZCBHZW5vbWljIE1lZGljaW5lLCBVbml2ZXJzaXR5IG9m
IE1hcnlsYW5kIFNjaG9vbCBvZiBNZWRpY2luZSwgQmFsdGltb3JlLCBNRCwgVVNBLiYjeEQ7RGVw
YXJ0bWVudCBvZiBNZWRpY2luZSwgVW5pdmVyc2l0eSBvZiBNYXJ5bGFuZCBTY2hvb2wgb2YgTWVk
aWNpbmUsIEJhbHRpbW9yZSwgTUQsIFVTQS4mI3hEO0RlcGFydG1lbnQgb2YgQ29tcHV0YXRpb25h
bCBNZWRpY2luZSBhbmQgQmlvaW5mb3JtYXRpY3MsIFVuaXZlcnNpdHkgb2YgTWljaGlnYW4sIEFu
biBBcmJvciwgTUksIFVTQS4mI3hEO0RlcGFydG1lbnQgb2YgR2Vub21lIFNjaWVuY2VzLCBVbml2
ZXJzaXR5IG9mIFdhc2hpbmd0b24sIFNlYXR0bGUsIFdBLCBVU0EuJiN4RDtEZXBhcnRtZW50IG9m
IEJpb2xvZ3ksIFBlbm5zeWx2YW5pYSBTdGF0ZSBVbml2ZXJzaXR5LCBVbml2ZXJzaXR5IFBhcmss
IFBBLCBVU0EuJiN4RDtJbnN0aXR1dGUgZm9yIENvbXB1dGF0aW9uYWwgYW5kIERhdGEgU2NpZW5j
ZXMsIFBlbm5zeWx2YW5pYSBTdGF0ZSBVbml2ZXJzaXR5LCBVbml2ZXJzaXR5IFBhcmssIFBBLCBV
U0EuJiN4RDtCaW9tZWRpY2FsIFNjaWVuY2VzIEdyYWR1YXRlIFByb2dyYW0sIFVuaXZlcnNpdHkg
b2YgQ2FsaWZvcm5pYSwgU2FuIEZyYW5jaXNjbywgU2FuIEZyYW5jaXNjbywgQ0EsIFVTQS4mI3hE
O05ldyBZb3JrIEdlbm9tZSBDZW50ZXIsIE5ldyBZb3JrLCBOWSwgVVNBLiYjeEQ7RGVwYXJ0bWVu
dCBvZiBCaW9zdGF0aXN0aWNzLCBVbml2ZXJzaXR5IG9mIFdhc2hpbmd0b24sIFNlYXR0bGUsIFdB
LCBVU0EuJiN4RDtEZXBhcnRtZW50IG9mIEJpb3N0YXRpc3RpY3MsIEJvc3RvbiBVbml2ZXJzaXR5
IFNjaG9vbCBvZiBQdWJsaWMgSGVhbHRoLCBCb3N0b24sIE1BLCBVU0EuJiN4RDtEZXBhcnRtZW50
IG9mIE1lZGljaW5lLCBEaXZpc2lvbiBvZiBNZWRpY2FsIEdlbmV0aWNzLCBVbml2ZXJzaXR5IG9m
IFdhc2hpbmd0b24sIFNlYXR0bGUsIFdBLCBVU0EuJiN4RDtVU0YgR2Vub21pY3MsIENvbGxlZ2Ug
b2YgUHVibGljIEhlYWx0aCwgVW5pdmVyc2l0eSBvZiBTb3V0aCBGbG9yaWRhLCBUYW1wYSwgRkws
IFVTQS4mI3hEO0ljYWhuIFNjaG9vbCBvZiBNZWRpY2luZSBhdCBNb3VudCBTaW5haSwgTmV3IFlv
cmssIE5ZLCBVU0EuJiN4RDtUaGUgQnJvYWQgSW5zdGl0dXRlIG9mIE1JVCBhbmQgSGFydmFyZCwg
Q2FtYnJpZGdlLCBNQSwgVVNBLiYjeEQ7TWFzc2FjaHVzZXR0cyBHZW5lcmFsIEhvc3BpdGFsLCBC
b3N0b24sIE1BLCBVU0EuJiN4RDtEZXBhcnRtZW50IG9mIEVwaWRlbWlvbG9neSwgUm9sbGlucyBT
Y2hvb2wgb2YgUHVibGljIEhlYWx0aCwgRW1vcnkgVW5pdmVyc2l0eSwgQXRsYW50YSwgR0EsIFVT
QS4mI3hEO01jS3VzaWNrLU5hdGhhbnMgSW5zdGl0dXRlLCBEZXBhcnRtZW50IG9mIEdlbmV0aWMg
TWVkaWNpbmUsIEpvaG5zIEhvcGtpbnMgVW5pdmVyc2l0eSBTY2hvb2wgb2YgTWVkaWNpbmUsIEJh
bHRpbW9yZSwgTUQsIFVTQS4mI3hEO1VuaXZlcnNpdHkgb2YgQWxhYmFtYSwgQmlybWluZ2hhbSwg
QUwsIFVTQS4mI3hEO1ppbGJlciBTY2hvb2wgb2YgUHVibGljIEhlYWx0aCwgVW5pdmVyc2l0eSBv
ZiBXaXNjb25zaW4gTWlsd2F1a2VlLCBNaWx3YXVrZWUsIFdJLCBVU0EuJiN4RDtDbGV2ZWxhbmQg
Q2xpbmljLCBDbGV2ZWxhbmQsIE9ILCBVU0EuJiN4RDtEZXBhcnRtZW50IG9mIE1lZGljaW5lLCBD
b2x1bWJpYSBVbml2ZXJzaXR5IE1lZGljYWwgQ2VudGVyLCBOZXcgWW9yaywgTlksIFVTQS4mI3hE
O0RlcGFydG1lbnQgb2YgRXBpZGVtaW9sb2d5LCBDb2x1bWJpYSBVbml2ZXJzaXR5IE1lZGljYWwg
Q2VudGVyLCBOZXcgWW9yaywgTlksIFVTQS4mI3hEO1RoZSBFbW1lcyBDb3Jwb3JhdGlvbiwgUm9j
a3ZpbGxlLCBNRCwgVVNBLiYjeEQ7Sm9obnMgSG9wa2lucyBVbml2ZXJzaXR5LCBCYWx0aW1vcmUs
IE1ELCBVU0EuJiN4RDtOYXRpb25hbCBIZWFydCwgTHVuZywgYW5kIEJsb29kIEluc3RpdHV0ZSwg
TmF0aW9uYWwgSW5zdGl0dXRlcyBvZiBIZWFsdGgsIEJldGhlc2RhLCBNRCwgVVNBLiYjeEQ7RGVw
YXJ0bWVudCBvZiBNZWRpY2luZSwgQm9zdG9uIFVuaXZlcnNpdHkgU2Nob29sIG9mIE1lZGljaW5l
LCBCb3N0b24sIE1BLCBVU0EuJiN4RDtEZXBhcnRtZW50IG9mIEVwaWRlbWlvbG9neSwgQm9zdG9u
IFVuaXZlcnNpdHkgU2Nob29sIG9mIFB1YmxpYyBIZWFsdGgsIEJvc3RvbiwgTUEsIFVTQS4mI3hE
O0ZyYW1pbmdoYW0gSGVhcnQgU3R1ZHksIEZyYW1pbmdoYW0sIE1BLCBVU0EuJiN4RDtEZXBhcnRt
ZW50IG9mIEVwaWRlbWlvbG9neSwgVW5pdmVyc2l0eSBvZiBNaWNoaWdhbiBTY2hvb2wgb2YgUHVi
bGljIEhlYWx0aCwgQW5uIEFyYm9yLCBNSSwgVVNBLiYjeEQ7RGVwYXJ0bWVudCBvZiBIdW1hbiBH
ZW5ldGljcywgVW5pdmVyc2l0eSBvZiBUZXhhcyBSaW8gR3JhbmRlIFZhbGxleSBTY2hvb2wgb2Yg
TWVkaWNpbmUsIEJyb3duc3ZpbGxlLCBUWCwgVVNBLiYjeEQ7U291dGggVGV4YXMgRGlhYmV0ZXMg
YW5kIE9iZXNpdHkgSW5zdGl0dXRlLCBVbml2ZXJzaXR5IG9mIFRleGFzIFJpbyBHcmFuZGUgVmFs
bGV5IFNjaG9vbCBvZiBNZWRpY2luZSwgQnJvd25zdmlsbGUsIFRYLCBVU0EuJiN4RDtEZXBhcnRt
ZW50IG9mIEJpb2NoZW1pc3RyeSwgV2FrZSBGb3Jlc3QgU2Nob29sIG9mIE1lZGljaW5lLCBXaW5z
dG9uLVNhbGVtLCBOQywgVVNBLiYjeEQ7RGVwYXJ0bWVudCBvZiBNZWRpY2luZSwgVW5pdmVyc2l0
eSBvZiBXYXNoaW5ndG9uLCBTZWF0dGxlLCBXQSwgVVNBLiYjeEQ7Q2FyZGlvdmFzY3VsYXIgSGVh
bHRoIFJlc2VhcmNoIFVuaXQsIFVuaXZlcnNpdHkgb2YgV2FzaGluZ3RvbiwgU2VhdHRsZSwgV0Es
IFVTQS4mI3hEO0RlcGFydG1lbnQgb2YgQmlvZW5naW5lZXJpbmcgYW5kIFRoZXJhcGV1dGljIFNj
aWVuY2VzLCBVbml2ZXJzaXR5IG9mIENhbGlmb3JuaWEsIFNhbiBGcmFuY2lzY28sIFNhbiBGcmFu
Y2lzY28sIENBLCBVU0EuJiN4RDtEZXBhcnRtZW50IG9mIE1lZGljaW5lLCBVbml2ZXJzaXR5IG9m
IENhbGlmb3JuaWEsIFNhbiBGcmFuY2lzY28sIFNhbiBGcmFuY2lzY28sIENBLCBVU0EuJiN4RDtE
ZXBhcnRtZW50IG9mIE1lZGljaW5lLCBIYXJ2YXJkIE1lZGljYWwgU2Nob29sLCBCb3N0b24sIE1B
LCBVU0EuJiN4RDtEZXBhcnRtZW50IG9mIE1lZGljaW5lLCBCcmlnaGFtIGFuZCBXb21lbiZhcG9z
O3MgSG9zcGl0YWwsIEJvc3RvbiwgTUEsIFVTQS4mI3hEO0RlcGFydG1lbnQgb2YgUGVkaWF0cmlj
cywgSm9obnMgSG9wa2lucyBVbml2ZXJzaXR5LCBCYWx0aW1vcmUsIE1ELCBVU0EuJiN4RDtEaXZp
c2lvbiBvZiBQZWRpYXRyaWMgSGVtYXRvbG9neSwgSm9obnMgSG9wa2lucyBVbml2ZXJzaXR5LCBC
YWx0aW1vcmUsIE1ELCBVU0EuJiN4RDtEZXBhcnRtZW50IG9mIE1lZGljYWwgR2VuZXRpY3MsIFVu
aXZlcnNpdHkgb2YgQnJpdGlzaCBDb2x1bWJpYSwgVmFuY291dmVyLCBCcml0aXNoIENvbHVtYmlh
LCBDYW5hZGEuJiN4RDtEaXZpc2lvbiBvZiBQcmV2ZW50aXZlIE1lZGljaW5lLCBCcmlnaGFtIGFu
ZCBXb21lbiZhcG9zO3MgSG9zcGl0YWwsIEJvc3RvbiwgTUEsIFVTQS4mI3hEO0hhcnZhcmQgTWVk
aWNhbCBTY2hvb2wsIEJvc3RvbiwgTUEsIFVTQS4mI3hEO1RoZSBJbnN0aXR1dGUgZm9yIFRyYW5z
bGF0aW9uYWwgR2Vub21pY3MgYW5kIFBvcHVsYXRpb24gU2NpZW5jZXMsIERlcGFydG1lbnQgb2Yg
UGVkaWF0cmljcywgVGhlIEx1bmRxdWlzdCBJbnN0aXR1dGUgZm9yIEJpb21lZGljYWwgSW5ub3Zh
dGlvbiwgSGFyYm9yLVVDTEEgTWVkaWNhbCBDZW50ZXIsIFRvcnJhbmNlLCBDQSwgVVNBLiYjeEQ7
Q2hhbm5pbmcgRGl2aXNpb24gb2YgTmV0d29yayBNZWRpY2luZSwgRGVwYXJ0bWVudCBvZiBNZWRp
Y2luZSwgQnJpZ2hhbSBhbmQgV29tZW4mYXBvcztzIEhvc3BpdGFsLCBCb3N0b24sIE1BLCBVU0Eu
JiN4RDtEZXBhcnRtZW50IG9mIENhcmRpb3Zhc2N1bGFyIE1lZGljaW5lLCBIZWFydCAmYW1wOyBW
YXNjdWxhciBJbnN0aXR1dGUsIENsZXZlbGFuZCBDbGluaWMsIENsZXZlbGFuZCwgT0gsIFVTQS4m
I3hEO0RlcGFydG1lbnQgb2YgQ2FyZGlvdmFzY3VsYXIgYW5kIE1ldGFib2xpYyBTY2llbmNlcywg
TGVybmVyIFJlc2VhcmNoIEluc3RpdHV0ZSwgQ2xldmVsYW5kIENsaW5pYywgQ2xldmVsYW5kLCBP
SCwgVVNBLiYjeEQ7RGVwYXJ0bWVudCBvZiBNb2xlY3VsYXIgTWVkaWNpbmUsIENsZXZlbGFuZCBD
bGluaWMgTGVybmVyIENvbGxlZ2Ugb2YgTWVkaWNpbmUsIENhc2UgV2VzdGVybiBSZXNlcnZlIFVu
aXZlcnNpdHksIENsZXZlbGFuZCwgT0gsIFVTQS4mI3hEO01ldGFib2xvbWljcyBQbGF0Zm9ybSwg
VGhlIEJyb2FkIEluc3RpdHV0ZSBvZiBNSVQgYW5kIEhhcnZhcmQsIENhbWJyaWRnZSwgTUEsIFVT
QS4mI3hEO0RlcGFydG1lbnQgb2YgTWVkaWNpbmUsIFVuaXZlcnNpdHkgb2YgTWlzc2lzc2lwcGkg
TWVkaWNhbCBDZW50ZXIsIEphY2tzb24sIE1TLCBVU0EuJiN4RDtEZXBhcnRtZW50IG9mIFBlZGlh
dHJpY3MsIFVuaXZlcnNpdHkgb2YgTWlzc2lzc2lwcGkgTWVkaWNhbCBDZW50ZXIsIEphY2tzb24s
IE1TLCBVU0EuJiN4RDtEZXBhcnRtZW50IG9mIFBvcHVsYXRpb24gSGVhbHRoIFNjaWVuY2UsIFVu
aXZlcnNpdHkgb2YgTWlzc2lzc2lwcGkgTWVkaWNhbCBDZW50ZXIsIEphY2tzb24sIE1TLCBVU0Eu
JiN4RDtWaXRhbGFudCBSZXNlYXJjaCBJbnN0aXR1dGUsIFNhbiBGcmFuY2lzY28sIENBLCBVU0Eu
JiN4RDtEZXBhcnRtZW50IG9mIExhYm9yYXRvcnkgTWVkaWNpbmUsIFVuaXZlcnNpdHkgb2YgQ2Fs
aWZvcm5pYSwgU2FuIEZyYW5jaXNjbywgU2FuIEZyYW5jaXNjbywgQ0EsIFVTQS4mI3hEO0RlcGFy
dG1lbnQgb2YgTWVkaWNpbmUsIFVuaXZlcnNpdHkgb2YgSWxsaW5vaXMgYXQgQ2hpY2FnbywgQ2hp
Y2FnbywgSUwsIFVTQS4mI3hEO0RpdmlzaW9uIG9mIEJpb21lZGljYWwgSW5mb3JtYXRpY3MgYW5k
IFBlcnNvbmFsaXplZCBNZWRpY2luZSwgRGVwYXJ0bWVudCBvZiBNZWRpY2luZSwgVW5pdmVyc2l0
eSBvZiBDb2xvcmFkbyBBbnNjaHV0eiBNZWRpY2FsIENhbXB1cywgQXVyb3JhLCBDTywgVVNBLiYj
eEQ7TWF5byBDbGluaWMsIFJvY2hlc3RlciwgTU4sIFVTQS4mI3hEO01jRG9ubmVsbCBHZW5vbWUg
SW5zdGl0dXRlLCBXYXNoaW5ndG9uIFVuaXZlcnNpdHksIFN0IExvdWlzLCBNTywgVVNBLiYjeEQ7
RGVwYXJ0bWVudCBvZiBHZW5ldGljcywgV2FzaGluZ3RvbiBVbml2ZXJzaXR5LCBTdCBMb3Vpcywg
TU8sIFVTQS4mI3hEO1Byb2dyYW0gaW4gTWVkaWNhbCBhbmQgUG9wdWxhdGlvbiBHZW5ldGljcywg
VGhlIEJyb2FkIEluc3RpdHV0ZSBvZiBNSVQgYW5kIEhhcnZhcmQsIENhbWJyaWRnZSwgTUEsIFVT
QS4mI3hEO01vbGVjdWxhciBDYXJkaW9sb2d5IERpdmlzaW9uLCBWaWN0b3IgQ2hhbmcgQ2FyZGlh
YyBSZXNlYXJjaCBJbnN0aXR1dGUsIERhcmxpbmdodXJzdCwgTmV3IFNvdXRoIFdhbGVzLCBBdXN0
cmFsaWEuJiN4RDtGYWN1bHR5IG9mIE1lZGljaW5lLCBVbml2ZXJzaXR5IG9mIE5ldyBTb3V0aCBX
YWxlcywgS2Vuc2luZ3RvbiwgTmV3IFNvdXRoIFdhbGVzLCBBdXN0cmFsaWEuJiN4RDtDYXJkaW9s
b2d5IERlcGFydG1lbnQsIFN0IFZpbmNlbnQmYXBvcztzIEhvc3BpdGFsLCBEYXJsaW5naHVyc3Qs
IE5ldyBTb3V0aCBXYWxlcywgQXVzdHJhbGlhLiYjeEQ7TmF0aW9uYWwgSmV3aXNoIEhlYWx0aCwg
Q2VudGVyIGZvciBHZW5lcywgRW52aXJvbm1lbnQgYW5kIEhlYWx0aCwgRGVudmVyLCBDTywgVVNB
LiYjeEQ7SW5zdGl0dXRlIG9mIEdlbmV0aWMgRXBpZGVtaW9sb2d5LCBEZXBhcnRtZW50IG9mIEdl
bmV0aWNzIGFuZCBQaGFybWFjb2xvZ3ksIE1lZGljYWwgVW5pdmVyc2l0eSBvZiBJbm5zYnJ1Y2ss
IElubnNicnVjaywgQXVzdHJpYS4mI3hEO0luc3RpdHV0ZSBvZiBNb2xlY3VsYXIgTWVkaWNpbmUs
IFVuaXZlcnNpdHkgb2YgVGV4YXMgSGVhbHRoIFNjaWVuY2UgQ2VudGVyIGF0IEhvdXN0b24sIEhv
dXN0b24sIFRYLCBVU0EuJiN4RDtEZXBhcnRtZW50IG9mIEVwaWRlbWlvbG9neSwgVW5pdmVyc2l0
eSBvZiBOb3J0aCBDYXJvbGluYSwgQ2hhcGVsIEhpbGwsIE5DLCBVU0EuJiN4RDtJbnN0aXR1dGUg
Zm9yIEJpb21lZGljaW5lLCBFdXJhYyBSZXNlYXJjaCwgQm9semFubywgSXRhbHkuJiN4RDtEZXBh
cnRtZW50IG9mIEJpb2V0aGljcyAmYW1wOyBIdW1hbml0aWVzLCBVbml2ZXJzaXR5IG9mIFdhc2hp
bmd0b24gU2Nob29sIG9mIE1lZGljaW5lLCBTZWF0dGxlLCBXQSwgVVNBLiYjeEQ7UGl0dHNidXJn
aCBIZWFydCwgTHVuZywgQmxvb2QgYW5kIFZhc2N1bGFyIE1lZGljaW5lIEluc3RpdHV0ZSwgVW5p
dmVyc2l0eSBvZiBQaXR0c2J1cmdoLCBQaXR0c2J1cmdoLCBQQSwgVVNBLiYjeEQ7UHVsbW9uYXJ5
LCBBbGxlcmd5IGFuZCBDcml0aWNhbCBDYXJlIE1lZGljaW5lLCBVbml2ZXJzaXR5IG9mIFBpdHRz
YnVyZ2gsIFBpdHRzYnVyZ2gsIFBBLCBVU0EuJiN4RDtEZXBhcnRtZW50IG9mIE1lZGljaW5lLCBV
bml2ZXJzaXR5IG9mIFBpdHRzYnVyZ2gsIFBpdHRzYnVyZ2gsIFBBLCBVU0EuJiN4RDtWQSBCb3N0
b24gSGVhbHRoY2FyZSBTeXN0ZW0sIEJvc3RvbiwgTUEsIFVTQS4mI3hEO0RpdmlzaW9uIG9mIFNs
ZWVwIGFuZCBDaXJjYWRpYW4gRGlzb3JkZXJzLCBCcmlnaGFtIGFuZCBXb21lbiZhcG9zO3MgSG9z
cGl0YWwsIEJvc3RvbiwgTUEsIFVTQS4mI3hEO0RlcGFydG1lbnQgb2YgRXBpZGVtaW9sb2d5LCBU
dWxhbmUgVW5pdmVyc2l0eSwgTmV3IE9ybGVhbnMsIExBLCBVU0EuJiN4RDtUdWxhbmUgVW5pdmVy
c2l0eSBUcmFuc2xhdGlvbmFsIFNjaWVuY2UgSW5zdGl0dXRlLCBUdWxhbmUgVW5pdmVyc2l0eSwg
TmV3IE9ybGVhbnMsIExBLCBVU0EuJiN4RDtEZXBhcnRtZW50IG9mIE5ldXJvbG9neSwgQm9zdG9u
IFVuaXZlcnNpdHkgU2Nob29sIG9mIE1lZGljaW5lLCBCb3N0b24sIE1BLCBVU0EuJiN4RDtEZXBh
cnRtZW50IG9mIEVwaWRlbWlvbG9neSwgVW5pdmVyc2l0eSBvZiBXYXNoaW5ndG9uLCBTZWF0dGxl
LCBXQSwgVVNBLiYjeEQ7RGVwYXJ0bWVudCBvZiBFcGlkZW1pb2xvZ3ksIFVuaXZlcnNpdHkgb2Yg
QWxhYmFtYSBhdCBCaXJtaW5naGFtLCBCaXJtaW5naGFtLCBBTCwgVVNBLiYjeEQ7Qmxvb2R3b3Jr
cyBOb3J0aHdlc3QgUmVzZWFyY2ggSW5zdGl0dXRlLCBTZWF0dGxlLCBXQSwgVVNBLiYjeEQ7UG9w
dWxhdGlvbiBTY2llbmNlcyBCcmFuY2gsIE5hdGlvbmFsIEhlYXJ0LCBMdW5nLCBhbmQgQmxvb2Qg
SW5zdGl0dXRlLCBOYXRpb25hbCBJbnN0aXR1dGVzIG9mIEhlYWx0aCwgRnJhbWluZ2hhbSwgTUEs
IFVTQS4mI3hEO0FsYmVydCBFaW5zdGVpbiBDb2xsZWdlIG9mIE1lZGljaW5lLCBOZXcgWW9yaywg
TlksIFVTQS4mI3hEO0RlcGFydG1lbnQgb2YgRXBpZGVtaW9sb2d5LCBWaXRhbGFudCBSZXNlYXJj
aCBJbnN0aXR1dGUsIFNhbiBGcmFuY2lzY28sIENBLCBVU0EuJiN4RDtEZXBhcnRtZW50IG9mIFBl
ZGlhdHJpY3MsIFVDU0YgQmVuaW9mZiBDaGlsZHJlbiZhcG9zO3MgSG9zcGl0YWwsIE9ha2xhbmQs
IENBLCBVU0EuJiN4RDtEaXZpc2lvbiBvZiBQZWRpYXRyaWMgSGVtYXRvbG9neSwgVUNTRiBCZW5p
b2ZmIENoaWxkcmVuJmFwb3M7cyBIb3NwaXRhbCwgT2FrbGFuZCwgQ0EsIFVTQS4mI3hEO0hpbmRh
IGFuZCBBcnRodXIgTWFyY3VzIEluc3RpdHV0ZSBmb3IgQWdpbmcgUmVzZWFyY2gsIEhlYnJldyBT
ZW5pb3JMaWZlLCBCb3N0b24sIE1BLCBVU0EuJiN4RDtEZXBhcnRtZW50IG9mIE1lZGljaW5lLCBC
ZXRoIElzcmFlbCBEZWFjb25lc3MgTWVkaWNhbCBDZW50ZXIsIEJvc3RvbiwgTUEsIFVTQS4mI3hE
O0RpdmlzaW9uIG9mIFB1YmxpYyBIZWFsdGggU2NpZW5jZXMsIEZyZWQgSHV0Y2hpbnNvbiBDYW5j
ZXIgUmVzZWFyY2ggQ2VudGVyLCBTZWF0dGxlLCBXQSwgVVNBLiYjeEQ7RGVwYXJ0bWVudCBvZiBF
cGlkZW1pb2xvZ3ksIEpvaG5zIEhvcGtpbnMgVW5pdmVyc2l0eSwgQmFsdGltb3JlLCBNRCwgVVNB
LiYjeEQ7SW5zdGl0dXRlIG9mIEdlbmV0aWMgRXBpZGVtaW9sb2d5LCBGYWN1bHR5IG9mIE1lZGlj
aW5lIGFuZCBNZWRpY2FsIENlbnRlciwgVW5pdmVyc2l0eSBvZiBGcmVpYnVyZywgRnJlaWJ1cmcs
IEdlcm1hbnkuJiN4RDtEZXBhcnRtZW50IG9mIE1lZGljaW5lLCBVbml2ZXJzaXR5IG9mIENvbG9y
YWRvIGF0IERlbnZlciwgQXVyb3JhLCBDTywgVVNBLiYjeEQ7QnJpZ2hhbSBhbmQgV29tZW4mYXBv
cztzIEhvc3BpdGFsLCBCb3N0b24sIE1BLCBVU0EuJiN4RDtCaW9zdGF0aXN0aWNzIGFuZCBTdGF0
aXN0aWNzLCBIYXJ2YXJkIFVuaXZlcnNpdHksIEJvc3RvbiwgTUEsIFVTQS4mI3hEO1RoZSBDaGFy
bGVzIEJyb25mbWFuIEluc3RpdHV0ZSBmb3IgUGVyc29uYWxpemVkIE1lZGljaW5lLCBJY2FobiBT
Y2hvb2wgb2YgTWVkaWNpbmUgYXQgTW91bnQgU2luYWksIE5ldyBZb3JrLCBOWSwgVVNBLiYjeEQ7
VGhlIE1pbmRpY2ggQ2hpbGQgSGVhbHRoIGFuZCBEZXZlbG9wbWVudCBJbnN0aXR1dGUsIEljYWhu
IFNjaG9vbCBvZiBNZWRpY2luZSBhdCBNb3VudCBTaW5haSwgTmV3IFlvcmssIE5ZLCBVU0EuJiN4
RDtEZXBhcnRtZW50IG9mIEdlbmVzIGFuZCBIdW1hbiBEaXNlYXNlLCBPa2xhaG9tYSBNZWRpY2Fs
IFJlc2VhcmNoIEZvdW5kYXRpb24sIE9rbGFob21hIENpdHksIE9LLCBVU0EuJiN4RDtCZXRoIElz
cmFlbCBEZWFjb25lc3MgTWVkaWNhbCBDZW50ZXIsIEJvc3RvbiwgTUEsIFVTQS4mI3hEO0NlbnRl
ciBmb3IgUHVibGljIEhlYWx0aCBHZW5vbWljcywgVW5pdmVyc2l0eSBvZiBWaXJnaW5pYSwgQ2hh
cmxvdHRlc3ZpbGxlLCBWQSwgVVNBLiYjeEQ7RGVwYXJ0bWVudCBvZiBQdWJsaWMgSGVhbHRoIFNj
aWVuY2VzLCBVbml2ZXJzaXR5IG9mIFZpcmdpbmlhLCBDaGFybG90dGVzdmlsbGUsIFZBLCBVU0Eu
JiN4RDtDbGluaWNhbCBhbmQgVHJhbnNsYXRpb25hbCBFcGlkZW1pb2xvZ3kgVW5pdCwgTW9uZ2Fu
IEluc3RpdHV0ZSwgTWFzc2FjaHVzZXR0cyBHZW5lcmFsIEhvc3BpdGFsLCBCb3N0b24sIE1BLCBV
U0EuJiN4RDtNZXRhYm9saXNtIFByb2dyYW0sIFRoZSBCcm9hZCBJbnN0aXR1dGUgb2YgTUlUIGFu
ZCBIYXJ2YXJkLCBDYW1icmlkZ2UsIE1BLCBVU0EuJiN4RDtEZXBhcnRtZW50IG9mIE1lZGljaW5l
LCBKb2hucyBIb3BraW5zIFVuaXZlcnNpdHksIEJhbHRpbW9yZSwgTUQsIFVTQS4mI3hEO0NhcmRp
b3Zhc2N1bGFyIE1lZGljaW5lLCBVbml2ZXJzaXR5IG9mIE1hc3NhY2h1c2V0dHMgTWVkaWNhbCBT
Y2hvb2wsIFdvcmNlc3RlciwgTUEsIFVTQS4mI3hEO0ludGVybmF0aW9uYWwgSGVhbHRoIEluc3Rp
dHV0ZSwgQnJvd24gVW5pdmVyc2l0eSwgUHJvdmlkZW5jZSwgUkksIFVTQS4mI3hEO0RlcGFydG1l
bnQgb2YgRXBpZGVtaW9sb2d5LCBCcm93biBVbml2ZXJzaXR5LCBQcm92aWRlbmNlLCBSSSwgVVNB
LiYjeEQ7RGVwYXJ0bWVudCBvZiBBbnRocm9wb2xvZ3ksIEJyb3duIFVuaXZlcnNpdHksIFByb3Zp
ZGVuY2UsIFJJLCBVU0EuJiN4RDtEaXZpc2lvbiBvZiBHZW5lcmFsIEludGVybmFsIE1lZGljaW5l
LCBNYXNzYWNodXNldHRzIEdlbmVyYWwgSG9zcGl0YWwsIEhhcnZhcmQgTWVkaWNhbCBTY2hvb2ws
IFRoZSBCcm9hZCBJbnN0aXR1dGUgb2YgTUlUIGFuZCBIYXJ2YXJkLCBCb3N0b24sIE1BLCBVU0Eu
JiN4RDtVbml2ZXJzaXR5IG9mIEFyaXpvbmEsIFR1Y3NvbiwgQVosIFVTQS4mI3hEO0dlcmlhdHJp
Y3MgUmVzZWFyY2ggYW5kIEVkdWNhdGlvbiBDbGluaWNhbCBDZW50ZXIsIEJhbHRpbW9yZSBWZXRl
cmFucyBBZG1pbmlzdHJhdGlvbiBNZWRpY2FsIENlbnRlciwgQmFsdGltb3JlLCBNRCwgVVNBLiYj
eEQ7VGV4YXMgQ2FyZGlhYyBBcnJoeXRobWlhIEluc3RpdHV0ZSwgU3QgRGF2aWQmYXBvcztzIE1l
ZGljYWwgQ2VudGVyLCBBdXN0aW4sIFRYLCBVU0EuJiN4RDtEZXBhcnRtZW50IG9mIEludGVybmFs
IE1lZGljaW5lLCBEZWxsIE1lZGljYWwgU2Nob29sLCBBdXN0aW4sIFRYLCBVU0EuJiN4RDtIdW1h
biBHZW5ldGljcyBDZW50ZXIsIERlcGFydG1lbnQgb2YgRXBpZGVtaW9sb2d5LCBIdW1hbiBHZW5l
dGljcywgYW5kIEVudmlyb25tZW50YWwgU2NpZW5jZXMsIFNjaG9vbCBvZiBQdWJsaWMgSGVhbHRo
LCBVbml2ZXJzaXR5IG9mIFRleGFzIEhlYWx0aCBTY2llbmNlIENlbnRlciBhdCBIb3VzdG9uLCBI
b3VzdG9uLCBUWCwgVVNBLiYjeEQ7Q2FyZGlvdmFzY3VsYXIgUmVzZWFyY2ggQ2VudGVyLCBNYXNz
YWNodXNldHRzIEdlbmVyYWwgSG9zcGl0YWwsIEJvc3RvbiwgTUEsIFVTQS4mI3hEO0NlbnRlciBm
b3IgR2Vub21pYyBNZWRpY2luZSwgTWFzc2FjaHVzZXR0cyBHZW5lcmFsIEhvc3BpdGFsLCBCb3N0
b24sIE1BLCBVU0EuJiN4RDtEZXBhcnRtZW50IG9mIExhYm9yYXRvcnkgTWVkaWNpbmUgYW5kIFBh
dGhvbG9neSwgVW5pdmVyc2l0eSBvZiBNaW5uZXNvdGEsIE1pbm5lYXBvbGlzLCBNTiwgVVNBLiYj
eEQ7RGl2aXNpb24gb2YgQ2FyZGlvbG9neSwgRGVwYXJ0bWVudCBvZiBNZWRpY2luZSwgSm9obnMg
SG9wa2lucyBVbml2ZXJzaXR5LCBCYWx0aW1vcmUsIE1ELCBVU0EuJiN4RDtEZXBhcnRtZW50IG9m
IEhlYWx0aCBTZXJ2aWNlcywgVW5pdmVyc2l0eSBvZiBXYXNoaW5ndG9uLCBTZWF0dGxlLCBXQSwg
VVNBLiYjeEQ7S2Fpc2VyIFBlcm1hbmVudGUgV2FzaGluZ3RvbiBIZWFsdGggUmVzZWFyY2ggSW5z
dGl0dXRlLCBTZWF0dGxlLCBXQSwgVVNBLiYjeEQ7RGl2aXNpb24gb2YgQmlvc3RhdGlzdGljcywg
V2FzaGluZ3RvbiBVbml2ZXJzaXR5IGluIFN0IExvdWlzLCBTdCBMb3VpcywgTU8sIFVTQS4mI3hE
O1ZhbmRlcmJpbHQgVW5pdmVyc2l0eSBNZWRpY2FsIENlbnRlciwgTmFzaHZpbGxlLCBUTiwgVVNB
LiYjeEQ7RGVwYXJ0bWVudCBvZiBCaW9zdGF0aXN0aWNzLCBKb2hucyBIb3BraW5zIEJsb29tYmVy
ZyBTY2hvb2wgb2YgUHVibGljIEhlYWx0aCwgQmFsdGltb3JlLCBNRCwgVVNBLiYjeEQ7VW5pdmVy
c2l0eSBvZiBDb2xvcmFkbyBhdCBEZW52ZXIsIERlbnZlciwgQ08sIFVTQS4mI3hEO1ByZWNpc2lv
biBNZWRpY2luZSBDZW50ZXIsIFNlb3VsIE5hdGlvbmFsIFVuaXZlcnNpdHkgQnVuZGFuZyBIb3Nw
aXRhbCwgU2VvbmduYW0sIFJlcHVibGljIG9mIEtvcmVhLiYjeEQ7TWFjcm9nZW4gSW5jLCBTZW91
bCwgUmVwdWJsaWMgb2YgS29yZWEuJiN4RDtHb25nIFd1IEdlbm9taWMgTWVkaWNpbmUgSW5zdGl0
dXRlLCBTZW91bCBOYXRpb25hbCBVbml2ZXJzaXR5IEJ1bmRhbmcgSG9zcGl0YWwsIFNlb25nbmFt
LCBSZXB1YmxpYyBvZiBLb3JlYS4mI3hEO0dsZW5uIEJpZ2dzIEluc3RpdHV0ZSBmb3IgQWx6aGVp
bWVyJmFwb3M7cyBhbmQgTmV1cm9kZWdlbmVyYXRpdmUgRGlzZWFzZXMsIFVuaXZlcnNpdHkgb2Yg
VGV4YXMgSGVhbHRoIFNjaWVuY2VzIENlbnRlciBhdCBTYW4gQW50b25pbywgU2FuIEFudG9uaW8s
IFRYLCBVU0EuJiN4RDtEZXBhcnRtZW50IG9mIFBlZGlhdHJpY3MsIEVtb3J5IFVuaXZlcnNpdHkg
U2Nob29sIG9mIE1lZGljaW5lLCBBdGxhbnRhLCBHQSwgVVNBLiYjeEQ7QWZsYWMgQ2FuY2VyIGFu
ZCBCbG9vZCBEaXNvcmRlcnMgQ2VudGVyLCBDaGlsZHJlbiZhcG9zO3MgSGVhbHRoY2FyZSBvZiBB
dGxhbnRhLCBBdGxhbnRhLCBHQSwgVVNBLiYjeEQ7VGFpY2h1bmcgVmV0ZXJhbnMgR2VuZXJhbCBI
b3NwaXRhbCBUYWl3YW4sIFRhaWNodW5nIENpdHksIFRhaXdhbi4mI3hEO1NlYXR0bGUgRXBpZGVt
aW9sb2dpYyBSZXNlYXJjaCBhbmQgSW5mb3JtYXRpb24gQ2VudGVyLCBEZXBhcnRtZW50IG9mIFZl
dGVyYW5zIEFmZmFpcnMgT2ZmaWNlIG9mIFJlc2VhcmNoIGFuZCBEZXZlbG9wbWVudCwgU2VhdHRs
ZSwgV0EsIFVTQS4mI3hEO1N1cnZleSBSZXNlYXJjaCBDZW50ZXIsIEluc3RpdHV0ZSBmb3IgU29j
aWFsIFJlc2VhcmNoLCBVbml2ZXJzaXR5IG9mIE1pY2hpZ2FuLCBBbm4gQXJib3IsIE1JLCBVU0Eu
JiN4RDtEaXZpc2lvbiBvZiBFcGlkZW1pb2xvZ3kgYW5kIENvbW11bml0eSBIZWFsdGgsIFNjaG9v
bCBvZiBQdWJsaWMgSGVhbHRoLCBVbml2ZXJzaXR5IG9mIE1pbm5lc290YSwgTWlubmVhcG9saXMs
IE1OLCBVU0EuJiN4RDtEdWtlIFVuaXZlcnNpdHksIER1cmhhbSwgTkMsIFVTQS4mI3hEO0RlcGFy
dG1lbnQgb2YgUGF0aG9sb2d5ICZhbXA7IExhYm9yYXRvcnkgTWVkaWNpbmUsIFVuaXZlcnNpdHkg
b2YgVmVybW9udCBMYXJuZXIgQ29sbGVnZSBvZiBNZWRpY2luZSwgQnVybGluZ3RvbiwgVlQsIFVT
QS4mI3hEO0NlbnRlciBmb3IgR2VuZXRpYyBFcGlkZW1pb2xvZ3ksIERlcGFydG1lbnQgb2YgUHJl
dmVudGl2ZSBNZWRpY2luZSwgVW5pdmVyc2l0eSBvZiBTb3V0aGVybiBDYWxpZm9ybmlhLCBMb3Mg
QW5nZWxlcywgQ0EsIFVTQS4mI3hEO0lsbHVtaW5hIExhYm9yYXRvcnkgU2VydmljZXMsIElsbHVt
aW5hIEluYywgU2FuIERpZWdvLCBDQSwgVVNBLiYjeEQ7RGVwYXJ0bWVudCBvZiBQc3ljaG9sb2d5
LCBVbml2ZXJzaXR5IG9mIE1pbm5lc290YSwgTWlubmVhcG9saXMsIE1OLCBVU0EuJiN4RDtEZXBh
cnRtZW50IG9mIEh1bWFuIEdlbmV0aWNzLCBHcmFkdWF0ZSBTY2hvb2wgb2YgUHVibGljIEhlYWx0
aCwgVW5pdmVyc2l0eSBvZiBQaXR0c2J1cmdoLCBQaXR0c2J1cmdoLCBQQSwgVVNBLiYjeEQ7RGVw
YXJ0bWVudCBvZiBCaW9zdGF0aXN0aWNzLCBHcmFkdWF0ZSBTY2hvb2wgb2YgUHVibGljIEhlYWx0
aCwgVW5pdmVyc2l0eSBvZiBQaXR0c2J1cmdoLCBQaXR0c2J1cmdoLCBQQSwgVVNBLiYjeEQ7RGVw
YXJ0bWVudCBvZiBJbnRlcm5hbCBNZWRpY2luZS1DYXJkaW9sb2d5LCBVbml2ZXJzaXR5IG9mIE1p
Y2hpZ2FuLCBBbm4gQXJib3IsIE1JLCBVU0EuJiN4RDtEZXBhcnRtZW50IG9mIEh1bWFuIEdlbmV0
aWNzLCBVbml2ZXJzaXR5IG9mIE1pY2hpZ2FuLCBBbm4gQXJib3IsIE1JLCBVU0EuJiN4RDtEZXBh
cnRtZW50IG9mIEVwaWRlbWlvbG9neSwgVW5pdmVyc2l0eSBvZiBLZW50dWNreSwgTGV4aW5ndG9u
LCBLWSwgVVNBLiYjeEQ7RHVrZSBNb2xlY3VsYXIgUGh5c2lvbG9neSBJbnN0aXR1dGUsIER1a2Ug
VW5pdmVyc2l0eSBNZWRpY2FsIENlbnRlciwgRHVyaGFtLCBOQywgVVNBLiYjeEQ7VW5pdmVyc2l0
eSBvZiBUZXhhcyBIZWFsdGggU2NpZW5jZSBDZW50ZXIgYXQgSG91c3RvbiwgSG91c3RvbiwgVFgs
IFVTQS4mI3hEO0JheWxvciBDb2xsZWdlIG9mIE1lZGljaW5lIEh1bWFuIEdlbm9tZSBTZXF1ZW5j
aW5nIENlbnRlciwgSG91c3RvbiwgVFgsIFVTQS4mI3hEO05vcnRod2VzdCBHZW5vbWljcyBDZW50
ZXIsIFNlYXR0bGUsIFdBLCBVU0EuJiN4RDtCcm90bWFuIEJhdHkgSW5zdGl0dXRlLCBTZWF0dGxl
LCBXQSwgVVNBLiYjeEQ7RGVwYXJ0bWVudCBvZiBQc3ljaGlhdHJ5LCBVbml2ZXJzaXR5IG9mIE1p
Y2hpZ2FuLCBBbm4gQXJib3IsIE1JLCBVU0EuJiN4RDtEZXBhcnRtZW50IG9mIFBoeXNpb2xvZ3kg
YW5kIEJpb3BoeXNpY3MsIFVuaXZlcnNpdHkgb2YgTWlzc2lzc2lwcGkgTWVkaWNhbCBDZW50ZXIs
IEphY2tzb24sIE1TLCBVU0EuJiN4RDtEZXBhcnRtZW50IG9mIEJpb3N0YXRpc3RpY3MsIEJvc3Rv
biBVbml2ZXJzaXR5IFNjaG9vbCBvZiBQdWJsaWMgSGVhbHRoLCBCb3N0b24sIE1BLCBVU0EuIGFk
cmllbm5lQGJ1LmVkdS4mI3hEO0ZyYW1pbmdoYW0gSGVhcnQgU3R1ZHksIEZyYW1pbmdoYW0sIE1B
LCBVU0EuIGFkcmllbm5lQGJ1LmVkdS4mI3hEO0RlcGFydG1lbnQgb2YgQmlvc3RhdGlzdGljcywg
VW5pdmVyc2l0eSBvZiBXYXNoaW5ndG9uLCBTZWF0dGxlLCBXQSwgVVNBLiBjY2xhdXJpZUB1dy5l
ZHUuJiN4RDtOYXRpb25hbCBIZWFydCwgTHVuZywgYW5kIEJsb29kIEluc3RpdHV0ZSwgTmF0aW9u
YWwgSW5zdGl0dXRlcyBvZiBIZWFsdGgsIEJldGhlc2RhLCBNRCwgVVNBLiBqYXF1aXNoY0BuaGxi
aS5uaWguZ292LiYjeEQ7RGVwYXJ0bWVudCBvZiBCaW9lbmdpbmVlcmluZyBhbmQgVGhlcmFwZXV0
aWMgU2NpZW5jZXMsIFVuaXZlcnNpdHkgb2YgQ2FsaWZvcm5pYSwgU2FuIEZyYW5jaXNjbywgU2Fu
IEZyYW5jaXNjbywgQ0EsIFVTQS4gcnlhbi5oZXJuYW5kZXpAbWNnaWxsLmNhLiYjeEQ7RGVwYXJ0
bWVudCBvZiBIdW1hbiBHZW5ldGljcywgTWNHaWxsIFVuaXZlcnNpdHksIE1vbnRyZWFsLCBRdWVi
ZWMsIENhbmFkYS4gcnlhbi5oZXJuYW5kZXpAbWNnaWxsLmNhLiYjeEQ7UXVhbnRpdGF0aXZlIEJp
b3NjaWVuY2VzIEluc3RpdHV0ZSwgVW5pdmVyc2l0eSBvZiBDYWxpZm9ybmlhLCBTYW4gRnJhbmNp
c2NvLCBTYW4gRnJhbmNpc2NvLCBDQSwgVVNBLiByeWFuLmhlcm5hbmRlekBtY2dpbGwuY2EuJiN4
RDtJbnN0aXR1dGUgZm9yIEh1bWFuIEdlbmV0aWNzLCBVbml2ZXJzaXR5IG9mIENhbGlmb3JuaWEs
IFNhbiBGcmFuY2lzY28sIFNhbiBGcmFuY2lzY28sIENBLCBVU0EuIHJ5YW4uaGVybmFuZGV6QG1j
Z2lsbC5jYS4mI3hEO0Jha2FyIENvbXB1dGF0aW9uYWwgSGVhbHRoIFNjaWVuY2VzIEluc3RpdHV0
ZSwgVW5pdmVyc2l0eSBvZiBDYWxpZm9ybmlhLCBTYW4gRnJhbmNpc2NvLCBTYW4gRnJhbmNpc2Nv
LCBDQSwgVVNBLiByeWFuLmhlcm5hbmRlekBtY2dpbGwuY2EuJiN4RDtJbnN0aXR1dGUgZm9yIEdl
bm9tZSBTY2llbmNlcywgVW5pdmVyc2l0eSBvZiBNYXJ5bGFuZCBTY2hvb2wgb2YgTWVkaWNpbmUs
IEJhbHRpbW9yZSwgTUQsIFVTQS4gdGltb3RoeWRvY29ubm9yQGdtYWlsLmNvbS4mI3hEO1Byb2dy
YW0gaW4gUGVyc29uYWxpemVkIGFuZCBHZW5vbWljIE1lZGljaW5lLCBVbml2ZXJzaXR5IG9mIE1h
cnlsYW5kIFNjaG9vbCBvZiBNZWRpY2luZSwgQmFsdGltb3JlLCBNRCwgVVNBLiB0aW1vdGh5ZG9j
b25ub3JAZ21haWwuY29tLiYjeEQ7RGVwYXJ0bWVudCBvZiBNZWRpY2luZSwgVW5pdmVyc2l0eSBv
ZiBNYXJ5bGFuZCBTY2hvb2wgb2YgTWVkaWNpbmUsIEJhbHRpbW9yZSwgTUQsIFVTQS4gdGltb3Ro
eWRvY29ubm9yQGdtYWlsLmNvbS4mI3hEO0RlcGFydG1lbnQgb2YgQmlvc3RhdGlzdGljcywgVW5p
dmVyc2l0eSBvZiBNaWNoaWdhbiBTY2hvb2wgb2YgUHVibGljIEhlYWx0aCwgQW5uIEFyYm9yLCBN
SSwgVVNBLiBnb25jYWxvQHVtaWNoLmVkdS48L2F1dGgtYWRkcmVzcz48dGl0bGVzPjx0aXRsZT5T
ZXF1ZW5jaW5nIG9mIDUzLDgzMSBkaXZlcnNlIGdlbm9tZXMgZnJvbSB0aGUgTkhMQkkgVE9QTWVk
IFByb2dyYW08L3RpdGxlPjxzZWNvbmRhcnktdGl0bGU+TmF0dXJlPC9zZWNvbmRhcnktdGl0bGU+
PC90aXRsZXM+PHBlcmlvZGljYWw+PGZ1bGwtdGl0bGU+TmF0dXJlPC9mdWxsLXRpdGxlPjwvcGVy
aW9kaWNhbD48cGFnZXM+MjkwLTI5OTwvcGFnZXM+PHZvbHVtZT41OTA8L3ZvbHVtZT48bnVtYmVy
Pjc4NDU8L251bWJlcj48ZWRpdGlvbj4yMDIxMDIxMDwvZWRpdGlvbj48a2V5d29yZHM+PGtleXdv
cmQ+Q3l0b2Nocm9tZSBQLTQ1MCBDWVAyRDYvZ2VuZXRpY3M8L2tleXdvcmQ+PGtleXdvcmQ+R2Vu
ZXRpYyBWYXJpYXRpb24vKmdlbmV0aWNzPC9rZXl3b3JkPjxrZXl3b3JkPkdlbm9tZSwgSHVtYW4v
KmdlbmV0aWNzPC9rZXl3b3JkPjxrZXl3b3JkPipHZW5vbWljczwva2V5d29yZD48a2V5d29yZD5I
YXBsb3R5cGVzL2dlbmV0aWNzPC9rZXl3b3JkPjxrZXl3b3JkPkhldGVyb3p5Z290ZTwva2V5d29y
ZD48a2V5d29yZD5IdW1hbnM8L2tleXdvcmQ+PGtleXdvcmQ+SU5ERUwgTXV0YXRpb248L2tleXdv
cmQ+PGtleXdvcmQ+TG9zcyBvZiBGdW5jdGlvbiBNdXRhdGlvbjwva2V5d29yZD48a2V5d29yZD5N
dXRhZ2VuZXNpczwva2V5d29yZD48a2V5d29yZD4qTmF0aW9uYWwgSGVhcnQsIEx1bmcsIGFuZCBC
bG9vZCBJbnN0aXR1dGUgKFUuUy4pPC9rZXl3b3JkPjxrZXl3b3JkPlBoZW5vdHlwZTwva2V5d29y
ZD48a2V5d29yZD5Qb2x5bW9ycGhpc20sIFNpbmdsZSBOdWNsZW90aWRlPC9rZXl3b3JkPjxrZXl3
b3JkPlBvcHVsYXRpb24gRGVuc2l0eTwva2V5d29yZD48a2V5d29yZD4qUHJlY2lzaW9uIE1lZGlj
aW5lL3N0YW5kYXJkczwva2V5d29yZD48a2V5d29yZD5RdWFsaXR5IENvbnRyb2w8L2tleXdvcmQ+
PGtleXdvcmQ+U2FtcGxlIFNpemU8L2tleXdvcmQ+PGtleXdvcmQ+VW5pdGVkIFN0YXRlczwva2V5
d29yZD48a2V5d29yZD5XaG9sZSBHZW5vbWUgU2VxdWVuY2luZy9zdGFuZGFyZHM8L2tleXdvcmQ+
PC9rZXl3b3Jkcz48ZGF0ZXM+PHllYXI+MjAyMTwveWVhcj48cHViLWRhdGVzPjxkYXRlPkZlYjwv
ZGF0ZT48L3B1Yi1kYXRlcz48L2RhdGVzPjxpc2JuPjE0NzYtNDY4NyAoRWxlY3Ryb25pYykmI3hE
OzAwMjgtMDgzNiAoUHJpbnQpJiN4RDswMDI4LTA4MzYgKExpbmtpbmcpPC9pc2JuPjxhY2Nlc3Np
b24tbnVtPjMzNTY4ODE5PC9hY2Nlc3Npb24tbnVtPjx1cmxzPjxyZWxhdGVkLXVybHM+PHVybD5o
dHRwczovL3d3dy5uY2JpLm5sbS5uaWguZ292L3B1Ym1lZC8zMzU2ODgxOTwvdXJsPjwvcmVsYXRl
ZC11cmxzPjwvdXJscz48Y3VzdG9tMT5TLkQuIGhvbGRzIGVxdWl0eSBpbiAyM2FuZE1lLiBTLkEu
IGhvbGRzIGVxdWl0eSBpbiAyM2FuZE1lLiBSLkcuQi4gaGFzIHJlY2VpdmVkIGZ1bmRpbmcgZnJv
bSBOSUgsIHRoZSBDT1BEIEZvdW5kYXRpb24gYW5kIEFscGhhMSBGb3VuZGF0aW9uLiBKLkYuQy4g
aXMgYW4gaW52ZW50b3Igb24gYSBwYXRlbnQgbGljZW5zZWQgdG8gSW1tdW5BcnJheS4gTS5ILkMu
IGhhcyByZWNlaXZlZCBncmFudCBzdXBwb3J0IGZyb20gR1NLLiBELkwuRC4gaGFzIHJlY2VpdmVk
IHBlcnNvbmFsIGZlZXMgZnJvbSBOb3ZhcnRpcy4gUC5ULkUuIGlzIHN1cHBvcnRlZCBieSBhIGdy
YW50IGZyb20gQmF5ZXIgdG8gdGhlIEJyb2FkIEluc3RpdHV0ZSBmb2N1c2VkIG9uIHRoZSBnZW5l
dGljcyBhbmQgdGhlcmFwZXV0aWNzIG9mIGNhcmRpb3Zhc2N1bGFyIGRpc2Vhc2VzLiBQLlQuRS4g
aGFzIGFsc28gc2VydmVkIG9uIGFkdmlzb3J5IGJvYXJkcyBvciBjb25zdWx0ZWQgZm9yIFF1ZXN0
IERpYWdub3N0aWNzIGFuZCBOb3ZhcnRpcy4gTS5ULkcuIGlzIGEgY28taW52ZW50b3Igb24gcGVu
ZGluZyBwYXRlbnQgYXBwbGljYXRpb25zIGFuZCBwbGFubmVkIHBhdGVudHMgZGlyZWN0ZWQgdG8g
dGhlIHVzZSBvZiByZWNvbWJpbmFudCBuZXVyb2dsb2JpbiBhbmQgaGFlbWUtYmFzZWQgbW9sZWN1
bGVzIGFzIGFudGlkb3RlcyBmb3IgQ08gcG9pc29uaW5nLCB3aGljaCBoYXZlIGJlZW4gbGljZW5z
ZWQgYnkgR2xvYmluIFNvbHV0aW9ucy4gR2xvYmluIFNvbHV0aW9ucyBhbHNvIGhhcyBhbiBvcHRp
b24gdG8gYSBwb3RlbnRpYWwgdGhlcmFwZXV0aWMgZm9yIENPIHBvaXNvbmluZyBmcm9tIFZDVSwg
aHlkcm94eWNvYmFsYW1pbi4gTS5ULkcuIGlzIGEgc2hhcmVob2xkZXIsIGFkdmlzb3IgYW5kIGRp
cmVjdG9yIGluIEdsb2JpbiBTb2x1dGlvbnMuIE0uVC5HLiBpcyBhIGNvLWludmVudG9yIG9uIHBh
dGVudHMgZGlyZWN0ZWQgdG8gdGhlIHVzZSBvZiBuaXRyaXRlIHNhbHRzIGluIGNhcmRpb3Zhc2N1
bGFyIGRpc2Vhc2VzLCB3aGljaCB3ZXJlIHByZXZpb3VzbHkgbGljZW5zZWQgdG8gVW5pdGVkIFRo
ZXJhcGV1dGljcyBhbmQgSG9wZSBQaGFybWFjZXV0aWNhbHMsIGFuZCBhcmUgbm93IGxpY2Vuc2Vk
IHRvIEdsb2JpbiBTb2x1dGlvbnMuIE0uVC5HLiBpcyBhIGNvLWludmVzdGlnYXRvciBpbiBhIHJl
c2VhcmNoIGNvbGxhYm9yYXRpb24gd2l0aCBCYXllciBQaGFybWFjZXV0aWNhbHMgdG8gZXZhbHVh
dGUgcmlvY2lndWF0ZSBhcyBhIHRyZWF0bWVudCBmb3IgcGF0aWVudHMgd2l0aCBzaWNrbGUgY2Vs
bCBkaXNlYXNlLiBNLlQuRy4gaGFzIHNlcnZlZCBhcyBhIGNvbnN1bHRhbnQgZm9yIEVwaXp5bWUs
IEFjdGVsaW9uIENsaW5pY2FsIFJlc2VhcmNoLCBBY2NlbGVyb24gUGhhcm1hLCBDYXRhbHlzdCBC
aW9zY2llbmNlcywgTW9kdXMgVGhlcmFwZXV0aWNzLCBTdWphbmEgQmlvdGVjaCBhbmQgVW5pdGVk
IFRoZXJhcGV1dGljcyBDb3Jwb3JhdGlvbi4gTS5ULkcuIGlzIG9uIEJheWVyIEhlYWx0aENhcmUm
YXBvcztzIEhlYXJ0IGFuZCBWYXNjdWxhciBEaXNlYXNlIFJlc2VhcmNoIEFkdmlzb3J5IEJvYXJk
LiBELlAuSy4gcmVjZWl2ZXMgZ3JhbnRzIHRvIGhpcyBpbnN0aXR1dGlvbiBmcm9tIEFtZ2VuIGFu
ZCBSYWRpdXMgSGVhbHRoLCBhbmQgc2VydmVzIG9uIHNjaWVudGlmaWMgYWR2aXNvcnkgYm9hcmRz
IGZvciBTb2xhcmVhIEJpbyBhbmQgUGZpemVyLiBLLkguTC4gaG9sZHMgZXF1aXR5IGluIDIzYW5k
TWUuIFMuQS5MLiByZWNlaXZlcyBzcG9uc29yZWQgcmVzZWFyY2ggc3VwcG9ydCBmcm9tIEJyaXN0
b2wgTXllcnMgU3F1aWJiL1BmaXplciwgQmF5ZXIsIEJvZWhyaW5nZXIgSW5nZWxoZWltIGFuZCBG
aXRiaXQsIGhhcyBjb25zdWx0ZWQgZm9yIEJyaXN0b2wgTXllcnMgU3F1aWJiL1BmaXplciBhbmQg
QmF5ZXIsIGFuZCBwYXJ0aWNpcGF0ZXMgaW4gYSByZXNlYXJjaCBjb2xsYWJvcmF0aW9uIHdpdGgg
SUJNLiBELkQuTS4gcmVjZWl2ZXMgcmVzZWFyY2ggc3VwcG9ydCBmcm9tIEJyaXN0b2wgTXllcnMg
U3F1aWJiLCBDYXJlIEV2b2x1dGlvbiwgU2Ftc3VuZywgQXBwbGUgQ29tcHV0ZXIsIFBmaXplciwg
QmlvdHJvbmlrLCBCb2VocmluZ2VyIEluZ2VsaGVpbSwgUGhpbGlwcyBSZXNlYXJjaCBJbnN0aXR1
dGUsIEZsZXhjb24sIEZpdGJpdCBhbmQgaGFzIGNvbnN1bHRlZCBmb3IgQnJpc3RvbCBNeWVycyBT
cXVpYmIsIFBmaXplciwgRml0Yml0LCBQaGlsaXBzLCBTYW1zdW5nIEVsZWN0cm9uaWNzLCBSb3Nl
IENvbnN1bHRpbmcsIEJvc3RvbiBCaW9tZWRpY2FsIEFzc29jaWF0ZXMgYW5kIEZsZXhDb24uIEQu
RC5NLiBpcyBhbHNvIGEgbWVtYmVyIG9mIHRoZSBPcGVyYXRpb25zIENvbW1pdHRlZSBhbmQgU3Rl
ZXJpbmcgQ29tbWl0dGVlIGZvciB0aGUgR1VBUkQtQUYgU3R1ZHkgKE5DVDA0MTI2NDg2KSBzcG9u
c29yZWQgYnkgQnJpc3RvbCBNZXllcnMgU3F1aWJiIGFuZCBQZml6ZXIuIEouQi5NLiBpcyBhbiBB
Y2FkZW1pYyBBc3NvY2lhdGUgZm9yIFF1ZXN0IERpYWdub3N0aWNzLiBGb3IgQi5ELk0uOiB0aGUg
QW1pc2ggUmVzZWFyY2ggUHJvZ3JhbSByZWNlaXZlcyBwYXJ0aWFsIHN1cHBvcnQgZnJvbSBSZWdl
bmVyb24gUGhhcm1hY2V1dGljYWxzLiBNLkUuTS4gaXMgYW4gaW52ZW50b3Igb24gYSBwYXRlbnQg
dGhhdCB3YXMgcHVibGlzaGVkIGJ5IHRoZSBVbml0ZWQgU3RhdGVzIFBhdGVudCBhbmQgVHJhZGVt
YXJrIE9mZmljZSBvbiA2IERlY2VtYmVyIDIwMTggdW5kZXIgUHVibGljYXRpb24gTnVtYmVyIFVT
IDIwMTgtMDM0Njg4OCwgYW5kIGFuIGludGVybmF0aW9uYWwgcGF0ZW50IGFwcGxpY2F0aW9uIHRo
YXQgd2FzIHB1Ymxpc2hlZCBvbiAxMyBEZWNlbWJlciAyMDE4IHVuZGVyIFB1YmxpY2F0aW9uIE51
bWJlciBXTy0yMDE4LzIyNjU2MCByZWdhcmRpbmcgQjRHQUxUMSBWYXJpYW50cyBBbmQgVXNlcyBU
aGVyZW9mLiBQLk4uIHJlcG9ydHMgZ3JhbnRzIGZyb20gQW1nZW4sIEFwcGxlLCBCb3N0b24gU2Np
ZW50aWZpYyBhbmQgTm92YXJ0aXMsIGNvbnN1bHRpbmcgaW5jb21lIGZyb20gQXBwbGUsIEJsYWNr
c3RvbmUgTGlmZSBTY2llbmNlcywgR2VuZW50ZWNoIGFuZCBOb3ZhcnRpcywgYW5kIHNwb3VzYWwg
ZW1wbG95bWVudCBhdCBWZXJ0ZXgsIGFsbCB1bnJlbGF0ZWQgdG8gdGhlIHByZXNlbnQgd29yay4g
Qi5NLlAuIHNlcnZlcyBvbiB0aGUgRFNNQiBvZiBhIGNsaW5pY2FsIHRyaWFsIGZ1bmRlZCBieSB0
aGUgbWFudWZhY3R1cmVyIChab2xsIExpZmVDb3IpIGFuZCBvbiB0aGUgU3RlZXJpbmcgQ29tbWl0
dGVlIG9mIHRoZSBZYWxlIE9wZW4gRGF0YSBBY2Nlc3MgUHJvamVjdCBmdW5kZWQgYnkgSm9obnNv
biAmYW1wOyBKb2huc29uLiBKLi1TLlMuIHNlcnZlcyBhcyB0aGUgY2hhaXJtYW4gb2YgTWFjcm9n
ZW4uIFMuVC5XLiBpcyBwYWlkIHJveWFsdGllcyBieSBVcFRvRGF0ZS4gVGhlIHNwb3VzZSBvZiBD
LkouVy4gd29ya3MgYXQgUmVnZW5lcm9uIFBoYXJtYWNldXRpY2Fscy4gUi5BLkcuIGlzIGFuIGVt
cGxveWVlIG9mIEJheWxvciBDb2xsZWdlIG9mIE1lZGljaW5lIHRoYXQgcmVjZWl2ZXMgcmV2ZW51
ZSBmcm9tIEdlbmV0aWMgVGVzdGluZy4gRS5LLlMuIGluIHRoZSBwYXN0IHRocmVlIHllYXJzIHJl
Y2VpdmVkIGdyYW50IHN1cHBvcnQgZnJvbSBHbGF4b1NtaXRoS2xpbmUgYW5kIEJheWVyLiBNLkMu
Wi4gb3ducyBzdG9jayBpbiBUaGVybW9GaXNoZXIgYW5kIE1lcmNrLiBMLkEuQy4gc3BlbmRzIHBh
cnQgb2YgaGVyIHRpbWUgY29uc3VsdGluZyBmb3IgRHlzbGlwaWRlbWlhIEZvdW5kYXRpb24sIGEg
bm9uLXByb2ZpdCBjb21wYW55LCBhcyBhIHN0YXRpc3RpY2FsIGNvbnN1bHRhbnQuIEcuUk==
</w:fldData>
        </w:fldChar>
      </w:r>
      <w:r w:rsidR="00C51C8B">
        <w:rPr>
          <w:rFonts w:eastAsia="Arial" w:cs="Arial"/>
        </w:rPr>
        <w:instrText xml:space="preserve"> ADDIN EN.CITE.DATA </w:instrText>
      </w:r>
      <w:r w:rsidR="00C51C8B">
        <w:rPr>
          <w:rFonts w:eastAsia="Arial" w:cs="Arial"/>
        </w:rPr>
      </w:r>
      <w:r w:rsidR="00C51C8B">
        <w:rPr>
          <w:rFonts w:eastAsia="Arial" w:cs="Arial"/>
        </w:rPr>
        <w:fldChar w:fldCharType="end"/>
      </w:r>
      <w:r w:rsidR="00C51C8B">
        <w:rPr>
          <w:rFonts w:eastAsia="Arial" w:cs="Arial"/>
        </w:rPr>
        <w:fldChar w:fldCharType="begin">
          <w:fldData xml:space="preserve">LkEuIGlzIGFuIGVtcGxveWVlIG9mIFJlZ2VuZXJvbiBQaGFybWFjZXV0aWNhbHMsIGhlIG93bnMg
c3RvY2sgYW5kIHN0b2NrIG9wdGlvbnMgZm9yIFJlZ2VuZXJvbiBQaGFybWFjZXV0aWNhbHMuPC9j
dXN0b20xPjxjdXN0b20yPlBNQzc4NzU3NzA8L2N1c3RvbTI+PGVsZWN0cm9uaWMtcmVzb3VyY2Ut
bnVtPjEwLjEwMzgvczQxNTg2LTAyMS0wMzIwNS15PC9lbGVjdHJvbmljLXJlc291cmNlLW51bT48
cmVtb3RlLWRhdGFiYXNlLW5hbWU+TWVkbGluZTwvcmVtb3RlLWRhdGFiYXNlLW5hbWU+PHJlbW90
ZS1kYXRhYmFzZS1wcm92aWRlcj5OTE08L3JlbW90ZS1kYXRhYmFzZS1wcm92aWRlcj48L3JlY29y
ZD48L0NpdGU+PC9FbmROb3RlPgB=
</w:fldData>
        </w:fldChar>
      </w:r>
      <w:r w:rsidR="00C51C8B">
        <w:rPr>
          <w:rFonts w:eastAsia="Arial" w:cs="Arial"/>
        </w:rPr>
        <w:instrText xml:space="preserve"> ADDIN EN.CITE.DATA </w:instrText>
      </w:r>
      <w:r w:rsidR="00C51C8B">
        <w:rPr>
          <w:rFonts w:eastAsia="Arial" w:cs="Arial"/>
        </w:rPr>
      </w:r>
      <w:r w:rsidR="00C51C8B">
        <w:rPr>
          <w:rFonts w:eastAsia="Arial" w:cs="Arial"/>
        </w:rPr>
        <w:fldChar w:fldCharType="end"/>
      </w:r>
      <w:r w:rsidR="00C51C8B">
        <w:rPr>
          <w:rFonts w:eastAsia="Arial" w:cs="Arial"/>
        </w:rPr>
      </w:r>
      <w:r w:rsidR="00C51C8B">
        <w:rPr>
          <w:rFonts w:eastAsia="Arial" w:cs="Arial"/>
        </w:rPr>
        <w:fldChar w:fldCharType="separate"/>
      </w:r>
      <w:r w:rsidR="00C51C8B">
        <w:rPr>
          <w:rFonts w:eastAsia="Arial" w:cs="Arial"/>
          <w:noProof/>
        </w:rPr>
        <w:t>[1-3]</w:t>
      </w:r>
      <w:r w:rsidR="00C51C8B">
        <w:rPr>
          <w:rFonts w:eastAsia="Arial" w:cs="Arial"/>
        </w:rPr>
        <w:fldChar w:fldCharType="end"/>
      </w:r>
      <w:r w:rsidRPr="53D86ED2">
        <w:rPr>
          <w:rFonts w:eastAsia="Arial" w:cs="Arial"/>
        </w:rPr>
        <w:t xml:space="preserve"> with allele frequencies showing a strong correlation with the reference panel (r</w:t>
      </w:r>
      <w:r w:rsidRPr="53D86ED2">
        <w:rPr>
          <w:rFonts w:eastAsia="Arial" w:cs="Arial"/>
          <w:vertAlign w:val="superscript"/>
        </w:rPr>
        <w:t>2</w:t>
      </w:r>
      <w:r w:rsidRPr="53D86ED2">
        <w:rPr>
          <w:rFonts w:eastAsia="Arial" w:cs="Arial"/>
        </w:rPr>
        <w:t xml:space="preserve"> = 0.98)</w:t>
      </w:r>
      <w:r w:rsidR="1975D1FB" w:rsidRPr="53D86ED2">
        <w:rPr>
          <w:rFonts w:eastAsia="Arial" w:cs="Arial"/>
        </w:rPr>
        <w:t>.</w:t>
      </w:r>
    </w:p>
    <w:p w14:paraId="52F8BCF1" w14:textId="7B768068" w:rsidR="122327E6" w:rsidRDefault="122327E6" w:rsidP="217B63F0">
      <w:pPr>
        <w:rPr>
          <w:rFonts w:eastAsia="Arial" w:cs="Arial"/>
        </w:rPr>
      </w:pPr>
      <w:r w:rsidRPr="4AA28D6C">
        <w:rPr>
          <w:rFonts w:eastAsia="Arial" w:cs="Arial"/>
        </w:rPr>
        <w:t xml:space="preserve">Genotyping and imputation for the RISC and ULSAM cohorts were described in detail elsewhere </w:t>
      </w:r>
      <w:r w:rsidR="00B9543B">
        <w:rPr>
          <w:rFonts w:eastAsia="Arial" w:cs="Arial"/>
        </w:rPr>
        <w:fldChar w:fldCharType="begin">
          <w:fldData xml:space="preserve">PEVuZE5vdGU+PENpdGU+PEF1dGhvcj5Lbm93bGVzPC9BdXRob3I+PFllYXI+MjAxNjwvWWVhcj48
UmVjTnVtPjk0PC9SZWNOdW0+PERpc3BsYXlUZXh0Pls0XTwvRGlzcGxheVRleHQ+PHJlY29yZD48
cmVjLW51bWJlcj45NDwvcmVjLW51bWJlcj48Zm9yZWlnbi1rZXlzPjxrZXkgYXBwPSJFTiIgZGIt
aWQ9IjllZDAycnQ5a3dyYWV2ZXJldG12MnQ1bXo5dzV2MHR0eGVzcyIgdGltZXN0YW1wPSIxNzMx
MTM2NDk5Ij45NDwva2V5PjwvZm9yZWlnbi1rZXlzPjxyZWYtdHlwZSBuYW1lPSJKb3VybmFsIEFy
dGljbGUiPjE3PC9yZWYtdHlwZT48Y29udHJpYnV0b3JzPjxhdXRob3JzPjxhdXRob3I+S25vd2xl
cywgSi4gVy48L2F1dGhvcj48YXV0aG9yPlhpZSwgVy48L2F1dGhvcj48YXV0aG9yPlpoYW5nLCBa
LjwvYXV0aG9yPjxhdXRob3I+Q2hlbm5hbXNldHR5LCBJLjwvYXV0aG9yPjxhdXRob3I+QXNzaW1l
cywgVC4gTC48L2F1dGhvcj48YXV0aG9yPlBhYW5hbmVuLCBKLjwvYXV0aG9yPjxhdXRob3I+SGFu
c3NvbiwgTy48L2F1dGhvcj48YXV0aG9yPlBhbmtvdywgSi48L2F1dGhvcj48YXV0aG9yPkdvb2Rh
cnppLCBNLiBPLjwvYXV0aG9yPjxhdXRob3I+Q2FyY2Ftby1Pcml2ZSwgSS48L2F1dGhvcj48YXV0
aG9yPk1vcnJpcywgQS4gUC48L2F1dGhvcj48YXV0aG9yPkNoZW4sIFkuIEQuPC9hdXRob3I+PGF1
dGhvcj5NYWtpbmVuLCBWLiBQLjwvYXV0aG9yPjxhdXRob3I+R2FubmEsIEEuPC9hdXRob3I+PGF1
dGhvcj5NYWhhamFuLCBBLjwvYXV0aG9yPjxhdXRob3I+R3VvLCBYLjwvYXV0aG9yPjxhdXRob3I+
QWJiYXNpLCBGLjwvYXV0aG9yPjxhdXRob3I+R3JlZW5hd2FsdCwgRC4gTS48L2F1dGhvcj48YXV0
aG9yPkx1bSwgUC48L2F1dGhvcj48YXV0aG9yPk1vbG9ueSwgQy48L2F1dGhvcj48YXV0aG9yPkxp
bmQsIEwuPC9hdXRob3I+PGF1dGhvcj5MaW5kZ3JlbiwgQy48L2F1dGhvcj48YXV0aG9yPlJhZmZl
bCwgTC4gSi48L2F1dGhvcj48YXV0aG9yPlRzYW8sIFAuIFMuPC9hdXRob3I+PGF1dGhvcj5SaXNj
IENvbnNvcnRpdW08L2F1dGhvcj48YXV0aG9yPkV1Z2VuZSBTdHVkeTwvYXV0aG9yPjxhdXRob3I+
R3VhcmRpYW4gQ29uc29ydGl1bTwvYXV0aG9yPjxhdXRob3I+Uy4gQVBQSElSZSBTdHVkeTwvYXV0
aG9yPjxhdXRob3I+U2NoYWR0LCBFLiBFLjwvYXV0aG9yPjxhdXRob3I+Um90dGVyLCBKLiBJLjwv
YXV0aG9yPjxhdXRob3I+U2luYWlrbywgQS48L2F1dGhvcj48YXV0aG9yPlJlYXZlbiwgRy48L2F1
dGhvcj48YXV0aG9yPllhbmcsIFguPC9hdXRob3I+PGF1dGhvcj5Ic2l1bmcsIEMuIEEuPC9hdXRo
b3I+PGF1dGhvcj5Hcm9vcCwgTC48L2F1dGhvcj48YXV0aG9yPkNvcmRlbGwsIEguIEouPC9hdXRo
b3I+PGF1dGhvcj5MYWFrc28sIE0uPC9hdXRob3I+PGF1dGhvcj5IYW8sIEsuPC9hdXRob3I+PGF1
dGhvcj5JbmdlbHNzb24sIEUuPC9hdXRob3I+PGF1dGhvcj5GcmF5bGluZywgVC4gTS48L2F1dGhv
cj48YXV0aG9yPldlZWRvbiwgTS4gTi48L2F1dGhvcj48YXV0aG9yPldhbGtlciwgTS48L2F1dGhv
cj48YXV0aG9yPlF1ZXJ0ZXJtb3VzLCBULjwvYXV0aG9yPjwvYXV0aG9ycz48L2NvbnRyaWJ1dG9y
cz48dGl0bGVzPjx0aXRsZT5JZGVudGlmaWNhdGlvbiBhbmQgdmFsaWRhdGlvbiBvZiBOLWFjZXR5
bHRyYW5zZmVyYXNlIDIgYXMgYW4gaW5zdWxpbiBzZW5zaXRpdml0eSBnZW5lPC90aXRsZT48c2Vj
b25kYXJ5LXRpdGxlPkogQ2xpbiBJbnZlc3Q8L3NlY29uZGFyeS10aXRsZT48L3RpdGxlcz48cGVy
aW9kaWNhbD48ZnVsbC10aXRsZT5KIENsaW4gSW52ZXN0PC9mdWxsLXRpdGxlPjwvcGVyaW9kaWNh
bD48cGFnZXM+NDAzPC9wYWdlcz48dm9sdW1lPjEyNjwvdm9sdW1lPjxudW1iZXI+MTwvbnVtYmVy
PjxlZGl0aW9uPjIwMTYwMTA0PC9lZGl0aW9uPjxkYXRlcz48eWVhcj4yMDE2PC95ZWFyPjxwdWIt
ZGF0ZXM+PGRhdGU+SmFuPC9kYXRlPjwvcHViLWRhdGVzPjwvZGF0ZXM+PGlzYm4+MTU1OC04MjM4
IChFbGVjdHJvbmljKSYjeEQ7MDAyMS05NzM4IChQcmludCkmI3hEOzAwMjEtOTczOCAoTGlua2lu
Zyk8L2lzYm4+PGFjY2Vzc2lvbi1udW0+MjY3MjcyMzE8L2FjY2Vzc2lvbi1udW0+PHVybHM+PHJl
bGF0ZWQtdXJscz48dXJsPmh0dHBzOi8vd3d3Lm5jYmkubmxtLm5paC5nb3YvcHVibWVkLzI2NzI3
MjMxPC91cmw+PC9yZWxhdGVkLXVybHM+PC91cmxzPjxjdXN0b20yPlBNQzQ3MDE1NTg8L2N1c3Rv
bTI+PGVsZWN0cm9uaWMtcmVzb3VyY2UtbnVtPjEwLjExNzIvSkNJODU5MjE8L2VsZWN0cm9uaWMt
cmVzb3VyY2UtbnVtPjxyZW1vdGUtZGF0YWJhc2UtbmFtZT5QdWJNZWQtbm90LU1FRExJTkU8L3Jl
bW90ZS1kYXRhYmFzZS1uYW1lPjxyZW1vdGUtZGF0YWJhc2UtcHJvdmlkZXI+TkxNPC9yZW1vdGUt
ZGF0YWJhc2UtcHJvdmlkZXI+PC9yZWNvcmQ+PC9DaXRlPjwvRW5kTm90ZT5=
</w:fldData>
        </w:fldChar>
      </w:r>
      <w:r w:rsidR="00B9543B">
        <w:rPr>
          <w:rFonts w:eastAsia="Arial" w:cs="Arial"/>
        </w:rPr>
        <w:instrText xml:space="preserve"> ADDIN EN.CITE </w:instrText>
      </w:r>
      <w:r w:rsidR="00B9543B">
        <w:rPr>
          <w:rFonts w:eastAsia="Arial" w:cs="Arial"/>
        </w:rPr>
        <w:fldChar w:fldCharType="begin">
          <w:fldData xml:space="preserve">PEVuZE5vdGU+PENpdGU+PEF1dGhvcj5Lbm93bGVzPC9BdXRob3I+PFllYXI+MjAxNjwvWWVhcj48
UmVjTnVtPjk0PC9SZWNOdW0+PERpc3BsYXlUZXh0Pls0XTwvRGlzcGxheVRleHQ+PHJlY29yZD48
cmVjLW51bWJlcj45NDwvcmVjLW51bWJlcj48Zm9yZWlnbi1rZXlzPjxrZXkgYXBwPSJFTiIgZGIt
aWQ9IjllZDAycnQ5a3dyYWV2ZXJldG12MnQ1bXo5dzV2MHR0eGVzcyIgdGltZXN0YW1wPSIxNzMx
MTM2NDk5Ij45NDwva2V5PjwvZm9yZWlnbi1rZXlzPjxyZWYtdHlwZSBuYW1lPSJKb3VybmFsIEFy
dGljbGUiPjE3PC9yZWYtdHlwZT48Y29udHJpYnV0b3JzPjxhdXRob3JzPjxhdXRob3I+S25vd2xl
cywgSi4gVy48L2F1dGhvcj48YXV0aG9yPlhpZSwgVy48L2F1dGhvcj48YXV0aG9yPlpoYW5nLCBa
LjwvYXV0aG9yPjxhdXRob3I+Q2hlbm5hbXNldHR5LCBJLjwvYXV0aG9yPjxhdXRob3I+QXNzaW1l
cywgVC4gTC48L2F1dGhvcj48YXV0aG9yPlBhYW5hbmVuLCBKLjwvYXV0aG9yPjxhdXRob3I+SGFu
c3NvbiwgTy48L2F1dGhvcj48YXV0aG9yPlBhbmtvdywgSi48L2F1dGhvcj48YXV0aG9yPkdvb2Rh
cnppLCBNLiBPLjwvYXV0aG9yPjxhdXRob3I+Q2FyY2Ftby1Pcml2ZSwgSS48L2F1dGhvcj48YXV0
aG9yPk1vcnJpcywgQS4gUC48L2F1dGhvcj48YXV0aG9yPkNoZW4sIFkuIEQuPC9hdXRob3I+PGF1
dGhvcj5NYWtpbmVuLCBWLiBQLjwvYXV0aG9yPjxhdXRob3I+R2FubmEsIEEuPC9hdXRob3I+PGF1
dGhvcj5NYWhhamFuLCBBLjwvYXV0aG9yPjxhdXRob3I+R3VvLCBYLjwvYXV0aG9yPjxhdXRob3I+
QWJiYXNpLCBGLjwvYXV0aG9yPjxhdXRob3I+R3JlZW5hd2FsdCwgRC4gTS48L2F1dGhvcj48YXV0
aG9yPkx1bSwgUC48L2F1dGhvcj48YXV0aG9yPk1vbG9ueSwgQy48L2F1dGhvcj48YXV0aG9yPkxp
bmQsIEwuPC9hdXRob3I+PGF1dGhvcj5MaW5kZ3JlbiwgQy48L2F1dGhvcj48YXV0aG9yPlJhZmZl
bCwgTC4gSi48L2F1dGhvcj48YXV0aG9yPlRzYW8sIFAuIFMuPC9hdXRob3I+PGF1dGhvcj5SaXNj
IENvbnNvcnRpdW08L2F1dGhvcj48YXV0aG9yPkV1Z2VuZSBTdHVkeTwvYXV0aG9yPjxhdXRob3I+
R3VhcmRpYW4gQ29uc29ydGl1bTwvYXV0aG9yPjxhdXRob3I+Uy4gQVBQSElSZSBTdHVkeTwvYXV0
aG9yPjxhdXRob3I+U2NoYWR0LCBFLiBFLjwvYXV0aG9yPjxhdXRob3I+Um90dGVyLCBKLiBJLjwv
YXV0aG9yPjxhdXRob3I+U2luYWlrbywgQS48L2F1dGhvcj48YXV0aG9yPlJlYXZlbiwgRy48L2F1
dGhvcj48YXV0aG9yPllhbmcsIFguPC9hdXRob3I+PGF1dGhvcj5Ic2l1bmcsIEMuIEEuPC9hdXRo
b3I+PGF1dGhvcj5Hcm9vcCwgTC48L2F1dGhvcj48YXV0aG9yPkNvcmRlbGwsIEguIEouPC9hdXRo
b3I+PGF1dGhvcj5MYWFrc28sIE0uPC9hdXRob3I+PGF1dGhvcj5IYW8sIEsuPC9hdXRob3I+PGF1
dGhvcj5JbmdlbHNzb24sIEUuPC9hdXRob3I+PGF1dGhvcj5GcmF5bGluZywgVC4gTS48L2F1dGhv
cj48YXV0aG9yPldlZWRvbiwgTS4gTi48L2F1dGhvcj48YXV0aG9yPldhbGtlciwgTS48L2F1dGhv
cj48YXV0aG9yPlF1ZXJ0ZXJtb3VzLCBULjwvYXV0aG9yPjwvYXV0aG9ycz48L2NvbnRyaWJ1dG9y
cz48dGl0bGVzPjx0aXRsZT5JZGVudGlmaWNhdGlvbiBhbmQgdmFsaWRhdGlvbiBvZiBOLWFjZXR5
bHRyYW5zZmVyYXNlIDIgYXMgYW4gaW5zdWxpbiBzZW5zaXRpdml0eSBnZW5lPC90aXRsZT48c2Vj
b25kYXJ5LXRpdGxlPkogQ2xpbiBJbnZlc3Q8L3NlY29uZGFyeS10aXRsZT48L3RpdGxlcz48cGVy
aW9kaWNhbD48ZnVsbC10aXRsZT5KIENsaW4gSW52ZXN0PC9mdWxsLXRpdGxlPjwvcGVyaW9kaWNh
bD48cGFnZXM+NDAzPC9wYWdlcz48dm9sdW1lPjEyNjwvdm9sdW1lPjxudW1iZXI+MTwvbnVtYmVy
PjxlZGl0aW9uPjIwMTYwMTA0PC9lZGl0aW9uPjxkYXRlcz48eWVhcj4yMDE2PC95ZWFyPjxwdWIt
ZGF0ZXM+PGRhdGU+SmFuPC9kYXRlPjwvcHViLWRhdGVzPjwvZGF0ZXM+PGlzYm4+MTU1OC04MjM4
IChFbGVjdHJvbmljKSYjeEQ7MDAyMS05NzM4IChQcmludCkmI3hEOzAwMjEtOTczOCAoTGlua2lu
Zyk8L2lzYm4+PGFjY2Vzc2lvbi1udW0+MjY3MjcyMzE8L2FjY2Vzc2lvbi1udW0+PHVybHM+PHJl
bGF0ZWQtdXJscz48dXJsPmh0dHBzOi8vd3d3Lm5jYmkubmxtLm5paC5nb3YvcHVibWVkLzI2NzI3
MjMxPC91cmw+PC9yZWxhdGVkLXVybHM+PC91cmxzPjxjdXN0b20yPlBNQzQ3MDE1NTg8L2N1c3Rv
bTI+PGVsZWN0cm9uaWMtcmVzb3VyY2UtbnVtPjEwLjExNzIvSkNJODU5MjE8L2VsZWN0cm9uaWMt
cmVzb3VyY2UtbnVtPjxyZW1vdGUtZGF0YWJhc2UtbmFtZT5QdWJNZWQtbm90LU1FRExJTkU8L3Jl
bW90ZS1kYXRhYmFzZS1uYW1lPjxyZW1vdGUtZGF0YWJhc2UtcHJvdmlkZXI+TkxNPC9yZW1vdGUt
ZGF0YWJhc2UtcHJvdmlkZXI+PC9yZWNvcmQ+PC9DaXRlPjwvRW5kTm90ZT5=
</w:fldData>
        </w:fldChar>
      </w:r>
      <w:r w:rsidR="00B9543B">
        <w:rPr>
          <w:rFonts w:eastAsia="Arial" w:cs="Arial"/>
        </w:rPr>
        <w:instrText xml:space="preserve"> ADDIN EN.CITE.DATA </w:instrText>
      </w:r>
      <w:r w:rsidR="00B9543B">
        <w:rPr>
          <w:rFonts w:eastAsia="Arial" w:cs="Arial"/>
        </w:rPr>
      </w:r>
      <w:r w:rsidR="00B9543B">
        <w:rPr>
          <w:rFonts w:eastAsia="Arial" w:cs="Arial"/>
        </w:rPr>
        <w:fldChar w:fldCharType="end"/>
      </w:r>
      <w:r w:rsidR="00B9543B">
        <w:rPr>
          <w:rFonts w:eastAsia="Arial" w:cs="Arial"/>
        </w:rPr>
      </w:r>
      <w:r w:rsidR="00B9543B">
        <w:rPr>
          <w:rFonts w:eastAsia="Arial" w:cs="Arial"/>
        </w:rPr>
        <w:fldChar w:fldCharType="separate"/>
      </w:r>
      <w:r w:rsidR="00B9543B">
        <w:rPr>
          <w:rFonts w:eastAsia="Arial" w:cs="Arial"/>
          <w:noProof/>
        </w:rPr>
        <w:t>[4]</w:t>
      </w:r>
      <w:r w:rsidR="00B9543B">
        <w:rPr>
          <w:rFonts w:eastAsia="Arial" w:cs="Arial"/>
        </w:rPr>
        <w:fldChar w:fldCharType="end"/>
      </w:r>
      <w:r w:rsidR="00B9543B">
        <w:rPr>
          <w:rFonts w:eastAsia="Arial" w:cs="Arial"/>
        </w:rPr>
        <w:t xml:space="preserve">. </w:t>
      </w:r>
      <w:r w:rsidRPr="4AA28D6C">
        <w:rPr>
          <w:rFonts w:eastAsia="Arial" w:cs="Arial"/>
        </w:rPr>
        <w:t xml:space="preserve">Briefly, RISC used the Affymetrix 6.0 microarray, and ULSAM used the Illumina Omni2.5M array, both were imputed to the 1000 Genome Project reference panel. We applied the same QC </w:t>
      </w:r>
      <w:r w:rsidR="00D06D09">
        <w:rPr>
          <w:rFonts w:eastAsia="Arial" w:cs="Arial"/>
        </w:rPr>
        <w:t xml:space="preserve">as that applied to the </w:t>
      </w:r>
      <w:r w:rsidRPr="4AA28D6C">
        <w:rPr>
          <w:rFonts w:eastAsia="Arial" w:cs="Arial"/>
        </w:rPr>
        <w:t>Stanford cohort.</w:t>
      </w:r>
    </w:p>
    <w:p w14:paraId="3839087F" w14:textId="30333D45" w:rsidR="1DC761B5" w:rsidRDefault="13BC8C17" w:rsidP="217B63F0">
      <w:pPr>
        <w:jc w:val="both"/>
        <w:rPr>
          <w:rFonts w:eastAsia="Arial" w:cs="Arial"/>
          <w:u w:val="single"/>
        </w:rPr>
      </w:pPr>
      <w:r w:rsidRPr="4AA28D6C">
        <w:rPr>
          <w:rFonts w:eastAsia="Arial" w:cs="Arial"/>
          <w:u w:val="single"/>
        </w:rPr>
        <w:t>Discussion</w:t>
      </w:r>
    </w:p>
    <w:p w14:paraId="493B295D" w14:textId="4A0574A1" w:rsidR="1DC761B5" w:rsidRDefault="60527FA1" w:rsidP="4AA28D6C">
      <w:pPr>
        <w:spacing w:line="259" w:lineRule="auto"/>
        <w:jc w:val="both"/>
        <w:rPr>
          <w:rFonts w:eastAsia="Arial" w:cs="Arial"/>
        </w:rPr>
      </w:pPr>
      <w:r w:rsidRPr="4AA28D6C">
        <w:rPr>
          <w:rFonts w:eastAsia="Arial" w:cs="Arial"/>
        </w:rPr>
        <w:t xml:space="preserve">Our analysis also uncovered the role of MASP1 and MVK in insulin sensitivity. MBL Associated Serine Protease 1 (MASP1), known for its positive association with fasting </w:t>
      </w:r>
      <w:r w:rsidRPr="4AA28D6C">
        <w:rPr>
          <w:rFonts w:eastAsia="Arial" w:cs="Arial"/>
        </w:rPr>
        <w:lastRenderedPageBreak/>
        <w:t>glucose levels, 2-hour glucose levels, prediabetes, and diabetes</w:t>
      </w:r>
      <w:r w:rsidR="00B9355B">
        <w:rPr>
          <w:rFonts w:eastAsia="Arial" w:cs="Arial"/>
        </w:rPr>
        <w:t xml:space="preserve"> </w:t>
      </w:r>
      <w:r w:rsidR="00574202">
        <w:rPr>
          <w:rFonts w:eastAsia="Arial" w:cs="Arial"/>
        </w:rPr>
        <w:fldChar w:fldCharType="begin">
          <w:fldData xml:space="preserve">PEVuZE5vdGU+PENpdGU+PEF1dGhvcj5KZW5ueTwvQXV0aG9yPjxZZWFyPjIwMTU8L1llYXI+PFJl
Y051bT45ODwvUmVjTnVtPjxEaXNwbGF5VGV4dD5bNS04XTwvRGlzcGxheVRleHQ+PHJlY29yZD48
cmVjLW51bWJlcj45ODwvcmVjLW51bWJlcj48Zm9yZWlnbi1rZXlzPjxrZXkgYXBwPSJFTiIgZGIt
aWQ9IjllZDAycnQ5a3dyYWV2ZXJldG12MnQ1bXo5dzV2MHR0eGVzcyIgdGltZXN0YW1wPSIxNzMx
MTM2NjgzIj45ODwva2V5PjwvZm9yZWlnbi1rZXlzPjxyZWYtdHlwZSBuYW1lPSJKb3VybmFsIEFy
dGljbGUiPjE3PC9yZWYtdHlwZT48Y29udHJpYnV0b3JzPjxhdXRob3JzPjxhdXRob3I+SmVubnks
IEwuPC9hdXRob3I+PGF1dGhvcj5BamphbiwgUi48L2F1dGhvcj48YXV0aG9yPktpbmcsIFIuPC9h
dXRob3I+PGF1dGhvcj5UaGllbCwgUy48L2F1dGhvcj48YXV0aG9yPlNjaHJvZWRlciwgVi48L2F1
dGhvcj48L2F1dGhvcnM+PC9jb250cmlidXRvcnM+PGF1dGgtYWRkcmVzcz5Vbml2ZXJzaXR5IENs
aW5pYyBvZiBIYWVtYXRvbG9neSwgSGFlbW9zdGFzaXMgUmVzZWFyY2ggTGFib3JhdG9yeSwgVW5p
dmVyc2l0eSBIb3NwaXRhbCBvZiBCZXJuLCBCZXJuLCBTd2l0emVybGFuZDsgRGVwYXJ0bWVudCBv
ZiBDbGluaWNhbCBSZXNlYXJjaCwgVW5pdmVyc2l0eSBvZiBCZXJuLCBCZXJuLCBTd2l0emVybGFu
ZC48L2F1dGgtYWRkcmVzcz48dGl0bGVzPjx0aXRsZT5QbGFzbWEgbGV2ZWxzIG9mIG1hbm5hbi1i
aW5kaW5nIGxlY3Rpbi1hc3NvY2lhdGVkIHNlcmluZSBwcm90ZWFzZXMgTUFTUC0xIGFuZCBNQVNQ
LTIgYXJlIGVsZXZhdGVkIGluIHR5cGUgMSBkaWFiZXRlcyBhbmQgY29ycmVsYXRlIHdpdGggZ2x5
Y2FlbWljIGNvbnRyb2w8L3RpdGxlPjxzZWNvbmRhcnktdGl0bGU+Q2xpbiBFeHAgSW1tdW5vbDwv
c2Vjb25kYXJ5LXRpdGxlPjwvdGl0bGVzPjxwZXJpb2RpY2FsPjxmdWxsLXRpdGxlPkNsaW4gRXhw
IEltbXVub2w8L2Z1bGwtdGl0bGU+PC9wZXJpb2RpY2FsPjxwYWdlcz4yMjctMzI8L3BhZ2VzPjx2
b2x1bWU+MTgwPC92b2x1bWU+PG51bWJlcj4yPC9udW1iZXI+PGtleXdvcmRzPjxrZXl3b3JkPkFk
b2xlc2NlbnQ8L2tleXdvcmQ+PGtleXdvcmQ+QWR1bHQ8L2tleXdvcmQ+PGtleXdvcmQ+Qmxvb2Qg
Q29hZ3VsYXRpb24vaW1tdW5vbG9neTwva2V5d29yZD48a2V5d29yZD5DaGlsZDwva2V5d29yZD48
a2V5d29yZD5DaGlsZCwgUHJlc2Nob29sPC9rZXl3b3JkPjxrZXl3b3JkPkRpYWJldGVzIE1lbGxp
dHVzLCBUeXBlIDEvYmxvb2QvZHJ1ZyB0aGVyYXB5LyppbW11bm9sb2d5PC9rZXl3b3JkPjxrZXl3
b3JkPkRpYWJldGljIEFuZ2lvcGF0aGllcy9ibG9vZC9pbW11bm9sb2d5PC9rZXl3b3JkPjxrZXl3
b3JkPkZlbWFsZTwva2V5d29yZD48a2V5d29yZD5HbHljYXRlZCBIZW1vZ2xvYmluL2ltbXVub2xv
Z3kvbWV0YWJvbGlzbTwva2V5d29yZD48a2V5d29yZD5IdW1hbnM8L2tleXdvcmQ+PGtleXdvcmQ+
TWFsZTwva2V5d29yZD48a2V5d29yZD5NYW5ub3NlLUJpbmRpbmcgUHJvdGVpbi1Bc3NvY2lhdGVk
IFNlcmluZSBQcm90ZWFzZXMvKmltbXVub2xvZ3kvbWV0YWJvbGlzbTwva2V5d29yZD48a2V5d29y
ZD5UaHJvbWJvc2lzL2Jsb29kL2ltbXVub2xvZ3k8L2tleXdvcmQ+PGtleXdvcmQ+TWFzcC0xPC9r
ZXl3b3JkPjxrZXl3b3JkPk1hc3AtMjwva2V5d29yZD48a2V5d29yZD5kaWFiZXRlczwva2V5d29y
ZD48a2V5d29yZD5tYW5uYW4tYmluZGluZyBsZWN0aW4tYXNzb2NpYXRlZCBzZXJpbmUgcHJvdGVh
c2VzPC9rZXl3b3JkPjwva2V5d29yZHM+PGRhdGVzPjx5ZWFyPjIwMTU8L3llYXI+PHB1Yi1kYXRl
cz48ZGF0ZT5NYXk8L2RhdGU+PC9wdWItZGF0ZXM+PC9kYXRlcz48aXNibj4xMzY1LTIyNDkgKEVs
ZWN0cm9uaWMpJiN4RDswMDA5LTkxMDQgKFByaW50KSYjeEQ7MDAwOS05MTA0IChMaW5raW5nKTwv
aXNibj48YWNjZXNzaW9uLW51bT4yNTUzMzkxNDwvYWNjZXNzaW9uLW51bT48dXJscz48cmVsYXRl
ZC11cmxzPjx1cmw+aHR0cHM6Ly93d3cubmNiaS5ubG0ubmloLmdvdi9wdWJtZWQvMjU1MzM5MTQ8
L3VybD48L3JlbGF0ZWQtdXJscz48L3VybHM+PGN1c3RvbTI+UE1DNDQwODE1NzwvY3VzdG9tMj48
ZWxlY3Ryb25pYy1yZXNvdXJjZS1udW0+MTAuMTExMS9jZWkuMTI1NzQ8L2VsZWN0cm9uaWMtcmVz
b3VyY2UtbnVtPjxyZW1vdGUtZGF0YWJhc2UtbmFtZT5NZWRsaW5lPC9yZW1vdGUtZGF0YWJhc2Ut
bmFtZT48cmVtb3RlLWRhdGFiYXNlLXByb3ZpZGVyPk5MTTwvcmVtb3RlLWRhdGFiYXNlLXByb3Zp
ZGVyPjwvcmVjb3JkPjwvQ2l0ZT48Q2l0ZT48QXV0aG9yPnZvbiBUb2VybmU8L0F1dGhvcj48WWVh
cj4yMDE2PC9ZZWFyPjxSZWNOdW0+OTc8L1JlY051bT48cmVjb3JkPjxyZWMtbnVtYmVyPjk3PC9y
ZWMtbnVtYmVyPjxmb3JlaWduLWtleXM+PGtleSBhcHA9IkVOIiBkYi1pZD0iOWVkMDJydDlrd3Jh
ZXZlcmV0bXYydDVtejl3NXYwdHR4ZXNzIiB0aW1lc3RhbXA9IjE3MzExMzY2ODMiPjk3PC9rZXk+
PC9mb3JlaWduLWtleXM+PHJlZi10eXBlIG5hbWU9IkpvdXJuYWwgQXJ0aWNsZSI+MTc8L3JlZi10
eXBlPjxjb250cmlidXRvcnM+PGF1dGhvcnM+PGF1dGhvcj52b24gVG9lcm5lLCBDLjwvYXV0aG9y
PjxhdXRob3I+SHV0aCwgQy48L2F1dGhvcj48YXV0aG9yPmRlIExhcyBIZXJhcyBHYWxhLCBULjwv
YXV0aG9yPjxhdXRob3I+S3JvbmVuYmVyZywgRi48L2F1dGhvcj48YXV0aG9yPkhlcmRlciwgQy48
L2F1dGhvcj48YXV0aG9yPktvZW5pZywgVy48L2F1dGhvcj48YXV0aG9yPk1laXNpbmdlciwgQy48
L2F1dGhvcj48YXV0aG9yPlJhdGhtYW5uLCBXLjwvYXV0aG9yPjxhdXRob3I+V2FsZGVuYmVyZ2Vy
LCBNLjwvYXV0aG9yPjxhdXRob3I+Um9kZW4sIE0uPC9hdXRob3I+PGF1dGhvcj5QZXRlcnMsIEEu
PC9hdXRob3I+PGF1dGhvcj5UaG9yYW5kLCBCLjwvYXV0aG9yPjxhdXRob3I+SGF1Y2ssIFMuIE0u
PC9hdXRob3I+PC9hdXRob3JzPjwvY29udHJpYnV0b3JzPjxhdXRoLWFkZHJlc3M+UmVzZWFyY2gg
VW5pdCBQcm90ZWluIFNjaWVuY2UsIEhlbG1ob2x0eiBaZW50cnVtIE11bmNoZW4tR2VybWFuIFJl
c2VhcmNoIENlbnRlciBmb3IgRW52aXJvbm1lbnRhbCBIZWFsdGggKEdtYkgpLCBJbmdvbHN0YWVk
dGVyIExhbmRzdHJhc3NlIDEsIEQtODU3NjQsIE11bmNoZW4sIEdlcm1hbnkuIHZvbnRvZXJuZUBo
ZWxtaG9sdHotbXVlbmNoZW4uZGUuJiN4RDtHZXJtYW4gQ2VudGVyIGZvciBEaWFiZXRlcyBSZXNl
YXJjaCAoRFpEKSwgTXVuY2hlbi1OZXVoZXJiZXJnLCBHZXJtYW55LiB2b250b2VybmVAaGVsbWhv
bHR6LW11ZW5jaGVuLmRlLiYjeEQ7R2VybWFuIENlbnRlciBmb3IgRGlhYmV0ZXMgUmVzZWFyY2gg
KERaRCksIE11bmNoZW4tTmV1aGVyYmVyZywgR2VybWFueS4mI3hEO0luc3RpdHV0ZSBvZiBFcGlk
ZW1pb2xvZ3kgSUksIEhlbG1ob2x0eiBaZW50cnVtIE11bmNoZW4tR2VybWFuIFJlc2VhcmNoIENl
bnRlciBmb3IgRW52aXJvbm1lbnRhbCBIZWFsdGggKEdtYkgpLCBOZXVoZXJiZXJnLCBHZXJtYW55
LiYjeEQ7RGl2aXNpb24gb2YgR2VuZXRpYyBFcGlkZW1pb2xvZ3ksIERlcGFydG1lbnQgb2YgTWVk
aWNhbCBHZW5ldGljcywgTW9sZWN1bGFyIGFuZCBDbGluaWNhbCBQaGFybWFjb2xvZ3ksIE1lZGlj
YWwgVW5pdmVyc2l0eSBvZiBJbm5zYnJ1Y2ssIElubnNicnVjaywgQXVzdHJpYS4mI3hEO0luc3Rp
dHV0ZSBmb3IgQ2xpbmljYWwgRGlhYmV0b2xvZ3ksIEdlcm1hbiBEaWFiZXRlcyBDZW50ZXIsIExl
aWJuaXogQ2VudGVyIGZvciBEaWFiZXRlcyBSZXNlYXJjaCBhdCBIZWlucmljaCBIZWluZSBVbml2
ZXJzaXR5IER1c3NlbGRvcmYsIER1c3NlbGRvcmYsIEdlcm1hbnkuJiN4RDtEZXBhcnRtZW50IG9m
IEludGVybmFsIE1lZGljaW5lIElJIC0gQ2FyZGlvbG9neSwgVW5pdmVyc2l0eSBvZiBVbG0gTWVk
aWNhbCBDZW50ZXIsIFVsbSwgR2VybWFueS4mI3hEO0RldXRzY2hlcyBIZXJ6emVudHJ1bSBNdW5j
aGVuLCBUZWNobmlzY2hlIFVuaXZlcnNpdGF0IE11bmNoZW4sIE11bmNoZW4sIEdlcm1hbnkuJiN4
RDtHZXJtYW4gQ2VudHJlIGZvciBDYXJkaW92YXNjdWxhciBSZXNlYXJjaCAoRFpISyksIHBhcnRu
ZXIgc2l0ZSBNdW5pY2ggSGVhcnQgQWxsaWFuY2UsIE11bmNoZW4sIEdlcm1hbnkuJiN4RDtNT05J
Q0EvS09SQSBNeW9jYXJkaWFsIEluZmFyY3Rpb24gUmVnaXN0cnksIENlbnRyYWwgSG9zcGl0YWwg
b2YgQXVnc2J1cmcsIEF1Z3NidXJnLCBHZXJtYW55LiYjeEQ7SW5zdGl0dXRlIG9mIEJpb21ldHJp
Y3MgYW5kIEVwaWRlbWlvbG9neSwgR2VybWFuIERpYWJldGVzIENlbnRlciwgTGVpYm5peiBDZW50
ZXIgZm9yIERpYWJldGVzIFJlc2VhcmNoLCBIZWlucmljaCBIZWluZSBVbml2ZXJzaXR5IER1c3Nl
bGRvcmYsIER1c3NlbGRvcmYsIEdlcm1hbnkuJiN4RDtSZXNlYXJjaCBVbml0IG9mIE1vbGVjdWxh
ciBFcGlkZW1pb2xvZ3ksIEhlbG1ob2x0eiBaZW50cnVtIE11bmNoZW4tR2VybWFuIFJlc2VhcmNo
IENlbnRlciBmb3IgRW52aXJvbm1lbnRhbCBIZWFsdGggKEdtYkgpLCBOZXVoZXJiZXJnLCBHZXJt
YW55LiYjeEQ7RGVwYXJ0bWVudCBvZiBFbmRvY3Jpbm9sb2d5IGFuZCBEaWFiZXRvbG9neSwgTWVk
aWNhbCBGYWN1bHR5LCBIZWlucmljaCBIZWluZSBVbml2ZXJzaXR5IER1c3NlbGRvcmYsIER1c3Nl
bGRvcmYsIEdlcm1hbnkuJiN4RDtSZXNlYXJjaCBVbml0IFByb3RlaW4gU2NpZW5jZSwgSGVsbWhv
bHR6IFplbnRydW0gTXVuY2hlbi1HZXJtYW4gUmVzZWFyY2ggQ2VudGVyIGZvciBFbnZpcm9ubWVu
dGFsIEhlYWx0aCAoR21iSCksIEluZ29sc3RhZWR0ZXIgTGFuZHN0cmFzc2UgMSwgRC04NTc2NCwg
TXVuY2hlbiwgR2VybWFueS48L2F1dGgtYWRkcmVzcz48dGl0bGVzPjx0aXRsZT5NQVNQMSwgVEhC
UzEsIEdQTEQxIGFuZCBBcG9BLUlWIGFyZSBub3ZlbCBiaW9tYXJrZXJzIGFzc29jaWF0ZWQgd2l0
aCBwcmVkaWFiZXRlczogdGhlIEtPUkEgRjQgc3R1ZHk8L3RpdGxlPjxzZWNvbmRhcnktdGl0bGU+
RGlhYmV0b2xvZ2lhPC9zZWNvbmRhcnktdGl0bGU+PC90aXRsZXM+PHBlcmlvZGljYWw+PGZ1bGwt
dGl0bGU+RGlhYmV0b2xvZ2lhPC9mdWxsLXRpdGxlPjwvcGVyaW9kaWNhbD48cGFnZXM+MTg4Mi05
MjwvcGFnZXM+PHZvbHVtZT41OTwvdm9sdW1lPjxudW1iZXI+OTwvbnVtYmVyPjxlZGl0aW9uPjIw
MTYwNjI1PC9lZGl0aW9uPjxrZXl3b3Jkcz48a2V5d29yZD5BZ2VkPC9rZXl3b3JkPjxrZXl3b3Jk
PkFwb2xpcG9wcm90ZWlucyBBLyptZXRhYm9saXNtPC9rZXl3b3JkPjxrZXl3b3JkPkJpb21hcmtl
cnMvKm1ldGFib2xpc208L2tleXdvcmQ+PGtleXdvcmQ+Q3Jvc3MtU2VjdGlvbmFsIFN0dWRpZXM8
L2tleXdvcmQ+PGtleXdvcmQ+RGlhYmV0ZXMgTWVsbGl0dXMsIFR5cGUgMi9tZXRhYm9saXNtPC9r
ZXl3b3JkPjxrZXl3b3JkPkZlbWFsZTwva2V5d29yZD48a2V5d29yZD5IdW1hbnM8L2tleXdvcmQ+
PGtleXdvcmQ+TWFsZTwva2V5d29yZD48a2V5d29yZD5NYW5ub3NlLUJpbmRpbmcgUHJvdGVpbi1B
c3NvY2lhdGVkIFNlcmluZSBQcm90ZWFzZXMvKm1ldGFib2xpc208L2tleXdvcmQ+PGtleXdvcmQ+
TWlkZGxlIEFnZWQ8L2tleXdvcmQ+PGtleXdvcmQ+UGhvc3Bob2xpcGFzZSBELyptZXRhYm9saXNt
PC9rZXl3b3JkPjxrZXl3b3JkPlByZWRpYWJldGljIFN0YXRlLyptZXRhYm9saXNtPC9rZXl3b3Jk
PjxrZXl3b3JkPlByb3Rlb21pY3M8L2tleXdvcmQ+PGtleXdvcmQ+VGhyb21ib3Nwb25kaW5zLypt
ZXRhYm9saXNtPC9rZXl3b3JkPjxrZXl3b3JkPkVwaWRlbWlvbG9neTwva2V5d29yZD48a2V5d29y
ZD5QcmVkaWN0aW9uIGFuZCBwcmV2ZW50aW9uIG9mIHR5cGUgMiBkaWFiZXRlczwva2V5d29yZD48
L2tleXdvcmRzPjxkYXRlcz48eWVhcj4yMDE2PC95ZWFyPjxwdWItZGF0ZXM+PGRhdGU+U2VwPC9k
YXRlPjwvcHViLWRhdGVzPjwvZGF0ZXM+PGlzYm4+MTQzMi0wNDI4IChFbGVjdHJvbmljKSYjeEQ7
MDAxMi0xODZYIChMaW5raW5nKTwvaXNibj48YWNjZXNzaW9uLW51bT4yNzM0NDMxMTwvYWNjZXNz
aW9uLW51bT48dXJscz48cmVsYXRlZC11cmxzPjx1cmw+aHR0cHM6Ly93d3cubmNiaS5ubG0ubmlo
Lmdvdi9wdWJtZWQvMjczNDQzMTE8L3VybD48L3JlbGF0ZWQtdXJscz48L3VybHM+PGVsZWN0cm9u
aWMtcmVzb3VyY2UtbnVtPjEwLjEwMDcvczAwMTI1LTAxNi00MDI0LTI8L2VsZWN0cm9uaWMtcmVz
b3VyY2UtbnVtPjxyZW1vdGUtZGF0YWJhc2UtbmFtZT5NZWRsaW5lPC9yZW1vdGUtZGF0YWJhc2Ut
bmFtZT48cmVtb3RlLWRhdGFiYXNlLXByb3ZpZGVyPk5MTTwvcmVtb3RlLWRhdGFiYXNlLXByb3Zp
ZGVyPjwvcmVjb3JkPjwvQ2l0ZT48Q2l0ZT48QXV0aG9yPktyb2doPC9BdXRob3I+PFllYXI+MjAx
NzwvWWVhcj48UmVjTnVtPjk2PC9SZWNOdW0+PHJlY29yZD48cmVjLW51bWJlcj45NjwvcmVjLW51
bWJlcj48Zm9yZWlnbi1rZXlzPjxrZXkgYXBwPSJFTiIgZGItaWQ9IjllZDAycnQ5a3dyYWV2ZXJl
dG12MnQ1bXo5dzV2MHR0eGVzcyIgdGltZXN0YW1wPSIxNzMxMTM2NjgzIj45Njwva2V5PjwvZm9y
ZWlnbi1rZXlzPjxyZWYtdHlwZSBuYW1lPSJKb3VybmFsIEFydGljbGUiPjE3PC9yZWYtdHlwZT48
Y29udHJpYnV0b3JzPjxhdXRob3JzPjxhdXRob3I+S3JvZ2gsIFMuIFMuPC9hdXRob3I+PGF1dGhv
cj5Ib2x0LCBDLiBCLjwvYXV0aG9yPjxhdXRob3I+U3RlZmZlbnNlbiwgUi48L2F1dGhvcj48YXV0
aG9yPkZ1bmNrLCBLLiBMLjwvYXV0aG9yPjxhdXRob3I+SG95ZW0sIFAuPC9hdXRob3I+PGF1dGhv
cj5MYXVnZXNlbiwgRS48L2F1dGhvcj48YXV0aG9yPlBvdWxzZW4sIFAuIEwuPC9hdXRob3I+PGF1
dGhvcj5UaGllbCwgUy48L2F1dGhvcj48YXV0aG9yPkhhbnNlbiwgVC4gSy48L2F1dGhvcj48L2F1
dGhvcnM+PC9jb250cmlidXRvcnM+PGF1dGgtYWRkcmVzcz5EZXBhcnRtZW50IG9mIEVuZG9jcmlu
b2xvZ3kgYW5kIEludGVybmFsIE1lZGljaW5lLCBBYXJodXMgVW5pdmVyc2l0eSBIb3NwaXRhbCwg
QWFyaHVzLCBEZW5tYXJrLiYjeEQ7RGVwYXJ0bWVudCBvZiBDbGluaWNhbCBJbW11bm9sb2d5LCBB
YWxib3JnIFVuaXZlcnNpdHkgSG9zcGl0YWwsIEFhbGJvcmcsIERlbm1hcmsuJiN4RDtEZXBhcnRt
ZW50IG9mIEJpb21lZGljaW5lLCBBYXJodXMgVW5pdmVyc2l0eSwgQWFyaHVzLCBEZW5tYXJrLjwv
YXV0aC1hZGRyZXNzPjx0aXRsZXM+PHRpdGxlPlBsYXNtYSBsZXZlbHMgb2YgTUFTUC0xLCBNQVNQ
LTMgYW5kIE1BcDQ0IGluIHBhdGllbnRzIHdpdGggdHlwZSAyIGRpYWJldGVzOiBpbmZsdWVuY2Ug
b2YgZ2x5Y2FlbWljIGNvbnRyb2wsIGJvZHkgY29tcG9zaXRpb24gYW5kIHBvbHltb3JwaGlzbXMg
aW4gdGhlIE1BU1AxIGdlbmU8L3RpdGxlPjxzZWNvbmRhcnktdGl0bGU+Q2xpbiBFeHAgSW1tdW5v
bDwvc2Vjb25kYXJ5LXRpdGxlPjwvdGl0bGVzPjxwZXJpb2RpY2FsPjxmdWxsLXRpdGxlPkNsaW4g
RXhwIEltbXVub2w8L2Z1bGwtdGl0bGU+PC9wZXJpb2RpY2FsPjxwYWdlcz4xMDMtMTEyPC9wYWdl
cz48dm9sdW1lPjE4OTwvdm9sdW1lPjxudW1iZXI+MTwvbnVtYmVyPjxlZGl0aW9uPjIwMTcwNDIw
PC9lZGl0aW9uPjxrZXl3b3Jkcz48a2V5d29yZD5BZ2VkPC9rZXl3b3JkPjxrZXl3b3JkPkFuaW1h
bHM8L2tleXdvcmQ+PGtleXdvcmQ+Qmxvb2QgR2x1Y29zZTwva2V5d29yZD48a2V5d29yZD4qQm9k
eSBDb21wb3NpdGlvbjwva2V5d29yZD48a2V5d29yZD5DYXNlLUNvbnRyb2wgU3R1ZGllczwva2V5
d29yZD48a2V5d29yZD5EZW5tYXJrPC9rZXl3b3JkPjxrZXl3b3JkPkRpYWJldGVzIE1lbGxpdHVz
LCBFeHBlcmltZW50YWw8L2tleXdvcmQ+PGtleXdvcmQ+RGlhYmV0ZXMgTWVsbGl0dXMsIFR5cGUg
Mi8qYmxvb2Q8L2tleXdvcmQ+PGtleXdvcmQ+RmVtYWxlPC9rZXl3b3JkPjxrZXl3b3JkPkdlbm90
eXBlPC9rZXl3b3JkPjxrZXl3b3JkPkh1bWFuczwva2V5d29yZD48a2V5d29yZD5MaW5lYXIgTW9k
ZWxzPC9rZXl3b3JkPjxrZXl3b3JkPk1hbGU8L2tleXdvcmQ+PGtleXdvcmQ+TWFubm9zZS1CaW5k
aW5nIExlY3Rpbi8qYmxvb2Q8L2tleXdvcmQ+PGtleXdvcmQ+TWFubm9zZS1CaW5kaW5nIFByb3Rl
aW4tQXNzb2NpYXRlZCBTZXJpbmUgUHJvdGVhc2VzLyphbmFseXNpcy9nZW5ldGljczwva2V5d29y
ZD48a2V5d29yZD5NaWNlPC9rZXl3b3JkPjxrZXl3b3JkPk1pY2UsIEluYnJlZCBDNTdCTDwva2V5
d29yZD48a2V5d29yZD5NaWRkbGUgQWdlZDwva2V5d29yZD48a2V5d29yZD5Qb2x5bW9ycGhpc20s
IFNpbmdsZSBOdWNsZW90aWRlPC9rZXl3b3JkPjxrZXl3b3JkPlN0cmVwdG96b2Npbjwva2V5d29y
ZD48a2V5d29yZD5jb21wbGVtZW50PC9rZXl3b3JkPjxrZXl3b3JkPm1hbm5hbi1iaW5kaW5nIGxl
Y3Rpbi1hc3NvY2lhdGVkIHNlcmluZSBwcm90ZWFzZXM8L2tleXdvcmQ+PGtleXdvcmQ+c2luZ2xl
IG51Y2xlb3RpZGUgcG9seW1vcnBoaXNtPC9rZXl3b3JkPjxrZXl3b3JkPnR5cGUgMiBkaWFiZXRl
cyBtZWxsaXR1czwva2V5d29yZD48L2tleXdvcmRzPjxkYXRlcz48eWVhcj4yMDE3PC95ZWFyPjxw
dWItZGF0ZXM+PGRhdGU+SnVsPC9kYXRlPjwvcHViLWRhdGVzPjwvZGF0ZXM+PGlzYm4+MTM2NS0y
MjQ5IChFbGVjdHJvbmljKSYjeEQ7MDAwOS05MTA0IChQcmludCkmI3hEOzAwMDktOTEwNCAoTGlu
a2luZyk8L2lzYm4+PGFjY2Vzc2lvbi1udW0+MjgzMTgwMTU8L2FjY2Vzc2lvbi1udW0+PHVybHM+
PHJlbGF0ZWQtdXJscz48dXJsPmh0dHBzOi8vd3d3Lm5jYmkubmxtLm5paC5nb3YvcHVibWVkLzI4
MzE4MDE1PC91cmw+PC9yZWxhdGVkLXVybHM+PC91cmxzPjxjdXN0b20yPlBNQzU0NjEwODk8L2N1
c3RvbTI+PGVsZWN0cm9uaWMtcmVzb3VyY2UtbnVtPjEwLjExMTEvY2VpLjEyOTYzPC9lbGVjdHJv
bmljLXJlc291cmNlLW51bT48cmVtb3RlLWRhdGFiYXNlLW5hbWU+TWVkbGluZTwvcmVtb3RlLWRh
dGFiYXNlLW5hbWU+PHJlbW90ZS1kYXRhYmFzZS1wcm92aWRlcj5OTE08L3JlbW90ZS1kYXRhYmFz
ZS1wcm92aWRlcj48L3JlY29yZD48L0NpdGU+PENpdGU+PEF1dGhvcj5LaWV0c2lyaXJvamU8L0F1
dGhvcj48WWVhcj4yMDI0PC9ZZWFyPjxSZWNOdW0+OTU8L1JlY051bT48cmVjb3JkPjxyZWMtbnVt
YmVyPjk1PC9yZWMtbnVtYmVyPjxmb3JlaWduLWtleXM+PGtleSBhcHA9IkVOIiBkYi1pZD0iOWVk
MDJydDlrd3JhZXZlcmV0bXYydDVtejl3NXYwdHR4ZXNzIiB0aW1lc3RhbXA9IjE3MzExMzY2ODMi
Pjk1PC9rZXk+PC9mb3JlaWduLWtleXM+PHJlZi10eXBlIG5hbWU9IkpvdXJuYWwgQXJ0aWNsZSI+
MTc8L3JlZi10eXBlPjxjb250cmlidXRvcnM+PGF1dGhvcnM+PGF1dGhvcj5LaWV0c2lyaXJvamUs
IE4uPC9hdXRob3I+PGF1dGhvcj5TY290dCwgRy4gRS48L2F1dGhvcj48YXV0aG9yPkFqamFuLCBS
LiBBLjwvYXV0aG9yPjxhdXRob3I+QnJveiwgSi48L2F1dGhvcj48YXV0aG9yPlNjaHJvZWRlciwg
Vi48L2F1dGhvcj48YXV0aG9yPkNhbXBiZWxsLCBNLiBELjwvYXV0aG9yPjwvYXV0aG9ycz48L2Nv
bnRyaWJ1dG9ycz48YXV0aC1hZGRyZXNzPkxlZWRzIEluc3RpdHV0ZSBmb3IgQ2FyZGlvdmFzY3Vs
YXIgYW5kIE1ldGFib2xpYyBNZWRpY2luZSwgVW5pdmVyc2l0eSBvZiBMZWVkcywgTGVlZHMsIFVL
LiYjeEQ7RW5kb2NyaW5vbG9neSBhbmQgTWV0YWJvbGlzbSBVbml0LCBGYWN1bHR5IG9mIE1lZGlj
aW5lLCBQcmluY2Ugb2YgU29uZ2tsYSBVbml2ZXJzaXR5LCBTb25na2hsYSwgVGhhaWxhbmQuJiN4
RDtTY2hvb2wgb2YgTnVyc2luZyBhbmQgSGVhbHRoIFNjaWVuY2VzLCBVbml2ZXJzaXR5IG9mIFN1
bmRlcmxhbmQsIFN1bmRlcmxhbmQsIFVLLiYjeEQ7RGVwYXJ0bWVudCBvZiBJbnRlcm5hbCBNZWRp
Y2luZSwgQ2hhcmxlcyBVbml2ZXJzaXR5LCBQcmFndWUsIEN6ZWNoIFJlcHVibGljLiYjeEQ7RGVw
YXJ0bWVudCBmb3IgQmlvTWVkaWNhbCBSZXNlYXJjaCAoREJNUiksIFVuaXZlcnNpdHkgb2YgQmVy
biwgQmVybiwgU3dpdHplcmxhbmQuPC9hdXRoLWFkZHJlc3M+PHRpdGxlcz48dGl0bGU+UGxhc21h
IGxldmVscyBvZiBtYW5uYW4tYmluZGluZyBsZWN0aW4tYXNzb2NpYXRlZCBzZXJpbmUgcHJvdGVh
c2VzIGFyZSBpbmNyZWFzZWQgaW4gdHlwZSAxIGRpYWJldGVzIHBhdGllbnRzIHdpdGggaW5zdWxp
biByZXNpc3RhbmNlPC90aXRsZT48c2Vjb25kYXJ5LXRpdGxlPkNsaW4gRXhwIEltbXVub2w8L3Nl
Y29uZGFyeS10aXRsZT48L3RpdGxlcz48cGVyaW9kaWNhbD48ZnVsbC10aXRsZT5DbGluIEV4cCBJ
bW11bm9sPC9mdWxsLXRpdGxlPjwvcGVyaW9kaWNhbD48cGFnZXM+NTgtNjQ8L3BhZ2VzPjx2b2x1
bWU+MjE1PC92b2x1bWU+PG51bWJlcj4xPC9udW1iZXI+PGtleXdvcmRzPjxrZXl3b3JkPkh1bWFu
czwva2V5d29yZD48a2V5d29yZD4qRGlhYmV0ZXMgTWVsbGl0dXMsIFR5cGUgMTwva2V5d29yZD48
a2V5d29yZD4qTWFubm9zZS1CaW5kaW5nIExlY3Rpbjwva2V5d29yZD48a2V5d29yZD5NYW5ub3Nl
LUJpbmRpbmcgUHJvdGVpbi1Bc3NvY2lhdGVkIFNlcmluZSBQcm90ZWFzZXMvbWV0YWJvbGlzbTwv
a2V5d29yZD48a2V5d29yZD4qSW5zdWxpbiBSZXNpc3RhbmNlPC9rZXl3b3JkPjxrZXl3b3JkPkNy
b3NzLVNlY3Rpb25hbCBTdHVkaWVzPC9rZXl3b3JkPjxrZXl3b3JkPkxlY3RpbnMvbWV0YWJvbGlz
bTwva2V5d29yZD48a2V5d29yZD5Db21wbGVtZW50IFN5c3RlbSBQcm90ZWluczwva2V5d29yZD48
a2V5d29yZD5jb21wbGVtZW50PC9rZXl3b3JkPjxrZXl3b3JkPmluc3VsaW4gcmVzaXN0YW5jZTwv
a2V5d29yZD48a2V5d29yZD5tYW5uYW4tYmluZGluZyBsZWN0aW4tYXNzb2NpYXRlZCBzZXJpbmUg
cHJvdGVhc2VzPC9rZXl3b3JkPjxrZXl3b3JkPnR5cGUgMSBkaWFiZXRlczwva2V5d29yZD48L2tl
eXdvcmRzPjxkYXRlcz48eWVhcj4yMDI0PC95ZWFyPjxwdWItZGF0ZXM+PGRhdGU+SmFuIDk8L2Rh
dGU+PC9wdWItZGF0ZXM+PC9kYXRlcz48aXNibj4xMzY1LTIyNDkgKEVsZWN0cm9uaWMpJiN4RDsw
MDA5LTkxMDQgKFByaW50KSYjeEQ7MDAwOS05MTA0IChMaW5raW5nKTwvaXNibj48YWNjZXNzaW9u
LW51bT4zNzgzMjE0MjwvYWNjZXNzaW9uLW51bT48dXJscz48cmVsYXRlZC11cmxzPjx1cmw+aHR0
cHM6Ly93d3cubmNiaS5ubG0ubmloLmdvdi9wdWJtZWQvMzc4MzIxNDI8L3VybD48L3JlbGF0ZWQt
dXJscz48L3VybHM+PGN1c3RvbTE+TS5ELkMgY29uc3VsdGFuY3kvaG9ub3JhcmlhL2Fkdmlzb3J5
IGJvYXJkIGZyb20vZm9yIERleGNvbSwgRWxpLUxpbGx5LCBNU0QsIE5vdm9ub3JkaXNrLCBTYW5v
ZmksIGFuZCBCb2VocmluZ2VyIEluZ2VsaGVpbSwgYW5kIGhhcyBhIGZpbmFuY2lhbCBpbnRlcmVz
dCBpbiBJbnN1dGl2LjwvY3VzdG9tMT48Y3VzdG9tMj5QTUMxMDc3NjI0NDwvY3VzdG9tMj48ZWxl
Y3Ryb25pYy1yZXNvdXJjZS1udW0+MTAuMTA5My9jZWkvdXhhZDExMzwvZWxlY3Ryb25pYy1yZXNv
dXJjZS1udW0+PHJlbW90ZS1kYXRhYmFzZS1uYW1lPk1lZGxpbmU8L3JlbW90ZS1kYXRhYmFzZS1u
YW1lPjxyZW1vdGUtZGF0YWJhc2UtcHJvdmlkZXI+TkxNPC9yZW1vdGUtZGF0YWJhc2UtcHJvdmlk
ZXI+PC9yZWNvcmQ+PC9DaXRlPjwvRW5kTm90ZT5=
</w:fldData>
        </w:fldChar>
      </w:r>
      <w:r w:rsidR="0099693E">
        <w:rPr>
          <w:rFonts w:eastAsia="Arial" w:cs="Arial"/>
        </w:rPr>
        <w:instrText xml:space="preserve"> ADDIN EN.CITE </w:instrText>
      </w:r>
      <w:r w:rsidR="0099693E">
        <w:rPr>
          <w:rFonts w:eastAsia="Arial" w:cs="Arial"/>
        </w:rPr>
        <w:fldChar w:fldCharType="begin">
          <w:fldData xml:space="preserve">PEVuZE5vdGU+PENpdGU+PEF1dGhvcj5KZW5ueTwvQXV0aG9yPjxZZWFyPjIwMTU8L1llYXI+PFJl
Y051bT45ODwvUmVjTnVtPjxEaXNwbGF5VGV4dD5bNS04XTwvRGlzcGxheVRleHQ+PHJlY29yZD48
cmVjLW51bWJlcj45ODwvcmVjLW51bWJlcj48Zm9yZWlnbi1rZXlzPjxrZXkgYXBwPSJFTiIgZGIt
aWQ9IjllZDAycnQ5a3dyYWV2ZXJldG12MnQ1bXo5dzV2MHR0eGVzcyIgdGltZXN0YW1wPSIxNzMx
MTM2NjgzIj45ODwva2V5PjwvZm9yZWlnbi1rZXlzPjxyZWYtdHlwZSBuYW1lPSJKb3VybmFsIEFy
dGljbGUiPjE3PC9yZWYtdHlwZT48Y29udHJpYnV0b3JzPjxhdXRob3JzPjxhdXRob3I+SmVubnks
IEwuPC9hdXRob3I+PGF1dGhvcj5BamphbiwgUi48L2F1dGhvcj48YXV0aG9yPktpbmcsIFIuPC9h
dXRob3I+PGF1dGhvcj5UaGllbCwgUy48L2F1dGhvcj48YXV0aG9yPlNjaHJvZWRlciwgVi48L2F1
dGhvcj48L2F1dGhvcnM+PC9jb250cmlidXRvcnM+PGF1dGgtYWRkcmVzcz5Vbml2ZXJzaXR5IENs
aW5pYyBvZiBIYWVtYXRvbG9neSwgSGFlbW9zdGFzaXMgUmVzZWFyY2ggTGFib3JhdG9yeSwgVW5p
dmVyc2l0eSBIb3NwaXRhbCBvZiBCZXJuLCBCZXJuLCBTd2l0emVybGFuZDsgRGVwYXJ0bWVudCBv
ZiBDbGluaWNhbCBSZXNlYXJjaCwgVW5pdmVyc2l0eSBvZiBCZXJuLCBCZXJuLCBTd2l0emVybGFu
ZC48L2F1dGgtYWRkcmVzcz48dGl0bGVzPjx0aXRsZT5QbGFzbWEgbGV2ZWxzIG9mIG1hbm5hbi1i
aW5kaW5nIGxlY3Rpbi1hc3NvY2lhdGVkIHNlcmluZSBwcm90ZWFzZXMgTUFTUC0xIGFuZCBNQVNQ
LTIgYXJlIGVsZXZhdGVkIGluIHR5cGUgMSBkaWFiZXRlcyBhbmQgY29ycmVsYXRlIHdpdGggZ2x5
Y2FlbWljIGNvbnRyb2w8L3RpdGxlPjxzZWNvbmRhcnktdGl0bGU+Q2xpbiBFeHAgSW1tdW5vbDwv
c2Vjb25kYXJ5LXRpdGxlPjwvdGl0bGVzPjxwZXJpb2RpY2FsPjxmdWxsLXRpdGxlPkNsaW4gRXhw
IEltbXVub2w8L2Z1bGwtdGl0bGU+PC9wZXJpb2RpY2FsPjxwYWdlcz4yMjctMzI8L3BhZ2VzPjx2
b2x1bWU+MTgwPC92b2x1bWU+PG51bWJlcj4yPC9udW1iZXI+PGtleXdvcmRzPjxrZXl3b3JkPkFk
b2xlc2NlbnQ8L2tleXdvcmQ+PGtleXdvcmQ+QWR1bHQ8L2tleXdvcmQ+PGtleXdvcmQ+Qmxvb2Qg
Q29hZ3VsYXRpb24vaW1tdW5vbG9neTwva2V5d29yZD48a2V5d29yZD5DaGlsZDwva2V5d29yZD48
a2V5d29yZD5DaGlsZCwgUHJlc2Nob29sPC9rZXl3b3JkPjxrZXl3b3JkPkRpYWJldGVzIE1lbGxp
dHVzLCBUeXBlIDEvYmxvb2QvZHJ1ZyB0aGVyYXB5LyppbW11bm9sb2d5PC9rZXl3b3JkPjxrZXl3
b3JkPkRpYWJldGljIEFuZ2lvcGF0aGllcy9ibG9vZC9pbW11bm9sb2d5PC9rZXl3b3JkPjxrZXl3
b3JkPkZlbWFsZTwva2V5d29yZD48a2V5d29yZD5HbHljYXRlZCBIZW1vZ2xvYmluL2ltbXVub2xv
Z3kvbWV0YWJvbGlzbTwva2V5d29yZD48a2V5d29yZD5IdW1hbnM8L2tleXdvcmQ+PGtleXdvcmQ+
TWFsZTwva2V5d29yZD48a2V5d29yZD5NYW5ub3NlLUJpbmRpbmcgUHJvdGVpbi1Bc3NvY2lhdGVk
IFNlcmluZSBQcm90ZWFzZXMvKmltbXVub2xvZ3kvbWV0YWJvbGlzbTwva2V5d29yZD48a2V5d29y
ZD5UaHJvbWJvc2lzL2Jsb29kL2ltbXVub2xvZ3k8L2tleXdvcmQ+PGtleXdvcmQ+TWFzcC0xPC9r
ZXl3b3JkPjxrZXl3b3JkPk1hc3AtMjwva2V5d29yZD48a2V5d29yZD5kaWFiZXRlczwva2V5d29y
ZD48a2V5d29yZD5tYW5uYW4tYmluZGluZyBsZWN0aW4tYXNzb2NpYXRlZCBzZXJpbmUgcHJvdGVh
c2VzPC9rZXl3b3JkPjwva2V5d29yZHM+PGRhdGVzPjx5ZWFyPjIwMTU8L3llYXI+PHB1Yi1kYXRl
cz48ZGF0ZT5NYXk8L2RhdGU+PC9wdWItZGF0ZXM+PC9kYXRlcz48aXNibj4xMzY1LTIyNDkgKEVs
ZWN0cm9uaWMpJiN4RDswMDA5LTkxMDQgKFByaW50KSYjeEQ7MDAwOS05MTA0IChMaW5raW5nKTwv
aXNibj48YWNjZXNzaW9uLW51bT4yNTUzMzkxNDwvYWNjZXNzaW9uLW51bT48dXJscz48cmVsYXRl
ZC11cmxzPjx1cmw+aHR0cHM6Ly93d3cubmNiaS5ubG0ubmloLmdvdi9wdWJtZWQvMjU1MzM5MTQ8
L3VybD48L3JlbGF0ZWQtdXJscz48L3VybHM+PGN1c3RvbTI+UE1DNDQwODE1NzwvY3VzdG9tMj48
ZWxlY3Ryb25pYy1yZXNvdXJjZS1udW0+MTAuMTExMS9jZWkuMTI1NzQ8L2VsZWN0cm9uaWMtcmVz
b3VyY2UtbnVtPjxyZW1vdGUtZGF0YWJhc2UtbmFtZT5NZWRsaW5lPC9yZW1vdGUtZGF0YWJhc2Ut
bmFtZT48cmVtb3RlLWRhdGFiYXNlLXByb3ZpZGVyPk5MTTwvcmVtb3RlLWRhdGFiYXNlLXByb3Zp
ZGVyPjwvcmVjb3JkPjwvQ2l0ZT48Q2l0ZT48QXV0aG9yPnZvbiBUb2VybmU8L0F1dGhvcj48WWVh
cj4yMDE2PC9ZZWFyPjxSZWNOdW0+OTc8L1JlY051bT48cmVjb3JkPjxyZWMtbnVtYmVyPjk3PC9y
ZWMtbnVtYmVyPjxmb3JlaWduLWtleXM+PGtleSBhcHA9IkVOIiBkYi1pZD0iOWVkMDJydDlrd3Jh
ZXZlcmV0bXYydDVtejl3NXYwdHR4ZXNzIiB0aW1lc3RhbXA9IjE3MzExMzY2ODMiPjk3PC9rZXk+
PC9mb3JlaWduLWtleXM+PHJlZi10eXBlIG5hbWU9IkpvdXJuYWwgQXJ0aWNsZSI+MTc8L3JlZi10
eXBlPjxjb250cmlidXRvcnM+PGF1dGhvcnM+PGF1dGhvcj52b24gVG9lcm5lLCBDLjwvYXV0aG9y
PjxhdXRob3I+SHV0aCwgQy48L2F1dGhvcj48YXV0aG9yPmRlIExhcyBIZXJhcyBHYWxhLCBULjwv
YXV0aG9yPjxhdXRob3I+S3JvbmVuYmVyZywgRi48L2F1dGhvcj48YXV0aG9yPkhlcmRlciwgQy48
L2F1dGhvcj48YXV0aG9yPktvZW5pZywgVy48L2F1dGhvcj48YXV0aG9yPk1laXNpbmdlciwgQy48
L2F1dGhvcj48YXV0aG9yPlJhdGhtYW5uLCBXLjwvYXV0aG9yPjxhdXRob3I+V2FsZGVuYmVyZ2Vy
LCBNLjwvYXV0aG9yPjxhdXRob3I+Um9kZW4sIE0uPC9hdXRob3I+PGF1dGhvcj5QZXRlcnMsIEEu
PC9hdXRob3I+PGF1dGhvcj5UaG9yYW5kLCBCLjwvYXV0aG9yPjxhdXRob3I+SGF1Y2ssIFMuIE0u
PC9hdXRob3I+PC9hdXRob3JzPjwvY29udHJpYnV0b3JzPjxhdXRoLWFkZHJlc3M+UmVzZWFyY2gg
VW5pdCBQcm90ZWluIFNjaWVuY2UsIEhlbG1ob2x0eiBaZW50cnVtIE11bmNoZW4tR2VybWFuIFJl
c2VhcmNoIENlbnRlciBmb3IgRW52aXJvbm1lbnRhbCBIZWFsdGggKEdtYkgpLCBJbmdvbHN0YWVk
dGVyIExhbmRzdHJhc3NlIDEsIEQtODU3NjQsIE11bmNoZW4sIEdlcm1hbnkuIHZvbnRvZXJuZUBo
ZWxtaG9sdHotbXVlbmNoZW4uZGUuJiN4RDtHZXJtYW4gQ2VudGVyIGZvciBEaWFiZXRlcyBSZXNl
YXJjaCAoRFpEKSwgTXVuY2hlbi1OZXVoZXJiZXJnLCBHZXJtYW55LiB2b250b2VybmVAaGVsbWhv
bHR6LW11ZW5jaGVuLmRlLiYjeEQ7R2VybWFuIENlbnRlciBmb3IgRGlhYmV0ZXMgUmVzZWFyY2gg
KERaRCksIE11bmNoZW4tTmV1aGVyYmVyZywgR2VybWFueS4mI3hEO0luc3RpdHV0ZSBvZiBFcGlk
ZW1pb2xvZ3kgSUksIEhlbG1ob2x0eiBaZW50cnVtIE11bmNoZW4tR2VybWFuIFJlc2VhcmNoIENl
bnRlciBmb3IgRW52aXJvbm1lbnRhbCBIZWFsdGggKEdtYkgpLCBOZXVoZXJiZXJnLCBHZXJtYW55
LiYjeEQ7RGl2aXNpb24gb2YgR2VuZXRpYyBFcGlkZW1pb2xvZ3ksIERlcGFydG1lbnQgb2YgTWVk
aWNhbCBHZW5ldGljcywgTW9sZWN1bGFyIGFuZCBDbGluaWNhbCBQaGFybWFjb2xvZ3ksIE1lZGlj
YWwgVW5pdmVyc2l0eSBvZiBJbm5zYnJ1Y2ssIElubnNicnVjaywgQXVzdHJpYS4mI3hEO0luc3Rp
dHV0ZSBmb3IgQ2xpbmljYWwgRGlhYmV0b2xvZ3ksIEdlcm1hbiBEaWFiZXRlcyBDZW50ZXIsIExl
aWJuaXogQ2VudGVyIGZvciBEaWFiZXRlcyBSZXNlYXJjaCBhdCBIZWlucmljaCBIZWluZSBVbml2
ZXJzaXR5IER1c3NlbGRvcmYsIER1c3NlbGRvcmYsIEdlcm1hbnkuJiN4RDtEZXBhcnRtZW50IG9m
IEludGVybmFsIE1lZGljaW5lIElJIC0gQ2FyZGlvbG9neSwgVW5pdmVyc2l0eSBvZiBVbG0gTWVk
aWNhbCBDZW50ZXIsIFVsbSwgR2VybWFueS4mI3hEO0RldXRzY2hlcyBIZXJ6emVudHJ1bSBNdW5j
aGVuLCBUZWNobmlzY2hlIFVuaXZlcnNpdGF0IE11bmNoZW4sIE11bmNoZW4sIEdlcm1hbnkuJiN4
RDtHZXJtYW4gQ2VudHJlIGZvciBDYXJkaW92YXNjdWxhciBSZXNlYXJjaCAoRFpISyksIHBhcnRu
ZXIgc2l0ZSBNdW5pY2ggSGVhcnQgQWxsaWFuY2UsIE11bmNoZW4sIEdlcm1hbnkuJiN4RDtNT05J
Q0EvS09SQSBNeW9jYXJkaWFsIEluZmFyY3Rpb24gUmVnaXN0cnksIENlbnRyYWwgSG9zcGl0YWwg
b2YgQXVnc2J1cmcsIEF1Z3NidXJnLCBHZXJtYW55LiYjeEQ7SW5zdGl0dXRlIG9mIEJpb21ldHJp
Y3MgYW5kIEVwaWRlbWlvbG9neSwgR2VybWFuIERpYWJldGVzIENlbnRlciwgTGVpYm5peiBDZW50
ZXIgZm9yIERpYWJldGVzIFJlc2VhcmNoLCBIZWlucmljaCBIZWluZSBVbml2ZXJzaXR5IER1c3Nl
bGRvcmYsIER1c3NlbGRvcmYsIEdlcm1hbnkuJiN4RDtSZXNlYXJjaCBVbml0IG9mIE1vbGVjdWxh
ciBFcGlkZW1pb2xvZ3ksIEhlbG1ob2x0eiBaZW50cnVtIE11bmNoZW4tR2VybWFuIFJlc2VhcmNo
IENlbnRlciBmb3IgRW52aXJvbm1lbnRhbCBIZWFsdGggKEdtYkgpLCBOZXVoZXJiZXJnLCBHZXJt
YW55LiYjeEQ7RGVwYXJ0bWVudCBvZiBFbmRvY3Jpbm9sb2d5IGFuZCBEaWFiZXRvbG9neSwgTWVk
aWNhbCBGYWN1bHR5LCBIZWlucmljaCBIZWluZSBVbml2ZXJzaXR5IER1c3NlbGRvcmYsIER1c3Nl
bGRvcmYsIEdlcm1hbnkuJiN4RDtSZXNlYXJjaCBVbml0IFByb3RlaW4gU2NpZW5jZSwgSGVsbWhv
bHR6IFplbnRydW0gTXVuY2hlbi1HZXJtYW4gUmVzZWFyY2ggQ2VudGVyIGZvciBFbnZpcm9ubWVu
dGFsIEhlYWx0aCAoR21iSCksIEluZ29sc3RhZWR0ZXIgTGFuZHN0cmFzc2UgMSwgRC04NTc2NCwg
TXVuY2hlbiwgR2VybWFueS48L2F1dGgtYWRkcmVzcz48dGl0bGVzPjx0aXRsZT5NQVNQMSwgVEhC
UzEsIEdQTEQxIGFuZCBBcG9BLUlWIGFyZSBub3ZlbCBiaW9tYXJrZXJzIGFzc29jaWF0ZWQgd2l0
aCBwcmVkaWFiZXRlczogdGhlIEtPUkEgRjQgc3R1ZHk8L3RpdGxlPjxzZWNvbmRhcnktdGl0bGU+
RGlhYmV0b2xvZ2lhPC9zZWNvbmRhcnktdGl0bGU+PC90aXRsZXM+PHBlcmlvZGljYWw+PGZ1bGwt
dGl0bGU+RGlhYmV0b2xvZ2lhPC9mdWxsLXRpdGxlPjwvcGVyaW9kaWNhbD48cGFnZXM+MTg4Mi05
MjwvcGFnZXM+PHZvbHVtZT41OTwvdm9sdW1lPjxudW1iZXI+OTwvbnVtYmVyPjxlZGl0aW9uPjIw
MTYwNjI1PC9lZGl0aW9uPjxrZXl3b3Jkcz48a2V5d29yZD5BZ2VkPC9rZXl3b3JkPjxrZXl3b3Jk
PkFwb2xpcG9wcm90ZWlucyBBLyptZXRhYm9saXNtPC9rZXl3b3JkPjxrZXl3b3JkPkJpb21hcmtl
cnMvKm1ldGFib2xpc208L2tleXdvcmQ+PGtleXdvcmQ+Q3Jvc3MtU2VjdGlvbmFsIFN0dWRpZXM8
L2tleXdvcmQ+PGtleXdvcmQ+RGlhYmV0ZXMgTWVsbGl0dXMsIFR5cGUgMi9tZXRhYm9saXNtPC9r
ZXl3b3JkPjxrZXl3b3JkPkZlbWFsZTwva2V5d29yZD48a2V5d29yZD5IdW1hbnM8L2tleXdvcmQ+
PGtleXdvcmQ+TWFsZTwva2V5d29yZD48a2V5d29yZD5NYW5ub3NlLUJpbmRpbmcgUHJvdGVpbi1B
c3NvY2lhdGVkIFNlcmluZSBQcm90ZWFzZXMvKm1ldGFib2xpc208L2tleXdvcmQ+PGtleXdvcmQ+
TWlkZGxlIEFnZWQ8L2tleXdvcmQ+PGtleXdvcmQ+UGhvc3Bob2xpcGFzZSBELyptZXRhYm9saXNt
PC9rZXl3b3JkPjxrZXl3b3JkPlByZWRpYWJldGljIFN0YXRlLyptZXRhYm9saXNtPC9rZXl3b3Jk
PjxrZXl3b3JkPlByb3Rlb21pY3M8L2tleXdvcmQ+PGtleXdvcmQ+VGhyb21ib3Nwb25kaW5zLypt
ZXRhYm9saXNtPC9rZXl3b3JkPjxrZXl3b3JkPkVwaWRlbWlvbG9neTwva2V5d29yZD48a2V5d29y
ZD5QcmVkaWN0aW9uIGFuZCBwcmV2ZW50aW9uIG9mIHR5cGUgMiBkaWFiZXRlczwva2V5d29yZD48
L2tleXdvcmRzPjxkYXRlcz48eWVhcj4yMDE2PC95ZWFyPjxwdWItZGF0ZXM+PGRhdGU+U2VwPC9k
YXRlPjwvcHViLWRhdGVzPjwvZGF0ZXM+PGlzYm4+MTQzMi0wNDI4IChFbGVjdHJvbmljKSYjeEQ7
MDAxMi0xODZYIChMaW5raW5nKTwvaXNibj48YWNjZXNzaW9uLW51bT4yNzM0NDMxMTwvYWNjZXNz
aW9uLW51bT48dXJscz48cmVsYXRlZC11cmxzPjx1cmw+aHR0cHM6Ly93d3cubmNiaS5ubG0ubmlo
Lmdvdi9wdWJtZWQvMjczNDQzMTE8L3VybD48L3JlbGF0ZWQtdXJscz48L3VybHM+PGVsZWN0cm9u
aWMtcmVzb3VyY2UtbnVtPjEwLjEwMDcvczAwMTI1LTAxNi00MDI0LTI8L2VsZWN0cm9uaWMtcmVz
b3VyY2UtbnVtPjxyZW1vdGUtZGF0YWJhc2UtbmFtZT5NZWRsaW5lPC9yZW1vdGUtZGF0YWJhc2Ut
bmFtZT48cmVtb3RlLWRhdGFiYXNlLXByb3ZpZGVyPk5MTTwvcmVtb3RlLWRhdGFiYXNlLXByb3Zp
ZGVyPjwvcmVjb3JkPjwvQ2l0ZT48Q2l0ZT48QXV0aG9yPktyb2doPC9BdXRob3I+PFllYXI+MjAx
NzwvWWVhcj48UmVjTnVtPjk2PC9SZWNOdW0+PHJlY29yZD48cmVjLW51bWJlcj45NjwvcmVjLW51
bWJlcj48Zm9yZWlnbi1rZXlzPjxrZXkgYXBwPSJFTiIgZGItaWQ9IjllZDAycnQ5a3dyYWV2ZXJl
dG12MnQ1bXo5dzV2MHR0eGVzcyIgdGltZXN0YW1wPSIxNzMxMTM2NjgzIj45Njwva2V5PjwvZm9y
ZWlnbi1rZXlzPjxyZWYtdHlwZSBuYW1lPSJKb3VybmFsIEFydGljbGUiPjE3PC9yZWYtdHlwZT48
Y29udHJpYnV0b3JzPjxhdXRob3JzPjxhdXRob3I+S3JvZ2gsIFMuIFMuPC9hdXRob3I+PGF1dGhv
cj5Ib2x0LCBDLiBCLjwvYXV0aG9yPjxhdXRob3I+U3RlZmZlbnNlbiwgUi48L2F1dGhvcj48YXV0
aG9yPkZ1bmNrLCBLLiBMLjwvYXV0aG9yPjxhdXRob3I+SG95ZW0sIFAuPC9hdXRob3I+PGF1dGhv
cj5MYXVnZXNlbiwgRS48L2F1dGhvcj48YXV0aG9yPlBvdWxzZW4sIFAuIEwuPC9hdXRob3I+PGF1
dGhvcj5UaGllbCwgUy48L2F1dGhvcj48YXV0aG9yPkhhbnNlbiwgVC4gSy48L2F1dGhvcj48L2F1
dGhvcnM+PC9jb250cmlidXRvcnM+PGF1dGgtYWRkcmVzcz5EZXBhcnRtZW50IG9mIEVuZG9jcmlu
b2xvZ3kgYW5kIEludGVybmFsIE1lZGljaW5lLCBBYXJodXMgVW5pdmVyc2l0eSBIb3NwaXRhbCwg
QWFyaHVzLCBEZW5tYXJrLiYjeEQ7RGVwYXJ0bWVudCBvZiBDbGluaWNhbCBJbW11bm9sb2d5LCBB
YWxib3JnIFVuaXZlcnNpdHkgSG9zcGl0YWwsIEFhbGJvcmcsIERlbm1hcmsuJiN4RDtEZXBhcnRt
ZW50IG9mIEJpb21lZGljaW5lLCBBYXJodXMgVW5pdmVyc2l0eSwgQWFyaHVzLCBEZW5tYXJrLjwv
YXV0aC1hZGRyZXNzPjx0aXRsZXM+PHRpdGxlPlBsYXNtYSBsZXZlbHMgb2YgTUFTUC0xLCBNQVNQ
LTMgYW5kIE1BcDQ0IGluIHBhdGllbnRzIHdpdGggdHlwZSAyIGRpYWJldGVzOiBpbmZsdWVuY2Ug
b2YgZ2x5Y2FlbWljIGNvbnRyb2wsIGJvZHkgY29tcG9zaXRpb24gYW5kIHBvbHltb3JwaGlzbXMg
aW4gdGhlIE1BU1AxIGdlbmU8L3RpdGxlPjxzZWNvbmRhcnktdGl0bGU+Q2xpbiBFeHAgSW1tdW5v
bDwvc2Vjb25kYXJ5LXRpdGxlPjwvdGl0bGVzPjxwZXJpb2RpY2FsPjxmdWxsLXRpdGxlPkNsaW4g
RXhwIEltbXVub2w8L2Z1bGwtdGl0bGU+PC9wZXJpb2RpY2FsPjxwYWdlcz4xMDMtMTEyPC9wYWdl
cz48dm9sdW1lPjE4OTwvdm9sdW1lPjxudW1iZXI+MTwvbnVtYmVyPjxlZGl0aW9uPjIwMTcwNDIw
PC9lZGl0aW9uPjxrZXl3b3Jkcz48a2V5d29yZD5BZ2VkPC9rZXl3b3JkPjxrZXl3b3JkPkFuaW1h
bHM8L2tleXdvcmQ+PGtleXdvcmQ+Qmxvb2QgR2x1Y29zZTwva2V5d29yZD48a2V5d29yZD4qQm9k
eSBDb21wb3NpdGlvbjwva2V5d29yZD48a2V5d29yZD5DYXNlLUNvbnRyb2wgU3R1ZGllczwva2V5
d29yZD48a2V5d29yZD5EZW5tYXJrPC9rZXl3b3JkPjxrZXl3b3JkPkRpYWJldGVzIE1lbGxpdHVz
LCBFeHBlcmltZW50YWw8L2tleXdvcmQ+PGtleXdvcmQ+RGlhYmV0ZXMgTWVsbGl0dXMsIFR5cGUg
Mi8qYmxvb2Q8L2tleXdvcmQ+PGtleXdvcmQ+RmVtYWxlPC9rZXl3b3JkPjxrZXl3b3JkPkdlbm90
eXBlPC9rZXl3b3JkPjxrZXl3b3JkPkh1bWFuczwva2V5d29yZD48a2V5d29yZD5MaW5lYXIgTW9k
ZWxzPC9rZXl3b3JkPjxrZXl3b3JkPk1hbGU8L2tleXdvcmQ+PGtleXdvcmQ+TWFubm9zZS1CaW5k
aW5nIExlY3Rpbi8qYmxvb2Q8L2tleXdvcmQ+PGtleXdvcmQ+TWFubm9zZS1CaW5kaW5nIFByb3Rl
aW4tQXNzb2NpYXRlZCBTZXJpbmUgUHJvdGVhc2VzLyphbmFseXNpcy9nZW5ldGljczwva2V5d29y
ZD48a2V5d29yZD5NaWNlPC9rZXl3b3JkPjxrZXl3b3JkPk1pY2UsIEluYnJlZCBDNTdCTDwva2V5
d29yZD48a2V5d29yZD5NaWRkbGUgQWdlZDwva2V5d29yZD48a2V5d29yZD5Qb2x5bW9ycGhpc20s
IFNpbmdsZSBOdWNsZW90aWRlPC9rZXl3b3JkPjxrZXl3b3JkPlN0cmVwdG96b2Npbjwva2V5d29y
ZD48a2V5d29yZD5jb21wbGVtZW50PC9rZXl3b3JkPjxrZXl3b3JkPm1hbm5hbi1iaW5kaW5nIGxl
Y3Rpbi1hc3NvY2lhdGVkIHNlcmluZSBwcm90ZWFzZXM8L2tleXdvcmQ+PGtleXdvcmQ+c2luZ2xl
IG51Y2xlb3RpZGUgcG9seW1vcnBoaXNtPC9rZXl3b3JkPjxrZXl3b3JkPnR5cGUgMiBkaWFiZXRl
cyBtZWxsaXR1czwva2V5d29yZD48L2tleXdvcmRzPjxkYXRlcz48eWVhcj4yMDE3PC95ZWFyPjxw
dWItZGF0ZXM+PGRhdGU+SnVsPC9kYXRlPjwvcHViLWRhdGVzPjwvZGF0ZXM+PGlzYm4+MTM2NS0y
MjQ5IChFbGVjdHJvbmljKSYjeEQ7MDAwOS05MTA0IChQcmludCkmI3hEOzAwMDktOTEwNCAoTGlu
a2luZyk8L2lzYm4+PGFjY2Vzc2lvbi1udW0+MjgzMTgwMTU8L2FjY2Vzc2lvbi1udW0+PHVybHM+
PHJlbGF0ZWQtdXJscz48dXJsPmh0dHBzOi8vd3d3Lm5jYmkubmxtLm5paC5nb3YvcHVibWVkLzI4
MzE4MDE1PC91cmw+PC9yZWxhdGVkLXVybHM+PC91cmxzPjxjdXN0b20yPlBNQzU0NjEwODk8L2N1
c3RvbTI+PGVsZWN0cm9uaWMtcmVzb3VyY2UtbnVtPjEwLjExMTEvY2VpLjEyOTYzPC9lbGVjdHJv
bmljLXJlc291cmNlLW51bT48cmVtb3RlLWRhdGFiYXNlLW5hbWU+TWVkbGluZTwvcmVtb3RlLWRh
dGFiYXNlLW5hbWU+PHJlbW90ZS1kYXRhYmFzZS1wcm92aWRlcj5OTE08L3JlbW90ZS1kYXRhYmFz
ZS1wcm92aWRlcj48L3JlY29yZD48L0NpdGU+PENpdGU+PEF1dGhvcj5LaWV0c2lyaXJvamU8L0F1
dGhvcj48WWVhcj4yMDI0PC9ZZWFyPjxSZWNOdW0+OTU8L1JlY051bT48cmVjb3JkPjxyZWMtbnVt
YmVyPjk1PC9yZWMtbnVtYmVyPjxmb3JlaWduLWtleXM+PGtleSBhcHA9IkVOIiBkYi1pZD0iOWVk
MDJydDlrd3JhZXZlcmV0bXYydDVtejl3NXYwdHR4ZXNzIiB0aW1lc3RhbXA9IjE3MzExMzY2ODMi
Pjk1PC9rZXk+PC9mb3JlaWduLWtleXM+PHJlZi10eXBlIG5hbWU9IkpvdXJuYWwgQXJ0aWNsZSI+
MTc8L3JlZi10eXBlPjxjb250cmlidXRvcnM+PGF1dGhvcnM+PGF1dGhvcj5LaWV0c2lyaXJvamUs
IE4uPC9hdXRob3I+PGF1dGhvcj5TY290dCwgRy4gRS48L2F1dGhvcj48YXV0aG9yPkFqamFuLCBS
LiBBLjwvYXV0aG9yPjxhdXRob3I+QnJveiwgSi48L2F1dGhvcj48YXV0aG9yPlNjaHJvZWRlciwg
Vi48L2F1dGhvcj48YXV0aG9yPkNhbXBiZWxsLCBNLiBELjwvYXV0aG9yPjwvYXV0aG9ycz48L2Nv
bnRyaWJ1dG9ycz48YXV0aC1hZGRyZXNzPkxlZWRzIEluc3RpdHV0ZSBmb3IgQ2FyZGlvdmFzY3Vs
YXIgYW5kIE1ldGFib2xpYyBNZWRpY2luZSwgVW5pdmVyc2l0eSBvZiBMZWVkcywgTGVlZHMsIFVL
LiYjeEQ7RW5kb2NyaW5vbG9neSBhbmQgTWV0YWJvbGlzbSBVbml0LCBGYWN1bHR5IG9mIE1lZGlj
aW5lLCBQcmluY2Ugb2YgU29uZ2tsYSBVbml2ZXJzaXR5LCBTb25na2hsYSwgVGhhaWxhbmQuJiN4
RDtTY2hvb2wgb2YgTnVyc2luZyBhbmQgSGVhbHRoIFNjaWVuY2VzLCBVbml2ZXJzaXR5IG9mIFN1
bmRlcmxhbmQsIFN1bmRlcmxhbmQsIFVLLiYjeEQ7RGVwYXJ0bWVudCBvZiBJbnRlcm5hbCBNZWRp
Y2luZSwgQ2hhcmxlcyBVbml2ZXJzaXR5LCBQcmFndWUsIEN6ZWNoIFJlcHVibGljLiYjeEQ7RGVw
YXJ0bWVudCBmb3IgQmlvTWVkaWNhbCBSZXNlYXJjaCAoREJNUiksIFVuaXZlcnNpdHkgb2YgQmVy
biwgQmVybiwgU3dpdHplcmxhbmQuPC9hdXRoLWFkZHJlc3M+PHRpdGxlcz48dGl0bGU+UGxhc21h
IGxldmVscyBvZiBtYW5uYW4tYmluZGluZyBsZWN0aW4tYXNzb2NpYXRlZCBzZXJpbmUgcHJvdGVh
c2VzIGFyZSBpbmNyZWFzZWQgaW4gdHlwZSAxIGRpYWJldGVzIHBhdGllbnRzIHdpdGggaW5zdWxp
biByZXNpc3RhbmNlPC90aXRsZT48c2Vjb25kYXJ5LXRpdGxlPkNsaW4gRXhwIEltbXVub2w8L3Nl
Y29uZGFyeS10aXRsZT48L3RpdGxlcz48cGVyaW9kaWNhbD48ZnVsbC10aXRsZT5DbGluIEV4cCBJ
bW11bm9sPC9mdWxsLXRpdGxlPjwvcGVyaW9kaWNhbD48cGFnZXM+NTgtNjQ8L3BhZ2VzPjx2b2x1
bWU+MjE1PC92b2x1bWU+PG51bWJlcj4xPC9udW1iZXI+PGtleXdvcmRzPjxrZXl3b3JkPkh1bWFu
czwva2V5d29yZD48a2V5d29yZD4qRGlhYmV0ZXMgTWVsbGl0dXMsIFR5cGUgMTwva2V5d29yZD48
a2V5d29yZD4qTWFubm9zZS1CaW5kaW5nIExlY3Rpbjwva2V5d29yZD48a2V5d29yZD5NYW5ub3Nl
LUJpbmRpbmcgUHJvdGVpbi1Bc3NvY2lhdGVkIFNlcmluZSBQcm90ZWFzZXMvbWV0YWJvbGlzbTwv
a2V5d29yZD48a2V5d29yZD4qSW5zdWxpbiBSZXNpc3RhbmNlPC9rZXl3b3JkPjxrZXl3b3JkPkNy
b3NzLVNlY3Rpb25hbCBTdHVkaWVzPC9rZXl3b3JkPjxrZXl3b3JkPkxlY3RpbnMvbWV0YWJvbGlz
bTwva2V5d29yZD48a2V5d29yZD5Db21wbGVtZW50IFN5c3RlbSBQcm90ZWluczwva2V5d29yZD48
a2V5d29yZD5jb21wbGVtZW50PC9rZXl3b3JkPjxrZXl3b3JkPmluc3VsaW4gcmVzaXN0YW5jZTwv
a2V5d29yZD48a2V5d29yZD5tYW5uYW4tYmluZGluZyBsZWN0aW4tYXNzb2NpYXRlZCBzZXJpbmUg
cHJvdGVhc2VzPC9rZXl3b3JkPjxrZXl3b3JkPnR5cGUgMSBkaWFiZXRlczwva2V5d29yZD48L2tl
eXdvcmRzPjxkYXRlcz48eWVhcj4yMDI0PC95ZWFyPjxwdWItZGF0ZXM+PGRhdGU+SmFuIDk8L2Rh
dGU+PC9wdWItZGF0ZXM+PC9kYXRlcz48aXNibj4xMzY1LTIyNDkgKEVsZWN0cm9uaWMpJiN4RDsw
MDA5LTkxMDQgKFByaW50KSYjeEQ7MDAwOS05MTA0IChMaW5raW5nKTwvaXNibj48YWNjZXNzaW9u
LW51bT4zNzgzMjE0MjwvYWNjZXNzaW9uLW51bT48dXJscz48cmVsYXRlZC11cmxzPjx1cmw+aHR0
cHM6Ly93d3cubmNiaS5ubG0ubmloLmdvdi9wdWJtZWQvMzc4MzIxNDI8L3VybD48L3JlbGF0ZWQt
dXJscz48L3VybHM+PGN1c3RvbTE+TS5ELkMgY29uc3VsdGFuY3kvaG9ub3JhcmlhL2Fkdmlzb3J5
IGJvYXJkIGZyb20vZm9yIERleGNvbSwgRWxpLUxpbGx5LCBNU0QsIE5vdm9ub3JkaXNrLCBTYW5v
ZmksIGFuZCBCb2VocmluZ2VyIEluZ2VsaGVpbSwgYW5kIGhhcyBhIGZpbmFuY2lhbCBpbnRlcmVz
dCBpbiBJbnN1dGl2LjwvY3VzdG9tMT48Y3VzdG9tMj5QTUMxMDc3NjI0NDwvY3VzdG9tMj48ZWxl
Y3Ryb25pYy1yZXNvdXJjZS1udW0+MTAuMTA5My9jZWkvdXhhZDExMzwvZWxlY3Ryb25pYy1yZXNv
dXJjZS1udW0+PHJlbW90ZS1kYXRhYmFzZS1uYW1lPk1lZGxpbmU8L3JlbW90ZS1kYXRhYmFzZS1u
YW1lPjxyZW1vdGUtZGF0YWJhc2UtcHJvdmlkZXI+TkxNPC9yZW1vdGUtZGF0YWJhc2UtcHJvdmlk
ZXI+PC9yZWNvcmQ+PC9DaXRlPjwvRW5kTm90ZT5=
</w:fldData>
        </w:fldChar>
      </w:r>
      <w:r w:rsidR="0099693E">
        <w:rPr>
          <w:rFonts w:eastAsia="Arial" w:cs="Arial"/>
        </w:rPr>
        <w:instrText xml:space="preserve"> ADDIN EN.CITE.DATA </w:instrText>
      </w:r>
      <w:r w:rsidR="0099693E">
        <w:rPr>
          <w:rFonts w:eastAsia="Arial" w:cs="Arial"/>
        </w:rPr>
      </w:r>
      <w:r w:rsidR="0099693E">
        <w:rPr>
          <w:rFonts w:eastAsia="Arial" w:cs="Arial"/>
        </w:rPr>
        <w:fldChar w:fldCharType="end"/>
      </w:r>
      <w:r w:rsidR="00574202">
        <w:rPr>
          <w:rFonts w:eastAsia="Arial" w:cs="Arial"/>
        </w:rPr>
      </w:r>
      <w:r w:rsidR="00574202">
        <w:rPr>
          <w:rFonts w:eastAsia="Arial" w:cs="Arial"/>
        </w:rPr>
        <w:fldChar w:fldCharType="separate"/>
      </w:r>
      <w:r w:rsidR="00574202">
        <w:rPr>
          <w:rFonts w:eastAsia="Arial" w:cs="Arial"/>
          <w:noProof/>
        </w:rPr>
        <w:t>[5-8]</w:t>
      </w:r>
      <w:r w:rsidR="00574202">
        <w:rPr>
          <w:rFonts w:eastAsia="Arial" w:cs="Arial"/>
        </w:rPr>
        <w:fldChar w:fldCharType="end"/>
      </w:r>
      <w:r w:rsidR="00574202">
        <w:rPr>
          <w:rFonts w:eastAsia="Arial" w:cs="Arial"/>
        </w:rPr>
        <w:t>.</w:t>
      </w:r>
      <w:r w:rsidRPr="4AA28D6C">
        <w:rPr>
          <w:rFonts w:eastAsia="Arial" w:cs="Arial"/>
        </w:rPr>
        <w:t xml:space="preserve"> This contradicts the positive causal relationship between </w:t>
      </w:r>
      <w:proofErr w:type="gramStart"/>
      <w:r w:rsidRPr="4AA28D6C">
        <w:rPr>
          <w:rFonts w:eastAsia="Arial" w:cs="Arial"/>
        </w:rPr>
        <w:t>MASP1</w:t>
      </w:r>
      <w:proofErr w:type="gramEnd"/>
      <w:r w:rsidRPr="4AA28D6C">
        <w:rPr>
          <w:rFonts w:eastAsia="Arial" w:cs="Arial"/>
        </w:rPr>
        <w:t xml:space="preserve"> and insulin sensitivity suggested by our MR analysis. Similarly, Mevalonate Kinase (MVK) is primarily involved in cholesterol biosynthesis</w:t>
      </w:r>
      <w:r w:rsidR="0099693E">
        <w:rPr>
          <w:rFonts w:eastAsia="Arial" w:cs="Arial"/>
        </w:rPr>
        <w:t xml:space="preserve"> </w:t>
      </w:r>
      <w:r w:rsidR="0099693E">
        <w:rPr>
          <w:rFonts w:eastAsia="Arial" w:cs="Arial"/>
        </w:rPr>
        <w:fldChar w:fldCharType="begin">
          <w:fldData xml:space="preserve">PEVuZE5vdGU+PENpdGU+PEF1dGhvcj5KdW55ZW50PC9BdXRob3I+PFllYXI+MjAwOTwvWWVhcj48
UmVjTnVtPjY1PC9SZWNOdW0+PERpc3BsYXlUZXh0Pls5XTwvRGlzcGxheVRleHQ+PHJlY29yZD48
cmVjLW51bWJlcj42NTwvcmVjLW51bWJlcj48Zm9yZWlnbi1rZXlzPjxrZXkgYXBwPSJFTiIgZGIt
aWQ9IjllZDAycnQ5a3dyYWV2ZXJldG12MnQ1bXo5dzV2MHR0eGVzcyIgdGltZXN0YW1wPSIxNzI0
MjIzMzg3Ij42NTwva2V5PjwvZm9yZWlnbi1rZXlzPjxyZWYtdHlwZSBuYW1lPSJKb3VybmFsIEFy
dGljbGUiPjE3PC9yZWYtdHlwZT48Y29udHJpYnV0b3JzPjxhdXRob3JzPjxhdXRob3I+SnVueWVu
dCwgTS48L2F1dGhvcj48YXV0aG9yPlBhcm5lbGwsIEwuIEQuPC9hdXRob3I+PGF1dGhvcj5MYWks
IEMuIFEuPC9hdXRob3I+PGF1dGhvcj5MZWUsIFkuIEMuPC9hdXRob3I+PGF1dGhvcj5TbWl0aCwg
Qy4gRS48L2F1dGhvcj48YXV0aG9yPkFybmV0dCwgRC4gSy48L2F1dGhvcj48YXV0aG9yPlRzYWks
IE0uIFkuPC9hdXRob3I+PGF1dGhvcj5LYWJhZ2FtYmUsIEUuIEsuPC9hdXRob3I+PGF1dGhvcj5T
dHJha2EsIFIuIEouPC9hdXRob3I+PGF1dGhvcj5Qcm92aW5jZSwgTS48L2F1dGhvcj48YXV0aG9y
PkFuLCBQLjwvYXV0aG9yPjxhdXRob3I+Qm9yZWNraSwgSS48L2F1dGhvcj48YXV0aG9yPk9yZG92
YXMsIEouIE0uPC9hdXRob3I+PC9hdXRob3JzPjwvY29udHJpYnV0b3JzPjxhdXRoLWFkZHJlc3M+
Sk0tVVNEQS1ITlJDQSBhdCBUdWZ0cyBVbml2ZXJzaXR5LCBCb3N0b24sIE1BIDAyMTExLCBVU0Eu
IG1pcmVpYS5qdW55ZW50QHR1ZnRzLmVkdTwvYXV0aC1hZGRyZXNzPjx0aXRsZXM+PHRpdGxlPk5v
dmVsIHZhcmlhbnRzIGF0IEtDVEQxMCwgTVZLLCBhbmQgTU1BQiBnZW5lcyBpbnRlcmFjdCB3aXRo
IGRpZXRhcnkgY2FyYm9oeWRyYXRlcyB0byBtb2R1bGF0ZSBIREwtY2hvbGVzdGVyb2wgY29uY2Vu
dHJhdGlvbnMgaW4gdGhlIEdlbmV0aWNzIG9mIExpcGlkIExvd2VyaW5nIERydWdzIGFuZCBEaWV0
IE5ldHdvcmsgU3R1ZHk8L3RpdGxlPjxzZWNvbmRhcnktdGl0bGU+QW0gSiBDbGluIE51dHI8L3Nl
Y29uZGFyeS10aXRsZT48L3RpdGxlcz48cGVyaW9kaWNhbD48ZnVsbC10aXRsZT5BbSBKIENsaW4g
TnV0cjwvZnVsbC10aXRsZT48L3BlcmlvZGljYWw+PHBhZ2VzPjY4Ni05NDwvcGFnZXM+PHZvbHVt
ZT45MDwvdm9sdW1lPjxudW1iZXI+MzwvbnVtYmVyPjxlZGl0aW9uPjIwMDkwNzE1PC9lZGl0aW9u
PjxrZXl3b3Jkcz48a2V5d29yZD5BZHVsdDwva2V5d29yZD48a2V5d29yZD5BZ2VkPC9rZXl3b3Jk
PjxrZXl3b3JkPkFsa3lsIGFuZCBBcnlsIFRyYW5zZmVyYXNlcy8qZ2VuZXRpY3M8L2tleXdvcmQ+
PGtleXdvcmQ+Q2hvbGVzdGVyb2wsIEhETC9ibG9vZC8qZ2VuZXRpY3M8L2tleXdvcmQ+PGtleXdv
cmQ+KkRpZXQ8L2tleXdvcmQ+PGtleXdvcmQ+RGlldCBTdXJ2ZXlzPC9rZXl3b3JkPjxrZXl3b3Jk
PkRpZXRhcnkgQ2FyYm9oeWRyYXRlcy8qcGhhcm1hY29sb2d5PC9rZXl3b3JkPjxrZXl3b3JkPkVw
aWdlbmVzaXMsIEdlbmV0aWM8L2tleXdvcmQ+PGtleXdvcmQ+RmVtYWxlPC9rZXl3b3JkPjxrZXl3
b3JkPkdlbm9tZS1XaWRlIEFzc29jaWF0aW9uIFN0dWR5PC9rZXl3b3JkPjxrZXl3b3JkPkh1bWFu
czwva2V5d29yZD48a2V5d29yZD5IeXBlcmxpcGlkZW1pYXMvYmxvb2QvKmdlbmV0aWNzPC9rZXl3
b3JkPjxrZXl3b3JkPk1hbGU8L2tleXdvcmQ+PGtleXdvcmQ+TWlkZGxlIEFnZWQ8L2tleXdvcmQ+
PGtleXdvcmQ+UGhvc3Bob3RyYW5zZmVyYXNlcyAoQWxjb2hvbCBHcm91cCBBY2NlcHRvcikvKmdl
bmV0aWNzPC9rZXl3b3JkPjxrZXl3b3JkPlBvbHltb3JwaGlzbSwgU2luZ2xlIE51Y2xlb3RpZGU8
L2tleXdvcmQ+PGtleXdvcmQ+UG90YXNzaXVtIENoYW5uZWxzLCBWb2x0YWdlLUdhdGVkLypnZW5l
dGljczwva2V5d29yZD48a2V5d29yZD5TZXggRmFjdG9yczwva2V5d29yZD48L2tleXdvcmRzPjxk
YXRlcz48eWVhcj4yMDA5PC95ZWFyPjxwdWItZGF0ZXM+PGRhdGU+U2VwPC9kYXRlPjwvcHViLWRh
dGVzPjwvZGF0ZXM+PGlzYm4+MTkzOC0zMjA3IChFbGVjdHJvbmljKSYjeEQ7MDAwMi05MTY1IChQ
cmludCkmI3hEOzAwMDItOTE2NSAoTGlua2luZyk8L2lzYm4+PGFjY2Vzc2lvbi1udW0+MTk2MDU1
NjY8L2FjY2Vzc2lvbi1udW0+PHVybHM+PHJlbGF0ZWQtdXJscz48dXJsPmh0dHBzOi8vd3d3Lm5j
YmkubmxtLm5paC5nb3YvcHVibWVkLzE5NjA1NTY2PC91cmw+PC9yZWxhdGVkLXVybHM+PC91cmxz
PjxjdXN0b20yPlBNQzI3Mjg2NTA8L2N1c3RvbTI+PGVsZWN0cm9uaWMtcmVzb3VyY2UtbnVtPjEw
LjM5NDUvYWpjbi4yMDA5LjI3NzM4PC9lbGVjdHJvbmljLXJlc291cmNlLW51bT48cmVtb3RlLWRh
dGFiYXNlLW5hbWU+TWVkbGluZTwvcmVtb3RlLWRhdGFiYXNlLW5hbWU+PHJlbW90ZS1kYXRhYmFz
ZS1wcm92aWRlcj5OTE08L3JlbW90ZS1kYXRhYmFzZS1wcm92aWRlcj48bGFuZ3VhZ2U+ZW5nPC9s
YW5ndWFnZT48L3JlY29yZD48L0NpdGU+PC9FbmROb3RlPn==
</w:fldData>
        </w:fldChar>
      </w:r>
      <w:r w:rsidR="0099693E">
        <w:rPr>
          <w:rFonts w:eastAsia="Arial" w:cs="Arial"/>
        </w:rPr>
        <w:instrText xml:space="preserve"> ADDIN EN.CITE </w:instrText>
      </w:r>
      <w:r w:rsidR="0099693E">
        <w:rPr>
          <w:rFonts w:eastAsia="Arial" w:cs="Arial"/>
        </w:rPr>
        <w:fldChar w:fldCharType="begin">
          <w:fldData xml:space="preserve">PEVuZE5vdGU+PENpdGU+PEF1dGhvcj5KdW55ZW50PC9BdXRob3I+PFllYXI+MjAwOTwvWWVhcj48
UmVjTnVtPjY1PC9SZWNOdW0+PERpc3BsYXlUZXh0Pls5XTwvRGlzcGxheVRleHQ+PHJlY29yZD48
cmVjLW51bWJlcj42NTwvcmVjLW51bWJlcj48Zm9yZWlnbi1rZXlzPjxrZXkgYXBwPSJFTiIgZGIt
aWQ9IjllZDAycnQ5a3dyYWV2ZXJldG12MnQ1bXo5dzV2MHR0eGVzcyIgdGltZXN0YW1wPSIxNzI0
MjIzMzg3Ij42NTwva2V5PjwvZm9yZWlnbi1rZXlzPjxyZWYtdHlwZSBuYW1lPSJKb3VybmFsIEFy
dGljbGUiPjE3PC9yZWYtdHlwZT48Y29udHJpYnV0b3JzPjxhdXRob3JzPjxhdXRob3I+SnVueWVu
dCwgTS48L2F1dGhvcj48YXV0aG9yPlBhcm5lbGwsIEwuIEQuPC9hdXRob3I+PGF1dGhvcj5MYWks
IEMuIFEuPC9hdXRob3I+PGF1dGhvcj5MZWUsIFkuIEMuPC9hdXRob3I+PGF1dGhvcj5TbWl0aCwg
Qy4gRS48L2F1dGhvcj48YXV0aG9yPkFybmV0dCwgRC4gSy48L2F1dGhvcj48YXV0aG9yPlRzYWks
IE0uIFkuPC9hdXRob3I+PGF1dGhvcj5LYWJhZ2FtYmUsIEUuIEsuPC9hdXRob3I+PGF1dGhvcj5T
dHJha2EsIFIuIEouPC9hdXRob3I+PGF1dGhvcj5Qcm92aW5jZSwgTS48L2F1dGhvcj48YXV0aG9y
PkFuLCBQLjwvYXV0aG9yPjxhdXRob3I+Qm9yZWNraSwgSS48L2F1dGhvcj48YXV0aG9yPk9yZG92
YXMsIEouIE0uPC9hdXRob3I+PC9hdXRob3JzPjwvY29udHJpYnV0b3JzPjxhdXRoLWFkZHJlc3M+
Sk0tVVNEQS1ITlJDQSBhdCBUdWZ0cyBVbml2ZXJzaXR5LCBCb3N0b24sIE1BIDAyMTExLCBVU0Eu
IG1pcmVpYS5qdW55ZW50QHR1ZnRzLmVkdTwvYXV0aC1hZGRyZXNzPjx0aXRsZXM+PHRpdGxlPk5v
dmVsIHZhcmlhbnRzIGF0IEtDVEQxMCwgTVZLLCBhbmQgTU1BQiBnZW5lcyBpbnRlcmFjdCB3aXRo
IGRpZXRhcnkgY2FyYm9oeWRyYXRlcyB0byBtb2R1bGF0ZSBIREwtY2hvbGVzdGVyb2wgY29uY2Vu
dHJhdGlvbnMgaW4gdGhlIEdlbmV0aWNzIG9mIExpcGlkIExvd2VyaW5nIERydWdzIGFuZCBEaWV0
IE5ldHdvcmsgU3R1ZHk8L3RpdGxlPjxzZWNvbmRhcnktdGl0bGU+QW0gSiBDbGluIE51dHI8L3Nl
Y29uZGFyeS10aXRsZT48L3RpdGxlcz48cGVyaW9kaWNhbD48ZnVsbC10aXRsZT5BbSBKIENsaW4g
TnV0cjwvZnVsbC10aXRsZT48L3BlcmlvZGljYWw+PHBhZ2VzPjY4Ni05NDwvcGFnZXM+PHZvbHVt
ZT45MDwvdm9sdW1lPjxudW1iZXI+MzwvbnVtYmVyPjxlZGl0aW9uPjIwMDkwNzE1PC9lZGl0aW9u
PjxrZXl3b3Jkcz48a2V5d29yZD5BZHVsdDwva2V5d29yZD48a2V5d29yZD5BZ2VkPC9rZXl3b3Jk
PjxrZXl3b3JkPkFsa3lsIGFuZCBBcnlsIFRyYW5zZmVyYXNlcy8qZ2VuZXRpY3M8L2tleXdvcmQ+
PGtleXdvcmQ+Q2hvbGVzdGVyb2wsIEhETC9ibG9vZC8qZ2VuZXRpY3M8L2tleXdvcmQ+PGtleXdv
cmQ+KkRpZXQ8L2tleXdvcmQ+PGtleXdvcmQ+RGlldCBTdXJ2ZXlzPC9rZXl3b3JkPjxrZXl3b3Jk
PkRpZXRhcnkgQ2FyYm9oeWRyYXRlcy8qcGhhcm1hY29sb2d5PC9rZXl3b3JkPjxrZXl3b3JkPkVw
aWdlbmVzaXMsIEdlbmV0aWM8L2tleXdvcmQ+PGtleXdvcmQ+RmVtYWxlPC9rZXl3b3JkPjxrZXl3
b3JkPkdlbm9tZS1XaWRlIEFzc29jaWF0aW9uIFN0dWR5PC9rZXl3b3JkPjxrZXl3b3JkPkh1bWFu
czwva2V5d29yZD48a2V5d29yZD5IeXBlcmxpcGlkZW1pYXMvYmxvb2QvKmdlbmV0aWNzPC9rZXl3
b3JkPjxrZXl3b3JkPk1hbGU8L2tleXdvcmQ+PGtleXdvcmQ+TWlkZGxlIEFnZWQ8L2tleXdvcmQ+
PGtleXdvcmQ+UGhvc3Bob3RyYW5zZmVyYXNlcyAoQWxjb2hvbCBHcm91cCBBY2NlcHRvcikvKmdl
bmV0aWNzPC9rZXl3b3JkPjxrZXl3b3JkPlBvbHltb3JwaGlzbSwgU2luZ2xlIE51Y2xlb3RpZGU8
L2tleXdvcmQ+PGtleXdvcmQ+UG90YXNzaXVtIENoYW5uZWxzLCBWb2x0YWdlLUdhdGVkLypnZW5l
dGljczwva2V5d29yZD48a2V5d29yZD5TZXggRmFjdG9yczwva2V5d29yZD48L2tleXdvcmRzPjxk
YXRlcz48eWVhcj4yMDA5PC95ZWFyPjxwdWItZGF0ZXM+PGRhdGU+U2VwPC9kYXRlPjwvcHViLWRh
dGVzPjwvZGF0ZXM+PGlzYm4+MTkzOC0zMjA3IChFbGVjdHJvbmljKSYjeEQ7MDAwMi05MTY1IChQ
cmludCkmI3hEOzAwMDItOTE2NSAoTGlua2luZyk8L2lzYm4+PGFjY2Vzc2lvbi1udW0+MTk2MDU1
NjY8L2FjY2Vzc2lvbi1udW0+PHVybHM+PHJlbGF0ZWQtdXJscz48dXJsPmh0dHBzOi8vd3d3Lm5j
YmkubmxtLm5paC5nb3YvcHVibWVkLzE5NjA1NTY2PC91cmw+PC9yZWxhdGVkLXVybHM+PC91cmxz
PjxjdXN0b20yPlBNQzI3Mjg2NTA8L2N1c3RvbTI+PGVsZWN0cm9uaWMtcmVzb3VyY2UtbnVtPjEw
LjM5NDUvYWpjbi4yMDA5LjI3NzM4PC9lbGVjdHJvbmljLXJlc291cmNlLW51bT48cmVtb3RlLWRh
dGFiYXNlLW5hbWU+TWVkbGluZTwvcmVtb3RlLWRhdGFiYXNlLW5hbWU+PHJlbW90ZS1kYXRhYmFz
ZS1wcm92aWRlcj5OTE08L3JlbW90ZS1kYXRhYmFzZS1wcm92aWRlcj48bGFuZ3VhZ2U+ZW5nPC9s
YW5ndWFnZT48L3JlY29yZD48L0NpdGU+PC9FbmROb3RlPn==
</w:fldData>
        </w:fldChar>
      </w:r>
      <w:r w:rsidR="0099693E">
        <w:rPr>
          <w:rFonts w:eastAsia="Arial" w:cs="Arial"/>
        </w:rPr>
        <w:instrText xml:space="preserve"> ADDIN EN.CITE.DATA </w:instrText>
      </w:r>
      <w:r w:rsidR="0099693E">
        <w:rPr>
          <w:rFonts w:eastAsia="Arial" w:cs="Arial"/>
        </w:rPr>
      </w:r>
      <w:r w:rsidR="0099693E">
        <w:rPr>
          <w:rFonts w:eastAsia="Arial" w:cs="Arial"/>
        </w:rPr>
        <w:fldChar w:fldCharType="end"/>
      </w:r>
      <w:r w:rsidR="0099693E">
        <w:rPr>
          <w:rFonts w:eastAsia="Arial" w:cs="Arial"/>
        </w:rPr>
      </w:r>
      <w:r w:rsidR="0099693E">
        <w:rPr>
          <w:rFonts w:eastAsia="Arial" w:cs="Arial"/>
        </w:rPr>
        <w:fldChar w:fldCharType="separate"/>
      </w:r>
      <w:r w:rsidR="0099693E">
        <w:rPr>
          <w:rFonts w:eastAsia="Arial" w:cs="Arial"/>
          <w:noProof/>
        </w:rPr>
        <w:t>[9]</w:t>
      </w:r>
      <w:r w:rsidR="0099693E">
        <w:rPr>
          <w:rFonts w:eastAsia="Arial" w:cs="Arial"/>
        </w:rPr>
        <w:fldChar w:fldCharType="end"/>
      </w:r>
      <w:r w:rsidRPr="4AA28D6C">
        <w:rPr>
          <w:rFonts w:eastAsia="Arial" w:cs="Arial"/>
        </w:rPr>
        <w:t xml:space="preserve"> but it has not explicitly linked to insulin sensitivity. Its role in metabolic pathways suggests possible indirect effects on insulin sensitivity. However, the conflicting findings from observational and MR analysis for both MASP1 and MVK underscore the necessity of further research to elucidate the role of these proteins in insulin sensitivity.</w:t>
      </w:r>
    </w:p>
    <w:p w14:paraId="4C97DF83" w14:textId="7E3EEEDC" w:rsidR="217B63F0" w:rsidRDefault="4D1021F6" w:rsidP="4AA28D6C">
      <w:pPr>
        <w:rPr>
          <w:rFonts w:eastAsia="Arial" w:cs="Arial"/>
        </w:rPr>
      </w:pPr>
      <w:r w:rsidRPr="4AA28D6C">
        <w:rPr>
          <w:rFonts w:eastAsia="Arial" w:cs="Arial"/>
        </w:rPr>
        <w:t xml:space="preserve">In addition to these findings, we identified Cadherin-Related Family Member 5 (CDHR5), which has limited evidence connecting it to insulin </w:t>
      </w:r>
      <w:r w:rsidR="30F65900" w:rsidRPr="4AA28D6C">
        <w:rPr>
          <w:rFonts w:eastAsia="Arial" w:cs="Arial"/>
        </w:rPr>
        <w:t>sensitivity</w:t>
      </w:r>
      <w:r w:rsidRPr="4AA28D6C">
        <w:rPr>
          <w:rFonts w:eastAsia="Arial" w:cs="Arial"/>
        </w:rPr>
        <w:t xml:space="preserve">. </w:t>
      </w:r>
      <w:r w:rsidR="3905DCB5" w:rsidRPr="4AA28D6C">
        <w:rPr>
          <w:rFonts w:eastAsia="Arial" w:cs="Arial"/>
        </w:rPr>
        <w:t>CDHR5 plays a critical role in cell adhesion and the branching of organs under normal physiological conditions</w:t>
      </w:r>
      <w:r w:rsidR="005066DD">
        <w:rPr>
          <w:rFonts w:eastAsia="Arial" w:cs="Arial"/>
        </w:rPr>
        <w:fldChar w:fldCharType="begin">
          <w:fldData xml:space="preserve">PEVuZE5vdGU+PENpdGU+PEF1dGhvcj5HYW88L0F1dGhvcj48WWVhcj4yMDIwPC9ZZWFyPjxSZWNO
dW0+ODI8L1JlY051bT48RGlzcGxheVRleHQ+WzEwXTwvRGlzcGxheVRleHQ+PHJlY29yZD48cmVj
LW51bWJlcj44MjwvcmVjLW51bWJlcj48Zm9yZWlnbi1rZXlzPjxrZXkgYXBwPSJFTiIgZGItaWQ9
IjllZDAycnQ5a3dyYWV2ZXJldG12MnQ1bXo5dzV2MHR0eGVzcyIgdGltZXN0YW1wPSIxNzMxMDAz
MzE2Ij44Mjwva2V5PjwvZm9yZWlnbi1rZXlzPjxyZWYtdHlwZSBuYW1lPSJKb3VybmFsIEFydGlj
bGUiPjE3PC9yZWYtdHlwZT48Y29udHJpYnV0b3JzPjxhdXRob3JzPjxhdXRob3I+R2FvLCBKLjwv
YXV0aG9yPjxhdXRob3I+V2FuZywgTS48L2F1dGhvcj48YXV0aG9yPkxpLCBULjwvYXV0aG9yPjxh
dXRob3I+TGl1LCBRLjwvYXV0aG9yPjxhdXRob3I+WW91LCBMLjwvYXV0aG9yPjxhdXRob3I+TGlh
bywgUS48L2F1dGhvcj48L2F1dGhvcnM+PC9jb250cmlidXRvcnM+PGF1dGgtYWRkcmVzcz5EZXBh
cnRtZW50IG9mIEdlbmVyYWwgU3VyZ2VyeSwgUGVraW5nIFVuaW9uIE1lZGljYWwgQ29sbGVnZSBI
b3NwaXRhbCAoUFVNQ0gpLCBDaGluZXNlIEFjYWRlbXkgb2YgTWVkaWNhbCBTY2llbmNlcyAmYW1w
OyBQZWtpbmcgVW5pb24gTWVkaWNhbCBDb2xsZWdlIChDQU1TICZhbXA7IFBVTUMpLCBCZWlqaW5n
LCBDaGluYS48L2F1dGgtYWRkcmVzcz48dGl0bGVzPjx0aXRsZT5VcC1yZWd1bGF0aW9uIG9mIENE
SFI1IGV4cHJlc3Npb24gcHJvbW90ZXMgbWFsaWduYW50IHBoZW5vdHlwZSBvZiBwYW5jcmVhdGlj
IGR1Y3RhbCBhZGVub2NhcmNpbm9tYTwvdGl0bGU+PHNlY29uZGFyeS10aXRsZT5KIENlbGwgTW9s
IE1lZDwvc2Vjb25kYXJ5LXRpdGxlPjwvdGl0bGVzPjxwZXJpb2RpY2FsPjxmdWxsLXRpdGxlPkog
Q2VsbCBNb2wgTWVkPC9mdWxsLXRpdGxlPjwvcGVyaW9kaWNhbD48cGFnZXM+MTI3MjYtMTI3MzU8
L3BhZ2VzPjx2b2x1bWU+MjQ8L3ZvbHVtZT48bnVtYmVyPjIxPC9udW1iZXI+PGVkaXRpb24+MjAy
MDEwMDY8L2VkaXRpb24+PGtleXdvcmRzPjxrZXl3b3JkPkFkZW5vY2FyY2lub21hLypnZW5ldGlj
cy9wYXRob2xvZ3k8L2tleXdvcmQ+PGtleXdvcmQ+Q2FkaGVyaW4gUmVsYXRlZCBQcm90ZWluczwv
a2V5d29yZD48a2V5d29yZD5DYWRoZXJpbnMvKmdlbmV0aWNzL21ldGFib2xpc208L2tleXdvcmQ+
PGtleXdvcmQ+Q2FyY2lub21hLCBQYW5jcmVhdGljIER1Y3RhbC8qZ2VuZXRpY3MvcGF0aG9sb2d5
PC9rZXl3b3JkPjxrZXl3b3JkPkNlbGwgTGluZSwgVHVtb3I8L2tleXdvcmQ+PGtleXdvcmQ+Q2Vs
bCBNb3ZlbWVudC9nZW5ldGljczwva2V5d29yZD48a2V5d29yZD5EaXNlYXNlIFByb2dyZXNzaW9u
PC9rZXl3b3JkPjxrZXl3b3JkPkZlbWFsZTwva2V5d29yZD48a2V5d29yZD4qR2VuZSBFeHByZXNz
aW9uIFJlZ3VsYXRpb24sIE5lb3BsYXN0aWM8L2tleXdvcmQ+PGtleXdvcmQ+SHVtYW5zPC9rZXl3
b3JkPjxrZXl3b3JkPkthcGxhbi1NZWllciBFc3RpbWF0ZTwva2V5d29yZD48a2V5d29yZD5NYWxl
PC9rZXl3b3JkPjxrZXl3b3JkPk1pZGRsZSBBZ2VkPC9rZXl3b3JkPjxrZXl3b3JkPk5lb3BsYXNt
IEludmFzaXZlbmVzczwva2V5d29yZD48a2V5d29yZD5QaGVub3R5cGU8L2tleXdvcmQ+PGtleXdv
cmQ+UHJvZ25vc2lzPC9rZXl3b3JkPjxrZXl3b3JkPlByb3BvcnRpb25hbCBIYXphcmRzIE1vZGVs
czwva2V5d29yZD48a2V5d29yZD5Qcm90ZWluIElzb2Zvcm1zL2dlbmV0aWNzL21ldGFib2xpc208
L2tleXdvcmQ+PGtleXdvcmQ+VXAtUmVndWxhdGlvbi8qZ2VuZXRpY3M8L2tleXdvcmQ+PGtleXdv
cmQ+Q2RocjU8L2tleXdvcmQ+PGtleXdvcmQ+aXNvZm9ybTwva2V5d29yZD48a2V5d29yZD5wYW5j
cmVhdGljIGNhbmNlcjwva2V5d29yZD48L2tleXdvcmRzPjxkYXRlcz48eWVhcj4yMDIwPC95ZWFy
PjxwdWItZGF0ZXM+PGRhdGU+Tm92PC9kYXRlPjwvcHViLWRhdGVzPjwvZGF0ZXM+PGlzYm4+MTU4
Mi00OTM0IChFbGVjdHJvbmljKSYjeEQ7MTU4Mi0xODM4IChQcmludCkmI3hEOzE1ODItMTgzOCAo
TGlua2luZyk8L2lzYm4+PGFjY2Vzc2lvbi1udW0+MzMwMjU3NDQ8L2FjY2Vzc2lvbi1udW0+PHVy
bHM+PHJlbGF0ZWQtdXJscz48dXJsPmh0dHBzOi8vd3d3Lm5jYmkubmxtLm5paC5nb3YvcHVibWVk
LzMzMDI1NzQ0PC91cmw+PC9yZWxhdGVkLXVybHM+PC91cmxzPjxjdXN0b20xPlRoZSBhdXRob3Jz
IGRlY2xhcmUgdGhhdCB0aGV5IGhhdmUgbm8gY29tcGV0aW5nIGludGVyZXN0cy48L2N1c3RvbTE+
PGN1c3RvbTI+UE1DNzY4NzAwNjwvY3VzdG9tMj48ZWxlY3Ryb25pYy1yZXNvdXJjZS1udW0+MTAu
MTExMS9qY21tLjE1ODU2PC9lbGVjdHJvbmljLXJlc291cmNlLW51bT48cmVtb3RlLWRhdGFiYXNl
LW5hbWU+TWVkbGluZTwvcmVtb3RlLWRhdGFiYXNlLW5hbWU+PHJlbW90ZS1kYXRhYmFzZS1wcm92
aWRlcj5OTE08L3JlbW90ZS1kYXRhYmFzZS1wcm92aWRlcj48L3JlY29yZD48L0NpdGU+PC9FbmRO
b3RlPn==
</w:fldData>
        </w:fldChar>
      </w:r>
      <w:r w:rsidR="0099693E">
        <w:rPr>
          <w:rFonts w:eastAsia="Arial" w:cs="Arial"/>
        </w:rPr>
        <w:instrText xml:space="preserve"> ADDIN EN.CITE </w:instrText>
      </w:r>
      <w:r w:rsidR="0099693E">
        <w:rPr>
          <w:rFonts w:eastAsia="Arial" w:cs="Arial"/>
        </w:rPr>
        <w:fldChar w:fldCharType="begin">
          <w:fldData xml:space="preserve">PEVuZE5vdGU+PENpdGU+PEF1dGhvcj5HYW88L0F1dGhvcj48WWVhcj4yMDIwPC9ZZWFyPjxSZWNO
dW0+ODI8L1JlY051bT48RGlzcGxheVRleHQ+WzEwXTwvRGlzcGxheVRleHQ+PHJlY29yZD48cmVj
LW51bWJlcj44MjwvcmVjLW51bWJlcj48Zm9yZWlnbi1rZXlzPjxrZXkgYXBwPSJFTiIgZGItaWQ9
IjllZDAycnQ5a3dyYWV2ZXJldG12MnQ1bXo5dzV2MHR0eGVzcyIgdGltZXN0YW1wPSIxNzMxMDAz
MzE2Ij44Mjwva2V5PjwvZm9yZWlnbi1rZXlzPjxyZWYtdHlwZSBuYW1lPSJKb3VybmFsIEFydGlj
bGUiPjE3PC9yZWYtdHlwZT48Y29udHJpYnV0b3JzPjxhdXRob3JzPjxhdXRob3I+R2FvLCBKLjwv
YXV0aG9yPjxhdXRob3I+V2FuZywgTS48L2F1dGhvcj48YXV0aG9yPkxpLCBULjwvYXV0aG9yPjxh
dXRob3I+TGl1LCBRLjwvYXV0aG9yPjxhdXRob3I+WW91LCBMLjwvYXV0aG9yPjxhdXRob3I+TGlh
bywgUS48L2F1dGhvcj48L2F1dGhvcnM+PC9jb250cmlidXRvcnM+PGF1dGgtYWRkcmVzcz5EZXBh
cnRtZW50IG9mIEdlbmVyYWwgU3VyZ2VyeSwgUGVraW5nIFVuaW9uIE1lZGljYWwgQ29sbGVnZSBI
b3NwaXRhbCAoUFVNQ0gpLCBDaGluZXNlIEFjYWRlbXkgb2YgTWVkaWNhbCBTY2llbmNlcyAmYW1w
OyBQZWtpbmcgVW5pb24gTWVkaWNhbCBDb2xsZWdlIChDQU1TICZhbXA7IFBVTUMpLCBCZWlqaW5n
LCBDaGluYS48L2F1dGgtYWRkcmVzcz48dGl0bGVzPjx0aXRsZT5VcC1yZWd1bGF0aW9uIG9mIENE
SFI1IGV4cHJlc3Npb24gcHJvbW90ZXMgbWFsaWduYW50IHBoZW5vdHlwZSBvZiBwYW5jcmVhdGlj
IGR1Y3RhbCBhZGVub2NhcmNpbm9tYTwvdGl0bGU+PHNlY29uZGFyeS10aXRsZT5KIENlbGwgTW9s
IE1lZDwvc2Vjb25kYXJ5LXRpdGxlPjwvdGl0bGVzPjxwZXJpb2RpY2FsPjxmdWxsLXRpdGxlPkog
Q2VsbCBNb2wgTWVkPC9mdWxsLXRpdGxlPjwvcGVyaW9kaWNhbD48cGFnZXM+MTI3MjYtMTI3MzU8
L3BhZ2VzPjx2b2x1bWU+MjQ8L3ZvbHVtZT48bnVtYmVyPjIxPC9udW1iZXI+PGVkaXRpb24+MjAy
MDEwMDY8L2VkaXRpb24+PGtleXdvcmRzPjxrZXl3b3JkPkFkZW5vY2FyY2lub21hLypnZW5ldGlj
cy9wYXRob2xvZ3k8L2tleXdvcmQ+PGtleXdvcmQ+Q2FkaGVyaW4gUmVsYXRlZCBQcm90ZWluczwv
a2V5d29yZD48a2V5d29yZD5DYWRoZXJpbnMvKmdlbmV0aWNzL21ldGFib2xpc208L2tleXdvcmQ+
PGtleXdvcmQ+Q2FyY2lub21hLCBQYW5jcmVhdGljIER1Y3RhbC8qZ2VuZXRpY3MvcGF0aG9sb2d5
PC9rZXl3b3JkPjxrZXl3b3JkPkNlbGwgTGluZSwgVHVtb3I8L2tleXdvcmQ+PGtleXdvcmQ+Q2Vs
bCBNb3ZlbWVudC9nZW5ldGljczwva2V5d29yZD48a2V5d29yZD5EaXNlYXNlIFByb2dyZXNzaW9u
PC9rZXl3b3JkPjxrZXl3b3JkPkZlbWFsZTwva2V5d29yZD48a2V5d29yZD4qR2VuZSBFeHByZXNz
aW9uIFJlZ3VsYXRpb24sIE5lb3BsYXN0aWM8L2tleXdvcmQ+PGtleXdvcmQ+SHVtYW5zPC9rZXl3
b3JkPjxrZXl3b3JkPkthcGxhbi1NZWllciBFc3RpbWF0ZTwva2V5d29yZD48a2V5d29yZD5NYWxl
PC9rZXl3b3JkPjxrZXl3b3JkPk1pZGRsZSBBZ2VkPC9rZXl3b3JkPjxrZXl3b3JkPk5lb3BsYXNt
IEludmFzaXZlbmVzczwva2V5d29yZD48a2V5d29yZD5QaGVub3R5cGU8L2tleXdvcmQ+PGtleXdv
cmQ+UHJvZ25vc2lzPC9rZXl3b3JkPjxrZXl3b3JkPlByb3BvcnRpb25hbCBIYXphcmRzIE1vZGVs
czwva2V5d29yZD48a2V5d29yZD5Qcm90ZWluIElzb2Zvcm1zL2dlbmV0aWNzL21ldGFib2xpc208
L2tleXdvcmQ+PGtleXdvcmQ+VXAtUmVndWxhdGlvbi8qZ2VuZXRpY3M8L2tleXdvcmQ+PGtleXdv
cmQ+Q2RocjU8L2tleXdvcmQ+PGtleXdvcmQ+aXNvZm9ybTwva2V5d29yZD48a2V5d29yZD5wYW5j
cmVhdGljIGNhbmNlcjwva2V5d29yZD48L2tleXdvcmRzPjxkYXRlcz48eWVhcj4yMDIwPC95ZWFy
PjxwdWItZGF0ZXM+PGRhdGU+Tm92PC9kYXRlPjwvcHViLWRhdGVzPjwvZGF0ZXM+PGlzYm4+MTU4
Mi00OTM0IChFbGVjdHJvbmljKSYjeEQ7MTU4Mi0xODM4IChQcmludCkmI3hEOzE1ODItMTgzOCAo
TGlua2luZyk8L2lzYm4+PGFjY2Vzc2lvbi1udW0+MzMwMjU3NDQ8L2FjY2Vzc2lvbi1udW0+PHVy
bHM+PHJlbGF0ZWQtdXJscz48dXJsPmh0dHBzOi8vd3d3Lm5jYmkubmxtLm5paC5nb3YvcHVibWVk
LzMzMDI1NzQ0PC91cmw+PC9yZWxhdGVkLXVybHM+PC91cmxzPjxjdXN0b20xPlRoZSBhdXRob3Jz
IGRlY2xhcmUgdGhhdCB0aGV5IGhhdmUgbm8gY29tcGV0aW5nIGludGVyZXN0cy48L2N1c3RvbTE+
PGN1c3RvbTI+UE1DNzY4NzAwNjwvY3VzdG9tMj48ZWxlY3Ryb25pYy1yZXNvdXJjZS1udW0+MTAu
MTExMS9qY21tLjE1ODU2PC9lbGVjdHJvbmljLXJlc291cmNlLW51bT48cmVtb3RlLWRhdGFiYXNl
LW5hbWU+TWVkbGluZTwvcmVtb3RlLWRhdGFiYXNlLW5hbWU+PHJlbW90ZS1kYXRhYmFzZS1wcm92
aWRlcj5OTE08L3JlbW90ZS1kYXRhYmFzZS1wcm92aWRlcj48L3JlY29yZD48L0NpdGU+PC9FbmRO
b3RlPn==
</w:fldData>
        </w:fldChar>
      </w:r>
      <w:r w:rsidR="0099693E">
        <w:rPr>
          <w:rFonts w:eastAsia="Arial" w:cs="Arial"/>
        </w:rPr>
        <w:instrText xml:space="preserve"> ADDIN EN.CITE.DATA </w:instrText>
      </w:r>
      <w:r w:rsidR="0099693E">
        <w:rPr>
          <w:rFonts w:eastAsia="Arial" w:cs="Arial"/>
        </w:rPr>
      </w:r>
      <w:r w:rsidR="0099693E">
        <w:rPr>
          <w:rFonts w:eastAsia="Arial" w:cs="Arial"/>
        </w:rPr>
        <w:fldChar w:fldCharType="end"/>
      </w:r>
      <w:r w:rsidR="005066DD">
        <w:rPr>
          <w:rFonts w:eastAsia="Arial" w:cs="Arial"/>
        </w:rPr>
      </w:r>
      <w:r w:rsidR="005066DD">
        <w:rPr>
          <w:rFonts w:eastAsia="Arial" w:cs="Arial"/>
        </w:rPr>
        <w:fldChar w:fldCharType="separate"/>
      </w:r>
      <w:r w:rsidR="0099693E">
        <w:rPr>
          <w:rFonts w:eastAsia="Arial" w:cs="Arial"/>
          <w:noProof/>
        </w:rPr>
        <w:t>[10]</w:t>
      </w:r>
      <w:r w:rsidR="005066DD">
        <w:rPr>
          <w:rFonts w:eastAsia="Arial" w:cs="Arial"/>
        </w:rPr>
        <w:fldChar w:fldCharType="end"/>
      </w:r>
      <w:r w:rsidR="3905DCB5" w:rsidRPr="4AA28D6C">
        <w:rPr>
          <w:rFonts w:eastAsia="Arial" w:cs="Arial"/>
        </w:rPr>
        <w:t>. In our study, there is conflicting evidence between the ob</w:t>
      </w:r>
      <w:r w:rsidR="72BF5010" w:rsidRPr="4AA28D6C">
        <w:rPr>
          <w:rFonts w:eastAsia="Arial" w:cs="Arial"/>
        </w:rPr>
        <w:t>se</w:t>
      </w:r>
      <w:r w:rsidR="3905DCB5" w:rsidRPr="4AA28D6C">
        <w:rPr>
          <w:rFonts w:eastAsia="Arial" w:cs="Arial"/>
        </w:rPr>
        <w:t>rvational and MR analyses</w:t>
      </w:r>
      <w:r w:rsidR="2668581C" w:rsidRPr="4AA28D6C">
        <w:rPr>
          <w:rFonts w:eastAsia="Arial" w:cs="Arial"/>
        </w:rPr>
        <w:t xml:space="preserve">, despite </w:t>
      </w:r>
      <w:r w:rsidR="3905DCB5" w:rsidRPr="4AA28D6C">
        <w:rPr>
          <w:rFonts w:eastAsia="Arial" w:cs="Arial"/>
        </w:rPr>
        <w:t>the cis-</w:t>
      </w:r>
      <w:proofErr w:type="spellStart"/>
      <w:r w:rsidR="3905DCB5" w:rsidRPr="4AA28D6C">
        <w:rPr>
          <w:rFonts w:eastAsia="Arial" w:cs="Arial"/>
        </w:rPr>
        <w:t>pQTLs</w:t>
      </w:r>
      <w:proofErr w:type="spellEnd"/>
      <w:r w:rsidR="3905DCB5" w:rsidRPr="4AA28D6C">
        <w:rPr>
          <w:rFonts w:eastAsia="Arial" w:cs="Arial"/>
        </w:rPr>
        <w:t xml:space="preserve"> used as instrumental </w:t>
      </w:r>
      <w:r w:rsidR="4B713EC1" w:rsidRPr="4AA28D6C">
        <w:rPr>
          <w:rFonts w:eastAsia="Arial" w:cs="Arial"/>
        </w:rPr>
        <w:t>variables in the MR analysis explained a substantial amount of variance (11.34%)</w:t>
      </w:r>
      <w:r w:rsidR="708FC378" w:rsidRPr="4AA28D6C">
        <w:rPr>
          <w:rFonts w:eastAsia="Arial" w:cs="Arial"/>
        </w:rPr>
        <w:t xml:space="preserve">. Further studies are required to resolve these </w:t>
      </w:r>
      <w:r w:rsidR="4B713EC1" w:rsidRPr="4AA28D6C">
        <w:rPr>
          <w:rFonts w:eastAsia="Arial" w:cs="Arial"/>
        </w:rPr>
        <w:t>inconsistencies.</w:t>
      </w:r>
    </w:p>
    <w:p w14:paraId="67F5EFDF" w14:textId="7C9DB434" w:rsidR="217B63F0" w:rsidRDefault="5361717C" w:rsidP="217B63F0">
      <w:pPr>
        <w:rPr>
          <w:rFonts w:eastAsia="Arial" w:cs="Arial"/>
        </w:rPr>
      </w:pPr>
      <w:r w:rsidRPr="4AA28D6C">
        <w:rPr>
          <w:rFonts w:eastAsia="Arial" w:cs="Arial"/>
        </w:rPr>
        <w:t xml:space="preserve">Similarly, conflicting evidence between observational and MR analyses was also observed for </w:t>
      </w:r>
      <w:r w:rsidR="32BE3EFB" w:rsidRPr="4AA28D6C">
        <w:rPr>
          <w:rFonts w:eastAsia="Arial" w:cs="Arial"/>
        </w:rPr>
        <w:t>Carboxylesterase 3 (CES)</w:t>
      </w:r>
      <w:r w:rsidR="0C517930" w:rsidRPr="4AA28D6C">
        <w:rPr>
          <w:rFonts w:eastAsia="Arial" w:cs="Arial"/>
        </w:rPr>
        <w:t>. CES3</w:t>
      </w:r>
      <w:r w:rsidR="32BE3EFB" w:rsidRPr="4AA28D6C">
        <w:rPr>
          <w:rFonts w:eastAsia="Arial" w:cs="Arial"/>
        </w:rPr>
        <w:t xml:space="preserve"> is involved in lipid metabolism, primarily through the hydrolysis of triglycerides in adipose tissue and the liver. Ablation of CES3 expression has been shown to lower blood lipid levels and improve glucose tolerance in mice, suggesting a protective role against insulin resistance</w:t>
      </w:r>
      <w:r w:rsidR="00D832D0">
        <w:rPr>
          <w:rFonts w:eastAsia="Arial" w:cs="Arial"/>
        </w:rPr>
        <w:t xml:space="preserve"> </w:t>
      </w:r>
      <w:r w:rsidR="007C09D0">
        <w:rPr>
          <w:rFonts w:eastAsia="Arial" w:cs="Arial"/>
        </w:rPr>
        <w:fldChar w:fldCharType="begin">
          <w:fldData xml:space="preserve">PEVuZE5vdGU+PENpdGU+PEF1dGhvcj5XZWk8L0F1dGhvcj48WWVhcj4yMDEwPC9ZZWFyPjxSZWNO
dW0+ODg8L1JlY051bT48RGlzcGxheVRleHQ+WzExLTEzXTwvRGlzcGxheVRleHQ+PHJlY29yZD48
cmVjLW51bWJlcj44ODwvcmVjLW51bWJlcj48Zm9yZWlnbi1rZXlzPjxrZXkgYXBwPSJFTiIgZGIt
aWQ9IjllZDAycnQ5a3dyYWV2ZXJldG12MnQ1bXo5dzV2MHR0eGVzcyIgdGltZXN0YW1wPSIxNzMx
MDAzNDEzIj44ODwva2V5PjwvZm9yZWlnbi1rZXlzPjxyZWYtdHlwZSBuYW1lPSJKb3VybmFsIEFy
dGljbGUiPjE3PC9yZWYtdHlwZT48Y29udHJpYnV0b3JzPjxhdXRob3JzPjxhdXRob3I+V2VpLCBF
LjwvYXV0aG9yPjxhdXRob3I+QmVuIEFsaSwgWS48L2F1dGhvcj48YXV0aG9yPkx5b24sIEouPC9h
dXRob3I+PGF1dGhvcj5XYW5nLCBILjwvYXV0aG9yPjxhdXRob3I+TmVsc29uLCBSLjwvYXV0aG9y
PjxhdXRob3I+RG9saW5za3ksIFYuIFcuPC9hdXRob3I+PGF1dGhvcj5EeWNrLCBKLiBSLjwvYXV0
aG9yPjxhdXRob3I+TWl0Y2hlbGwsIEcuPC9hdXRob3I+PGF1dGhvcj5Lb3JidXR0LCBHLiBTLjwv
YXV0aG9yPjxhdXRob3I+TGVobmVyLCBSLjwvYXV0aG9yPjwvYXV0aG9ycz48L2NvbnRyaWJ1dG9y
cz48YXV0aC1hZGRyZXNzPkRlcGFydG1lbnQgb2YgUGVkaWF0cmljcywgVW5pdmVyc2l0eSBvZiBB
bGJlcnRhLCBFZG1vbnRvbiwgQ2FuYWRhLjwvYXV0aC1hZGRyZXNzPjx0aXRsZXM+PHRpdGxlPkxv
c3Mgb2YgVEdIL0NlczMgaW4gbWljZSBkZWNyZWFzZXMgYmxvb2QgbGlwaWRzLCBpbXByb3ZlcyBn
bHVjb3NlIHRvbGVyYW5jZSwgYW5kIGluY3JlYXNlcyBlbmVyZ3kgZXhwZW5kaXR1cmU8L3RpdGxl
PjxzZWNvbmRhcnktdGl0bGU+Q2VsbCBNZXRhYjwvc2Vjb25kYXJ5LXRpdGxlPjwvdGl0bGVzPjxw
ZXJpb2RpY2FsPjxmdWxsLXRpdGxlPkNlbGwgTWV0YWI8L2Z1bGwtdGl0bGU+PC9wZXJpb2RpY2Fs
PjxwYWdlcz4xODMtOTM8L3BhZ2VzPjx2b2x1bWU+MTE8L3ZvbHVtZT48bnVtYmVyPjM8L251bWJl
cj48a2V5d29yZHM+PGtleXdvcmQ+QW5pbWFsczwva2V5d29yZD48a2V5d29yZD5BcG9saXBvcHJv
dGVpbnMgQi8qYmxvb2Q8L2tleXdvcmQ+PGtleXdvcmQ+RG93bi1SZWd1bGF0aW9uPC9rZXl3b3Jk
PjxrZXl3b3JkPkVhdGluZzwva2V5d29yZD48a2V5d29yZD5FbmVyZ3kgTWV0YWJvbGlzbS8qZ2Vu
ZXRpY3M8L2tleXdvcmQ+PGtleXdvcmQ+RmF0dHkgQWNpZHMvKmJsb29kPC9rZXl3b3JkPjxrZXl3
b3JkPkdsdWNvc2UvKm1ldGFib2xpc208L2tleXdvcmQ+PGtleXdvcmQ+R2x1Y29zZSBJbnRvbGVy
YW5jZTwva2V5d29yZD48a2V5d29yZD5JbnN1bGluLyptZXRhYm9saXNtPC9rZXl3b3JkPjxrZXl3
b3JkPklzbGV0cyBvZiBMYW5nZXJoYW5zL21ldGFib2xpc208L2tleXdvcmQ+PGtleXdvcmQ+TGlw
YXNlLypnZW5ldGljcy9tZXRhYm9saXNtPC9rZXl3b3JkPjxrZXl3b3JkPkxpcG9wcm90ZWlucywg
TERML21ldGFib2xpc208L2tleXdvcmQ+PGtleXdvcmQ+TGl2ZXIvbWV0YWJvbGlzbTwva2V5d29y
ZD48a2V5d29yZD5NaWNlPC9rZXl3b3JkPjxrZXl3b3JkPk1pY2UsIEtub2Nrb3V0PC9rZXl3b3Jk
PjxrZXl3b3JkPlRyaWdseWNlcmlkZXMvKmJsb29kPC9rZXl3b3JkPjwva2V5d29yZHM+PGRhdGVz
Pjx5ZWFyPjIwMTA8L3llYXI+PHB1Yi1kYXRlcz48ZGF0ZT5NYXIgMzwvZGF0ZT48L3B1Yi1kYXRl
cz48L2RhdGVzPjxpc2JuPjE5MzItNzQyMCAoRWxlY3Ryb25pYykmI3hEOzE1NTAtNDEzMSAoTGlu
a2luZyk8L2lzYm4+PGFjY2Vzc2lvbi1udW0+MjAxOTcwNTE8L2FjY2Vzc2lvbi1udW0+PHVybHM+
PHJlbGF0ZWQtdXJscz48dXJsPmh0dHBzOi8vd3d3Lm5jYmkubmxtLm5paC5nb3YvcHVibWVkLzIw
MTk3MDUxPC91cmw+PC9yZWxhdGVkLXVybHM+PC91cmxzPjxlbGVjdHJvbmljLXJlc291cmNlLW51
bT4xMC4xMDE2L2ouY21ldC4yMDEwLjAyLjAwNTwvZWxlY3Ryb25pYy1yZXNvdXJjZS1udW0+PHJl
bW90ZS1kYXRhYmFzZS1uYW1lPk1lZGxpbmU8L3JlbW90ZS1kYXRhYmFzZS1uYW1lPjxyZW1vdGUt
ZGF0YWJhc2UtcHJvdmlkZXI+TkxNPC9yZW1vdGUtZGF0YWJhc2UtcHJvdmlkZXI+PC9yZWNvcmQ+
PC9DaXRlPjxDaXRlPjxBdXRob3I+TGlhbjwvQXV0aG9yPjxZZWFyPjIwMTI8L1llYXI+PFJlY051
bT44NTwvUmVjTnVtPjxyZWNvcmQ+PHJlYy1udW1iZXI+ODU8L3JlYy1udW1iZXI+PGZvcmVpZ24t
a2V5cz48a2V5IGFwcD0iRU4iIGRiLWlkPSI5ZWQwMnJ0OWt3cmFldmVyZXRtdjJ0NW16OXc1djB0
dHhlc3MiIHRpbWVzdGFtcD0iMTczMTAwMzQxMyI+ODU8L2tleT48L2ZvcmVpZ24ta2V5cz48cmVm
LXR5cGUgbmFtZT0iSm91cm5hbCBBcnRpY2xlIj4xNzwvcmVmLXR5cGU+PGNvbnRyaWJ1dG9ycz48
YXV0aG9ycz48YXV0aG9yPkxpYW4sIEouPC9hdXRob3I+PGF1dGhvcj5RdWlyb2dhLCBBLiBELjwv
YXV0aG9yPjxhdXRob3I+TGksIEwuPC9hdXRob3I+PGF1dGhvcj5MZWhuZXIsIFIuPC9hdXRob3I+
PC9hdXRob3JzPjwvY29udHJpYnV0b3JzPjxhdXRoLWFkZHJlc3M+RGVwYXJ0bWVudCBvZiBQZWRp
YXRyaWNzLCBHcm91cCBvbiBNb2xlY3VsYXIgYW5kIENlbGwgQmlvbG9neSBvZiBMaXBpZHMsIEZh
Y3VsdHkgb2YgTWVkaWNpbmUgYW5kIERlbnRpc3RyeSwgVW5pdmVyc2l0eSBvZiBBbGJlcnRhLCBF
ZG1vbnRvbiwgQWxiZXJ0YSwgQ2FuYWRhLjwvYXV0aC1hZGRyZXNzPjx0aXRsZXM+PHRpdGxlPkNl
czMvVEdIIGRlZmljaWVuY3kgaW1wcm92ZXMgZHlzbGlwaWRlbWlhIGFuZCByZWR1Y2VzIGF0aGVy
b3NjbGVyb3NpcyBpbiBMZGxyKC0vLSkgbWljZTwvdGl0bGU+PHNlY29uZGFyeS10aXRsZT5DaXJj
IFJlczwvc2Vjb25kYXJ5LXRpdGxlPjwvdGl0bGVzPjxwZXJpb2RpY2FsPjxmdWxsLXRpdGxlPkNp
cmMgUmVzPC9mdWxsLXRpdGxlPjwvcGVyaW9kaWNhbD48cGFnZXM+OTgyLTkwPC9wYWdlcz48dm9s
dW1lPjExMTwvdm9sdW1lPjxudW1iZXI+ODwvbnVtYmVyPjxlZGl0aW9uPjIwMTIwODA3PC9lZGl0
aW9uPjxrZXl3b3Jkcz48a2V5d29yZD5BbmltYWxzPC9rZXl3b3JkPjxrZXl3b3JkPkFvcnRhL21l
dGFib2xpc20vcGF0aG9sb2d5PC9rZXl3b3JkPjxrZXl3b3JkPkFwb2xpcG9wcm90ZWlucyBCL2Js
b29kPC9rZXl3b3JkPjxrZXl3b3JkPkJsb29kIEdsdWNvc2UvbWV0YWJvbGlzbTwva2V5d29yZD48
a2V5d29yZD5DaG9sZXN0ZXJvbCwgSERML2Jsb29kPC9rZXl3b3JkPjxrZXl3b3JkPkNob2xlc3Rl
cm9sLCBMREwvYmxvb2Q8L2tleXdvcmQ+PGtleXdvcmQ+Q2hvbGVzdGVyb2wsIFZMREwvYmxvb2Q8
L2tleXdvcmQ+PGtleXdvcmQ+Q29yb25hcnkgQXJ0ZXJ5IERpc2Vhc2UvZ2VuZXRpY3MvKm1ldGFi
b2xpc20vcGF0aG9sb2d5PC9rZXl3b3JkPjxrZXl3b3JkPkRpc2Vhc2UgTW9kZWxzLCBBbmltYWw8
L2tleXdvcmQ+PGtleXdvcmQ+RHlzbGlwaWRlbWlhcy9nZW5ldGljcy8qbWV0YWJvbGlzbTwva2V5
d29yZD48a2V5d29yZD5GYXR0eSBBY2lkcy9tZXRhYm9saXNtPC9rZXl3b3JkPjxrZXl3b3JkPkZh
dHR5IExpdmVyL2dlbmV0aWNzL21ldGFib2xpc20vcGF0aG9sb2d5PC9rZXl3b3JkPjxrZXl3b3Jk
PkZlbWFsZTwva2V5d29yZD48a2V5d29yZD5JbnN1bGluL2Jsb29kPC9rZXl3b3JkPjxrZXl3b3Jk
Pkluc3VsaW4gUmVzaXN0YW5jZS9waHlzaW9sb2d5PC9rZXl3b3JkPjxrZXl3b3JkPkxpcGFzZS9k
ZWZpY2llbmN5LypnZW5ldGljcy9tZXRhYm9saXNtPC9rZXl3b3JkPjxrZXl3b3JkPk1hbGU8L2tl
eXdvcmQ+PGtleXdvcmQ+TWljZTwva2V5d29yZD48a2V5d29yZD5NaWNlLCBJbmJyZWQgQzU3Qkw8
L2tleXdvcmQ+PGtleXdvcmQ+TWljZSwgTXV0YW50IFN0cmFpbnM8L2tleXdvcmQ+PGtleXdvcmQ+
UmVjZXB0b3JzLCBMREwvKmdlbmV0aWNzL21ldGFib2xpc208L2tleXdvcmQ+PC9rZXl3b3Jkcz48
ZGF0ZXM+PHllYXI+MjAxMjwveWVhcj48cHViLWRhdGVzPjxkYXRlPlNlcCAyODwvZGF0ZT48L3B1
Yi1kYXRlcz48L2RhdGVzPjxpc2JuPjE1MjQtNDU3MSAoRWxlY3Ryb25pYykmI3hEOzAwMDktNzMz
MCAoTGlua2luZyk8L2lzYm4+PGFjY2Vzc2lvbi1udW0+MjI4NzIxNTQ8L2FjY2Vzc2lvbi1udW0+
PHVybHM+PHJlbGF0ZWQtdXJscz48dXJsPmh0dHBzOi8vd3d3Lm5jYmkubmxtLm5paC5nb3YvcHVi
bWVkLzIyODcyMTU0PC91cmw+PC9yZWxhdGVkLXVybHM+PC91cmxzPjxlbGVjdHJvbmljLXJlc291
cmNlLW51bT4xMC4xMTYxL0NJUkNSRVNBSEEuMTEyLjI2NzQ2ODwvZWxlY3Ryb25pYy1yZXNvdXJj
ZS1udW0+PHJlbW90ZS1kYXRhYmFzZS1uYW1lPk1lZGxpbmU8L3JlbW90ZS1kYXRhYmFzZS1uYW1l
PjxyZW1vdGUtZGF0YWJhc2UtcHJvdmlkZXI+TkxNPC9yZW1vdGUtZGF0YWJhc2UtcHJvdmlkZXI+
PC9yZWNvcmQ+PC9DaXRlPjxDaXRlPjxBdXRob3I+TGlhbjwvQXV0aG9yPjxZZWFyPjIwMTI8L1ll
YXI+PFJlY051bT44NjwvUmVjTnVtPjxyZWNvcmQ+PHJlYy1udW1iZXI+ODY8L3JlYy1udW1iZXI+
PGZvcmVpZ24ta2V5cz48a2V5IGFwcD0iRU4iIGRiLWlkPSI5ZWQwMnJ0OWt3cmFldmVyZXRtdjJ0
NW16OXc1djB0dHhlc3MiIHRpbWVzdGFtcD0iMTczMTAwMzQxMyI+ODY8L2tleT48L2ZvcmVpZ24t
a2V5cz48cmVmLXR5cGUgbmFtZT0iSm91cm5hbCBBcnRpY2xlIj4xNzwvcmVmLXR5cGU+PGNvbnRy
aWJ1dG9ycz48YXV0aG9ycz48YXV0aG9yPkxpYW4sIEouPC9hdXRob3I+PGF1dGhvcj5XZWksIEUu
PC9hdXRob3I+PGF1dGhvcj5XYW5nLCBTLiBQLjwvYXV0aG9yPjxhdXRob3I+UXVpcm9nYSwgQS4g
RC48L2F1dGhvcj48YXV0aG9yPkxpLCBMLjwvYXV0aG9yPjxhdXRob3I+RGkgUGFyZG8sIEEuPC9h
dXRob3I+PGF1dGhvcj52YW4gZGVyIFZlZW4sIEouPC9hdXRob3I+PGF1dGhvcj5TaXBpb25lLCBT
LjwvYXV0aG9yPjxhdXRob3I+TWl0Y2hlbGwsIEcuIEEuPC9hdXRob3I+PGF1dGhvcj5MZWhuZXIs
IFIuPC9hdXRob3I+PC9hdXRob3JzPjwvY29udHJpYnV0b3JzPjxhdXRoLWFkZHJlc3M+R3JvdXAg
b24gTW9sZWN1bGFyIGFuZCBDZWxsIEJpb2xvZ3kgb2YgTGlwaWRzLCBVbml2ZXJzaXR5IG9mIEFs
YmVydGEsIEVkbW9udG9uLCBBbGJlcnRhLCBDYW5hZGEuPC9hdXRoLWFkZHJlc3M+PHRpdGxlcz48
dGl0bGU+TGl2ZXIgc3BlY2lmaWMgaW5hY3RpdmF0aW9uIG9mIGNhcmJveHlsZXN0ZXJhc2UgMy90
cmlhY3lsZ2x5Y2Vyb2wgaHlkcm9sYXNlIGRlY3JlYXNlcyBibG9vZCBsaXBpZHMgd2l0aG91dCBj
YXVzaW5nIHNldmVyZSBzdGVhdG9zaXMgaW4gbWljZTwvdGl0bGU+PHNlY29uZGFyeS10aXRsZT5I
ZXBhdG9sb2d5PC9zZWNvbmRhcnktdGl0bGU+PC90aXRsZXM+PHBlcmlvZGljYWw+PGZ1bGwtdGl0
bGU+SGVwYXRvbG9neTwvZnVsbC10aXRsZT48L3BlcmlvZGljYWw+PHBhZ2VzPjIxNTQtNjI8L3Bh
Z2VzPjx2b2x1bWU+NTY8L3ZvbHVtZT48bnVtYmVyPjY8L251bWJlcj48a2V5d29yZHM+PGtleXdv
cmQ+QW5pbWFsczwva2V5d29yZD48a2V5d29yZD5DaG9sZXN0ZXJvbCwgRGlldGFyeS9hZG1pbmlz
dHJhdGlvbiAmYW1wOyBkb3NhZ2U8L2tleXdvcmQ+PGtleXdvcmQ+Q2hvbGVzdGVyb2wsIFZMREwv
KmJsb29kL21ldGFib2xpc208L2tleXdvcmQ+PGtleXdvcmQ+RGlldGFyeSBGYXRzL2FkbWluaXN0
cmF0aW9uICZhbXA7IGRvc2FnZTwva2V5d29yZD48a2V5d29yZD5GYXR0eSBBY2lkcy9tZXRhYm9s
aXNtPC9rZXl3b3JkPjxrZXl3b3JkPkZhdHR5IExpdmVyL21ldGFib2xpc208L2tleXdvcmQ+PGtl
eXdvcmQ+RmVtYWxlPC9rZXl3b3JkPjxrZXl3b3JkPkdsdWNvc2UvYmlvc3ludGhlc2lzPC9rZXl3
b3JkPjxrZXl3b3JkPkdsdWNvc2UgVG9sZXJhbmNlIFRlc3Q8L2tleXdvcmQ+PGtleXdvcmQ+SW5z
dWxpbi9tZXRhYm9saXNtPC9rZXl3b3JkPjxrZXl3b3JkPkluc3VsaW4gUmVzaXN0YW5jZTwva2V5
d29yZD48a2V5d29yZD5LZXRvbmUgQm9kaWVzL2Jsb29kPC9rZXl3b3JkPjxrZXl3b3JkPkxpcGFz
ZS8qZGVmaWNpZW5jeS9nZW5ldGljczwva2V5d29yZD48a2V5d29yZD5MaXBvcHJvdGVpbnMsIFZM
REwvKmJsb29kL21ldGFib2xpc208L2tleXdvcmQ+PGtleXdvcmQ+TGl2ZXIvKmVuenltb2xvZ3kv
Km1ldGFib2xpc208L2tleXdvcmQ+PGtleXdvcmQ+TWFsZTwva2V5d29yZD48a2V5d29yZD5NaWNl
PC9rZXl3b3JkPjxrZXl3b3JkPk1pY2UsIEtub2Nrb3V0PC9rZXl3b3JkPjxrZXl3b3JkPlNpZ25h
bCBUcmFuc2R1Y3Rpb248L2tleXdvcmQ+PGtleXdvcmQ+VHJpZ2x5Y2VyaWRlcy8qYmxvb2QvbWV0
YWJvbGlzbTwva2V5d29yZD48L2tleXdvcmRzPjxkYXRlcz48eWVhcj4yMDEyPC95ZWFyPjxwdWIt
ZGF0ZXM+PGRhdGU+RGVjPC9kYXRlPjwvcHViLWRhdGVzPjwvZGF0ZXM+PGlzYm4+MTUyNy0zMzUw
IChFbGVjdHJvbmljKSYjeEQ7MDI3MC05MTM5IChMaW5raW5nKTwvaXNibj48YWNjZXNzaW9uLW51
bT4yMjcwNzE4MTwvYWNjZXNzaW9uLW51bT48dXJscz48cmVsYXRlZC11cmxzPjx1cmw+aHR0cHM6
Ly93d3cubmNiaS5ubG0ubmloLmdvdi9wdWJtZWQvMjI3MDcxODE8L3VybD48L3JlbGF0ZWQtdXJs
cz48L3VybHM+PGVsZWN0cm9uaWMtcmVzb3VyY2UtbnVtPjEwLjEwMDIvaGVwLjI1ODgxPC9lbGVj
dHJvbmljLXJlc291cmNlLW51bT48cmVtb3RlLWRhdGFiYXNlLW5hbWU+TWVkbGluZTwvcmVtb3Rl
LWRhdGFiYXNlLW5hbWU+PHJlbW90ZS1kYXRhYmFzZS1wcm92aWRlcj5OTE08L3JlbW90ZS1kYXRh
YmFzZS1wcm92aWRlcj48L3JlY29yZD48L0NpdGU+PC9FbmROb3RlPn==
</w:fldData>
        </w:fldChar>
      </w:r>
      <w:r w:rsidR="0099693E">
        <w:rPr>
          <w:rFonts w:eastAsia="Arial" w:cs="Arial"/>
        </w:rPr>
        <w:instrText xml:space="preserve"> ADDIN EN.CITE </w:instrText>
      </w:r>
      <w:r w:rsidR="0099693E">
        <w:rPr>
          <w:rFonts w:eastAsia="Arial" w:cs="Arial"/>
        </w:rPr>
        <w:fldChar w:fldCharType="begin">
          <w:fldData xml:space="preserve">PEVuZE5vdGU+PENpdGU+PEF1dGhvcj5XZWk8L0F1dGhvcj48WWVhcj4yMDEwPC9ZZWFyPjxSZWNO
dW0+ODg8L1JlY051bT48RGlzcGxheVRleHQ+WzExLTEzXTwvRGlzcGxheVRleHQ+PHJlY29yZD48
cmVjLW51bWJlcj44ODwvcmVjLW51bWJlcj48Zm9yZWlnbi1rZXlzPjxrZXkgYXBwPSJFTiIgZGIt
aWQ9IjllZDAycnQ5a3dyYWV2ZXJldG12MnQ1bXo5dzV2MHR0eGVzcyIgdGltZXN0YW1wPSIxNzMx
MDAzNDEzIj44ODwva2V5PjwvZm9yZWlnbi1rZXlzPjxyZWYtdHlwZSBuYW1lPSJKb3VybmFsIEFy
dGljbGUiPjE3PC9yZWYtdHlwZT48Y29udHJpYnV0b3JzPjxhdXRob3JzPjxhdXRob3I+V2VpLCBF
LjwvYXV0aG9yPjxhdXRob3I+QmVuIEFsaSwgWS48L2F1dGhvcj48YXV0aG9yPkx5b24sIEouPC9h
dXRob3I+PGF1dGhvcj5XYW5nLCBILjwvYXV0aG9yPjxhdXRob3I+TmVsc29uLCBSLjwvYXV0aG9y
PjxhdXRob3I+RG9saW5za3ksIFYuIFcuPC9hdXRob3I+PGF1dGhvcj5EeWNrLCBKLiBSLjwvYXV0
aG9yPjxhdXRob3I+TWl0Y2hlbGwsIEcuPC9hdXRob3I+PGF1dGhvcj5Lb3JidXR0LCBHLiBTLjwv
YXV0aG9yPjxhdXRob3I+TGVobmVyLCBSLjwvYXV0aG9yPjwvYXV0aG9ycz48L2NvbnRyaWJ1dG9y
cz48YXV0aC1hZGRyZXNzPkRlcGFydG1lbnQgb2YgUGVkaWF0cmljcywgVW5pdmVyc2l0eSBvZiBB
bGJlcnRhLCBFZG1vbnRvbiwgQ2FuYWRhLjwvYXV0aC1hZGRyZXNzPjx0aXRsZXM+PHRpdGxlPkxv
c3Mgb2YgVEdIL0NlczMgaW4gbWljZSBkZWNyZWFzZXMgYmxvb2QgbGlwaWRzLCBpbXByb3ZlcyBn
bHVjb3NlIHRvbGVyYW5jZSwgYW5kIGluY3JlYXNlcyBlbmVyZ3kgZXhwZW5kaXR1cmU8L3RpdGxl
PjxzZWNvbmRhcnktdGl0bGU+Q2VsbCBNZXRhYjwvc2Vjb25kYXJ5LXRpdGxlPjwvdGl0bGVzPjxw
ZXJpb2RpY2FsPjxmdWxsLXRpdGxlPkNlbGwgTWV0YWI8L2Z1bGwtdGl0bGU+PC9wZXJpb2RpY2Fs
PjxwYWdlcz4xODMtOTM8L3BhZ2VzPjx2b2x1bWU+MTE8L3ZvbHVtZT48bnVtYmVyPjM8L251bWJl
cj48a2V5d29yZHM+PGtleXdvcmQ+QW5pbWFsczwva2V5d29yZD48a2V5d29yZD5BcG9saXBvcHJv
dGVpbnMgQi8qYmxvb2Q8L2tleXdvcmQ+PGtleXdvcmQ+RG93bi1SZWd1bGF0aW9uPC9rZXl3b3Jk
PjxrZXl3b3JkPkVhdGluZzwva2V5d29yZD48a2V5d29yZD5FbmVyZ3kgTWV0YWJvbGlzbS8qZ2Vu
ZXRpY3M8L2tleXdvcmQ+PGtleXdvcmQ+RmF0dHkgQWNpZHMvKmJsb29kPC9rZXl3b3JkPjxrZXl3
b3JkPkdsdWNvc2UvKm1ldGFib2xpc208L2tleXdvcmQ+PGtleXdvcmQ+R2x1Y29zZSBJbnRvbGVy
YW5jZTwva2V5d29yZD48a2V5d29yZD5JbnN1bGluLyptZXRhYm9saXNtPC9rZXl3b3JkPjxrZXl3
b3JkPklzbGV0cyBvZiBMYW5nZXJoYW5zL21ldGFib2xpc208L2tleXdvcmQ+PGtleXdvcmQ+TGlw
YXNlLypnZW5ldGljcy9tZXRhYm9saXNtPC9rZXl3b3JkPjxrZXl3b3JkPkxpcG9wcm90ZWlucywg
TERML21ldGFib2xpc208L2tleXdvcmQ+PGtleXdvcmQ+TGl2ZXIvbWV0YWJvbGlzbTwva2V5d29y
ZD48a2V5d29yZD5NaWNlPC9rZXl3b3JkPjxrZXl3b3JkPk1pY2UsIEtub2Nrb3V0PC9rZXl3b3Jk
PjxrZXl3b3JkPlRyaWdseWNlcmlkZXMvKmJsb29kPC9rZXl3b3JkPjwva2V5d29yZHM+PGRhdGVz
Pjx5ZWFyPjIwMTA8L3llYXI+PHB1Yi1kYXRlcz48ZGF0ZT5NYXIgMzwvZGF0ZT48L3B1Yi1kYXRl
cz48L2RhdGVzPjxpc2JuPjE5MzItNzQyMCAoRWxlY3Ryb25pYykmI3hEOzE1NTAtNDEzMSAoTGlu
a2luZyk8L2lzYm4+PGFjY2Vzc2lvbi1udW0+MjAxOTcwNTE8L2FjY2Vzc2lvbi1udW0+PHVybHM+
PHJlbGF0ZWQtdXJscz48dXJsPmh0dHBzOi8vd3d3Lm5jYmkubmxtLm5paC5nb3YvcHVibWVkLzIw
MTk3MDUxPC91cmw+PC9yZWxhdGVkLXVybHM+PC91cmxzPjxlbGVjdHJvbmljLXJlc291cmNlLW51
bT4xMC4xMDE2L2ouY21ldC4yMDEwLjAyLjAwNTwvZWxlY3Ryb25pYy1yZXNvdXJjZS1udW0+PHJl
bW90ZS1kYXRhYmFzZS1uYW1lPk1lZGxpbmU8L3JlbW90ZS1kYXRhYmFzZS1uYW1lPjxyZW1vdGUt
ZGF0YWJhc2UtcHJvdmlkZXI+TkxNPC9yZW1vdGUtZGF0YWJhc2UtcHJvdmlkZXI+PC9yZWNvcmQ+
PC9DaXRlPjxDaXRlPjxBdXRob3I+TGlhbjwvQXV0aG9yPjxZZWFyPjIwMTI8L1llYXI+PFJlY051
bT44NTwvUmVjTnVtPjxyZWNvcmQ+PHJlYy1udW1iZXI+ODU8L3JlYy1udW1iZXI+PGZvcmVpZ24t
a2V5cz48a2V5IGFwcD0iRU4iIGRiLWlkPSI5ZWQwMnJ0OWt3cmFldmVyZXRtdjJ0NW16OXc1djB0
dHhlc3MiIHRpbWVzdGFtcD0iMTczMTAwMzQxMyI+ODU8L2tleT48L2ZvcmVpZ24ta2V5cz48cmVm
LXR5cGUgbmFtZT0iSm91cm5hbCBBcnRpY2xlIj4xNzwvcmVmLXR5cGU+PGNvbnRyaWJ1dG9ycz48
YXV0aG9ycz48YXV0aG9yPkxpYW4sIEouPC9hdXRob3I+PGF1dGhvcj5RdWlyb2dhLCBBLiBELjwv
YXV0aG9yPjxhdXRob3I+TGksIEwuPC9hdXRob3I+PGF1dGhvcj5MZWhuZXIsIFIuPC9hdXRob3I+
PC9hdXRob3JzPjwvY29udHJpYnV0b3JzPjxhdXRoLWFkZHJlc3M+RGVwYXJ0bWVudCBvZiBQZWRp
YXRyaWNzLCBHcm91cCBvbiBNb2xlY3VsYXIgYW5kIENlbGwgQmlvbG9neSBvZiBMaXBpZHMsIEZh
Y3VsdHkgb2YgTWVkaWNpbmUgYW5kIERlbnRpc3RyeSwgVW5pdmVyc2l0eSBvZiBBbGJlcnRhLCBF
ZG1vbnRvbiwgQWxiZXJ0YSwgQ2FuYWRhLjwvYXV0aC1hZGRyZXNzPjx0aXRsZXM+PHRpdGxlPkNl
czMvVEdIIGRlZmljaWVuY3kgaW1wcm92ZXMgZHlzbGlwaWRlbWlhIGFuZCByZWR1Y2VzIGF0aGVy
b3NjbGVyb3NpcyBpbiBMZGxyKC0vLSkgbWljZTwvdGl0bGU+PHNlY29uZGFyeS10aXRsZT5DaXJj
IFJlczwvc2Vjb25kYXJ5LXRpdGxlPjwvdGl0bGVzPjxwZXJpb2RpY2FsPjxmdWxsLXRpdGxlPkNp
cmMgUmVzPC9mdWxsLXRpdGxlPjwvcGVyaW9kaWNhbD48cGFnZXM+OTgyLTkwPC9wYWdlcz48dm9s
dW1lPjExMTwvdm9sdW1lPjxudW1iZXI+ODwvbnVtYmVyPjxlZGl0aW9uPjIwMTIwODA3PC9lZGl0
aW9uPjxrZXl3b3Jkcz48a2V5d29yZD5BbmltYWxzPC9rZXl3b3JkPjxrZXl3b3JkPkFvcnRhL21l
dGFib2xpc20vcGF0aG9sb2d5PC9rZXl3b3JkPjxrZXl3b3JkPkFwb2xpcG9wcm90ZWlucyBCL2Js
b29kPC9rZXl3b3JkPjxrZXl3b3JkPkJsb29kIEdsdWNvc2UvbWV0YWJvbGlzbTwva2V5d29yZD48
a2V5d29yZD5DaG9sZXN0ZXJvbCwgSERML2Jsb29kPC9rZXl3b3JkPjxrZXl3b3JkPkNob2xlc3Rl
cm9sLCBMREwvYmxvb2Q8L2tleXdvcmQ+PGtleXdvcmQ+Q2hvbGVzdGVyb2wsIFZMREwvYmxvb2Q8
L2tleXdvcmQ+PGtleXdvcmQ+Q29yb25hcnkgQXJ0ZXJ5IERpc2Vhc2UvZ2VuZXRpY3MvKm1ldGFi
b2xpc20vcGF0aG9sb2d5PC9rZXl3b3JkPjxrZXl3b3JkPkRpc2Vhc2UgTW9kZWxzLCBBbmltYWw8
L2tleXdvcmQ+PGtleXdvcmQ+RHlzbGlwaWRlbWlhcy9nZW5ldGljcy8qbWV0YWJvbGlzbTwva2V5
d29yZD48a2V5d29yZD5GYXR0eSBBY2lkcy9tZXRhYm9saXNtPC9rZXl3b3JkPjxrZXl3b3JkPkZh
dHR5IExpdmVyL2dlbmV0aWNzL21ldGFib2xpc20vcGF0aG9sb2d5PC9rZXl3b3JkPjxrZXl3b3Jk
PkZlbWFsZTwva2V5d29yZD48a2V5d29yZD5JbnN1bGluL2Jsb29kPC9rZXl3b3JkPjxrZXl3b3Jk
Pkluc3VsaW4gUmVzaXN0YW5jZS9waHlzaW9sb2d5PC9rZXl3b3JkPjxrZXl3b3JkPkxpcGFzZS9k
ZWZpY2llbmN5LypnZW5ldGljcy9tZXRhYm9saXNtPC9rZXl3b3JkPjxrZXl3b3JkPk1hbGU8L2tl
eXdvcmQ+PGtleXdvcmQ+TWljZTwva2V5d29yZD48a2V5d29yZD5NaWNlLCBJbmJyZWQgQzU3Qkw8
L2tleXdvcmQ+PGtleXdvcmQ+TWljZSwgTXV0YW50IFN0cmFpbnM8L2tleXdvcmQ+PGtleXdvcmQ+
UmVjZXB0b3JzLCBMREwvKmdlbmV0aWNzL21ldGFib2xpc208L2tleXdvcmQ+PC9rZXl3b3Jkcz48
ZGF0ZXM+PHllYXI+MjAxMjwveWVhcj48cHViLWRhdGVzPjxkYXRlPlNlcCAyODwvZGF0ZT48L3B1
Yi1kYXRlcz48L2RhdGVzPjxpc2JuPjE1MjQtNDU3MSAoRWxlY3Ryb25pYykmI3hEOzAwMDktNzMz
MCAoTGlua2luZyk8L2lzYm4+PGFjY2Vzc2lvbi1udW0+MjI4NzIxNTQ8L2FjY2Vzc2lvbi1udW0+
PHVybHM+PHJlbGF0ZWQtdXJscz48dXJsPmh0dHBzOi8vd3d3Lm5jYmkubmxtLm5paC5nb3YvcHVi
bWVkLzIyODcyMTU0PC91cmw+PC9yZWxhdGVkLXVybHM+PC91cmxzPjxlbGVjdHJvbmljLXJlc291
cmNlLW51bT4xMC4xMTYxL0NJUkNSRVNBSEEuMTEyLjI2NzQ2ODwvZWxlY3Ryb25pYy1yZXNvdXJj
ZS1udW0+PHJlbW90ZS1kYXRhYmFzZS1uYW1lPk1lZGxpbmU8L3JlbW90ZS1kYXRhYmFzZS1uYW1l
PjxyZW1vdGUtZGF0YWJhc2UtcHJvdmlkZXI+TkxNPC9yZW1vdGUtZGF0YWJhc2UtcHJvdmlkZXI+
PC9yZWNvcmQ+PC9DaXRlPjxDaXRlPjxBdXRob3I+TGlhbjwvQXV0aG9yPjxZZWFyPjIwMTI8L1ll
YXI+PFJlY051bT44NjwvUmVjTnVtPjxyZWNvcmQ+PHJlYy1udW1iZXI+ODY8L3JlYy1udW1iZXI+
PGZvcmVpZ24ta2V5cz48a2V5IGFwcD0iRU4iIGRiLWlkPSI5ZWQwMnJ0OWt3cmFldmVyZXRtdjJ0
NW16OXc1djB0dHhlc3MiIHRpbWVzdGFtcD0iMTczMTAwMzQxMyI+ODY8L2tleT48L2ZvcmVpZ24t
a2V5cz48cmVmLXR5cGUgbmFtZT0iSm91cm5hbCBBcnRpY2xlIj4xNzwvcmVmLXR5cGU+PGNvbnRy
aWJ1dG9ycz48YXV0aG9ycz48YXV0aG9yPkxpYW4sIEouPC9hdXRob3I+PGF1dGhvcj5XZWksIEUu
PC9hdXRob3I+PGF1dGhvcj5XYW5nLCBTLiBQLjwvYXV0aG9yPjxhdXRob3I+UXVpcm9nYSwgQS4g
RC48L2F1dGhvcj48YXV0aG9yPkxpLCBMLjwvYXV0aG9yPjxhdXRob3I+RGkgUGFyZG8sIEEuPC9h
dXRob3I+PGF1dGhvcj52YW4gZGVyIFZlZW4sIEouPC9hdXRob3I+PGF1dGhvcj5TaXBpb25lLCBT
LjwvYXV0aG9yPjxhdXRob3I+TWl0Y2hlbGwsIEcuIEEuPC9hdXRob3I+PGF1dGhvcj5MZWhuZXIs
IFIuPC9hdXRob3I+PC9hdXRob3JzPjwvY29udHJpYnV0b3JzPjxhdXRoLWFkZHJlc3M+R3JvdXAg
b24gTW9sZWN1bGFyIGFuZCBDZWxsIEJpb2xvZ3kgb2YgTGlwaWRzLCBVbml2ZXJzaXR5IG9mIEFs
YmVydGEsIEVkbW9udG9uLCBBbGJlcnRhLCBDYW5hZGEuPC9hdXRoLWFkZHJlc3M+PHRpdGxlcz48
dGl0bGU+TGl2ZXIgc3BlY2lmaWMgaW5hY3RpdmF0aW9uIG9mIGNhcmJveHlsZXN0ZXJhc2UgMy90
cmlhY3lsZ2x5Y2Vyb2wgaHlkcm9sYXNlIGRlY3JlYXNlcyBibG9vZCBsaXBpZHMgd2l0aG91dCBj
YXVzaW5nIHNldmVyZSBzdGVhdG9zaXMgaW4gbWljZTwvdGl0bGU+PHNlY29uZGFyeS10aXRsZT5I
ZXBhdG9sb2d5PC9zZWNvbmRhcnktdGl0bGU+PC90aXRsZXM+PHBlcmlvZGljYWw+PGZ1bGwtdGl0
bGU+SGVwYXRvbG9neTwvZnVsbC10aXRsZT48L3BlcmlvZGljYWw+PHBhZ2VzPjIxNTQtNjI8L3Bh
Z2VzPjx2b2x1bWU+NTY8L3ZvbHVtZT48bnVtYmVyPjY8L251bWJlcj48a2V5d29yZHM+PGtleXdv
cmQ+QW5pbWFsczwva2V5d29yZD48a2V5d29yZD5DaG9sZXN0ZXJvbCwgRGlldGFyeS9hZG1pbmlz
dHJhdGlvbiAmYW1wOyBkb3NhZ2U8L2tleXdvcmQ+PGtleXdvcmQ+Q2hvbGVzdGVyb2wsIFZMREwv
KmJsb29kL21ldGFib2xpc208L2tleXdvcmQ+PGtleXdvcmQ+RGlldGFyeSBGYXRzL2FkbWluaXN0
cmF0aW9uICZhbXA7IGRvc2FnZTwva2V5d29yZD48a2V5d29yZD5GYXR0eSBBY2lkcy9tZXRhYm9s
aXNtPC9rZXl3b3JkPjxrZXl3b3JkPkZhdHR5IExpdmVyL21ldGFib2xpc208L2tleXdvcmQ+PGtl
eXdvcmQ+RmVtYWxlPC9rZXl3b3JkPjxrZXl3b3JkPkdsdWNvc2UvYmlvc3ludGhlc2lzPC9rZXl3
b3JkPjxrZXl3b3JkPkdsdWNvc2UgVG9sZXJhbmNlIFRlc3Q8L2tleXdvcmQ+PGtleXdvcmQ+SW5z
dWxpbi9tZXRhYm9saXNtPC9rZXl3b3JkPjxrZXl3b3JkPkluc3VsaW4gUmVzaXN0YW5jZTwva2V5
d29yZD48a2V5d29yZD5LZXRvbmUgQm9kaWVzL2Jsb29kPC9rZXl3b3JkPjxrZXl3b3JkPkxpcGFz
ZS8qZGVmaWNpZW5jeS9nZW5ldGljczwva2V5d29yZD48a2V5d29yZD5MaXBvcHJvdGVpbnMsIFZM
REwvKmJsb29kL21ldGFib2xpc208L2tleXdvcmQ+PGtleXdvcmQ+TGl2ZXIvKmVuenltb2xvZ3kv
Km1ldGFib2xpc208L2tleXdvcmQ+PGtleXdvcmQ+TWFsZTwva2V5d29yZD48a2V5d29yZD5NaWNl
PC9rZXl3b3JkPjxrZXl3b3JkPk1pY2UsIEtub2Nrb3V0PC9rZXl3b3JkPjxrZXl3b3JkPlNpZ25h
bCBUcmFuc2R1Y3Rpb248L2tleXdvcmQ+PGtleXdvcmQ+VHJpZ2x5Y2VyaWRlcy8qYmxvb2QvbWV0
YWJvbGlzbTwva2V5d29yZD48L2tleXdvcmRzPjxkYXRlcz48eWVhcj4yMDEyPC95ZWFyPjxwdWIt
ZGF0ZXM+PGRhdGU+RGVjPC9kYXRlPjwvcHViLWRhdGVzPjwvZGF0ZXM+PGlzYm4+MTUyNy0zMzUw
IChFbGVjdHJvbmljKSYjeEQ7MDI3MC05MTM5IChMaW5raW5nKTwvaXNibj48YWNjZXNzaW9uLW51
bT4yMjcwNzE4MTwvYWNjZXNzaW9uLW51bT48dXJscz48cmVsYXRlZC11cmxzPjx1cmw+aHR0cHM6
Ly93d3cubmNiaS5ubG0ubmloLmdvdi9wdWJtZWQvMjI3MDcxODE8L3VybD48L3JlbGF0ZWQtdXJs
cz48L3VybHM+PGVsZWN0cm9uaWMtcmVzb3VyY2UtbnVtPjEwLjEwMDIvaGVwLjI1ODgxPC9lbGVj
dHJvbmljLXJlc291cmNlLW51bT48cmVtb3RlLWRhdGFiYXNlLW5hbWU+TWVkbGluZTwvcmVtb3Rl
LWRhdGFiYXNlLW5hbWU+PHJlbW90ZS1kYXRhYmFzZS1wcm92aWRlcj5OTE08L3JlbW90ZS1kYXRh
YmFzZS1wcm92aWRlcj48L3JlY29yZD48L0NpdGU+PC9FbmROb3RlPn==
</w:fldData>
        </w:fldChar>
      </w:r>
      <w:r w:rsidR="0099693E">
        <w:rPr>
          <w:rFonts w:eastAsia="Arial" w:cs="Arial"/>
        </w:rPr>
        <w:instrText xml:space="preserve"> ADDIN EN.CITE.DATA </w:instrText>
      </w:r>
      <w:r w:rsidR="0099693E">
        <w:rPr>
          <w:rFonts w:eastAsia="Arial" w:cs="Arial"/>
        </w:rPr>
      </w:r>
      <w:r w:rsidR="0099693E">
        <w:rPr>
          <w:rFonts w:eastAsia="Arial" w:cs="Arial"/>
        </w:rPr>
        <w:fldChar w:fldCharType="end"/>
      </w:r>
      <w:r w:rsidR="007C09D0">
        <w:rPr>
          <w:rFonts w:eastAsia="Arial" w:cs="Arial"/>
        </w:rPr>
      </w:r>
      <w:r w:rsidR="007C09D0">
        <w:rPr>
          <w:rFonts w:eastAsia="Arial" w:cs="Arial"/>
        </w:rPr>
        <w:fldChar w:fldCharType="separate"/>
      </w:r>
      <w:r w:rsidR="0099693E">
        <w:rPr>
          <w:rFonts w:eastAsia="Arial" w:cs="Arial"/>
          <w:noProof/>
        </w:rPr>
        <w:t>[11-13]</w:t>
      </w:r>
      <w:r w:rsidR="007C09D0">
        <w:rPr>
          <w:rFonts w:eastAsia="Arial" w:cs="Arial"/>
        </w:rPr>
        <w:fldChar w:fldCharType="end"/>
      </w:r>
      <w:r w:rsidR="32BE3EFB" w:rsidRPr="4AA28D6C">
        <w:rPr>
          <w:rFonts w:eastAsia="Arial" w:cs="Arial"/>
        </w:rPr>
        <w:t xml:space="preserve">. </w:t>
      </w:r>
      <w:r w:rsidR="1D5BA9CD" w:rsidRPr="4AA28D6C">
        <w:rPr>
          <w:rFonts w:eastAsia="Arial" w:cs="Arial"/>
        </w:rPr>
        <w:t>However, our study presents contrasting evidence</w:t>
      </w:r>
      <w:r w:rsidR="084CC519" w:rsidRPr="4AA28D6C">
        <w:rPr>
          <w:rFonts w:eastAsia="Arial" w:cs="Arial"/>
        </w:rPr>
        <w:t xml:space="preserve"> with observational analysis showing inverse relation and MR analysis showing positive relation. Additionally, </w:t>
      </w:r>
      <w:r w:rsidR="1D5BA9CD" w:rsidRPr="4AA28D6C">
        <w:rPr>
          <w:rFonts w:eastAsia="Arial" w:cs="Arial"/>
        </w:rPr>
        <w:t>the instrumental variables used in MR analysis explaining only 2.36% of the variance in plasma CES3 levels. This limited evidence of causal inference, combined with CES</w:t>
      </w:r>
      <w:r w:rsidR="2E26E07E" w:rsidRPr="4AA28D6C">
        <w:rPr>
          <w:rFonts w:eastAsia="Arial" w:cs="Arial"/>
        </w:rPr>
        <w:t xml:space="preserve">3 being measured only in the </w:t>
      </w:r>
      <w:proofErr w:type="spellStart"/>
      <w:r w:rsidR="2E26E07E" w:rsidRPr="4AA28D6C">
        <w:rPr>
          <w:rFonts w:eastAsia="Arial" w:cs="Arial"/>
        </w:rPr>
        <w:t>Olink</w:t>
      </w:r>
      <w:proofErr w:type="spellEnd"/>
      <w:r w:rsidR="2E26E07E" w:rsidRPr="4AA28D6C">
        <w:rPr>
          <w:rFonts w:eastAsia="Arial" w:cs="Arial"/>
        </w:rPr>
        <w:t xml:space="preserve"> Explore panel used in Stanford studies, underscores the need for further studies that measure CES3 levels and gold standard measures of insulin sensitivity to clarify the association.</w:t>
      </w:r>
    </w:p>
    <w:p w14:paraId="392AA7A6" w14:textId="753F57CC" w:rsidR="217B63F0" w:rsidRDefault="4EBF5812" w:rsidP="4AA28D6C">
      <w:pPr>
        <w:rPr>
          <w:rFonts w:eastAsia="Arial" w:cs="Arial"/>
          <w:color w:val="000000" w:themeColor="text1"/>
        </w:rPr>
      </w:pPr>
      <w:r w:rsidRPr="4AA28D6C">
        <w:rPr>
          <w:rFonts w:eastAsia="Arial" w:cs="Arial"/>
        </w:rPr>
        <w:t xml:space="preserve">Additionally, </w:t>
      </w:r>
      <w:r w:rsidR="24617587" w:rsidRPr="4AA28D6C">
        <w:rPr>
          <w:rFonts w:eastAsia="Arial" w:cs="Arial"/>
        </w:rPr>
        <w:t>another candidate protein influencing insulin sensitivity</w:t>
      </w:r>
      <w:r w:rsidR="1C711965" w:rsidRPr="4AA28D6C">
        <w:rPr>
          <w:rFonts w:eastAsia="Arial" w:cs="Arial"/>
        </w:rPr>
        <w:t xml:space="preserve"> is </w:t>
      </w:r>
      <w:r w:rsidR="619DDA25" w:rsidRPr="4AA28D6C">
        <w:rPr>
          <w:rFonts w:eastAsia="Arial" w:cs="Arial"/>
        </w:rPr>
        <w:t xml:space="preserve">Interleukin 10 Receptor Subunit Beta (IL10RB) is part of the IL10 receptor complex and plays a crucial role in anti-inflammatory signaling. However, the role of IL10 in insulin resistance is complex and </w:t>
      </w:r>
      <w:proofErr w:type="gramStart"/>
      <w:r w:rsidR="619DDA25" w:rsidRPr="4AA28D6C">
        <w:rPr>
          <w:rFonts w:eastAsia="Arial" w:cs="Arial"/>
        </w:rPr>
        <w:t>context-dependent</w:t>
      </w:r>
      <w:proofErr w:type="gramEnd"/>
      <w:r w:rsidR="619DDA25" w:rsidRPr="4AA28D6C">
        <w:rPr>
          <w:rFonts w:eastAsia="Arial" w:cs="Arial"/>
        </w:rPr>
        <w:t xml:space="preserve">. In human white adipose tissue, IL10 is upregulated in pro-inflammatory macrophages of obese </w:t>
      </w:r>
      <w:r w:rsidR="705F29A7" w:rsidRPr="4AA28D6C">
        <w:rPr>
          <w:rFonts w:eastAsia="Arial" w:cs="Arial"/>
        </w:rPr>
        <w:t>and insulin resistant individuals, even though it does not directly affect adipocytes</w:t>
      </w:r>
      <w:r w:rsidR="00410CBD">
        <w:rPr>
          <w:rFonts w:eastAsia="Arial" w:cs="Arial"/>
        </w:rPr>
        <w:t xml:space="preserve"> </w:t>
      </w:r>
      <w:r w:rsidR="008C6FC5">
        <w:rPr>
          <w:rFonts w:eastAsia="Arial" w:cs="Arial"/>
        </w:rPr>
        <w:fldChar w:fldCharType="begin">
          <w:fldData xml:space="preserve">PEVuZE5vdGU+PENpdGU+PEF1dGhvcj5BY29zdGE8L0F1dGhvcj48WWVhcj4yMDE5PC9ZZWFyPjxS
ZWNOdW0+ODM8L1JlY051bT48RGlzcGxheVRleHQ+WzE0XTwvRGlzcGxheVRleHQ+PHJlY29yZD48
cmVjLW51bWJlcj44MzwvcmVjLW51bWJlcj48Zm9yZWlnbi1rZXlzPjxrZXkgYXBwPSJFTiIgZGIt
aWQ9IjllZDAycnQ5a3dyYWV2ZXJldG12MnQ1bXo5dzV2MHR0eGVzcyIgdGltZXN0YW1wPSIxNzMx
MDAzNDEzIj44Mzwva2V5PjwvZm9yZWlnbi1rZXlzPjxyZWYtdHlwZSBuYW1lPSJKb3VybmFsIEFy
dGljbGUiPjE3PC9yZWYtdHlwZT48Y29udHJpYnV0b3JzPjxhdXRob3JzPjxhdXRob3I+QWNvc3Rh
LCBKLiBSLjwvYXV0aG9yPjxhdXRob3I+VGF2aXJhLCBCLjwvYXV0aG9yPjxhdXRob3I+RG91YWdp
LCBJLjwvYXV0aG9yPjxhdXRob3I+S3VseXRlLCBBLjwvYXV0aG9yPjxhdXRob3I+QXJuZXIsIFAu
PC9hdXRob3I+PGF1dGhvcj5SeWRlbiwgTS48L2F1dGhvcj48YXV0aG9yPkxhdXJlbmNpa2llbmUs
IEouPC9hdXRob3I+PC9hdXRob3JzPjwvY29udHJpYnV0b3JzPjxhdXRoLWFkZHJlc3M+TGlwaWQg
TGFib3JhdG9yeSwgRGVwYXJ0bWVudCBvZiBNZWRpY2luZSBIdWRkaW5nZSwgS2Fyb2xpbnNrYSBJ
bnN0aXR1dGV0LCBTdG9ja2hvbG0sIFN3ZWRlbi4mI3hEO0NlbnRlciBmb3IgSGVtYXRvbG9neSBh
bmQgUmVnZW5lcmF0aXZlIE1lZGljaW5lLCBEZXBhcnRtZW50IG9mIE1lZGljaW5lIEh1ZGRpbmdl
LCBLYXJvbGluc2thIEluc3RpdHV0ZXQsIFN0b2NraG9sbSwgU3dlZGVuLjwvYXV0aC1hZGRyZXNz
Pjx0aXRsZXM+PHRpdGxlPkh1bWFuLVNwZWNpZmljIEZ1bmN0aW9uIG9mIElMLTEwIGluIEFkaXBv
c2UgVGlzc3VlIExpbmtlZCB0byBJbnN1bGluIFJlc2lzdGFuY2U8L3RpdGxlPjxzZWNvbmRhcnkt
dGl0bGU+SiBDbGluIEVuZG9jcmlub2wgTWV0YWI8L3NlY29uZGFyeS10aXRsZT48L3RpdGxlcz48
cGVyaW9kaWNhbD48ZnVsbC10aXRsZT5KIENsaW4gRW5kb2NyaW5vbCBNZXRhYjwvZnVsbC10aXRs
ZT48L3BlcmlvZGljYWw+PHBhZ2VzPjQ1NTItNDU2MjwvcGFnZXM+PHZvbHVtZT4xMDQ8L3ZvbHVt
ZT48bnVtYmVyPjEwPC9udW1iZXI+PGtleXdvcmRzPjxrZXl3b3JkPkFkaXBvY3l0ZXMsIFdoaXRl
L2RydWcgZWZmZWN0cy9tZXRhYm9saXNtPC9rZXl3b3JkPjxrZXl3b3JkPkFkaXBvZ2VuZXNpcy9k
cnVnIGVmZmVjdHMvZ2VuZXRpY3M8L2tleXdvcmQ+PGtleXdvcmQ+QWRpcG9zZSBUaXNzdWUvbWV0
YWJvbGlzbTwva2V5d29yZD48a2V5d29yZD5BZGlwb3NlIFRpc3N1ZSwgV2hpdGUvKm1ldGFib2xp
c208L2tleXdvcmQ+PGtleXdvcmQ+QWR1bHQ8L2tleXdvcmQ+PGtleXdvcmQ+Q2FzZS1Db250cm9s
IFN0dWRpZXM8L2tleXdvcmQ+PGtleXdvcmQ+Q2VsbHMsIEN1bHR1cmVkPC9rZXl3b3JkPjxrZXl3
b3JkPkZlbWFsZTwva2V5d29yZD48a2V5d29yZD5GbG93IEN5dG9tZXRyeTwva2V5d29yZD48a2V5
d29yZD5HZW5lIEV4cHJlc3Npb248L2tleXdvcmQ+PGtleXdvcmQ+SHVtYW5zPC9rZXl3b3JkPjxr
ZXl3b3JkPkluIFZpdHJvIFRlY2huaXF1ZXM8L2tleXdvcmQ+PGtleXdvcmQ+SW5mbGFtbWF0aW9u
L2dlbmV0aWNzPC9rZXl3b3JkPjxrZXl3b3JkPipJbnN1bGluIFJlc2lzdGFuY2U8L2tleXdvcmQ+
PGtleXdvcmQ+SW50ZXJsZXVraW4tMTAvKm1ldGFib2xpc20vcGhhcm1hY29sb2d5PC9rZXl3b3Jk
PjxrZXl3b3JkPkludGVybGV1a2luLTEwIFJlY2VwdG9yIGFscGhhIFN1YnVuaXQvbWV0YWJvbGlz
bTwva2V5d29yZD48a2V5d29yZD5JbnRyYS1BYmRvbWluYWwgRmF0PC9rZXl3b3JkPjxrZXl3b3Jk
PkxpcG9seXNpcy9nZW5ldGljczwva2V5d29yZD48a2V5d29yZD5NYWNyb3BoYWdlcy8qbWV0YWJv
bGlzbTwva2V5d29yZD48a2V5d29yZD5NZXNlbmNoeW1hbCBTdGVtIENlbGxzL2RydWcgZWZmZWN0
czwva2V5d29yZD48a2V5d29yZD5NaWRkbGUgQWdlZDwva2V5d29yZD48a2V5d29yZD5PYmVzaXR5
LCBNZXRhYm9saWNhbGx5IEJlbmlnbjwva2V5d29yZD48a2V5d29yZD5STkEsIE1lc3Nlbmdlcjwv
a2V5d29yZD48a2V5d29yZD5TdWJjdXRhbmVvdXMgRmF0PC9rZXl3b3JkPjxrZXl3b3JkPlRIUC0x
IENlbGxzPC9rZXl3b3JkPjxrZXl3b3JkPllvdW5nIEFkdWx0PC9rZXl3b3JkPjwva2V5d29yZHM+
PGRhdGVzPjx5ZWFyPjIwMTk8L3llYXI+PHB1Yi1kYXRlcz48ZGF0ZT5PY3QgMTwvZGF0ZT48L3B1
Yi1kYXRlcz48L2RhdGVzPjxpc2JuPjE5NDUtNzE5NyAoRWxlY3Ryb25pYykmI3hEOzAwMjEtOTcy
WCAoTGlua2luZyk8L2lzYm4+PGFjY2Vzc2lvbi1udW0+MzExMzIxMjQ8L2FjY2Vzc2lvbi1udW0+
PHVybHM+PHJlbGF0ZWQtdXJscz48dXJsPmh0dHBzOi8vd3d3Lm5jYmkubmxtLm5paC5nb3YvcHVi
bWVkLzMxMTMyMTI0PC91cmw+PC9yZWxhdGVkLXVybHM+PC91cmxzPjxlbGVjdHJvbmljLXJlc291
cmNlLW51bT4xMC4xMjEwL2pjLjIwMTktMDAzNDE8L2VsZWN0cm9uaWMtcmVzb3VyY2UtbnVtPjxy
ZW1vdGUtZGF0YWJhc2UtbmFtZT5NZWRsaW5lPC9yZW1vdGUtZGF0YWJhc2UtbmFtZT48cmVtb3Rl
LWRhdGFiYXNlLXByb3ZpZGVyPk5MTTwvcmVtb3RlLWRhdGFiYXNlLXByb3ZpZGVyPjwvcmVjb3Jk
PjwvQ2l0ZT48L0VuZE5vdGU+
</w:fldData>
        </w:fldChar>
      </w:r>
      <w:r w:rsidR="0099693E">
        <w:rPr>
          <w:rFonts w:eastAsia="Arial" w:cs="Arial"/>
        </w:rPr>
        <w:instrText xml:space="preserve"> ADDIN EN.CITE </w:instrText>
      </w:r>
      <w:r w:rsidR="0099693E">
        <w:rPr>
          <w:rFonts w:eastAsia="Arial" w:cs="Arial"/>
        </w:rPr>
        <w:fldChar w:fldCharType="begin">
          <w:fldData xml:space="preserve">PEVuZE5vdGU+PENpdGU+PEF1dGhvcj5BY29zdGE8L0F1dGhvcj48WWVhcj4yMDE5PC9ZZWFyPjxS
ZWNOdW0+ODM8L1JlY051bT48RGlzcGxheVRleHQ+WzE0XTwvRGlzcGxheVRleHQ+PHJlY29yZD48
cmVjLW51bWJlcj44MzwvcmVjLW51bWJlcj48Zm9yZWlnbi1rZXlzPjxrZXkgYXBwPSJFTiIgZGIt
aWQ9IjllZDAycnQ5a3dyYWV2ZXJldG12MnQ1bXo5dzV2MHR0eGVzcyIgdGltZXN0YW1wPSIxNzMx
MDAzNDEzIj44Mzwva2V5PjwvZm9yZWlnbi1rZXlzPjxyZWYtdHlwZSBuYW1lPSJKb3VybmFsIEFy
dGljbGUiPjE3PC9yZWYtdHlwZT48Y29udHJpYnV0b3JzPjxhdXRob3JzPjxhdXRob3I+QWNvc3Rh
LCBKLiBSLjwvYXV0aG9yPjxhdXRob3I+VGF2aXJhLCBCLjwvYXV0aG9yPjxhdXRob3I+RG91YWdp
LCBJLjwvYXV0aG9yPjxhdXRob3I+S3VseXRlLCBBLjwvYXV0aG9yPjxhdXRob3I+QXJuZXIsIFAu
PC9hdXRob3I+PGF1dGhvcj5SeWRlbiwgTS48L2F1dGhvcj48YXV0aG9yPkxhdXJlbmNpa2llbmUs
IEouPC9hdXRob3I+PC9hdXRob3JzPjwvY29udHJpYnV0b3JzPjxhdXRoLWFkZHJlc3M+TGlwaWQg
TGFib3JhdG9yeSwgRGVwYXJ0bWVudCBvZiBNZWRpY2luZSBIdWRkaW5nZSwgS2Fyb2xpbnNrYSBJ
bnN0aXR1dGV0LCBTdG9ja2hvbG0sIFN3ZWRlbi4mI3hEO0NlbnRlciBmb3IgSGVtYXRvbG9neSBh
bmQgUmVnZW5lcmF0aXZlIE1lZGljaW5lLCBEZXBhcnRtZW50IG9mIE1lZGljaW5lIEh1ZGRpbmdl
LCBLYXJvbGluc2thIEluc3RpdHV0ZXQsIFN0b2NraG9sbSwgU3dlZGVuLjwvYXV0aC1hZGRyZXNz
Pjx0aXRsZXM+PHRpdGxlPkh1bWFuLVNwZWNpZmljIEZ1bmN0aW9uIG9mIElMLTEwIGluIEFkaXBv
c2UgVGlzc3VlIExpbmtlZCB0byBJbnN1bGluIFJlc2lzdGFuY2U8L3RpdGxlPjxzZWNvbmRhcnkt
dGl0bGU+SiBDbGluIEVuZG9jcmlub2wgTWV0YWI8L3NlY29uZGFyeS10aXRsZT48L3RpdGxlcz48
cGVyaW9kaWNhbD48ZnVsbC10aXRsZT5KIENsaW4gRW5kb2NyaW5vbCBNZXRhYjwvZnVsbC10aXRs
ZT48L3BlcmlvZGljYWw+PHBhZ2VzPjQ1NTItNDU2MjwvcGFnZXM+PHZvbHVtZT4xMDQ8L3ZvbHVt
ZT48bnVtYmVyPjEwPC9udW1iZXI+PGtleXdvcmRzPjxrZXl3b3JkPkFkaXBvY3l0ZXMsIFdoaXRl
L2RydWcgZWZmZWN0cy9tZXRhYm9saXNtPC9rZXl3b3JkPjxrZXl3b3JkPkFkaXBvZ2VuZXNpcy9k
cnVnIGVmZmVjdHMvZ2VuZXRpY3M8L2tleXdvcmQ+PGtleXdvcmQ+QWRpcG9zZSBUaXNzdWUvbWV0
YWJvbGlzbTwva2V5d29yZD48a2V5d29yZD5BZGlwb3NlIFRpc3N1ZSwgV2hpdGUvKm1ldGFib2xp
c208L2tleXdvcmQ+PGtleXdvcmQ+QWR1bHQ8L2tleXdvcmQ+PGtleXdvcmQ+Q2FzZS1Db250cm9s
IFN0dWRpZXM8L2tleXdvcmQ+PGtleXdvcmQ+Q2VsbHMsIEN1bHR1cmVkPC9rZXl3b3JkPjxrZXl3
b3JkPkZlbWFsZTwva2V5d29yZD48a2V5d29yZD5GbG93IEN5dG9tZXRyeTwva2V5d29yZD48a2V5
d29yZD5HZW5lIEV4cHJlc3Npb248L2tleXdvcmQ+PGtleXdvcmQ+SHVtYW5zPC9rZXl3b3JkPjxr
ZXl3b3JkPkluIFZpdHJvIFRlY2huaXF1ZXM8L2tleXdvcmQ+PGtleXdvcmQ+SW5mbGFtbWF0aW9u
L2dlbmV0aWNzPC9rZXl3b3JkPjxrZXl3b3JkPipJbnN1bGluIFJlc2lzdGFuY2U8L2tleXdvcmQ+
PGtleXdvcmQ+SW50ZXJsZXVraW4tMTAvKm1ldGFib2xpc20vcGhhcm1hY29sb2d5PC9rZXl3b3Jk
PjxrZXl3b3JkPkludGVybGV1a2luLTEwIFJlY2VwdG9yIGFscGhhIFN1YnVuaXQvbWV0YWJvbGlz
bTwva2V5d29yZD48a2V5d29yZD5JbnRyYS1BYmRvbWluYWwgRmF0PC9rZXl3b3JkPjxrZXl3b3Jk
PkxpcG9seXNpcy9nZW5ldGljczwva2V5d29yZD48a2V5d29yZD5NYWNyb3BoYWdlcy8qbWV0YWJv
bGlzbTwva2V5d29yZD48a2V5d29yZD5NZXNlbmNoeW1hbCBTdGVtIENlbGxzL2RydWcgZWZmZWN0
czwva2V5d29yZD48a2V5d29yZD5NaWRkbGUgQWdlZDwva2V5d29yZD48a2V5d29yZD5PYmVzaXR5
LCBNZXRhYm9saWNhbGx5IEJlbmlnbjwva2V5d29yZD48a2V5d29yZD5STkEsIE1lc3Nlbmdlcjwv
a2V5d29yZD48a2V5d29yZD5TdWJjdXRhbmVvdXMgRmF0PC9rZXl3b3JkPjxrZXl3b3JkPlRIUC0x
IENlbGxzPC9rZXl3b3JkPjxrZXl3b3JkPllvdW5nIEFkdWx0PC9rZXl3b3JkPjwva2V5d29yZHM+
PGRhdGVzPjx5ZWFyPjIwMTk8L3llYXI+PHB1Yi1kYXRlcz48ZGF0ZT5PY3QgMTwvZGF0ZT48L3B1
Yi1kYXRlcz48L2RhdGVzPjxpc2JuPjE5NDUtNzE5NyAoRWxlY3Ryb25pYykmI3hEOzAwMjEtOTcy
WCAoTGlua2luZyk8L2lzYm4+PGFjY2Vzc2lvbi1udW0+MzExMzIxMjQ8L2FjY2Vzc2lvbi1udW0+
PHVybHM+PHJlbGF0ZWQtdXJscz48dXJsPmh0dHBzOi8vd3d3Lm5jYmkubmxtLm5paC5nb3YvcHVi
bWVkLzMxMTMyMTI0PC91cmw+PC9yZWxhdGVkLXVybHM+PC91cmxzPjxlbGVjdHJvbmljLXJlc291
cmNlLW51bT4xMC4xMjEwL2pjLjIwMTktMDAzNDE8L2VsZWN0cm9uaWMtcmVzb3VyY2UtbnVtPjxy
ZW1vdGUtZGF0YWJhc2UtbmFtZT5NZWRsaW5lPC9yZW1vdGUtZGF0YWJhc2UtbmFtZT48cmVtb3Rl
LWRhdGFiYXNlLXByb3ZpZGVyPk5MTTwvcmVtb3RlLWRhdGFiYXNlLXByb3ZpZGVyPjwvcmVjb3Jk
PjwvQ2l0ZT48L0VuZE5vdGU+
</w:fldData>
        </w:fldChar>
      </w:r>
      <w:r w:rsidR="0099693E">
        <w:rPr>
          <w:rFonts w:eastAsia="Arial" w:cs="Arial"/>
        </w:rPr>
        <w:instrText xml:space="preserve"> ADDIN EN.CITE.DATA </w:instrText>
      </w:r>
      <w:r w:rsidR="0099693E">
        <w:rPr>
          <w:rFonts w:eastAsia="Arial" w:cs="Arial"/>
        </w:rPr>
      </w:r>
      <w:r w:rsidR="0099693E">
        <w:rPr>
          <w:rFonts w:eastAsia="Arial" w:cs="Arial"/>
        </w:rPr>
        <w:fldChar w:fldCharType="end"/>
      </w:r>
      <w:r w:rsidR="008C6FC5">
        <w:rPr>
          <w:rFonts w:eastAsia="Arial" w:cs="Arial"/>
        </w:rPr>
      </w:r>
      <w:r w:rsidR="008C6FC5">
        <w:rPr>
          <w:rFonts w:eastAsia="Arial" w:cs="Arial"/>
        </w:rPr>
        <w:fldChar w:fldCharType="separate"/>
      </w:r>
      <w:r w:rsidR="0099693E">
        <w:rPr>
          <w:rFonts w:eastAsia="Arial" w:cs="Arial"/>
          <w:noProof/>
        </w:rPr>
        <w:t>[14]</w:t>
      </w:r>
      <w:r w:rsidR="008C6FC5">
        <w:rPr>
          <w:rFonts w:eastAsia="Arial" w:cs="Arial"/>
        </w:rPr>
        <w:fldChar w:fldCharType="end"/>
      </w:r>
      <w:r w:rsidR="705F29A7" w:rsidRPr="4AA28D6C">
        <w:rPr>
          <w:rFonts w:eastAsia="Arial" w:cs="Arial"/>
        </w:rPr>
        <w:t xml:space="preserve">. In contrast, in the liver, IL10 has a protective role in diet-induced insulin resistance by reducing inflammation and inhibiting </w:t>
      </w:r>
      <w:r w:rsidR="217A20E2" w:rsidRPr="4AA28D6C">
        <w:rPr>
          <w:rFonts w:eastAsia="Arial" w:cs="Arial"/>
        </w:rPr>
        <w:t>gluconeogenesis</w:t>
      </w:r>
      <w:r w:rsidR="00410CBD">
        <w:rPr>
          <w:rFonts w:eastAsia="Arial" w:cs="Arial"/>
        </w:rPr>
        <w:t xml:space="preserve"> </w:t>
      </w:r>
      <w:r w:rsidR="00B77642">
        <w:rPr>
          <w:rFonts w:eastAsia="Arial" w:cs="Arial"/>
        </w:rPr>
        <w:fldChar w:fldCharType="begin">
          <w:fldData xml:space="preserve">PEVuZE5vdGU+PENpdGU+PEF1dGhvcj5DaW50cmE8L0F1dGhvcj48WWVhcj4yMDA4PC9ZZWFyPjxS
ZWNOdW0+ODQ8L1JlY051bT48RGlzcGxheVRleHQ+WzE1XTwvRGlzcGxheVRleHQ+PHJlY29yZD48
cmVjLW51bWJlcj44NDwvcmVjLW51bWJlcj48Zm9yZWlnbi1rZXlzPjxrZXkgYXBwPSJFTiIgZGIt
aWQ9IjllZDAycnQ5a3dyYWV2ZXJldG12MnQ1bXo5dzV2MHR0eGVzcyIgdGltZXN0YW1wPSIxNzMx
MDAzNDEzIj44NDwva2V5PjwvZm9yZWlnbi1rZXlzPjxyZWYtdHlwZSBuYW1lPSJKb3VybmFsIEFy
dGljbGUiPjE3PC9yZWYtdHlwZT48Y29udHJpYnV0b3JzPjxhdXRob3JzPjxhdXRob3I+Q2ludHJh
LCBELiBFLjwvYXV0aG9yPjxhdXRob3I+UGF1bGksIEouIFIuPC9hdXRob3I+PGF1dGhvcj5BcmF1
am8sIEUuIFAuPC9hdXRob3I+PGF1dGhvcj5Nb3JhZXMsIEouIEMuPC9hdXRob3I+PGF1dGhvcj5k
ZSBTb3V6YSwgQy4gVC48L2F1dGhvcj48YXV0aG9yPk1pbGFuc2tpLCBNLjwvYXV0aG9yPjxhdXRo
b3I+TW9yYXJpLCBKLjwvYXV0aG9yPjxhdXRob3I+R2FtYmVybywgQS48L2F1dGhvcj48YXV0aG9y
PlNhYWQsIE0uIEouPC9hdXRob3I+PGF1dGhvcj5WZWxsb3NvLCBMLiBBLjwvYXV0aG9yPjwvYXV0
aG9ycz48L2NvbnRyaWJ1dG9ycz48YXV0aC1hZGRyZXNzPkRlcGFydG1lbnQgb2YgSW50ZXJuYWwg
TWVkaWNpbmUsIFN0YXRlIFVuaXZlcnNpdHkgb2YgQ2FtcGluYXMsIEJyYXppbC48L2F1dGgtYWRk
cmVzcz48dGl0bGVzPjx0aXRsZT5JbnRlcmxldWtpbi0xMCBpcyBhIHByb3RlY3RpdmUgZmFjdG9y
IGFnYWluc3QgZGlldC1pbmR1Y2VkIGluc3VsaW4gcmVzaXN0YW5jZSBpbiBsaXZlcjwvdGl0bGU+
PHNlY29uZGFyeS10aXRsZT5KIEhlcGF0b2w8L3NlY29uZGFyeS10aXRsZT48L3RpdGxlcz48cGVy
aW9kaWNhbD48ZnVsbC10aXRsZT5KIEhlcGF0b2w8L2Z1bGwtdGl0bGU+PC9wZXJpb2RpY2FsPjxw
YWdlcz42MjgtMzc8L3BhZ2VzPjx2b2x1bWU+NDg8L3ZvbHVtZT48bnVtYmVyPjQ8L251bWJlcj48
ZWRpdGlvbj4yMDA4MDEzMTwvZWRpdGlvbj48a2V5d29yZHM+PGtleXdvcmQ+QW5pbWFsczwva2V5
d29yZD48a2V5d29yZD5CbG9vZCBHbHVjb3NlL21ldGFib2xpc208L2tleXdvcmQ+PGtleXdvcmQ+
RGlzZWFzZSBNb2RlbHMsIEFuaW1hbDwva2V5d29yZD48a2V5d29yZD5EaXNlYXNlIFByb2dyZXNz
aW9uPC9rZXl3b3JkPjxrZXl3b3JkPkVuenltZS1MaW5rZWQgSW1tdW5vc29yYmVudCBBc3NheTwv
a2V5d29yZD48a2V5d29yZD5GYXR0eSBMaXZlci8qbWV0YWJvbGlzbS9wYXRob2xvZ3k8L2tleXdv
cmQ+PGtleXdvcmQ+R2VuZSBFeHByZXNzaW9uPC9rZXl3b3JkPjxrZXl3b3JkPkdsdWNvc2UgVG9s
ZXJhbmNlIFRlc3Q8L2tleXdvcmQ+PGtleXdvcmQ+SW1tdW5vYmxvdHRpbmc8L2tleXdvcmQ+PGtl
eXdvcmQ+SW1tdW5vcHJlY2lwaXRhdGlvbjwva2V5d29yZD48a2V5d29yZD5JbnN1bGluL2Jsb29k
PC9rZXl3b3JkPjxrZXl3b3JkPkluc3VsaW4gUmVzaXN0YW5jZS8qcGh5c2lvbG9neTwva2V5d29y
ZD48a2V5d29yZD5JbnRlcmxldWtpbi0xMC9nZW5ldGljcy9pbW11bm9sb2d5LyptZXRhYm9saXNt
PC9rZXl3b3JkPjxrZXl3b3JkPkxpdmVyL2RydWcgZWZmZWN0cy8qbWV0YWJvbGlzbS9wYXRob2xv
Z3k8L2tleXdvcmQ+PGtleXdvcmQ+TWFsZTwva2V5d29yZD48a2V5d29yZD5NaWNlPC9rZXl3b3Jk
PjxrZXl3b3JkPk9saWdvbnVjbGVvdGlkZXMsIEFudGlzZW5zZS9waGFybWFjb2xvZ3k8L2tleXdv
cmQ+PGtleXdvcmQ+Uk5BL2dlbmV0aWNzPC9rZXl3b3JkPjxrZXl3b3JkPlNpZ25hbCBUcmFuc2R1
Y3Rpb24vZ2VuZXRpY3M8L2tleXdvcmQ+PGtleXdvcmQ+VGhpb251Y2xlb3RpZGVzL3BoYXJtYWNv
bG9neTwva2V5d29yZD48L2tleXdvcmRzPjxkYXRlcz48eWVhcj4yMDA4PC95ZWFyPjxwdWItZGF0
ZXM+PGRhdGU+QXByPC9kYXRlPjwvcHViLWRhdGVzPjwvZGF0ZXM+PGlzYm4+MDE2OC04Mjc4IChQ
cmludCkmI3hEOzAxNjgtODI3OCAoTGlua2luZyk8L2lzYm4+PGFjY2Vzc2lvbi1udW0+MTgyNjcz
NDY8L2FjY2Vzc2lvbi1udW0+PHVybHM+PHJlbGF0ZWQtdXJscz48dXJsPmh0dHBzOi8vd3d3Lm5j
YmkubmxtLm5paC5nb3YvcHVibWVkLzE4MjY3MzQ2PC91cmw+PC9yZWxhdGVkLXVybHM+PC91cmxz
PjxlbGVjdHJvbmljLXJlc291cmNlLW51bT4xMC4xMDE2L2ouamhlcC4yMDA3LjEyLjAxNzwvZWxl
Y3Ryb25pYy1yZXNvdXJjZS1udW0+PHJlbW90ZS1kYXRhYmFzZS1uYW1lPk1lZGxpbmU8L3JlbW90
ZS1kYXRhYmFzZS1uYW1lPjxyZW1vdGUtZGF0YWJhc2UtcHJvdmlkZXI+TkxNPC9yZW1vdGUtZGF0
YWJhc2UtcHJvdmlkZXI+PC9yZWNvcmQ+PC9DaXRlPjwvRW5kTm90ZT5=
</w:fldData>
        </w:fldChar>
      </w:r>
      <w:r w:rsidR="0099693E">
        <w:rPr>
          <w:rFonts w:eastAsia="Arial" w:cs="Arial"/>
        </w:rPr>
        <w:instrText xml:space="preserve"> ADDIN EN.CITE </w:instrText>
      </w:r>
      <w:r w:rsidR="0099693E">
        <w:rPr>
          <w:rFonts w:eastAsia="Arial" w:cs="Arial"/>
        </w:rPr>
        <w:fldChar w:fldCharType="begin">
          <w:fldData xml:space="preserve">PEVuZE5vdGU+PENpdGU+PEF1dGhvcj5DaW50cmE8L0F1dGhvcj48WWVhcj4yMDA4PC9ZZWFyPjxS
ZWNOdW0+ODQ8L1JlY051bT48RGlzcGxheVRleHQ+WzE1XTwvRGlzcGxheVRleHQ+PHJlY29yZD48
cmVjLW51bWJlcj44NDwvcmVjLW51bWJlcj48Zm9yZWlnbi1rZXlzPjxrZXkgYXBwPSJFTiIgZGIt
aWQ9IjllZDAycnQ5a3dyYWV2ZXJldG12MnQ1bXo5dzV2MHR0eGVzcyIgdGltZXN0YW1wPSIxNzMx
MDAzNDEzIj44NDwva2V5PjwvZm9yZWlnbi1rZXlzPjxyZWYtdHlwZSBuYW1lPSJKb3VybmFsIEFy
dGljbGUiPjE3PC9yZWYtdHlwZT48Y29udHJpYnV0b3JzPjxhdXRob3JzPjxhdXRob3I+Q2ludHJh
LCBELiBFLjwvYXV0aG9yPjxhdXRob3I+UGF1bGksIEouIFIuPC9hdXRob3I+PGF1dGhvcj5BcmF1
am8sIEUuIFAuPC9hdXRob3I+PGF1dGhvcj5Nb3JhZXMsIEouIEMuPC9hdXRob3I+PGF1dGhvcj5k
ZSBTb3V6YSwgQy4gVC48L2F1dGhvcj48YXV0aG9yPk1pbGFuc2tpLCBNLjwvYXV0aG9yPjxhdXRo
b3I+TW9yYXJpLCBKLjwvYXV0aG9yPjxhdXRob3I+R2FtYmVybywgQS48L2F1dGhvcj48YXV0aG9y
PlNhYWQsIE0uIEouPC9hdXRob3I+PGF1dGhvcj5WZWxsb3NvLCBMLiBBLjwvYXV0aG9yPjwvYXV0
aG9ycz48L2NvbnRyaWJ1dG9ycz48YXV0aC1hZGRyZXNzPkRlcGFydG1lbnQgb2YgSW50ZXJuYWwg
TWVkaWNpbmUsIFN0YXRlIFVuaXZlcnNpdHkgb2YgQ2FtcGluYXMsIEJyYXppbC48L2F1dGgtYWRk
cmVzcz48dGl0bGVzPjx0aXRsZT5JbnRlcmxldWtpbi0xMCBpcyBhIHByb3RlY3RpdmUgZmFjdG9y
IGFnYWluc3QgZGlldC1pbmR1Y2VkIGluc3VsaW4gcmVzaXN0YW5jZSBpbiBsaXZlcjwvdGl0bGU+
PHNlY29uZGFyeS10aXRsZT5KIEhlcGF0b2w8L3NlY29uZGFyeS10aXRsZT48L3RpdGxlcz48cGVy
aW9kaWNhbD48ZnVsbC10aXRsZT5KIEhlcGF0b2w8L2Z1bGwtdGl0bGU+PC9wZXJpb2RpY2FsPjxw
YWdlcz42MjgtMzc8L3BhZ2VzPjx2b2x1bWU+NDg8L3ZvbHVtZT48bnVtYmVyPjQ8L251bWJlcj48
ZWRpdGlvbj4yMDA4MDEzMTwvZWRpdGlvbj48a2V5d29yZHM+PGtleXdvcmQ+QW5pbWFsczwva2V5
d29yZD48a2V5d29yZD5CbG9vZCBHbHVjb3NlL21ldGFib2xpc208L2tleXdvcmQ+PGtleXdvcmQ+
RGlzZWFzZSBNb2RlbHMsIEFuaW1hbDwva2V5d29yZD48a2V5d29yZD5EaXNlYXNlIFByb2dyZXNz
aW9uPC9rZXl3b3JkPjxrZXl3b3JkPkVuenltZS1MaW5rZWQgSW1tdW5vc29yYmVudCBBc3NheTwv
a2V5d29yZD48a2V5d29yZD5GYXR0eSBMaXZlci8qbWV0YWJvbGlzbS9wYXRob2xvZ3k8L2tleXdv
cmQ+PGtleXdvcmQ+R2VuZSBFeHByZXNzaW9uPC9rZXl3b3JkPjxrZXl3b3JkPkdsdWNvc2UgVG9s
ZXJhbmNlIFRlc3Q8L2tleXdvcmQ+PGtleXdvcmQ+SW1tdW5vYmxvdHRpbmc8L2tleXdvcmQ+PGtl
eXdvcmQ+SW1tdW5vcHJlY2lwaXRhdGlvbjwva2V5d29yZD48a2V5d29yZD5JbnN1bGluL2Jsb29k
PC9rZXl3b3JkPjxrZXl3b3JkPkluc3VsaW4gUmVzaXN0YW5jZS8qcGh5c2lvbG9neTwva2V5d29y
ZD48a2V5d29yZD5JbnRlcmxldWtpbi0xMC9nZW5ldGljcy9pbW11bm9sb2d5LyptZXRhYm9saXNt
PC9rZXl3b3JkPjxrZXl3b3JkPkxpdmVyL2RydWcgZWZmZWN0cy8qbWV0YWJvbGlzbS9wYXRob2xv
Z3k8L2tleXdvcmQ+PGtleXdvcmQ+TWFsZTwva2V5d29yZD48a2V5d29yZD5NaWNlPC9rZXl3b3Jk
PjxrZXl3b3JkPk9saWdvbnVjbGVvdGlkZXMsIEFudGlzZW5zZS9waGFybWFjb2xvZ3k8L2tleXdv
cmQ+PGtleXdvcmQ+Uk5BL2dlbmV0aWNzPC9rZXl3b3JkPjxrZXl3b3JkPlNpZ25hbCBUcmFuc2R1
Y3Rpb24vZ2VuZXRpY3M8L2tleXdvcmQ+PGtleXdvcmQ+VGhpb251Y2xlb3RpZGVzL3BoYXJtYWNv
bG9neTwva2V5d29yZD48L2tleXdvcmRzPjxkYXRlcz48eWVhcj4yMDA4PC95ZWFyPjxwdWItZGF0
ZXM+PGRhdGU+QXByPC9kYXRlPjwvcHViLWRhdGVzPjwvZGF0ZXM+PGlzYm4+MDE2OC04Mjc4IChQ
cmludCkmI3hEOzAxNjgtODI3OCAoTGlua2luZyk8L2lzYm4+PGFjY2Vzc2lvbi1udW0+MTgyNjcz
NDY8L2FjY2Vzc2lvbi1udW0+PHVybHM+PHJlbGF0ZWQtdXJscz48dXJsPmh0dHBzOi8vd3d3Lm5j
YmkubmxtLm5paC5nb3YvcHVibWVkLzE4MjY3MzQ2PC91cmw+PC9yZWxhdGVkLXVybHM+PC91cmxz
PjxlbGVjdHJvbmljLXJlc291cmNlLW51bT4xMC4xMDE2L2ouamhlcC4yMDA3LjEyLjAxNzwvZWxl
Y3Ryb25pYy1yZXNvdXJjZS1udW0+PHJlbW90ZS1kYXRhYmFzZS1uYW1lPk1lZGxpbmU8L3JlbW90
ZS1kYXRhYmFzZS1uYW1lPjxyZW1vdGUtZGF0YWJhc2UtcHJvdmlkZXI+TkxNPC9yZW1vdGUtZGF0
YWJhc2UtcHJvdmlkZXI+PC9yZWNvcmQ+PC9DaXRlPjwvRW5kTm90ZT5=
</w:fldData>
        </w:fldChar>
      </w:r>
      <w:r w:rsidR="0099693E">
        <w:rPr>
          <w:rFonts w:eastAsia="Arial" w:cs="Arial"/>
        </w:rPr>
        <w:instrText xml:space="preserve"> ADDIN EN.CITE.DATA </w:instrText>
      </w:r>
      <w:r w:rsidR="0099693E">
        <w:rPr>
          <w:rFonts w:eastAsia="Arial" w:cs="Arial"/>
        </w:rPr>
      </w:r>
      <w:r w:rsidR="0099693E">
        <w:rPr>
          <w:rFonts w:eastAsia="Arial" w:cs="Arial"/>
        </w:rPr>
        <w:fldChar w:fldCharType="end"/>
      </w:r>
      <w:r w:rsidR="00B77642">
        <w:rPr>
          <w:rFonts w:eastAsia="Arial" w:cs="Arial"/>
        </w:rPr>
      </w:r>
      <w:r w:rsidR="00B77642">
        <w:rPr>
          <w:rFonts w:eastAsia="Arial" w:cs="Arial"/>
        </w:rPr>
        <w:fldChar w:fldCharType="separate"/>
      </w:r>
      <w:r w:rsidR="0099693E">
        <w:rPr>
          <w:rFonts w:eastAsia="Arial" w:cs="Arial"/>
          <w:noProof/>
        </w:rPr>
        <w:t>[15]</w:t>
      </w:r>
      <w:r w:rsidR="00B77642">
        <w:rPr>
          <w:rFonts w:eastAsia="Arial" w:cs="Arial"/>
        </w:rPr>
        <w:fldChar w:fldCharType="end"/>
      </w:r>
      <w:r w:rsidR="705F29A7" w:rsidRPr="4AA28D6C">
        <w:rPr>
          <w:rFonts w:eastAsia="Arial" w:cs="Arial"/>
          <w:color w:val="000000" w:themeColor="text1"/>
        </w:rPr>
        <w:t xml:space="preserve">. </w:t>
      </w:r>
      <w:r w:rsidR="104A34FB" w:rsidRPr="4AA28D6C">
        <w:rPr>
          <w:rFonts w:eastAsia="Arial" w:cs="Arial"/>
          <w:color w:val="000000" w:themeColor="text1"/>
        </w:rPr>
        <w:t>Interestingly</w:t>
      </w:r>
      <w:r w:rsidR="0F57E298" w:rsidRPr="4AA28D6C">
        <w:rPr>
          <w:rFonts w:eastAsia="Arial" w:cs="Arial"/>
          <w:color w:val="000000" w:themeColor="text1"/>
        </w:rPr>
        <w:t>, IL10 deficiency in mice increased energy expenditure and protected against diet-induced obesity</w:t>
      </w:r>
      <w:r w:rsidR="00410CBD">
        <w:rPr>
          <w:rFonts w:eastAsia="Arial" w:cs="Arial"/>
          <w:color w:val="000000" w:themeColor="text1"/>
        </w:rPr>
        <w:t xml:space="preserve"> </w:t>
      </w:r>
      <w:r w:rsidR="00D02A7A">
        <w:rPr>
          <w:rFonts w:eastAsia="Arial" w:cs="Arial"/>
          <w:color w:val="000000" w:themeColor="text1"/>
        </w:rPr>
        <w:fldChar w:fldCharType="begin">
          <w:fldData xml:space="preserve">PEVuZE5vdGU+PENpdGU+PEF1dGhvcj5SYWpiaGFuZGFyaTwvQXV0aG9yPjxZZWFyPjIwMTg8L1ll
YXI+PFJlY051bT45MzwvUmVjTnVtPjxEaXNwbGF5VGV4dD5bMTZdPC9EaXNwbGF5VGV4dD48cmVj
b3JkPjxyZWMtbnVtYmVyPjkzPC9yZWMtbnVtYmVyPjxmb3JlaWduLWtleXM+PGtleSBhcHA9IkVO
IiBkYi1pZD0iOWVkMDJydDlrd3JhZXZlcmV0bXYydDVtejl3NXYwdHR4ZXNzIiB0aW1lc3RhbXA9
IjE3MzEwMDM4NDYiPjkzPC9rZXk+PC9mb3JlaWduLWtleXM+PHJlZi10eXBlIG5hbWU9IkpvdXJu
YWwgQXJ0aWNsZSI+MTc8L3JlZi10eXBlPjxjb250cmlidXRvcnM+PGF1dGhvcnM+PGF1dGhvcj5S
YWpiaGFuZGFyaSwgUC48L2F1dGhvcj48YXV0aG9yPlRob21hcywgQi4gSi48L2F1dGhvcj48YXV0
aG9yPkZlbmcsIEEuIEMuPC9hdXRob3I+PGF1dGhvcj5Ib25nLCBDLjwvYXV0aG9yPjxhdXRob3I+
V2FuZywgSi48L2F1dGhvcj48YXV0aG9yPlZlcmduZXMsIEwuPC9hdXRob3I+PGF1dGhvcj5TYWxs
YW0sIFQuPC9hdXRob3I+PGF1dGhvcj5XYW5nLCBCLjwvYXV0aG9yPjxhdXRob3I+U2FuZGh1LCBK
LjwvYXV0aG9yPjxhdXRob3I+U2VsZGluLCBNLiBNLjwvYXV0aG9yPjxhdXRob3I+THVzaXMsIEEu
IEouPC9hdXRob3I+PGF1dGhvcj5Gb25nLCBMLiBHLjwvYXV0aG9yPjxhdXRob3I+S2F0eiwgTS48
L2F1dGhvcj48YXV0aG9yPkxlZSwgUi48L2F1dGhvcj48YXV0aG9yPllvdW5nLCBTLiBHLjwvYXV0
aG9yPjxhdXRob3I+UmV1ZSwgSy48L2F1dGhvcj48YXV0aG9yPlNtYWxlLCBTLiBULjwvYXV0aG9y
PjxhdXRob3I+VG9udG9ub3osIFAuPC9hdXRob3I+PC9hdXRob3JzPjwvY29udHJpYnV0b3JzPjxh
dXRoLWFkZHJlc3M+RGVwYXJ0bWVudCBvZiBQYXRob2xvZ3kgYW5kIExhYm9yYXRvcnkgTWVkaWNp
bmUsIERhdmlkIEdlZmZlbiBTY2hvb2wgb2YgTWVkaWNpbmUsIFVuaXZlcnNpdHkgb2YgQ2FsaWZv
cm5pYSwgTG9zIEFuZ2VsZXMsIExvcyBBbmdlbGVzLCBDQSA5MDA5NSwgVVNBLiYjeEQ7RGVwYXJ0
bWVudCBvZiBNaWNyb2Jpb2xvZ3ksIEltbXVub2xvZ3ksIGFuZCBNb2xlY3VsYXIgR2VuZXRpY3Ms
IERhdmlkIEdlZmZlbiBTY2hvb2wgb2YgTWVkaWNpbmUsIFVuaXZlcnNpdHkgb2YgQ2FsaWZvcm5p
YSwgTG9zIEFuZ2VsZXMsIExvcyBBbmdlbGVzLCBDQSA5MDA5NSwgVVNBLiYjeEQ7RGVwYXJ0bWVu
dCBvZiBIdW1hbiBHZW5ldGljcywgRGF2aWQgR2VmZmVuIFNjaG9vbCBvZiBNZWRpY2luZSwgVW5p
dmVyc2l0eSBvZiBDYWxpZm9ybmlhLCBMb3MgQW5nZWxlcywgTG9zIEFuZ2VsZXMsIENBIDkwMDk1
LCBVU0EuJiN4RDtEZXBhcnRtZW50IG9mIE1lZGljaW5lLCBEaXZpc2lvbiBvZiBDYXJkaW9sb2d5
LCBEYXZpZCBHZWZmZW4gU2Nob29sIG9mIE1lZGljaW5lLCBVbml2ZXJzaXR5IG9mIENhbGlmb3Ju
aWEsIExvcyBBbmdlbGVzLCBMb3MgQW5nZWxlcywgQ0EgOTAwOTUsIFVTQS4mI3hEO0RlcGFydG1l
bnQgb2YgTWljcm9iaW9sb2d5LCBJbW11bm9sb2d5LCBhbmQgTW9sZWN1bGFyIEdlbmV0aWNzLCBE
YXZpZCBHZWZmZW4gU2Nob29sIG9mIE1lZGljaW5lLCBVbml2ZXJzaXR5IG9mIENhbGlmb3JuaWEs
IExvcyBBbmdlbGVzLCBMb3MgQW5nZWxlcywgQ0EgOTAwOTUsIFVTQTsgRGVwYXJ0bWVudCBvZiBI
dW1hbiBHZW5ldGljcywgRGF2aWQgR2VmZmVuIFNjaG9vbCBvZiBNZWRpY2luZSwgVW5pdmVyc2l0
eSBvZiBDYWxpZm9ybmlhLCBMb3MgQW5nZWxlcywgTG9zIEFuZ2VsZXMsIENBIDkwMDk1LCBVU0Eu
JiN4RDtJb25pcyBQaGFybWFjZXV0aWNhbHMsIENhcmxzYmFkLCBDQSA5MjAwOCwgVVNBLiYjeEQ7
TW9sZWN1bGFyIEJpb2xvZ3kgSW5zdGl0dXRlLCBEYXZpZCBHZWZmZW4gU2Nob29sIG9mIE1lZGlj
aW5lLCBVbml2ZXJzaXR5IG9mIENhbGlmb3JuaWEsIExvcyBBbmdlbGVzLCBMb3MgQW5nZWxlcywg
Q0EgOTAwOTUsIFVTQTsgRGVwYXJ0bWVudCBvZiBIdW1hbiBHZW5ldGljcywgRGF2aWQgR2VmZmVu
IFNjaG9vbCBvZiBNZWRpY2luZSwgVW5pdmVyc2l0eSBvZiBDYWxpZm9ybmlhLCBMb3MgQW5nZWxl
cywgTG9zIEFuZ2VsZXMsIENBIDkwMDk1LCBVU0EuJiN4RDtNb2xlY3VsYXIgQmlvbG9neSBJbnN0
aXR1dGUsIERhdmlkIEdlZmZlbiBTY2hvb2wgb2YgTWVkaWNpbmUsIFVuaXZlcnNpdHkgb2YgQ2Fs
aWZvcm5pYSwgTG9zIEFuZ2VsZXMsIExvcyBBbmdlbGVzLCBDQSA5MDA5NSwgVVNBOyBEZXBhcnRt
ZW50IG9mIE1pY3JvYmlvbG9neSwgSW1tdW5vbG9neSwgYW5kIE1vbGVjdWxhciBHZW5ldGljcywg
RGF2aWQgR2VmZmVuIFNjaG9vbCBvZiBNZWRpY2luZSwgVW5pdmVyc2l0eSBvZiBDYWxpZm9ybmlh
LCBMb3MgQW5nZWxlcywgTG9zIEFuZ2VsZXMsIENBIDkwMDk1LCBVU0EuJiN4RDtEZXBhcnRtZW50
IG9mIFBhdGhvbG9neSBhbmQgTGFib3JhdG9yeSBNZWRpY2luZSwgRGF2aWQgR2VmZmVuIFNjaG9v
bCBvZiBNZWRpY2luZSwgVW5pdmVyc2l0eSBvZiBDYWxpZm9ybmlhLCBMb3MgQW5nZWxlcywgTG9z
IEFuZ2VsZXMsIENBIDkwMDk1LCBVU0E7IE1vbGVjdWxhciBCaW9sb2d5IEluc3RpdHV0ZSwgRGF2
aWQgR2VmZmVuIFNjaG9vbCBvZiBNZWRpY2luZSwgVW5pdmVyc2l0eSBvZiBDYWxpZm9ybmlhLCBM
b3MgQW5nZWxlcywgTG9zIEFuZ2VsZXMsIENBIDkwMDk1LCBVU0E7IEhvd2FyZCBIdWdoZXMgTWVk
aWNhbCBJbnN0aXR1dGUsIERhdmlkIEdlZmZlbiBTY2hvb2wgb2YgTWVkaWNpbmUsIFVuaXZlcnNp
dHkgb2YgQ2FsaWZvcm5pYSwgTG9zIEFuZ2VsZXMsIExvcyBBbmdlbGVzLCBDQSA5MDA5NSwgVVNB
LiBFbGVjdHJvbmljIGFkZHJlc3M6IHB0b250b25vekBtZWRuZXQudWNsYS5lZHUuPC9hdXRoLWFk
ZHJlc3M+PHRpdGxlcz48dGl0bGU+SUwtMTAgU2lnbmFsaW5nIFJlbW9kZWxzIEFkaXBvc2UgQ2hy
b21hdGluIEFyY2hpdGVjdHVyZSB0byBMaW1pdCBUaGVybW9nZW5lc2lzIGFuZCBFbmVyZ3kgRXhw
ZW5kaXR1cmU8L3RpdGxlPjxzZWNvbmRhcnktdGl0bGU+Q2VsbDwvc2Vjb25kYXJ5LXRpdGxlPjwv
dGl0bGVzPjxwZXJpb2RpY2FsPjxmdWxsLXRpdGxlPkNlbGw8L2Z1bGwtdGl0bGU+PC9wZXJpb2Rp
Y2FsPjxwYWdlcz4yMTgtMjMzIGUxNzwvcGFnZXM+PHZvbHVtZT4xNzI8L3ZvbHVtZT48bnVtYmVy
PjEtMjwvbnVtYmVyPjxlZGl0aW9uPjIwMTcxMjE0PC9lZGl0aW9uPjxrZXl3b3Jkcz48a2V5d29y
ZD5BY3RpdmF0aW5nIFRyYW5zY3JpcHRpb24gRmFjdG9ycy9tZXRhYm9saXNtPC9rZXl3b3JkPjxr
ZXl3b3JkPkFkaXBvY3l0ZXMvKm1ldGFib2xpc208L2tleXdvcmQ+PGtleXdvcmQ+QW5pbWFsczwv
a2V5d29yZD48a2V5d29yZD5DQ0FBVC1FbmhhbmNlci1CaW5kaW5nIFByb3RlaW4tYmV0YS9tZXRh
Ym9saXNtPC9rZXl3b3JkPjxrZXl3b3JkPkNlbGwgTGluZTwva2V5d29yZD48a2V5d29yZD5DZWxs
cywgQ3VsdHVyZWQ8L2tleXdvcmQ+PGtleXdvcmQ+KkNocm9tYXRpbiBBc3NlbWJseSBhbmQgRGlz
YXNzZW1ibHk8L2tleXdvcmQ+PGtleXdvcmQ+KkVuZXJneSBNZXRhYm9saXNtPC9rZXl3b3JkPjxr
ZXl3b3JkPkludGVybGV1a2luLTEwL2dlbmV0aWNzLyptZXRhYm9saXNtPC9rZXl3b3JkPjxrZXl3
b3JkPk1hbGU8L2tleXdvcmQ+PGtleXdvcmQ+TWljZTwva2V5d29yZD48a2V5d29yZD5NaWNlLCBJ
bmJyZWQgQzU3Qkw8L2tleXdvcmQ+PGtleXdvcmQ+U2lnbmFsIFRyYW5zZHVjdGlvbjwva2V5d29y
ZD48a2V5d29yZD4qVGhlcm1vZ2VuZXNpczwva2V5d29yZD48a2V5d29yZD5JbC0xMDwva2V5d29y
ZD48a2V5d29yZD5hZGlwb2dlbmVzaXM8L2tleXdvcmQ+PGtleXdvcmQ+aW1tdW5vbWV0YWJvbGlz
bTwva2V5d29yZD48a2V5d29yZD50aGVybW9nZW5lc2lzPC9rZXl3b3JkPjwva2V5d29yZHM+PGRh
dGVzPjx5ZWFyPjIwMTg8L3llYXI+PHB1Yi1kYXRlcz48ZGF0ZT5KYW4gMTE8L2RhdGU+PC9wdWIt
ZGF0ZXM+PC9kYXRlcz48aXNibj4xMDk3LTQxNzIgKEVsZWN0cm9uaWMpJiN4RDswMDkyLTg2NzQg
KFByaW50KSYjeEQ7MDA5Mi04Njc0IChMaW5raW5nKTwvaXNibj48YWNjZXNzaW9uLW51bT4yOTI0
OTM1NzwvYWNjZXNzaW9uLW51bT48dXJscz48cmVsYXRlZC11cmxzPjx1cmw+aHR0cHM6Ly93d3cu
bmNiaS5ubG0ubmloLmdvdi9wdWJtZWQvMjkyNDkzNTc8L3VybD48L3JlbGF0ZWQtdXJscz48L3Vy
bHM+PGN1c3RvbTI+UE1DNTc2NjQxODwvY3VzdG9tMj48ZWxlY3Ryb25pYy1yZXNvdXJjZS1udW0+
MTAuMTAxNi9qLmNlbGwuMjAxNy4xMS4wMTk8L2VsZWN0cm9uaWMtcmVzb3VyY2UtbnVtPjxyZW1v
dGUtZGF0YWJhc2UtbmFtZT5NZWRsaW5lPC9yZW1vdGUtZGF0YWJhc2UtbmFtZT48cmVtb3RlLWRh
dGFiYXNlLXByb3ZpZGVyPk5MTTwvcmVtb3RlLWRhdGFiYXNlLXByb3ZpZGVyPjwvcmVjb3JkPjwv
Q2l0ZT48L0VuZE5vdGU+
</w:fldData>
        </w:fldChar>
      </w:r>
      <w:r w:rsidR="0099693E">
        <w:rPr>
          <w:rFonts w:eastAsia="Arial" w:cs="Arial"/>
          <w:color w:val="000000" w:themeColor="text1"/>
        </w:rPr>
        <w:instrText xml:space="preserve"> ADDIN EN.CITE </w:instrText>
      </w:r>
      <w:r w:rsidR="0099693E">
        <w:rPr>
          <w:rFonts w:eastAsia="Arial" w:cs="Arial"/>
          <w:color w:val="000000" w:themeColor="text1"/>
        </w:rPr>
        <w:fldChar w:fldCharType="begin">
          <w:fldData xml:space="preserve">PEVuZE5vdGU+PENpdGU+PEF1dGhvcj5SYWpiaGFuZGFyaTwvQXV0aG9yPjxZZWFyPjIwMTg8L1ll
YXI+PFJlY051bT45MzwvUmVjTnVtPjxEaXNwbGF5VGV4dD5bMTZdPC9EaXNwbGF5VGV4dD48cmVj
b3JkPjxyZWMtbnVtYmVyPjkzPC9yZWMtbnVtYmVyPjxmb3JlaWduLWtleXM+PGtleSBhcHA9IkVO
IiBkYi1pZD0iOWVkMDJydDlrd3JhZXZlcmV0bXYydDVtejl3NXYwdHR4ZXNzIiB0aW1lc3RhbXA9
IjE3MzEwMDM4NDYiPjkzPC9rZXk+PC9mb3JlaWduLWtleXM+PHJlZi10eXBlIG5hbWU9IkpvdXJu
YWwgQXJ0aWNsZSI+MTc8L3JlZi10eXBlPjxjb250cmlidXRvcnM+PGF1dGhvcnM+PGF1dGhvcj5S
YWpiaGFuZGFyaSwgUC48L2F1dGhvcj48YXV0aG9yPlRob21hcywgQi4gSi48L2F1dGhvcj48YXV0
aG9yPkZlbmcsIEEuIEMuPC9hdXRob3I+PGF1dGhvcj5Ib25nLCBDLjwvYXV0aG9yPjxhdXRob3I+
V2FuZywgSi48L2F1dGhvcj48YXV0aG9yPlZlcmduZXMsIEwuPC9hdXRob3I+PGF1dGhvcj5TYWxs
YW0sIFQuPC9hdXRob3I+PGF1dGhvcj5XYW5nLCBCLjwvYXV0aG9yPjxhdXRob3I+U2FuZGh1LCBK
LjwvYXV0aG9yPjxhdXRob3I+U2VsZGluLCBNLiBNLjwvYXV0aG9yPjxhdXRob3I+THVzaXMsIEEu
IEouPC9hdXRob3I+PGF1dGhvcj5Gb25nLCBMLiBHLjwvYXV0aG9yPjxhdXRob3I+S2F0eiwgTS48
L2F1dGhvcj48YXV0aG9yPkxlZSwgUi48L2F1dGhvcj48YXV0aG9yPllvdW5nLCBTLiBHLjwvYXV0
aG9yPjxhdXRob3I+UmV1ZSwgSy48L2F1dGhvcj48YXV0aG9yPlNtYWxlLCBTLiBULjwvYXV0aG9y
PjxhdXRob3I+VG9udG9ub3osIFAuPC9hdXRob3I+PC9hdXRob3JzPjwvY29udHJpYnV0b3JzPjxh
dXRoLWFkZHJlc3M+RGVwYXJ0bWVudCBvZiBQYXRob2xvZ3kgYW5kIExhYm9yYXRvcnkgTWVkaWNp
bmUsIERhdmlkIEdlZmZlbiBTY2hvb2wgb2YgTWVkaWNpbmUsIFVuaXZlcnNpdHkgb2YgQ2FsaWZv
cm5pYSwgTG9zIEFuZ2VsZXMsIExvcyBBbmdlbGVzLCBDQSA5MDA5NSwgVVNBLiYjeEQ7RGVwYXJ0
bWVudCBvZiBNaWNyb2Jpb2xvZ3ksIEltbXVub2xvZ3ksIGFuZCBNb2xlY3VsYXIgR2VuZXRpY3Ms
IERhdmlkIEdlZmZlbiBTY2hvb2wgb2YgTWVkaWNpbmUsIFVuaXZlcnNpdHkgb2YgQ2FsaWZvcm5p
YSwgTG9zIEFuZ2VsZXMsIExvcyBBbmdlbGVzLCBDQSA5MDA5NSwgVVNBLiYjeEQ7RGVwYXJ0bWVu
dCBvZiBIdW1hbiBHZW5ldGljcywgRGF2aWQgR2VmZmVuIFNjaG9vbCBvZiBNZWRpY2luZSwgVW5p
dmVyc2l0eSBvZiBDYWxpZm9ybmlhLCBMb3MgQW5nZWxlcywgTG9zIEFuZ2VsZXMsIENBIDkwMDk1
LCBVU0EuJiN4RDtEZXBhcnRtZW50IG9mIE1lZGljaW5lLCBEaXZpc2lvbiBvZiBDYXJkaW9sb2d5
LCBEYXZpZCBHZWZmZW4gU2Nob29sIG9mIE1lZGljaW5lLCBVbml2ZXJzaXR5IG9mIENhbGlmb3Ju
aWEsIExvcyBBbmdlbGVzLCBMb3MgQW5nZWxlcywgQ0EgOTAwOTUsIFVTQS4mI3hEO0RlcGFydG1l
bnQgb2YgTWljcm9iaW9sb2d5LCBJbW11bm9sb2d5LCBhbmQgTW9sZWN1bGFyIEdlbmV0aWNzLCBE
YXZpZCBHZWZmZW4gU2Nob29sIG9mIE1lZGljaW5lLCBVbml2ZXJzaXR5IG9mIENhbGlmb3JuaWEs
IExvcyBBbmdlbGVzLCBMb3MgQW5nZWxlcywgQ0EgOTAwOTUsIFVTQTsgRGVwYXJ0bWVudCBvZiBI
dW1hbiBHZW5ldGljcywgRGF2aWQgR2VmZmVuIFNjaG9vbCBvZiBNZWRpY2luZSwgVW5pdmVyc2l0
eSBvZiBDYWxpZm9ybmlhLCBMb3MgQW5nZWxlcywgTG9zIEFuZ2VsZXMsIENBIDkwMDk1LCBVU0Eu
JiN4RDtJb25pcyBQaGFybWFjZXV0aWNhbHMsIENhcmxzYmFkLCBDQSA5MjAwOCwgVVNBLiYjeEQ7
TW9sZWN1bGFyIEJpb2xvZ3kgSW5zdGl0dXRlLCBEYXZpZCBHZWZmZW4gU2Nob29sIG9mIE1lZGlj
aW5lLCBVbml2ZXJzaXR5IG9mIENhbGlmb3JuaWEsIExvcyBBbmdlbGVzLCBMb3MgQW5nZWxlcywg
Q0EgOTAwOTUsIFVTQTsgRGVwYXJ0bWVudCBvZiBIdW1hbiBHZW5ldGljcywgRGF2aWQgR2VmZmVu
IFNjaG9vbCBvZiBNZWRpY2luZSwgVW5pdmVyc2l0eSBvZiBDYWxpZm9ybmlhLCBMb3MgQW5nZWxl
cywgTG9zIEFuZ2VsZXMsIENBIDkwMDk1LCBVU0EuJiN4RDtNb2xlY3VsYXIgQmlvbG9neSBJbnN0
aXR1dGUsIERhdmlkIEdlZmZlbiBTY2hvb2wgb2YgTWVkaWNpbmUsIFVuaXZlcnNpdHkgb2YgQ2Fs
aWZvcm5pYSwgTG9zIEFuZ2VsZXMsIExvcyBBbmdlbGVzLCBDQSA5MDA5NSwgVVNBOyBEZXBhcnRt
ZW50IG9mIE1pY3JvYmlvbG9neSwgSW1tdW5vbG9neSwgYW5kIE1vbGVjdWxhciBHZW5ldGljcywg
RGF2aWQgR2VmZmVuIFNjaG9vbCBvZiBNZWRpY2luZSwgVW5pdmVyc2l0eSBvZiBDYWxpZm9ybmlh
LCBMb3MgQW5nZWxlcywgTG9zIEFuZ2VsZXMsIENBIDkwMDk1LCBVU0EuJiN4RDtEZXBhcnRtZW50
IG9mIFBhdGhvbG9neSBhbmQgTGFib3JhdG9yeSBNZWRpY2luZSwgRGF2aWQgR2VmZmVuIFNjaG9v
bCBvZiBNZWRpY2luZSwgVW5pdmVyc2l0eSBvZiBDYWxpZm9ybmlhLCBMb3MgQW5nZWxlcywgTG9z
IEFuZ2VsZXMsIENBIDkwMDk1LCBVU0E7IE1vbGVjdWxhciBCaW9sb2d5IEluc3RpdHV0ZSwgRGF2
aWQgR2VmZmVuIFNjaG9vbCBvZiBNZWRpY2luZSwgVW5pdmVyc2l0eSBvZiBDYWxpZm9ybmlhLCBM
b3MgQW5nZWxlcywgTG9zIEFuZ2VsZXMsIENBIDkwMDk1LCBVU0E7IEhvd2FyZCBIdWdoZXMgTWVk
aWNhbCBJbnN0aXR1dGUsIERhdmlkIEdlZmZlbiBTY2hvb2wgb2YgTWVkaWNpbmUsIFVuaXZlcnNp
dHkgb2YgQ2FsaWZvcm5pYSwgTG9zIEFuZ2VsZXMsIExvcyBBbmdlbGVzLCBDQSA5MDA5NSwgVVNB
LiBFbGVjdHJvbmljIGFkZHJlc3M6IHB0b250b25vekBtZWRuZXQudWNsYS5lZHUuPC9hdXRoLWFk
ZHJlc3M+PHRpdGxlcz48dGl0bGU+SUwtMTAgU2lnbmFsaW5nIFJlbW9kZWxzIEFkaXBvc2UgQ2hy
b21hdGluIEFyY2hpdGVjdHVyZSB0byBMaW1pdCBUaGVybW9nZW5lc2lzIGFuZCBFbmVyZ3kgRXhw
ZW5kaXR1cmU8L3RpdGxlPjxzZWNvbmRhcnktdGl0bGU+Q2VsbDwvc2Vjb25kYXJ5LXRpdGxlPjwv
dGl0bGVzPjxwZXJpb2RpY2FsPjxmdWxsLXRpdGxlPkNlbGw8L2Z1bGwtdGl0bGU+PC9wZXJpb2Rp
Y2FsPjxwYWdlcz4yMTgtMjMzIGUxNzwvcGFnZXM+PHZvbHVtZT4xNzI8L3ZvbHVtZT48bnVtYmVy
PjEtMjwvbnVtYmVyPjxlZGl0aW9uPjIwMTcxMjE0PC9lZGl0aW9uPjxrZXl3b3Jkcz48a2V5d29y
ZD5BY3RpdmF0aW5nIFRyYW5zY3JpcHRpb24gRmFjdG9ycy9tZXRhYm9saXNtPC9rZXl3b3JkPjxr
ZXl3b3JkPkFkaXBvY3l0ZXMvKm1ldGFib2xpc208L2tleXdvcmQ+PGtleXdvcmQ+QW5pbWFsczwv
a2V5d29yZD48a2V5d29yZD5DQ0FBVC1FbmhhbmNlci1CaW5kaW5nIFByb3RlaW4tYmV0YS9tZXRh
Ym9saXNtPC9rZXl3b3JkPjxrZXl3b3JkPkNlbGwgTGluZTwva2V5d29yZD48a2V5d29yZD5DZWxs
cywgQ3VsdHVyZWQ8L2tleXdvcmQ+PGtleXdvcmQ+KkNocm9tYXRpbiBBc3NlbWJseSBhbmQgRGlz
YXNzZW1ibHk8L2tleXdvcmQ+PGtleXdvcmQ+KkVuZXJneSBNZXRhYm9saXNtPC9rZXl3b3JkPjxr
ZXl3b3JkPkludGVybGV1a2luLTEwL2dlbmV0aWNzLyptZXRhYm9saXNtPC9rZXl3b3JkPjxrZXl3
b3JkPk1hbGU8L2tleXdvcmQ+PGtleXdvcmQ+TWljZTwva2V5d29yZD48a2V5d29yZD5NaWNlLCBJ
bmJyZWQgQzU3Qkw8L2tleXdvcmQ+PGtleXdvcmQ+U2lnbmFsIFRyYW5zZHVjdGlvbjwva2V5d29y
ZD48a2V5d29yZD4qVGhlcm1vZ2VuZXNpczwva2V5d29yZD48a2V5d29yZD5JbC0xMDwva2V5d29y
ZD48a2V5d29yZD5hZGlwb2dlbmVzaXM8L2tleXdvcmQ+PGtleXdvcmQ+aW1tdW5vbWV0YWJvbGlz
bTwva2V5d29yZD48a2V5d29yZD50aGVybW9nZW5lc2lzPC9rZXl3b3JkPjwva2V5d29yZHM+PGRh
dGVzPjx5ZWFyPjIwMTg8L3llYXI+PHB1Yi1kYXRlcz48ZGF0ZT5KYW4gMTE8L2RhdGU+PC9wdWIt
ZGF0ZXM+PC9kYXRlcz48aXNibj4xMDk3LTQxNzIgKEVsZWN0cm9uaWMpJiN4RDswMDkyLTg2NzQg
KFByaW50KSYjeEQ7MDA5Mi04Njc0IChMaW5raW5nKTwvaXNibj48YWNjZXNzaW9uLW51bT4yOTI0
OTM1NzwvYWNjZXNzaW9uLW51bT48dXJscz48cmVsYXRlZC11cmxzPjx1cmw+aHR0cHM6Ly93d3cu
bmNiaS5ubG0ubmloLmdvdi9wdWJtZWQvMjkyNDkzNTc8L3VybD48L3JlbGF0ZWQtdXJscz48L3Vy
bHM+PGN1c3RvbTI+UE1DNTc2NjQxODwvY3VzdG9tMj48ZWxlY3Ryb25pYy1yZXNvdXJjZS1udW0+
MTAuMTAxNi9qLmNlbGwuMjAxNy4xMS4wMTk8L2VsZWN0cm9uaWMtcmVzb3VyY2UtbnVtPjxyZW1v
dGUtZGF0YWJhc2UtbmFtZT5NZWRsaW5lPC9yZW1vdGUtZGF0YWJhc2UtbmFtZT48cmVtb3RlLWRh
dGFiYXNlLXByb3ZpZGVyPk5MTTwvcmVtb3RlLWRhdGFiYXNlLXByb3ZpZGVyPjwvcmVjb3JkPjwv
Q2l0ZT48L0VuZE5vdGU+
</w:fldData>
        </w:fldChar>
      </w:r>
      <w:r w:rsidR="0099693E">
        <w:rPr>
          <w:rFonts w:eastAsia="Arial" w:cs="Arial"/>
          <w:color w:val="000000" w:themeColor="text1"/>
        </w:rPr>
        <w:instrText xml:space="preserve"> ADDIN EN.CITE.DATA </w:instrText>
      </w:r>
      <w:r w:rsidR="0099693E">
        <w:rPr>
          <w:rFonts w:eastAsia="Arial" w:cs="Arial"/>
          <w:color w:val="000000" w:themeColor="text1"/>
        </w:rPr>
      </w:r>
      <w:r w:rsidR="0099693E">
        <w:rPr>
          <w:rFonts w:eastAsia="Arial" w:cs="Arial"/>
          <w:color w:val="000000" w:themeColor="text1"/>
        </w:rPr>
        <w:fldChar w:fldCharType="end"/>
      </w:r>
      <w:r w:rsidR="00D02A7A">
        <w:rPr>
          <w:rFonts w:eastAsia="Arial" w:cs="Arial"/>
          <w:color w:val="000000" w:themeColor="text1"/>
        </w:rPr>
      </w:r>
      <w:r w:rsidR="00D02A7A">
        <w:rPr>
          <w:rFonts w:eastAsia="Arial" w:cs="Arial"/>
          <w:color w:val="000000" w:themeColor="text1"/>
        </w:rPr>
        <w:fldChar w:fldCharType="separate"/>
      </w:r>
      <w:r w:rsidR="0099693E">
        <w:rPr>
          <w:rFonts w:eastAsia="Arial" w:cs="Arial"/>
          <w:noProof/>
          <w:color w:val="000000" w:themeColor="text1"/>
        </w:rPr>
        <w:t>[16]</w:t>
      </w:r>
      <w:r w:rsidR="00D02A7A">
        <w:rPr>
          <w:rFonts w:eastAsia="Arial" w:cs="Arial"/>
          <w:color w:val="000000" w:themeColor="text1"/>
        </w:rPr>
        <w:fldChar w:fldCharType="end"/>
      </w:r>
      <w:r w:rsidR="0F57E298" w:rsidRPr="4AA28D6C">
        <w:rPr>
          <w:rFonts w:eastAsia="Arial" w:cs="Arial"/>
          <w:color w:val="000000" w:themeColor="text1"/>
        </w:rPr>
        <w:t>. These contrasting</w:t>
      </w:r>
      <w:r w:rsidR="394ED6E6" w:rsidRPr="4AA28D6C">
        <w:rPr>
          <w:rFonts w:eastAsia="Arial" w:cs="Arial"/>
          <w:color w:val="000000" w:themeColor="text1"/>
        </w:rPr>
        <w:t xml:space="preserve"> </w:t>
      </w:r>
      <w:r w:rsidR="0F57E298" w:rsidRPr="4AA28D6C">
        <w:rPr>
          <w:rFonts w:eastAsia="Arial" w:cs="Arial"/>
          <w:color w:val="000000" w:themeColor="text1"/>
        </w:rPr>
        <w:t xml:space="preserve">roles of IL10 in different tissues </w:t>
      </w:r>
      <w:r w:rsidR="4D3CD7CF" w:rsidRPr="4AA28D6C">
        <w:rPr>
          <w:rFonts w:eastAsia="Arial" w:cs="Arial"/>
          <w:color w:val="000000" w:themeColor="text1"/>
        </w:rPr>
        <w:t>suggest the need for further investigation into the tissue-specific role of IL10RB in insulin sensitivity</w:t>
      </w:r>
      <w:r w:rsidR="4D3CD7CF" w:rsidRPr="4AA28D6C">
        <w:rPr>
          <w:rFonts w:eastAsia="Arial" w:cs="Arial"/>
        </w:rPr>
        <w:t>.</w:t>
      </w:r>
    </w:p>
    <w:p w14:paraId="3C1C4DFD" w14:textId="4666CABC" w:rsidR="005066DD" w:rsidRDefault="7AC051A8" w:rsidP="217B63F0">
      <w:pPr>
        <w:spacing w:after="0"/>
        <w:rPr>
          <w:rFonts w:eastAsia="Arial" w:cs="Arial"/>
          <w:color w:val="000000" w:themeColor="text1"/>
        </w:rPr>
      </w:pPr>
      <w:r w:rsidRPr="217B63F0">
        <w:rPr>
          <w:rFonts w:eastAsia="Arial" w:cs="Arial"/>
          <w:color w:val="000000" w:themeColor="text1"/>
        </w:rPr>
        <w:t xml:space="preserve">Our analysis also highlighted </w:t>
      </w:r>
      <w:r w:rsidR="41DFB366" w:rsidRPr="217B63F0">
        <w:rPr>
          <w:rFonts w:eastAsia="Arial" w:cs="Arial"/>
          <w:color w:val="000000" w:themeColor="text1"/>
        </w:rPr>
        <w:t>Inhibin Subunit Beta C (INHBC), part of the TGF-beta family, regulates follicle-stimulating hormone and insulin secretion</w:t>
      </w:r>
      <w:r w:rsidR="00410CBD">
        <w:rPr>
          <w:rFonts w:eastAsia="Arial" w:cs="Arial"/>
          <w:color w:val="000000" w:themeColor="text1"/>
        </w:rPr>
        <w:t xml:space="preserve"> </w:t>
      </w:r>
      <w:r w:rsidR="00D5201E">
        <w:rPr>
          <w:rFonts w:eastAsia="Arial" w:cs="Arial"/>
          <w:color w:val="000000" w:themeColor="text1"/>
        </w:rPr>
        <w:fldChar w:fldCharType="begin"/>
      </w:r>
      <w:r w:rsidR="0099693E">
        <w:rPr>
          <w:rFonts w:eastAsia="Arial" w:cs="Arial"/>
          <w:color w:val="000000" w:themeColor="text1"/>
        </w:rPr>
        <w:instrText xml:space="preserve"> ADDIN EN.CITE &lt;EndNote&gt;&lt;Cite&gt;&lt;Author&gt;Namwanje&lt;/Author&gt;&lt;Year&gt;2016&lt;/Year&gt;&lt;RecNum&gt;87&lt;/RecNum&gt;&lt;DisplayText&gt;[17]&lt;/DisplayText&gt;&lt;record&gt;&lt;rec-number&gt;87&lt;/rec-number&gt;&lt;foreign-keys&gt;&lt;key app="EN" db-id="9ed02rt9kwraeveretmv2t5mz9w5v0ttxess" timestamp="1731003413"&gt;87&lt;/key&gt;&lt;/foreign-keys&gt;&lt;ref-type name="Journal Article"&gt;17&lt;/ref-type&gt;&lt;contributors&gt;&lt;authors&gt;&lt;author&gt;Namwanje, M.&lt;/author&gt;&lt;author&gt;Brown, C. W.&lt;/author&gt;&lt;/authors&gt;&lt;/contributors&gt;&lt;auth-address&gt;Department of Molecular and Human Genetics, Baylor College of Medicine, Houston, Texas 77030.&amp;#xD;Department of Molecular and Human Genetics, Baylor College of Medicine, Houston, Texas 77030 Department of Pediatrics, Baylor College of Medicine, Houston, Texas 77030 Texas Children&amp;apos;s Hospital, Houston, Texas 77030.&lt;/auth-address&gt;&lt;titles&gt;&lt;title&gt;Activins and Inhibins: Roles in Development, Physiology, and Disease&lt;/title&gt;&lt;secondary-title&gt;Cold Spring Harb Perspect Biol&lt;/secondary-title&gt;&lt;/titles&gt;&lt;periodical&gt;&lt;full-title&gt;Cold Spring Harb Perspect Biol&lt;/full-title&gt;&lt;/periodical&gt;&lt;volume&gt;8&lt;/volume&gt;&lt;number&gt;7&lt;/number&gt;&lt;edition&gt;20160701&lt;/edition&gt;&lt;keywords&gt;&lt;keyword&gt;Activins/chemistry/*physiology&lt;/keyword&gt;&lt;keyword&gt;Animals&lt;/keyword&gt;&lt;keyword&gt;Female&lt;/keyword&gt;&lt;keyword&gt;Humans&lt;/keyword&gt;&lt;keyword&gt;Inhibins/chemistry/*physiology&lt;/keyword&gt;&lt;keyword&gt;Ligands&lt;/keyword&gt;&lt;keyword&gt;Protein Conformation&lt;/keyword&gt;&lt;keyword&gt;Signal Transduction&lt;/keyword&gt;&lt;/keywords&gt;&lt;dates&gt;&lt;year&gt;2016&lt;/year&gt;&lt;pub-dates&gt;&lt;date&gt;Jul 1&lt;/date&gt;&lt;/pub-dates&gt;&lt;/dates&gt;&lt;isbn&gt;1943-0264 (Electronic)&amp;#xD;1943-0264 (Linking)&lt;/isbn&gt;&lt;accession-num&gt;27328872&lt;/accession-num&gt;&lt;urls&gt;&lt;related-urls&gt;&lt;url&gt;https://www.ncbi.nlm.nih.gov/pubmed/27328872&lt;/url&gt;&lt;/related-urls&gt;&lt;/urls&gt;&lt;custom2&gt;PMC4930927&lt;/custom2&gt;&lt;electronic-resource-num&gt;10.1101/cshperspect.a021881&lt;/electronic-resource-num&gt;&lt;remote-database-name&gt;Medline&lt;/remote-database-name&gt;&lt;remote-database-provider&gt;NLM&lt;/remote-database-provider&gt;&lt;/record&gt;&lt;/Cite&gt;&lt;/EndNote&gt;</w:instrText>
      </w:r>
      <w:r w:rsidR="00D5201E">
        <w:rPr>
          <w:rFonts w:eastAsia="Arial" w:cs="Arial"/>
          <w:color w:val="000000" w:themeColor="text1"/>
        </w:rPr>
        <w:fldChar w:fldCharType="separate"/>
      </w:r>
      <w:r w:rsidR="0099693E">
        <w:rPr>
          <w:rFonts w:eastAsia="Arial" w:cs="Arial"/>
          <w:noProof/>
          <w:color w:val="000000" w:themeColor="text1"/>
        </w:rPr>
        <w:t>[17]</w:t>
      </w:r>
      <w:r w:rsidR="00D5201E">
        <w:rPr>
          <w:rFonts w:eastAsia="Arial" w:cs="Arial"/>
          <w:color w:val="000000" w:themeColor="text1"/>
        </w:rPr>
        <w:fldChar w:fldCharType="end"/>
      </w:r>
      <w:r w:rsidR="41DFB366" w:rsidRPr="217B63F0">
        <w:rPr>
          <w:rFonts w:eastAsia="Arial" w:cs="Arial"/>
          <w:color w:val="000000" w:themeColor="text1"/>
        </w:rPr>
        <w:t xml:space="preserve">, and is highly </w:t>
      </w:r>
      <w:r w:rsidR="41DFB366" w:rsidRPr="217B63F0">
        <w:rPr>
          <w:rFonts w:eastAsia="Arial" w:cs="Arial"/>
          <w:color w:val="000000" w:themeColor="text1"/>
        </w:rPr>
        <w:lastRenderedPageBreak/>
        <w:t>expressed in the liver</w:t>
      </w:r>
      <w:r w:rsidR="00410CBD">
        <w:rPr>
          <w:rFonts w:eastAsia="Arial" w:cs="Arial"/>
          <w:color w:val="000000" w:themeColor="text1"/>
        </w:rPr>
        <w:t xml:space="preserve"> </w:t>
      </w:r>
      <w:r w:rsidR="00D5201E">
        <w:rPr>
          <w:rFonts w:eastAsia="Arial" w:cs="Arial"/>
          <w:color w:val="000000" w:themeColor="text1"/>
        </w:rPr>
        <w:fldChar w:fldCharType="begin">
          <w:fldData xml:space="preserve">PEVuZE5vdGU+PENpdGU+PEF1dGhvcj5GYWdlcmJlcmc8L0F1dGhvcj48WWVhcj4yMDE0PC9ZZWFy
PjxSZWNOdW0+OTI8L1JlY051bT48RGlzcGxheVRleHQ+WzE4XTwvRGlzcGxheVRleHQ+PHJlY29y
ZD48cmVjLW51bWJlcj45MjwvcmVjLW51bWJlcj48Zm9yZWlnbi1rZXlzPjxrZXkgYXBwPSJFTiIg
ZGItaWQ9IjllZDAycnQ5a3dyYWV2ZXJldG12MnQ1bXo5dzV2MHR0eGVzcyIgdGltZXN0YW1wPSIx
NzMxMDAzNDgxIj45Mjwva2V5PjwvZm9yZWlnbi1rZXlzPjxyZWYtdHlwZSBuYW1lPSJKb3VybmFs
IEFydGljbGUiPjE3PC9yZWYtdHlwZT48Y29udHJpYnV0b3JzPjxhdXRob3JzPjxhdXRob3I+RmFn
ZXJiZXJnLCBMLjwvYXV0aG9yPjxhdXRob3I+SGFsbHN0cm9tLCBCLiBNLjwvYXV0aG9yPjxhdXRo
b3I+T2tzdm9sZCwgUC48L2F1dGhvcj48YXV0aG9yPkthbXBmLCBDLjwvYXV0aG9yPjxhdXRob3I+
RGp1cmVpbm92aWMsIEQuPC9hdXRob3I+PGF1dGhvcj5PZGViZXJnLCBKLjwvYXV0aG9yPjxhdXRo
b3I+SGFidWthLCBNLjwvYXV0aG9yPjxhdXRob3I+VGFobWFzZWJwb29yLCBTLjwvYXV0aG9yPjxh
dXRob3I+RGFuaWVsc3NvbiwgQS48L2F1dGhvcj48YXV0aG9yPkVkbHVuZCwgSy48L2F1dGhvcj48
YXV0aG9yPkFzcGx1bmQsIEEuPC9hdXRob3I+PGF1dGhvcj5Tam9zdGVkdCwgRS48L2F1dGhvcj48
YXV0aG9yPkx1bmRiZXJnLCBFLjwvYXV0aG9yPjxhdXRob3I+U3ppZ3lhcnRvLCBDLiBBLjwvYXV0
aG9yPjxhdXRob3I+U2tvZ3MsIE0uPC9hdXRob3I+PGF1dGhvcj5UYWthbmVuLCBKLiBPLjwvYXV0
aG9yPjxhdXRob3I+QmVybGluZywgSC48L2F1dGhvcj48YXV0aG9yPlRlZ2VsLCBILjwvYXV0aG9y
PjxhdXRob3I+TXVsZGVyLCBKLjwvYXV0aG9yPjxhdXRob3I+Tmlsc3NvbiwgUC48L2F1dGhvcj48
YXV0aG9yPlNjaHdlbmssIEouIE0uPC9hdXRob3I+PGF1dGhvcj5MaW5kc2tvZywgQy48L2F1dGhv
cj48YXV0aG9yPkRhbmllbHNzb24sIEYuPC9hdXRob3I+PGF1dGhvcj5NYXJkaW5vZ2x1LCBBLjwv
YXV0aG9yPjxhdXRob3I+U2l2ZXJ0c3NvbiwgQS48L2F1dGhvcj48YXV0aG9yPnZvbiBGZWlsaXR6
ZW4sIEsuPC9hdXRob3I+PGF1dGhvcj5Gb3JzYmVyZywgTS48L2F1dGhvcj48YXV0aG9yPlp3YWhs
ZW4sIE0uPC9hdXRob3I+PGF1dGhvcj5PbHNzb24sIEkuPC9hdXRob3I+PGF1dGhvcj5OYXZhbmks
IFMuPC9hdXRob3I+PGF1dGhvcj5IdXNzLCBNLjwvYXV0aG9yPjxhdXRob3I+TmllbHNlbiwgSi48
L2F1dGhvcj48YXV0aG9yPlBvbnRlbiwgRi48L2F1dGhvcj48YXV0aG9yPlVobGVuLCBNLjwvYXV0
aG9yPjwvYXV0aG9ycz48L2NvbnRyaWJ1dG9ycz48YXV0aC1hZGRyZXNzPlNjaWVuY2UgZm9yIExp
ZmUgTGFib3JhdG9yeSwgS1RIIC0gUm95YWwgSW5zdGl0dXRlIG9mIFRlY2hub2xvZ3ksIFNFLTE3
MSAyMSBTdG9ja2hvbG0sIFN3ZWRlbjs8L2F1dGgtYWRkcmVzcz48dGl0bGVzPjx0aXRsZT5BbmFs
eXNpcyBvZiB0aGUgaHVtYW4gdGlzc3VlLXNwZWNpZmljIGV4cHJlc3Npb24gYnkgZ2Vub21lLXdp
ZGUgaW50ZWdyYXRpb24gb2YgdHJhbnNjcmlwdG9taWNzIGFuZCBhbnRpYm9keS1iYXNlZCBwcm90
ZW9taWNzPC90aXRsZT48c2Vjb25kYXJ5LXRpdGxlPk1vbCBDZWxsIFByb3Rlb21pY3M8L3NlY29u
ZGFyeS10aXRsZT48L3RpdGxlcz48cGVyaW9kaWNhbD48ZnVsbC10aXRsZT5Nb2wgQ2VsbCBQcm90
ZW9taWNzPC9mdWxsLXRpdGxlPjwvcGVyaW9kaWNhbD48cGFnZXM+Mzk3LTQwNjwvcGFnZXM+PHZv
bHVtZT4xMzwvdm9sdW1lPjxudW1iZXI+MjwvbnVtYmVyPjxlZGl0aW9uPjIwMTMxMjA1PC9lZGl0
aW9uPjxrZXl3b3Jkcz48a2V5d29yZD5BbnRpYm9kaWVzLypwaGFybWFjb2xvZ3k8L2tleXdvcmQ+
PGtleXdvcmQ+RmVtYWxlPC9rZXl3b3JkPjxrZXl3b3JkPipHZW5lIEV4cHJlc3Npb248L2tleXdv
cmQ+PGtleXdvcmQ+R2VuZSBFeHByZXNzaW9uIFByb2ZpbGluZzwva2V5d29yZD48a2V5d29yZD5H
ZW5lIFJlZ3VsYXRvcnkgTmV0d29ya3M8L2tleXdvcmQ+PGtleXdvcmQ+R2Vub21pY3MvKm1ldGhv
ZHM8L2tleXdvcmQ+PGtleXdvcmQ+SHVtYW5zPC9rZXl3b3JkPjxrZXl3b3JkPk1hbGU8L2tleXdv
cmQ+PGtleXdvcmQ+T3JnYW4gU3BlY2lmaWNpdHkvKmdlbmV0aWNzPC9rZXl3b3JkPjxrZXl3b3Jk
PlByb3RlaW5zL2dlbmV0aWNzL21ldGFib2xpc208L2tleXdvcmQ+PGtleXdvcmQ+UHJvdGVvbWUv
Z2VuZXRpY3MvbWV0YWJvbGlzbTwva2V5d29yZD48a2V5d29yZD5Qcm90ZW9taWNzLyptZXRob2Rz
PC9rZXl3b3JkPjxrZXl3b3JkPlN5c3RlbXMgSW50ZWdyYXRpb248L2tleXdvcmQ+PGtleXdvcmQ+
VGlzc3VlIEFycmF5IEFuYWx5c2lzPC9rZXl3b3JkPjxrZXl3b3JkPipUcmFuc2NyaXB0b21lPC9r
ZXl3b3JkPjwva2V5d29yZHM+PGRhdGVzPjx5ZWFyPjIwMTQ8L3llYXI+PHB1Yi1kYXRlcz48ZGF0
ZT5GZWI8L2RhdGU+PC9wdWItZGF0ZXM+PC9kYXRlcz48aXNibj4xNTM1LTk0ODQgKEVsZWN0cm9u
aWMpJiN4RDsxNTM1LTk0NzYgKFByaW50KSYjeEQ7MTUzNS05NDc2IChMaW5raW5nKTwvaXNibj48
YWNjZXNzaW9uLW51bT4yNDMwOTg5ODwvYWNjZXNzaW9uLW51bT48dXJscz48cmVsYXRlZC11cmxz
Pjx1cmw+aHR0cHM6Ly93d3cubmNiaS5ubG0ubmloLmdvdi9wdWJtZWQvMjQzMDk4OTg8L3VybD48
L3JlbGF0ZWQtdXJscz48L3VybHM+PGN1c3RvbTE+QXV0aG9yIEluZm9ybWF0aW9uLiBUaGUgYXV0
aG9ycyBkZWNsYXJlIHRoYXQgdGhleSBoYXZlIG5vIGNvbmZsaWN0IG9mIGludGVyZXN0LiBDb3Jy
ZXNwb25kZW5jZSBhbmQgcmVxdWVzdHMgZm9yIG1hdGVyaWFscyBzaG91bGQgYmUgYWRkcmVzc2Vk
IHRvIE1VIChtYXRoaWFzLnVobGVuQHNjaWxpZmVsbGFiLnNlKS48L2N1c3RvbTE+PGN1c3RvbTI+
UE1DMzkxNjY0MjwvY3VzdG9tMj48ZWxlY3Ryb25pYy1yZXNvdXJjZS1udW0+MTAuMTA3NC9tY3Au
TTExMy4wMzU2MDA8L2VsZWN0cm9uaWMtcmVzb3VyY2UtbnVtPjxyZW1vdGUtZGF0YWJhc2UtbmFt
ZT5NZWRsaW5lPC9yZW1vdGUtZGF0YWJhc2UtbmFtZT48cmVtb3RlLWRhdGFiYXNlLXByb3ZpZGVy
Pk5MTTwvcmVtb3RlLWRhdGFiYXNlLXByb3ZpZGVyPjwvcmVjb3JkPjwvQ2l0ZT48L0VuZE5vdGU+
AG==
</w:fldData>
        </w:fldChar>
      </w:r>
      <w:r w:rsidR="0099693E">
        <w:rPr>
          <w:rFonts w:eastAsia="Arial" w:cs="Arial"/>
          <w:color w:val="000000" w:themeColor="text1"/>
        </w:rPr>
        <w:instrText xml:space="preserve"> ADDIN EN.CITE </w:instrText>
      </w:r>
      <w:r w:rsidR="0099693E">
        <w:rPr>
          <w:rFonts w:eastAsia="Arial" w:cs="Arial"/>
          <w:color w:val="000000" w:themeColor="text1"/>
        </w:rPr>
        <w:fldChar w:fldCharType="begin">
          <w:fldData xml:space="preserve">PEVuZE5vdGU+PENpdGU+PEF1dGhvcj5GYWdlcmJlcmc8L0F1dGhvcj48WWVhcj4yMDE0PC9ZZWFy
PjxSZWNOdW0+OTI8L1JlY051bT48RGlzcGxheVRleHQ+WzE4XTwvRGlzcGxheVRleHQ+PHJlY29y
ZD48cmVjLW51bWJlcj45MjwvcmVjLW51bWJlcj48Zm9yZWlnbi1rZXlzPjxrZXkgYXBwPSJFTiIg
ZGItaWQ9IjllZDAycnQ5a3dyYWV2ZXJldG12MnQ1bXo5dzV2MHR0eGVzcyIgdGltZXN0YW1wPSIx
NzMxMDAzNDgxIj45Mjwva2V5PjwvZm9yZWlnbi1rZXlzPjxyZWYtdHlwZSBuYW1lPSJKb3VybmFs
IEFydGljbGUiPjE3PC9yZWYtdHlwZT48Y29udHJpYnV0b3JzPjxhdXRob3JzPjxhdXRob3I+RmFn
ZXJiZXJnLCBMLjwvYXV0aG9yPjxhdXRob3I+SGFsbHN0cm9tLCBCLiBNLjwvYXV0aG9yPjxhdXRo
b3I+T2tzdm9sZCwgUC48L2F1dGhvcj48YXV0aG9yPkthbXBmLCBDLjwvYXV0aG9yPjxhdXRob3I+
RGp1cmVpbm92aWMsIEQuPC9hdXRob3I+PGF1dGhvcj5PZGViZXJnLCBKLjwvYXV0aG9yPjxhdXRo
b3I+SGFidWthLCBNLjwvYXV0aG9yPjxhdXRob3I+VGFobWFzZWJwb29yLCBTLjwvYXV0aG9yPjxh
dXRob3I+RGFuaWVsc3NvbiwgQS48L2F1dGhvcj48YXV0aG9yPkVkbHVuZCwgSy48L2F1dGhvcj48
YXV0aG9yPkFzcGx1bmQsIEEuPC9hdXRob3I+PGF1dGhvcj5Tam9zdGVkdCwgRS48L2F1dGhvcj48
YXV0aG9yPkx1bmRiZXJnLCBFLjwvYXV0aG9yPjxhdXRob3I+U3ppZ3lhcnRvLCBDLiBBLjwvYXV0
aG9yPjxhdXRob3I+U2tvZ3MsIE0uPC9hdXRob3I+PGF1dGhvcj5UYWthbmVuLCBKLiBPLjwvYXV0
aG9yPjxhdXRob3I+QmVybGluZywgSC48L2F1dGhvcj48YXV0aG9yPlRlZ2VsLCBILjwvYXV0aG9y
PjxhdXRob3I+TXVsZGVyLCBKLjwvYXV0aG9yPjxhdXRob3I+Tmlsc3NvbiwgUC48L2F1dGhvcj48
YXV0aG9yPlNjaHdlbmssIEouIE0uPC9hdXRob3I+PGF1dGhvcj5MaW5kc2tvZywgQy48L2F1dGhv
cj48YXV0aG9yPkRhbmllbHNzb24sIEYuPC9hdXRob3I+PGF1dGhvcj5NYXJkaW5vZ2x1LCBBLjwv
YXV0aG9yPjxhdXRob3I+U2l2ZXJ0c3NvbiwgQS48L2F1dGhvcj48YXV0aG9yPnZvbiBGZWlsaXR6
ZW4sIEsuPC9hdXRob3I+PGF1dGhvcj5Gb3JzYmVyZywgTS48L2F1dGhvcj48YXV0aG9yPlp3YWhs
ZW4sIE0uPC9hdXRob3I+PGF1dGhvcj5PbHNzb24sIEkuPC9hdXRob3I+PGF1dGhvcj5OYXZhbmks
IFMuPC9hdXRob3I+PGF1dGhvcj5IdXNzLCBNLjwvYXV0aG9yPjxhdXRob3I+TmllbHNlbiwgSi48
L2F1dGhvcj48YXV0aG9yPlBvbnRlbiwgRi48L2F1dGhvcj48YXV0aG9yPlVobGVuLCBNLjwvYXV0
aG9yPjwvYXV0aG9ycz48L2NvbnRyaWJ1dG9ycz48YXV0aC1hZGRyZXNzPlNjaWVuY2UgZm9yIExp
ZmUgTGFib3JhdG9yeSwgS1RIIC0gUm95YWwgSW5zdGl0dXRlIG9mIFRlY2hub2xvZ3ksIFNFLTE3
MSAyMSBTdG9ja2hvbG0sIFN3ZWRlbjs8L2F1dGgtYWRkcmVzcz48dGl0bGVzPjx0aXRsZT5BbmFs
eXNpcyBvZiB0aGUgaHVtYW4gdGlzc3VlLXNwZWNpZmljIGV4cHJlc3Npb24gYnkgZ2Vub21lLXdp
ZGUgaW50ZWdyYXRpb24gb2YgdHJhbnNjcmlwdG9taWNzIGFuZCBhbnRpYm9keS1iYXNlZCBwcm90
ZW9taWNzPC90aXRsZT48c2Vjb25kYXJ5LXRpdGxlPk1vbCBDZWxsIFByb3Rlb21pY3M8L3NlY29u
ZGFyeS10aXRsZT48L3RpdGxlcz48cGVyaW9kaWNhbD48ZnVsbC10aXRsZT5Nb2wgQ2VsbCBQcm90
ZW9taWNzPC9mdWxsLXRpdGxlPjwvcGVyaW9kaWNhbD48cGFnZXM+Mzk3LTQwNjwvcGFnZXM+PHZv
bHVtZT4xMzwvdm9sdW1lPjxudW1iZXI+MjwvbnVtYmVyPjxlZGl0aW9uPjIwMTMxMjA1PC9lZGl0
aW9uPjxrZXl3b3Jkcz48a2V5d29yZD5BbnRpYm9kaWVzLypwaGFybWFjb2xvZ3k8L2tleXdvcmQ+
PGtleXdvcmQ+RmVtYWxlPC9rZXl3b3JkPjxrZXl3b3JkPipHZW5lIEV4cHJlc3Npb248L2tleXdv
cmQ+PGtleXdvcmQ+R2VuZSBFeHByZXNzaW9uIFByb2ZpbGluZzwva2V5d29yZD48a2V5d29yZD5H
ZW5lIFJlZ3VsYXRvcnkgTmV0d29ya3M8L2tleXdvcmQ+PGtleXdvcmQ+R2Vub21pY3MvKm1ldGhv
ZHM8L2tleXdvcmQ+PGtleXdvcmQ+SHVtYW5zPC9rZXl3b3JkPjxrZXl3b3JkPk1hbGU8L2tleXdv
cmQ+PGtleXdvcmQ+T3JnYW4gU3BlY2lmaWNpdHkvKmdlbmV0aWNzPC9rZXl3b3JkPjxrZXl3b3Jk
PlByb3RlaW5zL2dlbmV0aWNzL21ldGFib2xpc208L2tleXdvcmQ+PGtleXdvcmQ+UHJvdGVvbWUv
Z2VuZXRpY3MvbWV0YWJvbGlzbTwva2V5d29yZD48a2V5d29yZD5Qcm90ZW9taWNzLyptZXRob2Rz
PC9rZXl3b3JkPjxrZXl3b3JkPlN5c3RlbXMgSW50ZWdyYXRpb248L2tleXdvcmQ+PGtleXdvcmQ+
VGlzc3VlIEFycmF5IEFuYWx5c2lzPC9rZXl3b3JkPjxrZXl3b3JkPipUcmFuc2NyaXB0b21lPC9r
ZXl3b3JkPjwva2V5d29yZHM+PGRhdGVzPjx5ZWFyPjIwMTQ8L3llYXI+PHB1Yi1kYXRlcz48ZGF0
ZT5GZWI8L2RhdGU+PC9wdWItZGF0ZXM+PC9kYXRlcz48aXNibj4xNTM1LTk0ODQgKEVsZWN0cm9u
aWMpJiN4RDsxNTM1LTk0NzYgKFByaW50KSYjeEQ7MTUzNS05NDc2IChMaW5raW5nKTwvaXNibj48
YWNjZXNzaW9uLW51bT4yNDMwOTg5ODwvYWNjZXNzaW9uLW51bT48dXJscz48cmVsYXRlZC11cmxz
Pjx1cmw+aHR0cHM6Ly93d3cubmNiaS5ubG0ubmloLmdvdi9wdWJtZWQvMjQzMDk4OTg8L3VybD48
L3JlbGF0ZWQtdXJscz48L3VybHM+PGN1c3RvbTE+QXV0aG9yIEluZm9ybWF0aW9uLiBUaGUgYXV0
aG9ycyBkZWNsYXJlIHRoYXQgdGhleSBoYXZlIG5vIGNvbmZsaWN0IG9mIGludGVyZXN0LiBDb3Jy
ZXNwb25kZW5jZSBhbmQgcmVxdWVzdHMgZm9yIG1hdGVyaWFscyBzaG91bGQgYmUgYWRkcmVzc2Vk
IHRvIE1VIChtYXRoaWFzLnVobGVuQHNjaWxpZmVsbGFiLnNlKS48L2N1c3RvbTE+PGN1c3RvbTI+
UE1DMzkxNjY0MjwvY3VzdG9tMj48ZWxlY3Ryb25pYy1yZXNvdXJjZS1udW0+MTAuMTA3NC9tY3Au
TTExMy4wMzU2MDA8L2VsZWN0cm9uaWMtcmVzb3VyY2UtbnVtPjxyZW1vdGUtZGF0YWJhc2UtbmFt
ZT5NZWRsaW5lPC9yZW1vdGUtZGF0YWJhc2UtbmFtZT48cmVtb3RlLWRhdGFiYXNlLXByb3ZpZGVy
Pk5MTTwvcmVtb3RlLWRhdGFiYXNlLXByb3ZpZGVyPjwvcmVjb3JkPjwvQ2l0ZT48L0VuZE5vdGU+
AG==
</w:fldData>
        </w:fldChar>
      </w:r>
      <w:r w:rsidR="0099693E">
        <w:rPr>
          <w:rFonts w:eastAsia="Arial" w:cs="Arial"/>
          <w:color w:val="000000" w:themeColor="text1"/>
        </w:rPr>
        <w:instrText xml:space="preserve"> ADDIN EN.CITE.DATA </w:instrText>
      </w:r>
      <w:r w:rsidR="0099693E">
        <w:rPr>
          <w:rFonts w:eastAsia="Arial" w:cs="Arial"/>
          <w:color w:val="000000" w:themeColor="text1"/>
        </w:rPr>
      </w:r>
      <w:r w:rsidR="0099693E">
        <w:rPr>
          <w:rFonts w:eastAsia="Arial" w:cs="Arial"/>
          <w:color w:val="000000" w:themeColor="text1"/>
        </w:rPr>
        <w:fldChar w:fldCharType="end"/>
      </w:r>
      <w:r w:rsidR="00D5201E">
        <w:rPr>
          <w:rFonts w:eastAsia="Arial" w:cs="Arial"/>
          <w:color w:val="000000" w:themeColor="text1"/>
        </w:rPr>
      </w:r>
      <w:r w:rsidR="00D5201E">
        <w:rPr>
          <w:rFonts w:eastAsia="Arial" w:cs="Arial"/>
          <w:color w:val="000000" w:themeColor="text1"/>
        </w:rPr>
        <w:fldChar w:fldCharType="separate"/>
      </w:r>
      <w:r w:rsidR="0099693E">
        <w:rPr>
          <w:rFonts w:eastAsia="Arial" w:cs="Arial"/>
          <w:noProof/>
          <w:color w:val="000000" w:themeColor="text1"/>
        </w:rPr>
        <w:t>[18]</w:t>
      </w:r>
      <w:r w:rsidR="00D5201E">
        <w:rPr>
          <w:rFonts w:eastAsia="Arial" w:cs="Arial"/>
          <w:color w:val="000000" w:themeColor="text1"/>
        </w:rPr>
        <w:fldChar w:fldCharType="end"/>
      </w:r>
      <w:r w:rsidR="41DFB366" w:rsidRPr="217B63F0">
        <w:rPr>
          <w:rFonts w:eastAsia="Arial" w:cs="Arial"/>
          <w:color w:val="000000" w:themeColor="text1"/>
        </w:rPr>
        <w:t xml:space="preserve">. </w:t>
      </w:r>
      <w:r w:rsidR="03DF228A" w:rsidRPr="217B63F0">
        <w:rPr>
          <w:rFonts w:eastAsia="Arial" w:cs="Arial"/>
          <w:color w:val="000000" w:themeColor="text1"/>
        </w:rPr>
        <w:t xml:space="preserve">While our </w:t>
      </w:r>
      <w:r w:rsidR="41DFB366" w:rsidRPr="217B63F0">
        <w:rPr>
          <w:rFonts w:eastAsia="Arial" w:cs="Arial"/>
          <w:color w:val="000000" w:themeColor="text1"/>
        </w:rPr>
        <w:t xml:space="preserve">observational analysis found an inverse relationship between INHBC and insulin sensitivity, </w:t>
      </w:r>
      <w:r w:rsidR="082D9C5D" w:rsidRPr="217B63F0">
        <w:rPr>
          <w:rFonts w:eastAsia="Arial" w:cs="Arial"/>
          <w:color w:val="000000" w:themeColor="text1"/>
        </w:rPr>
        <w:t>our MR analysis</w:t>
      </w:r>
      <w:r w:rsidR="41DFB366" w:rsidRPr="217B63F0">
        <w:rPr>
          <w:rFonts w:eastAsia="Arial" w:cs="Arial"/>
          <w:color w:val="000000" w:themeColor="text1"/>
        </w:rPr>
        <w:t xml:space="preserve"> showed a positive association, with 5.9% of the variance explained by instrumental variables. Previous MR study linked INHBC to dyslipidemia, coronary artery disease, and non-alcoholic fatty liver disease</w:t>
      </w:r>
      <w:r w:rsidR="00410CBD">
        <w:rPr>
          <w:rFonts w:eastAsia="Arial" w:cs="Arial"/>
          <w:color w:val="000000" w:themeColor="text1"/>
        </w:rPr>
        <w:t xml:space="preserve"> </w:t>
      </w:r>
      <w:r w:rsidR="00AB18D2">
        <w:rPr>
          <w:rFonts w:eastAsia="Arial" w:cs="Arial"/>
          <w:color w:val="000000" w:themeColor="text1"/>
        </w:rPr>
        <w:fldChar w:fldCharType="begin"/>
      </w:r>
      <w:r w:rsidR="0099693E">
        <w:rPr>
          <w:rFonts w:eastAsia="Arial" w:cs="Arial"/>
          <w:color w:val="000000" w:themeColor="text1"/>
        </w:rPr>
        <w:instrText xml:space="preserve"> ADDIN EN.CITE &lt;EndNote&gt;&lt;Cite&gt;&lt;Author&gt;Loh&lt;/Author&gt;&lt;Year&gt;2024&lt;/Year&gt;&lt;RecNum&gt;89&lt;/RecNum&gt;&lt;DisplayText&gt;[19]&lt;/DisplayText&gt;&lt;record&gt;&lt;rec-number&gt;89&lt;/rec-number&gt;&lt;foreign-keys&gt;&lt;key app="EN" db-id="9ed02rt9kwraeveretmv2t5mz9w5v0ttxess" timestamp="1731003481"&gt;89&lt;/key&gt;&lt;/foreign-keys&gt;&lt;ref-type name="Journal Article"&gt;17&lt;/ref-type&gt;&lt;contributors&gt;&lt;authors&gt;&lt;author&gt;Loh, N. Y.&lt;/author&gt;&lt;author&gt;Rosoff, D. B.&lt;/author&gt;&lt;author&gt;Richmond, R.&lt;/author&gt;&lt;author&gt;Noordam, R.&lt;/author&gt;&lt;author&gt;Smith, G. D.&lt;/author&gt;&lt;author&gt;Ray, D.&lt;/author&gt;&lt;author&gt;Karpe, F.&lt;/author&gt;&lt;author&gt;Lohoff, F. W.&lt;/author&gt;&lt;author&gt;Christodoulides, C.&lt;/author&gt;&lt;/authors&gt;&lt;/contributors&gt;&lt;auth-address&gt;Oxford Centre for Diabetes, Endocrinology and Metabolism, Radcliffe Department of Medicine, University of Oxford, Oxford OX3 7LE, UK.&amp;#xD;National Institute on Alcohol Abuse and Alcoholism, National Institutes of Health, Bethesda, MD, USA.&amp;#xD;MRC Integrative Epidemiology Unit at the University of Bristol, Bristol, UK.&amp;#xD;Department of Internal Medicine, Section of Gerontology and Geriatrics, Leiden University Medical Center, Leiden, The Netherlands.&amp;#xD;NIHR Oxford Biomedical Research Centre, John Radcliffe Hospital, Oxford, UK.&lt;/auth-address&gt;&lt;titles&gt;&lt;title&gt;Bidirectional Mendelian randomization highlights causal relationships between circulating INHBC and multiple cardiometabolic diseases and traits&lt;/title&gt;&lt;secondary-title&gt;Diabetes&lt;/secondary-title&gt;&lt;/titles&gt;&lt;periodical&gt;&lt;full-title&gt;Diabetes&lt;/full-title&gt;&lt;/periodical&gt;&lt;edition&gt;20240916&lt;/edition&gt;&lt;dates&gt;&lt;year&gt;2024&lt;/year&gt;&lt;pub-dates&gt;&lt;date&gt;Sep 16&lt;/date&gt;&lt;/pub-dates&gt;&lt;/dates&gt;&lt;isbn&gt;1939-327X (Electronic)&amp;#xD;0012-1797 (Linking)&lt;/isbn&gt;&lt;accession-num&gt;39283655&lt;/accession-num&gt;&lt;urls&gt;&lt;related-urls&gt;&lt;url&gt;https://www.ncbi.nlm.nih.gov/pubmed/39283655&lt;/url&gt;&lt;/related-urls&gt;&lt;/urls&gt;&lt;electronic-resource-num&gt;10.2337/db24-0168&lt;/electronic-resource-num&gt;&lt;remote-database-name&gt;Publisher&lt;/remote-database-name&gt;&lt;remote-database-provider&gt;NLM&lt;/remote-database-provider&gt;&lt;/record&gt;&lt;/Cite&gt;&lt;/EndNote&gt;</w:instrText>
      </w:r>
      <w:r w:rsidR="00AB18D2">
        <w:rPr>
          <w:rFonts w:eastAsia="Arial" w:cs="Arial"/>
          <w:color w:val="000000" w:themeColor="text1"/>
        </w:rPr>
        <w:fldChar w:fldCharType="separate"/>
      </w:r>
      <w:r w:rsidR="0099693E">
        <w:rPr>
          <w:rFonts w:eastAsia="Arial" w:cs="Arial"/>
          <w:noProof/>
          <w:color w:val="000000" w:themeColor="text1"/>
        </w:rPr>
        <w:t>[19]</w:t>
      </w:r>
      <w:r w:rsidR="00AB18D2">
        <w:rPr>
          <w:rFonts w:eastAsia="Arial" w:cs="Arial"/>
          <w:color w:val="000000" w:themeColor="text1"/>
        </w:rPr>
        <w:fldChar w:fldCharType="end"/>
      </w:r>
      <w:r w:rsidR="41DFB366" w:rsidRPr="217B63F0">
        <w:rPr>
          <w:rFonts w:eastAsia="Arial" w:cs="Arial"/>
          <w:color w:val="000000" w:themeColor="text1"/>
        </w:rPr>
        <w:t>. Additionally, INHBC promotes pro-inflammatory cytokines such as IL6 and TNF-alpha in diabetic nephropathy</w:t>
      </w:r>
      <w:r w:rsidR="00410CBD">
        <w:rPr>
          <w:rFonts w:eastAsia="Arial" w:cs="Arial"/>
          <w:color w:val="000000" w:themeColor="text1"/>
        </w:rPr>
        <w:t xml:space="preserve"> </w:t>
      </w:r>
      <w:r w:rsidR="00AB18D2">
        <w:rPr>
          <w:rFonts w:eastAsia="Arial" w:cs="Arial"/>
          <w:color w:val="000000" w:themeColor="text1"/>
        </w:rPr>
        <w:fldChar w:fldCharType="begin"/>
      </w:r>
      <w:r w:rsidR="0099693E">
        <w:rPr>
          <w:rFonts w:eastAsia="Arial" w:cs="Arial"/>
          <w:color w:val="000000" w:themeColor="text1"/>
        </w:rPr>
        <w:instrText xml:space="preserve"> ADDIN EN.CITE &lt;EndNote&gt;&lt;Cite&gt;&lt;Author&gt;Du&lt;/Author&gt;&lt;Year&gt;2020&lt;/Year&gt;&lt;RecNum&gt;91&lt;/RecNum&gt;&lt;DisplayText&gt;[20]&lt;/DisplayText&gt;&lt;record&gt;&lt;rec-number&gt;91&lt;/rec-number&gt;&lt;foreign-keys&gt;&lt;key app="EN" db-id="9ed02rt9kwraeveretmv2t5mz9w5v0ttxess" timestamp="1731003481"&gt;91&lt;/key&gt;&lt;/foreign-keys&gt;&lt;ref-type name="Journal Article"&gt;17&lt;/ref-type&gt;&lt;contributors&gt;&lt;authors&gt;&lt;author&gt;Du, X. Y.&lt;/author&gt;&lt;author&gt;Zheng, B. T.&lt;/author&gt;&lt;author&gt;Pang, Y.&lt;/author&gt;&lt;author&gt;Zhang, W.&lt;/author&gt;&lt;author&gt;Liu, M.&lt;/author&gt;&lt;author&gt;Xu, X. L.&lt;/author&gt;&lt;author&gt;Zhou, S. J.&lt;/author&gt;&lt;/authors&gt;&lt;/contributors&gt;&lt;auth-address&gt;Department of Nephrology, Jining No. 1 People&amp;apos;s Hospital, Jining, P.R. China. zhoushiju@sina.com.&lt;/auth-address&gt;&lt;titles&gt;&lt;title&gt;The potential mechanism of INHBC and CSF1R in diabetic nephropathy&lt;/title&gt;&lt;secondary-title&gt;Eur Rev Med Pharmacol Sci&lt;/secondary-title&gt;&lt;/titles&gt;&lt;periodical&gt;&lt;full-title&gt;Eur Rev Med Pharmacol Sci&lt;/full-title&gt;&lt;/periodical&gt;&lt;pages&gt;1970-1978&lt;/pages&gt;&lt;volume&gt;24&lt;/volume&gt;&lt;number&gt;4&lt;/number&gt;&lt;keywords&gt;&lt;keyword&gt;Animals&lt;/keyword&gt;&lt;keyword&gt;Diabetes Mellitus, Experimental/*metabolism&lt;/keyword&gt;&lt;keyword&gt;Diabetic Nephropathies/*metabolism&lt;/keyword&gt;&lt;keyword&gt;Inhibin-beta Subunits/*metabolism&lt;/keyword&gt;&lt;keyword&gt;Male&lt;/keyword&gt;&lt;keyword&gt;Rats&lt;/keyword&gt;&lt;keyword&gt;Rats, Sprague-Dawley&lt;/keyword&gt;&lt;keyword&gt;Receptor, Macrophage Colony-Stimulating Factor/*metabolism&lt;/keyword&gt;&lt;/keywords&gt;&lt;dates&gt;&lt;year&gt;2020&lt;/year&gt;&lt;pub-dates&gt;&lt;date&gt;Feb&lt;/date&gt;&lt;/pub-dates&gt;&lt;/dates&gt;&lt;isbn&gt;2284-0729 (Electronic)&amp;#xD;1128-3602 (Linking)&lt;/isbn&gt;&lt;accession-num&gt;32141565&lt;/accession-num&gt;&lt;urls&gt;&lt;related-urls&gt;&lt;url&gt;https://www.ncbi.nlm.nih.gov/pubmed/32141565&lt;/url&gt;&lt;/related-urls&gt;&lt;/urls&gt;&lt;electronic-resource-num&gt;10.26355/eurrev_202002_20374&lt;/electronic-resource-num&gt;&lt;remote-database-name&gt;Medline&lt;/remote-database-name&gt;&lt;remote-database-provider&gt;NLM&lt;/remote-database-provider&gt;&lt;/record&gt;&lt;/Cite&gt;&lt;/EndNote&gt;</w:instrText>
      </w:r>
      <w:r w:rsidR="00AB18D2">
        <w:rPr>
          <w:rFonts w:eastAsia="Arial" w:cs="Arial"/>
          <w:color w:val="000000" w:themeColor="text1"/>
        </w:rPr>
        <w:fldChar w:fldCharType="separate"/>
      </w:r>
      <w:r w:rsidR="0099693E">
        <w:rPr>
          <w:rFonts w:eastAsia="Arial" w:cs="Arial"/>
          <w:noProof/>
          <w:color w:val="000000" w:themeColor="text1"/>
        </w:rPr>
        <w:t>[20]</w:t>
      </w:r>
      <w:r w:rsidR="00AB18D2">
        <w:rPr>
          <w:rFonts w:eastAsia="Arial" w:cs="Arial"/>
          <w:color w:val="000000" w:themeColor="text1"/>
        </w:rPr>
        <w:fldChar w:fldCharType="end"/>
      </w:r>
      <w:r w:rsidR="41DFB366" w:rsidRPr="217B63F0">
        <w:rPr>
          <w:rFonts w:eastAsia="Arial" w:cs="Arial"/>
          <w:color w:val="000000" w:themeColor="text1"/>
        </w:rPr>
        <w:t xml:space="preserve">. </w:t>
      </w:r>
      <w:r w:rsidR="074AB609" w:rsidRPr="217B63F0">
        <w:rPr>
          <w:rFonts w:eastAsia="Arial" w:cs="Arial"/>
          <w:color w:val="000000" w:themeColor="text1"/>
        </w:rPr>
        <w:t>A h</w:t>
      </w:r>
      <w:r w:rsidR="41DFB366" w:rsidRPr="217B63F0">
        <w:rPr>
          <w:rFonts w:eastAsia="Arial" w:cs="Arial"/>
          <w:color w:val="000000" w:themeColor="text1"/>
        </w:rPr>
        <w:t>igh-throughput proteomic study also associated elevated INHBC with increased risk of incident type 2 diabetes and lower insulin sensitivity</w:t>
      </w:r>
      <w:r w:rsidR="00410CBD">
        <w:rPr>
          <w:rFonts w:eastAsia="Arial" w:cs="Arial"/>
          <w:color w:val="000000" w:themeColor="text1"/>
        </w:rPr>
        <w:t xml:space="preserve"> </w:t>
      </w:r>
      <w:r w:rsidR="00AB18D2">
        <w:rPr>
          <w:rFonts w:eastAsia="Arial" w:cs="Arial"/>
          <w:color w:val="000000" w:themeColor="text1"/>
        </w:rPr>
        <w:fldChar w:fldCharType="begin">
          <w:fldData xml:space="preserve">PEVuZE5vdGU+PENpdGU+PEF1dGhvcj5Dcm9uamU8L0F1dGhvcj48WWVhcj4yMDIzPC9ZZWFyPjxS
ZWNOdW0+OTA8L1JlY051bT48RGlzcGxheVRleHQ+WzIxXTwvRGlzcGxheVRleHQ+PHJlY29yZD48
cmVjLW51bWJlcj45MDwvcmVjLW51bWJlcj48Zm9yZWlnbi1rZXlzPjxrZXkgYXBwPSJFTiIgZGIt
aWQ9IjllZDAycnQ5a3dyYWV2ZXJldG12MnQ1bXo5dzV2MHR0eGVzcyIgdGltZXN0YW1wPSIxNzMx
MDAzNDgxIj45MDwva2V5PjwvZm9yZWlnbi1rZXlzPjxyZWYtdHlwZSBuYW1lPSJKb3VybmFsIEFy
dGljbGUiPjE3PC9yZWYtdHlwZT48Y29udHJpYnV0b3JzPjxhdXRob3JzPjxhdXRob3I+Q3Jvbmpl
LCBILiBULjwvYXV0aG9yPjxhdXRob3I+TWksIE0uIFkuPC9hdXRob3I+PGF1dGhvcj5BdXN0aW4s
IFQuIFIuPC9hdXRob3I+PGF1dGhvcj5CaWdncywgTS4gTC48L2F1dGhvcj48YXV0aG9yPlNpc2Nv
dmljaywgRC4gUy48L2F1dGhvcj48YXV0aG9yPkxlbWFpdHJlLCBSLiBOLjwvYXV0aG9yPjxhdXRo
b3I+UHNhdHksIEIuIE0uPC9hdXRob3I+PGF1dGhvcj5UcmFjeSwgUi4gUC48L2F1dGhvcj48YXV0
aG9yPkRqb3Vzc2UsIEwuPC9hdXRob3I+PGF1dGhvcj5LaXplciwgSi4gUi48L2F1dGhvcj48YXV0
aG9yPkl4LCBKLiBILjwvYXV0aG9yPjxhdXRob3I+UmFvLCBQLjwvYXV0aG9yPjxhdXRob3I+Um9i
YmlucywgSi4gTS48L2F1dGhvcj48YXV0aG9yPkJhcmJlciwgSi4gTC48L2F1dGhvcj48YXV0aG9y
PlNhcnp5bnNraSwgTS4gQS48L2F1dGhvcj48YXV0aG9yPkNsaXNoLCBDLiBCLjwvYXV0aG9yPjxh
dXRob3I+Qm91Y2hhcmQsIEMuPC9hdXRob3I+PGF1dGhvcj5NdWthbWFsLCBLLiBKLjwvYXV0aG9y
PjxhdXRob3I+R2Vyc3p0ZW4sIFIuIEUuPC9hdXRob3I+PGF1dGhvcj5KZW5zZW4sIE0uIEsuPC9h
dXRob3I+PC9hdXRob3JzPjwvY29udHJpYnV0b3JzPjxhdXRoLWFkZHJlc3M+RGVwYXJ0bWVudCBv
ZiBQdWJsaWMgSGVhbHRoLCBTZWN0aW9uIG9mIEVwaWRlbWlvbG9neSwgVW5pdmVyc2l0eSBvZiBD
b3BlbmhhZ2VuLCBDb3BlbmhhZ2VuLCBEZW5tYXJrLiYjeEQ7RGl2aXNpb24gb2YgQ2FyZGlvdmFz
Y3VsYXIgTWVkaWNpbmUsIEJldGggSXNyYWVsIERlYWNvbmVzcyBNZWRpY2FsIENlbnRlciwgQm9z
dG9uLCBNQS4mI3hEO0RlcGFydG1lbnQgb2YgRXBpZGVtaW9sb2d5LCBVbml2ZXJzaXR5IG9mIFdh
c2hpbmd0b24sIFNlYXR0bGUsIFdBLiYjeEQ7RGVwYXJ0bWVudCBvZiBCaW9zdGF0aXN0aWNzLCBV
bml2ZXJzaXR5IG9mIFdhc2hpbmd0b24sIFNlYXR0bGUsIFdBLiYjeEQ7TmV3IFlvcmsgQWNhZGVt
eSBvZiBNZWRpY2luZSwgTmV3IFlvcmssIE5ZLiYjeEQ7Q2FyZGlvdmFzY3VsYXIgSGVhbHRoIFJl
c2VhcmNoIFVuaXQsIERlcGFydG1lbnQgb2YgTWVkaWNpbmUsIFVuaXZlcnNpdHkgb2YgV2FzaGlu
Z3RvbiwgU2VhdHRsZSwgV0EuJiN4RDtEZXBhcnRtZW50IG9mIEVwaWRlbWlvbG9neSwgSGVhbHRo
IFN5c3RlbXMgYW5kIFBvcHVsYXRpb24gSGVhbHRoLCBVbml2ZXJzaXR5IG9mIFdhc2hpbmd0b24s
IFNlYXR0bGUsIFdBLiYjeEQ7RGVwYXJ0bWVudCBvZiBQYXRob2xvZ3kgTGFib3JhdG9yeSBNZWRp
Y2luZSwgTGFybmVyIENvbGxlZ2Ugb2YgTWVkaWNpbmUsIFVuaXZlcnNpdHkgb2YgVmVybW9udCwg
QnVybGluZ3RvbiwgVlQuJiN4RDtEaXZpc2lvbiBvZiBBZ2luZywgQnJpZ2hhbSBhbmQgV29tZW4m
YXBvcztzIEhvc3BpdGFsIGFuZCBIYXJ2YXJkIE1lZGljYWwgU2Nob29sLCBCb3N0b24sIE1BLiYj
eEQ7Q2FyZGlvbG9neSBTZWN0aW9uIFNhbiBGcmFuY2lzY28gVmV0ZXJhbnMgQWZmYWlycyBIZWFs
dGggQ2FyZSBTeXN0ZW0sIFNhbiBGcmFuY2lzY28sIENBLiYjeEQ7RGVwYXJ0bWVudCBvZiBNZWRp
Y2luZSwgRXBpZGVtaW9sb2d5IGFuZCBCaW9zdGF0aXN0aWNzLCBVbml2ZXJzaXR5IG9mIENhbGlm
b3JuaWEsIFNhbiBGcmFuY2lzY28sIFNhbiBGcmFuY2lzY28sIENBLiYjeEQ7RGl2aXNpb24gb2Yg
TmVwaHJvbG9neS1IeXBlcnRlbnNpb24sIFVuaXZlcnNpdHkgb2YgQ2FsaWZvcm5pYSwgU2FuIERp
ZWdvLCBMYSBKb2xsYSwgQ0EuJiN4RDtEZXBhcnRtZW50IG9mIEV4ZXJjaXNlIFNjaWVuY2UsIFVu
aXZlcnNpdHkgb2YgU291dGggQ2Fyb2xpbmEsIENvbHVtYmlhLCBTQy4mI3hEO0Jyb2FkIEluc3Rp
dHV0ZSBvZiBNSVQgYW5kIEhhcnZhcmQsIENhbWJyaWRnZSwgTUEuJiN4RDtQZW5uaW5ndG9uIEJp
b21lZGljYWwgUmVzZWFyY2ggQ2VudGVyLCBCYXRvbiBSb3VnZSwgTEEuJiN4RDtEaXZpc2lvbiBv
ZiBHZW5lcmFsIE1lZGljaW5lLCBCZXRoIElzcmFlbCBEZWFjb25lc3MgTWVkaWNhbCBDZW50ZXIs
IEJvc3RvbiwgTUEuJiN4RDtEZXBhcnRtZW50IG9mIE51dHJpdGlvbiwgSGFydmFyZCBULkguIENo
YW4gU2Nob29sIG9mIFB1YmxpYyBIZWFsdGgsIEJvc3RvbiwgTUEuPC9hdXRoLWFkZHJlc3M+PHRp
dGxlcz48dGl0bGU+UGxhc21hIFByb3Rlb21pYyBSaXNrIE1hcmtlcnMgb2YgSW5jaWRlbnQgVHlw
ZSAyIERpYWJldGVzIFJlZmxlY3QgUGh5c2lvbG9naWNhbGx5IERpc3RpbmN0IENvbXBvbmVudHMg
b2YgR2x1Y29zZS1JbnN1bGluIEhvbWVvc3Rhc2lzPC90aXRsZT48c2Vjb25kYXJ5LXRpdGxlPkRp
YWJldGVzPC9zZWNvbmRhcnktdGl0bGU+PC90aXRsZXM+PHBlcmlvZGljYWw+PGZ1bGwtdGl0bGU+
RGlhYmV0ZXM8L2Z1bGwtdGl0bGU+PC9wZXJpb2RpY2FsPjxwYWdlcz42NjYtNjczPC9wYWdlcz48
dm9sdW1lPjcyPC92b2x1bWU+PG51bWJlcj41PC9udW1iZXI+PGtleXdvcmRzPjxrZXl3b3JkPkh1
bWFuczwva2V5d29yZD48a2V5d29yZD5BZ2VkPC9rZXl3b3JkPjxrZXl3b3JkPkluc3VsaW4vbWV0
YWJvbGlzbTwva2V5d29yZD48a2V5d29yZD4qRGlhYmV0ZXMgTWVsbGl0dXMsIFR5cGUgMjwva2V5
d29yZD48a2V5d29yZD4qSW5zdWxpbiBSZXNpc3RhbmNlL3BoeXNpb2xvZ3k8L2tleXdvcmQ+PGtl
eXdvcmQ+UHJvdGVvbWljczwva2V5d29yZD48a2V5d29yZD5HbHVjb3NlL21ldGFib2xpc208L2tl
eXdvcmQ+PGtleXdvcmQ+SW5zdWxpbiwgUmVndWxhciwgSHVtYW48L2tleXdvcmQ+PGtleXdvcmQ+
SG9tZW9zdGFzaXM8L2tleXdvcmQ+PGtleXdvcmQ+Qmxvb2QgR2x1Y29zZS9tZXRhYm9saXNtPC9r
ZXl3b3JkPjwva2V5d29yZHM+PGRhdGVzPjx5ZWFyPjIwMjM8L3llYXI+PHB1Yi1kYXRlcz48ZGF0
ZT5NYXkgMTwvZGF0ZT48L3B1Yi1kYXRlcz48L2RhdGVzPjxpc2JuPjE5MzktMzI3WCAoRWxlY3Ry
b25pYykmI3hEOzAwMTItMTc5NyAoUHJpbnQpJiN4RDswMDEyLTE3OTcgKExpbmtpbmcpPC9pc2Ju
PjxhY2Nlc3Npb24tbnVtPjM2NzQ5OTI5PC9hY2Nlc3Npb24tbnVtPjx1cmxzPjxyZWxhdGVkLXVy
bHM+PHVybD5odHRwczovL3d3dy5uY2JpLm5sbS5uaWguZ292L3B1Ym1lZC8zNjc0OTkyOTwvdXJs
PjwvcmVsYXRlZC11cmxzPjwvdXJscz48Y3VzdG9tMT5EdWFsaXR5IG9mIEludGVyZXN0LiBCLk0u
UC4gc2VydmVzIG9uIHRoZSBTdGVlcmluZyBDb21taXR0ZWUgb2YgdGhlIFlhbGUgT3BlbiBEYXRh
IEFjY2VzcyBQcm9qZWN0IGZ1bmRlZCBieSBKb2huc29uICZhbXA7IEpvaG5zb24uIEwuRC4gcmVj
ZWl2ZXMgcmVzZWFyY2ggc3VwcG9ydCBmcm9tIE5vdmFydGlzIFBoYXJtYWNldXRpY2Fscy4gSi5S
LksuIHJlcG9ydHMgc3RvY2sgb3duZXJzaGlwIGluIEFiYm90dCwgQnJpc3RvbC1NeWVycyBTcXVp
YmIsIEpvaG5zb24gJmFtcDsgSm9obnNvbiwgTWVkdHJvbmljLCBNZXJjaywgYW5kIFBmaXplci4g
Tm8gb3RoZXIgcG90ZW50aWFsIGNvbmZsaWN0cyBvZiBpbnRlcmVzdCByZWxldmFudCB0byB0aGlz
IGFydGljbGUgd2VyZSByZXBvcnRlZC48L2N1c3RvbTE+PGN1c3RvbTI+UE1DMTAxMzA0ODY8L2N1
c3RvbTI+PGVsZWN0cm9uaWMtcmVzb3VyY2UtbnVtPjEwLjIzMzcvZGIyMi0wNjI4PC9lbGVjdHJv
bmljLXJlc291cmNlLW51bT48cmVtb3RlLWRhdGFiYXNlLW5hbWU+TWVkbGluZTwvcmVtb3RlLWRh
dGFiYXNlLW5hbWU+PHJlbW90ZS1kYXRhYmFzZS1wcm92aWRlcj5OTE08L3JlbW90ZS1kYXRhYmFz
ZS1wcm92aWRlcj48L3JlY29yZD48L0NpdGU+PC9FbmROb3RlPn==
</w:fldData>
        </w:fldChar>
      </w:r>
      <w:r w:rsidR="0099693E">
        <w:rPr>
          <w:rFonts w:eastAsia="Arial" w:cs="Arial"/>
          <w:color w:val="000000" w:themeColor="text1"/>
        </w:rPr>
        <w:instrText xml:space="preserve"> ADDIN EN.CITE </w:instrText>
      </w:r>
      <w:r w:rsidR="0099693E">
        <w:rPr>
          <w:rFonts w:eastAsia="Arial" w:cs="Arial"/>
          <w:color w:val="000000" w:themeColor="text1"/>
        </w:rPr>
        <w:fldChar w:fldCharType="begin">
          <w:fldData xml:space="preserve">PEVuZE5vdGU+PENpdGU+PEF1dGhvcj5Dcm9uamU8L0F1dGhvcj48WWVhcj4yMDIzPC9ZZWFyPjxS
ZWNOdW0+OTA8L1JlY051bT48RGlzcGxheVRleHQ+WzIxXTwvRGlzcGxheVRleHQ+PHJlY29yZD48
cmVjLW51bWJlcj45MDwvcmVjLW51bWJlcj48Zm9yZWlnbi1rZXlzPjxrZXkgYXBwPSJFTiIgZGIt
aWQ9IjllZDAycnQ5a3dyYWV2ZXJldG12MnQ1bXo5dzV2MHR0eGVzcyIgdGltZXN0YW1wPSIxNzMx
MDAzNDgxIj45MDwva2V5PjwvZm9yZWlnbi1rZXlzPjxyZWYtdHlwZSBuYW1lPSJKb3VybmFsIEFy
dGljbGUiPjE3PC9yZWYtdHlwZT48Y29udHJpYnV0b3JzPjxhdXRob3JzPjxhdXRob3I+Q3Jvbmpl
LCBILiBULjwvYXV0aG9yPjxhdXRob3I+TWksIE0uIFkuPC9hdXRob3I+PGF1dGhvcj5BdXN0aW4s
IFQuIFIuPC9hdXRob3I+PGF1dGhvcj5CaWdncywgTS4gTC48L2F1dGhvcj48YXV0aG9yPlNpc2Nv
dmljaywgRC4gUy48L2F1dGhvcj48YXV0aG9yPkxlbWFpdHJlLCBSLiBOLjwvYXV0aG9yPjxhdXRo
b3I+UHNhdHksIEIuIE0uPC9hdXRob3I+PGF1dGhvcj5UcmFjeSwgUi4gUC48L2F1dGhvcj48YXV0
aG9yPkRqb3Vzc2UsIEwuPC9hdXRob3I+PGF1dGhvcj5LaXplciwgSi4gUi48L2F1dGhvcj48YXV0
aG9yPkl4LCBKLiBILjwvYXV0aG9yPjxhdXRob3I+UmFvLCBQLjwvYXV0aG9yPjxhdXRob3I+Um9i
YmlucywgSi4gTS48L2F1dGhvcj48YXV0aG9yPkJhcmJlciwgSi4gTC48L2F1dGhvcj48YXV0aG9y
PlNhcnp5bnNraSwgTS4gQS48L2F1dGhvcj48YXV0aG9yPkNsaXNoLCBDLiBCLjwvYXV0aG9yPjxh
dXRob3I+Qm91Y2hhcmQsIEMuPC9hdXRob3I+PGF1dGhvcj5NdWthbWFsLCBLLiBKLjwvYXV0aG9y
PjxhdXRob3I+R2Vyc3p0ZW4sIFIuIEUuPC9hdXRob3I+PGF1dGhvcj5KZW5zZW4sIE0uIEsuPC9h
dXRob3I+PC9hdXRob3JzPjwvY29udHJpYnV0b3JzPjxhdXRoLWFkZHJlc3M+RGVwYXJ0bWVudCBv
ZiBQdWJsaWMgSGVhbHRoLCBTZWN0aW9uIG9mIEVwaWRlbWlvbG9neSwgVW5pdmVyc2l0eSBvZiBD
b3BlbmhhZ2VuLCBDb3BlbmhhZ2VuLCBEZW5tYXJrLiYjeEQ7RGl2aXNpb24gb2YgQ2FyZGlvdmFz
Y3VsYXIgTWVkaWNpbmUsIEJldGggSXNyYWVsIERlYWNvbmVzcyBNZWRpY2FsIENlbnRlciwgQm9z
dG9uLCBNQS4mI3hEO0RlcGFydG1lbnQgb2YgRXBpZGVtaW9sb2d5LCBVbml2ZXJzaXR5IG9mIFdh
c2hpbmd0b24sIFNlYXR0bGUsIFdBLiYjeEQ7RGVwYXJ0bWVudCBvZiBCaW9zdGF0aXN0aWNzLCBV
bml2ZXJzaXR5IG9mIFdhc2hpbmd0b24sIFNlYXR0bGUsIFdBLiYjeEQ7TmV3IFlvcmsgQWNhZGVt
eSBvZiBNZWRpY2luZSwgTmV3IFlvcmssIE5ZLiYjeEQ7Q2FyZGlvdmFzY3VsYXIgSGVhbHRoIFJl
c2VhcmNoIFVuaXQsIERlcGFydG1lbnQgb2YgTWVkaWNpbmUsIFVuaXZlcnNpdHkgb2YgV2FzaGlu
Z3RvbiwgU2VhdHRsZSwgV0EuJiN4RDtEZXBhcnRtZW50IG9mIEVwaWRlbWlvbG9neSwgSGVhbHRo
IFN5c3RlbXMgYW5kIFBvcHVsYXRpb24gSGVhbHRoLCBVbml2ZXJzaXR5IG9mIFdhc2hpbmd0b24s
IFNlYXR0bGUsIFdBLiYjeEQ7RGVwYXJ0bWVudCBvZiBQYXRob2xvZ3kgTGFib3JhdG9yeSBNZWRp
Y2luZSwgTGFybmVyIENvbGxlZ2Ugb2YgTWVkaWNpbmUsIFVuaXZlcnNpdHkgb2YgVmVybW9udCwg
QnVybGluZ3RvbiwgVlQuJiN4RDtEaXZpc2lvbiBvZiBBZ2luZywgQnJpZ2hhbSBhbmQgV29tZW4m
YXBvcztzIEhvc3BpdGFsIGFuZCBIYXJ2YXJkIE1lZGljYWwgU2Nob29sLCBCb3N0b24sIE1BLiYj
eEQ7Q2FyZGlvbG9neSBTZWN0aW9uIFNhbiBGcmFuY2lzY28gVmV0ZXJhbnMgQWZmYWlycyBIZWFs
dGggQ2FyZSBTeXN0ZW0sIFNhbiBGcmFuY2lzY28sIENBLiYjeEQ7RGVwYXJ0bWVudCBvZiBNZWRp
Y2luZSwgRXBpZGVtaW9sb2d5IGFuZCBCaW9zdGF0aXN0aWNzLCBVbml2ZXJzaXR5IG9mIENhbGlm
b3JuaWEsIFNhbiBGcmFuY2lzY28sIFNhbiBGcmFuY2lzY28sIENBLiYjeEQ7RGl2aXNpb24gb2Yg
TmVwaHJvbG9neS1IeXBlcnRlbnNpb24sIFVuaXZlcnNpdHkgb2YgQ2FsaWZvcm5pYSwgU2FuIERp
ZWdvLCBMYSBKb2xsYSwgQ0EuJiN4RDtEZXBhcnRtZW50IG9mIEV4ZXJjaXNlIFNjaWVuY2UsIFVu
aXZlcnNpdHkgb2YgU291dGggQ2Fyb2xpbmEsIENvbHVtYmlhLCBTQy4mI3hEO0Jyb2FkIEluc3Rp
dHV0ZSBvZiBNSVQgYW5kIEhhcnZhcmQsIENhbWJyaWRnZSwgTUEuJiN4RDtQZW5uaW5ndG9uIEJp
b21lZGljYWwgUmVzZWFyY2ggQ2VudGVyLCBCYXRvbiBSb3VnZSwgTEEuJiN4RDtEaXZpc2lvbiBv
ZiBHZW5lcmFsIE1lZGljaW5lLCBCZXRoIElzcmFlbCBEZWFjb25lc3MgTWVkaWNhbCBDZW50ZXIs
IEJvc3RvbiwgTUEuJiN4RDtEZXBhcnRtZW50IG9mIE51dHJpdGlvbiwgSGFydmFyZCBULkguIENo
YW4gU2Nob29sIG9mIFB1YmxpYyBIZWFsdGgsIEJvc3RvbiwgTUEuPC9hdXRoLWFkZHJlc3M+PHRp
dGxlcz48dGl0bGU+UGxhc21hIFByb3Rlb21pYyBSaXNrIE1hcmtlcnMgb2YgSW5jaWRlbnQgVHlw
ZSAyIERpYWJldGVzIFJlZmxlY3QgUGh5c2lvbG9naWNhbGx5IERpc3RpbmN0IENvbXBvbmVudHMg
b2YgR2x1Y29zZS1JbnN1bGluIEhvbWVvc3Rhc2lzPC90aXRsZT48c2Vjb25kYXJ5LXRpdGxlPkRp
YWJldGVzPC9zZWNvbmRhcnktdGl0bGU+PC90aXRsZXM+PHBlcmlvZGljYWw+PGZ1bGwtdGl0bGU+
RGlhYmV0ZXM8L2Z1bGwtdGl0bGU+PC9wZXJpb2RpY2FsPjxwYWdlcz42NjYtNjczPC9wYWdlcz48
dm9sdW1lPjcyPC92b2x1bWU+PG51bWJlcj41PC9udW1iZXI+PGtleXdvcmRzPjxrZXl3b3JkPkh1
bWFuczwva2V5d29yZD48a2V5d29yZD5BZ2VkPC9rZXl3b3JkPjxrZXl3b3JkPkluc3VsaW4vbWV0
YWJvbGlzbTwva2V5d29yZD48a2V5d29yZD4qRGlhYmV0ZXMgTWVsbGl0dXMsIFR5cGUgMjwva2V5
d29yZD48a2V5d29yZD4qSW5zdWxpbiBSZXNpc3RhbmNlL3BoeXNpb2xvZ3k8L2tleXdvcmQ+PGtl
eXdvcmQ+UHJvdGVvbWljczwva2V5d29yZD48a2V5d29yZD5HbHVjb3NlL21ldGFib2xpc208L2tl
eXdvcmQ+PGtleXdvcmQ+SW5zdWxpbiwgUmVndWxhciwgSHVtYW48L2tleXdvcmQ+PGtleXdvcmQ+
SG9tZW9zdGFzaXM8L2tleXdvcmQ+PGtleXdvcmQ+Qmxvb2QgR2x1Y29zZS9tZXRhYm9saXNtPC9r
ZXl3b3JkPjwva2V5d29yZHM+PGRhdGVzPjx5ZWFyPjIwMjM8L3llYXI+PHB1Yi1kYXRlcz48ZGF0
ZT5NYXkgMTwvZGF0ZT48L3B1Yi1kYXRlcz48L2RhdGVzPjxpc2JuPjE5MzktMzI3WCAoRWxlY3Ry
b25pYykmI3hEOzAwMTItMTc5NyAoUHJpbnQpJiN4RDswMDEyLTE3OTcgKExpbmtpbmcpPC9pc2Ju
PjxhY2Nlc3Npb24tbnVtPjM2NzQ5OTI5PC9hY2Nlc3Npb24tbnVtPjx1cmxzPjxyZWxhdGVkLXVy
bHM+PHVybD5odHRwczovL3d3dy5uY2JpLm5sbS5uaWguZ292L3B1Ym1lZC8zNjc0OTkyOTwvdXJs
PjwvcmVsYXRlZC11cmxzPjwvdXJscz48Y3VzdG9tMT5EdWFsaXR5IG9mIEludGVyZXN0LiBCLk0u
UC4gc2VydmVzIG9uIHRoZSBTdGVlcmluZyBDb21taXR0ZWUgb2YgdGhlIFlhbGUgT3BlbiBEYXRh
IEFjY2VzcyBQcm9qZWN0IGZ1bmRlZCBieSBKb2huc29uICZhbXA7IEpvaG5zb24uIEwuRC4gcmVj
ZWl2ZXMgcmVzZWFyY2ggc3VwcG9ydCBmcm9tIE5vdmFydGlzIFBoYXJtYWNldXRpY2Fscy4gSi5S
LksuIHJlcG9ydHMgc3RvY2sgb3duZXJzaGlwIGluIEFiYm90dCwgQnJpc3RvbC1NeWVycyBTcXVp
YmIsIEpvaG5zb24gJmFtcDsgSm9obnNvbiwgTWVkdHJvbmljLCBNZXJjaywgYW5kIFBmaXplci4g
Tm8gb3RoZXIgcG90ZW50aWFsIGNvbmZsaWN0cyBvZiBpbnRlcmVzdCByZWxldmFudCB0byB0aGlz
IGFydGljbGUgd2VyZSByZXBvcnRlZC48L2N1c3RvbTE+PGN1c3RvbTI+UE1DMTAxMzA0ODY8L2N1
c3RvbTI+PGVsZWN0cm9uaWMtcmVzb3VyY2UtbnVtPjEwLjIzMzcvZGIyMi0wNjI4PC9lbGVjdHJv
bmljLXJlc291cmNlLW51bT48cmVtb3RlLWRhdGFiYXNlLW5hbWU+TWVkbGluZTwvcmVtb3RlLWRh
dGFiYXNlLW5hbWU+PHJlbW90ZS1kYXRhYmFzZS1wcm92aWRlcj5OTE08L3JlbW90ZS1kYXRhYmFz
ZS1wcm92aWRlcj48L3JlY29yZD48L0NpdGU+PC9FbmROb3RlPn==
</w:fldData>
        </w:fldChar>
      </w:r>
      <w:r w:rsidR="0099693E">
        <w:rPr>
          <w:rFonts w:eastAsia="Arial" w:cs="Arial"/>
          <w:color w:val="000000" w:themeColor="text1"/>
        </w:rPr>
        <w:instrText xml:space="preserve"> ADDIN EN.CITE.DATA </w:instrText>
      </w:r>
      <w:r w:rsidR="0099693E">
        <w:rPr>
          <w:rFonts w:eastAsia="Arial" w:cs="Arial"/>
          <w:color w:val="000000" w:themeColor="text1"/>
        </w:rPr>
      </w:r>
      <w:r w:rsidR="0099693E">
        <w:rPr>
          <w:rFonts w:eastAsia="Arial" w:cs="Arial"/>
          <w:color w:val="000000" w:themeColor="text1"/>
        </w:rPr>
        <w:fldChar w:fldCharType="end"/>
      </w:r>
      <w:r w:rsidR="00AB18D2">
        <w:rPr>
          <w:rFonts w:eastAsia="Arial" w:cs="Arial"/>
          <w:color w:val="000000" w:themeColor="text1"/>
        </w:rPr>
      </w:r>
      <w:r w:rsidR="00AB18D2">
        <w:rPr>
          <w:rFonts w:eastAsia="Arial" w:cs="Arial"/>
          <w:color w:val="000000" w:themeColor="text1"/>
        </w:rPr>
        <w:fldChar w:fldCharType="separate"/>
      </w:r>
      <w:r w:rsidR="0099693E">
        <w:rPr>
          <w:rFonts w:eastAsia="Arial" w:cs="Arial"/>
          <w:noProof/>
          <w:color w:val="000000" w:themeColor="text1"/>
        </w:rPr>
        <w:t>[21]</w:t>
      </w:r>
      <w:r w:rsidR="00AB18D2">
        <w:rPr>
          <w:rFonts w:eastAsia="Arial" w:cs="Arial"/>
          <w:color w:val="000000" w:themeColor="text1"/>
        </w:rPr>
        <w:fldChar w:fldCharType="end"/>
      </w:r>
      <w:r w:rsidR="41DFB366" w:rsidRPr="217B63F0">
        <w:rPr>
          <w:rFonts w:eastAsia="Arial" w:cs="Arial"/>
          <w:color w:val="000000" w:themeColor="text1"/>
        </w:rPr>
        <w:t>, supporting our observational findings.</w:t>
      </w:r>
      <w:r w:rsidR="37987BD9" w:rsidRPr="217B63F0">
        <w:rPr>
          <w:rFonts w:eastAsia="Arial" w:cs="Arial"/>
          <w:color w:val="000000" w:themeColor="text1"/>
        </w:rPr>
        <w:t xml:space="preserve"> This reinforces the need for further research and additional instrumental variables to strengthen the causal inference of INHBC’s role in insulin sensitivity.</w:t>
      </w:r>
    </w:p>
    <w:p w14:paraId="69BF3A3F" w14:textId="77777777" w:rsidR="00410CBD" w:rsidRDefault="00410CBD" w:rsidP="217B63F0">
      <w:pPr>
        <w:spacing w:after="0"/>
        <w:rPr>
          <w:rFonts w:eastAsia="Arial" w:cs="Arial"/>
          <w:color w:val="000000" w:themeColor="text1"/>
        </w:rPr>
      </w:pPr>
    </w:p>
    <w:p w14:paraId="116F8E79" w14:textId="77777777" w:rsidR="005066DD" w:rsidRDefault="005066DD" w:rsidP="217B63F0">
      <w:pPr>
        <w:spacing w:after="0"/>
        <w:rPr>
          <w:rFonts w:eastAsia="Arial" w:cs="Arial"/>
          <w:color w:val="000000" w:themeColor="text1"/>
        </w:rPr>
      </w:pPr>
    </w:p>
    <w:p w14:paraId="3A198827" w14:textId="77777777" w:rsidR="0099693E" w:rsidRPr="0099693E" w:rsidRDefault="005066DD" w:rsidP="0099693E">
      <w:pPr>
        <w:pStyle w:val="EndNoteBibliographyTitle"/>
        <w:rPr>
          <w:noProof/>
        </w:rPr>
      </w:pPr>
      <w:r>
        <w:rPr>
          <w:rFonts w:eastAsia="Arial"/>
          <w:color w:val="000000" w:themeColor="text1"/>
        </w:rPr>
        <w:fldChar w:fldCharType="begin"/>
      </w:r>
      <w:r>
        <w:rPr>
          <w:rFonts w:eastAsia="Arial"/>
          <w:color w:val="000000" w:themeColor="text1"/>
        </w:rPr>
        <w:instrText xml:space="preserve"> ADDIN EN.REFLIST </w:instrText>
      </w:r>
      <w:r>
        <w:rPr>
          <w:rFonts w:eastAsia="Arial"/>
          <w:color w:val="000000" w:themeColor="text1"/>
        </w:rPr>
        <w:fldChar w:fldCharType="separate"/>
      </w:r>
      <w:r w:rsidR="0099693E" w:rsidRPr="0099693E">
        <w:rPr>
          <w:noProof/>
        </w:rPr>
        <w:t>References for Supplementary File</w:t>
      </w:r>
    </w:p>
    <w:p w14:paraId="25FCB8CE" w14:textId="77777777" w:rsidR="0099693E" w:rsidRPr="0099693E" w:rsidRDefault="0099693E" w:rsidP="0099693E">
      <w:pPr>
        <w:pStyle w:val="EndNoteBibliographyTitle"/>
        <w:rPr>
          <w:noProof/>
        </w:rPr>
      </w:pPr>
    </w:p>
    <w:p w14:paraId="58C91E83" w14:textId="77777777" w:rsidR="0099693E" w:rsidRPr="0099693E" w:rsidRDefault="0099693E" w:rsidP="0099693E">
      <w:pPr>
        <w:pStyle w:val="EndNoteBibliography"/>
        <w:spacing w:after="0"/>
        <w:rPr>
          <w:noProof/>
        </w:rPr>
      </w:pPr>
      <w:r w:rsidRPr="0099693E">
        <w:rPr>
          <w:noProof/>
        </w:rPr>
        <w:t>[1] Fuchsberger C, Abecasis GR, Hinds DA. minimac2: faster genotype imputation. Bioinformatics. 2015;31:782-4.</w:t>
      </w:r>
    </w:p>
    <w:p w14:paraId="7DB1F31D" w14:textId="77777777" w:rsidR="0099693E" w:rsidRPr="0099693E" w:rsidRDefault="0099693E" w:rsidP="0099693E">
      <w:pPr>
        <w:pStyle w:val="EndNoteBibliography"/>
        <w:spacing w:after="0"/>
        <w:rPr>
          <w:noProof/>
        </w:rPr>
      </w:pPr>
      <w:r w:rsidRPr="0099693E">
        <w:rPr>
          <w:noProof/>
        </w:rPr>
        <w:t>[2] Das S, Forer L, Schonherr S, Sidore C, Locke AE, Kwong A, et al. Next-generation genotype imputation service and methods. Nat Genet. 2016;48:1284-7.</w:t>
      </w:r>
    </w:p>
    <w:p w14:paraId="5F74608D" w14:textId="77777777" w:rsidR="0099693E" w:rsidRPr="0099693E" w:rsidRDefault="0099693E" w:rsidP="0099693E">
      <w:pPr>
        <w:pStyle w:val="EndNoteBibliography"/>
        <w:spacing w:after="0"/>
        <w:rPr>
          <w:noProof/>
        </w:rPr>
      </w:pPr>
      <w:r w:rsidRPr="0099693E">
        <w:rPr>
          <w:noProof/>
        </w:rPr>
        <w:t>[3] Taliun D, Harris DN, Kessler MD, Carlson J, Szpiech ZA, Torres R, et al. Sequencing of 53,831 diverse genomes from the NHLBI TOPMed Program. Nature. 2021;590:290-9.</w:t>
      </w:r>
    </w:p>
    <w:p w14:paraId="0BFFB60C" w14:textId="77777777" w:rsidR="0099693E" w:rsidRPr="0099693E" w:rsidRDefault="0099693E" w:rsidP="0099693E">
      <w:pPr>
        <w:pStyle w:val="EndNoteBibliography"/>
        <w:spacing w:after="0"/>
        <w:rPr>
          <w:noProof/>
        </w:rPr>
      </w:pPr>
      <w:r w:rsidRPr="0099693E">
        <w:rPr>
          <w:noProof/>
        </w:rPr>
        <w:t>[4] Knowles JW, Xie W, Zhang Z, Chennamsetty I, Assimes TL, Paananen J, et al. Identification and validation of N-acetyltransferase 2 as an insulin sensitivity gene. J Clin Invest. 2016;126:403.</w:t>
      </w:r>
    </w:p>
    <w:p w14:paraId="103FE30F" w14:textId="77777777" w:rsidR="0099693E" w:rsidRPr="0099693E" w:rsidRDefault="0099693E" w:rsidP="0099693E">
      <w:pPr>
        <w:pStyle w:val="EndNoteBibliography"/>
        <w:spacing w:after="0"/>
        <w:rPr>
          <w:noProof/>
        </w:rPr>
      </w:pPr>
      <w:r w:rsidRPr="0099693E">
        <w:rPr>
          <w:noProof/>
        </w:rPr>
        <w:t>[5] Jenny L, Ajjan R, King R, Thiel S, Schroeder V. Plasma levels of mannan-binding lectin-associated serine proteases MASP-1 and MASP-2 are elevated in type 1 diabetes and correlate with glycaemic control. Clin Exp Immunol. 2015;180:227-32.</w:t>
      </w:r>
    </w:p>
    <w:p w14:paraId="1A410AA4" w14:textId="77777777" w:rsidR="0099693E" w:rsidRPr="0099693E" w:rsidRDefault="0099693E" w:rsidP="0099693E">
      <w:pPr>
        <w:pStyle w:val="EndNoteBibliography"/>
        <w:spacing w:after="0"/>
        <w:rPr>
          <w:noProof/>
        </w:rPr>
      </w:pPr>
      <w:r w:rsidRPr="0099693E">
        <w:rPr>
          <w:noProof/>
        </w:rPr>
        <w:t>[6] von Toerne C, Huth C, de Las Heras Gala T, Kronenberg F, Herder C, Koenig W, et al. MASP1, THBS1, GPLD1 and ApoA-IV are novel biomarkers associated with prediabetes: the KORA F4 study. Diabetologia. 2016;59:1882-92.</w:t>
      </w:r>
    </w:p>
    <w:p w14:paraId="38C02B99" w14:textId="77777777" w:rsidR="0099693E" w:rsidRPr="0099693E" w:rsidRDefault="0099693E" w:rsidP="0099693E">
      <w:pPr>
        <w:pStyle w:val="EndNoteBibliography"/>
        <w:spacing w:after="0"/>
        <w:rPr>
          <w:noProof/>
        </w:rPr>
      </w:pPr>
      <w:r w:rsidRPr="0099693E">
        <w:rPr>
          <w:noProof/>
        </w:rPr>
        <w:t>[7] Krogh SS, Holt CB, Steffensen R, Funck KL, Hoyem P, Laugesen E, et al. Plasma levels of MASP-1, MASP-3 and MAp44 in patients with type 2 diabetes: influence of glycaemic control, body composition and polymorphisms in the MASP1 gene. Clin Exp Immunol. 2017;189:103-12.</w:t>
      </w:r>
    </w:p>
    <w:p w14:paraId="3549BE35" w14:textId="77777777" w:rsidR="0099693E" w:rsidRPr="0099693E" w:rsidRDefault="0099693E" w:rsidP="0099693E">
      <w:pPr>
        <w:pStyle w:val="EndNoteBibliography"/>
        <w:spacing w:after="0"/>
        <w:rPr>
          <w:noProof/>
        </w:rPr>
      </w:pPr>
      <w:r w:rsidRPr="0099693E">
        <w:rPr>
          <w:noProof/>
        </w:rPr>
        <w:t>[8] Kietsiriroje N, Scott GE, Ajjan RA, Broz J, Schroeder V, Campbell MD. Plasma levels of mannan-binding lectin-associated serine proteases are increased in type 1 diabetes patients with insulin resistance. Clin Exp Immunol. 2024;215:58-64.</w:t>
      </w:r>
    </w:p>
    <w:p w14:paraId="6FC8E068" w14:textId="77777777" w:rsidR="0099693E" w:rsidRPr="0099693E" w:rsidRDefault="0099693E" w:rsidP="0099693E">
      <w:pPr>
        <w:pStyle w:val="EndNoteBibliography"/>
        <w:spacing w:after="0"/>
        <w:rPr>
          <w:noProof/>
        </w:rPr>
      </w:pPr>
      <w:r w:rsidRPr="0099693E">
        <w:rPr>
          <w:noProof/>
        </w:rPr>
        <w:t>[9] Junyent M, Parnell LD, Lai CQ, Lee YC, Smith CE, Arnett DK, et al. Novel variants at KCTD10, MVK, and MMAB genes interact with dietary carbohydrates to modulate HDL-cholesterol concentrations in the Genetics of Lipid Lowering Drugs and Diet Network Study. Am J Clin Nutr. 2009;90:686-94.</w:t>
      </w:r>
    </w:p>
    <w:p w14:paraId="2A01051D" w14:textId="77777777" w:rsidR="0099693E" w:rsidRPr="0099693E" w:rsidRDefault="0099693E" w:rsidP="0099693E">
      <w:pPr>
        <w:pStyle w:val="EndNoteBibliography"/>
        <w:spacing w:after="0"/>
        <w:rPr>
          <w:noProof/>
        </w:rPr>
      </w:pPr>
      <w:r w:rsidRPr="0099693E">
        <w:rPr>
          <w:noProof/>
        </w:rPr>
        <w:t>[10] Gao J, Wang M, Li T, Liu Q, You L, Liao Q. Up-regulation of CDHR5 expression promotes malignant phenotype of pancreatic ductal adenocarcinoma. J Cell Mol Med. 2020;24:12726-35.</w:t>
      </w:r>
    </w:p>
    <w:p w14:paraId="73A91287" w14:textId="77777777" w:rsidR="0099693E" w:rsidRPr="0099693E" w:rsidRDefault="0099693E" w:rsidP="0099693E">
      <w:pPr>
        <w:pStyle w:val="EndNoteBibliography"/>
        <w:spacing w:after="0"/>
        <w:rPr>
          <w:noProof/>
        </w:rPr>
      </w:pPr>
      <w:r w:rsidRPr="0099693E">
        <w:rPr>
          <w:noProof/>
        </w:rPr>
        <w:lastRenderedPageBreak/>
        <w:t>[11] Wei E, Ben Ali Y, Lyon J, Wang H, Nelson R, Dolinsky VW, et al. Loss of TGH/Ces3 in mice decreases blood lipids, improves glucose tolerance, and increases energy expenditure. Cell Metab. 2010;11:183-93.</w:t>
      </w:r>
    </w:p>
    <w:p w14:paraId="43562205" w14:textId="77777777" w:rsidR="0099693E" w:rsidRPr="0099693E" w:rsidRDefault="0099693E" w:rsidP="0099693E">
      <w:pPr>
        <w:pStyle w:val="EndNoteBibliography"/>
        <w:spacing w:after="0"/>
        <w:rPr>
          <w:noProof/>
        </w:rPr>
      </w:pPr>
      <w:r w:rsidRPr="0099693E">
        <w:rPr>
          <w:noProof/>
        </w:rPr>
        <w:t>[12] Lian J, Quiroga AD, Li L, Lehner R. Ces3/TGH deficiency improves dyslipidemia and reduces atherosclerosis in Ldlr(-/-) mice. Circ Res. 2012;111:982-90.</w:t>
      </w:r>
    </w:p>
    <w:p w14:paraId="02A04596" w14:textId="77777777" w:rsidR="0099693E" w:rsidRPr="0099693E" w:rsidRDefault="0099693E" w:rsidP="0099693E">
      <w:pPr>
        <w:pStyle w:val="EndNoteBibliography"/>
        <w:spacing w:after="0"/>
        <w:rPr>
          <w:noProof/>
        </w:rPr>
      </w:pPr>
      <w:r w:rsidRPr="0099693E">
        <w:rPr>
          <w:noProof/>
        </w:rPr>
        <w:t>[13] Lian J, Wei E, Wang SP, Quiroga AD, Li L, Di Pardo A, et al. Liver specific inactivation of carboxylesterase 3/triacylglycerol hydrolase decreases blood lipids without causing severe steatosis in mice. Hepatology. 2012;56:2154-62.</w:t>
      </w:r>
    </w:p>
    <w:p w14:paraId="78BE509E" w14:textId="77777777" w:rsidR="0099693E" w:rsidRPr="0099693E" w:rsidRDefault="0099693E" w:rsidP="0099693E">
      <w:pPr>
        <w:pStyle w:val="EndNoteBibliography"/>
        <w:spacing w:after="0"/>
        <w:rPr>
          <w:noProof/>
        </w:rPr>
      </w:pPr>
      <w:r w:rsidRPr="0099693E">
        <w:rPr>
          <w:noProof/>
        </w:rPr>
        <w:t>[14] Acosta JR, Tavira B, Douagi I, Kulyte A, Arner P, Ryden M, et al. Human-Specific Function of IL-10 in Adipose Tissue Linked to Insulin Resistance. J Clin Endocrinol Metab. 2019;104:4552-62.</w:t>
      </w:r>
    </w:p>
    <w:p w14:paraId="28C5170B" w14:textId="77777777" w:rsidR="0099693E" w:rsidRPr="0099693E" w:rsidRDefault="0099693E" w:rsidP="0099693E">
      <w:pPr>
        <w:pStyle w:val="EndNoteBibliography"/>
        <w:spacing w:after="0"/>
        <w:rPr>
          <w:noProof/>
        </w:rPr>
      </w:pPr>
      <w:r w:rsidRPr="0099693E">
        <w:rPr>
          <w:noProof/>
        </w:rPr>
        <w:t>[15] Cintra DE, Pauli JR, Araujo EP, Moraes JC, de Souza CT, Milanski M, et al. Interleukin-10 is a protective factor against diet-induced insulin resistance in liver. J Hepatol. 2008;48:628-37.</w:t>
      </w:r>
    </w:p>
    <w:p w14:paraId="42F6E192" w14:textId="77777777" w:rsidR="0099693E" w:rsidRPr="0099693E" w:rsidRDefault="0099693E" w:rsidP="0099693E">
      <w:pPr>
        <w:pStyle w:val="EndNoteBibliography"/>
        <w:spacing w:after="0"/>
        <w:rPr>
          <w:noProof/>
        </w:rPr>
      </w:pPr>
      <w:r w:rsidRPr="0099693E">
        <w:rPr>
          <w:noProof/>
        </w:rPr>
        <w:t>[16] Rajbhandari P, Thomas BJ, Feng AC, Hong C, Wang J, Vergnes L, et al. IL-10 Signaling Remodels Adipose Chromatin Architecture to Limit Thermogenesis and Energy Expenditure. Cell. 2018;172:218-33 e17.</w:t>
      </w:r>
    </w:p>
    <w:p w14:paraId="30A4FCB9" w14:textId="77777777" w:rsidR="0099693E" w:rsidRPr="0099693E" w:rsidRDefault="0099693E" w:rsidP="0099693E">
      <w:pPr>
        <w:pStyle w:val="EndNoteBibliography"/>
        <w:spacing w:after="0"/>
        <w:rPr>
          <w:noProof/>
        </w:rPr>
      </w:pPr>
      <w:r w:rsidRPr="0099693E">
        <w:rPr>
          <w:noProof/>
        </w:rPr>
        <w:t>[17] Namwanje M, Brown CW. Activins and Inhibins: Roles in Development, Physiology, and Disease. Cold Spring Harb Perspect Biol. 2016;8.</w:t>
      </w:r>
    </w:p>
    <w:p w14:paraId="1B2DAC31" w14:textId="77777777" w:rsidR="0099693E" w:rsidRPr="0099693E" w:rsidRDefault="0099693E" w:rsidP="0099693E">
      <w:pPr>
        <w:pStyle w:val="EndNoteBibliography"/>
        <w:spacing w:after="0"/>
        <w:rPr>
          <w:noProof/>
        </w:rPr>
      </w:pPr>
      <w:r w:rsidRPr="0099693E">
        <w:rPr>
          <w:noProof/>
        </w:rPr>
        <w:t>[18] Fagerberg L, Hallstrom BM, Oksvold P, Kampf C, Djureinovic D, Odeberg J, et al. Analysis of the human tissue-specific expression by genome-wide integration of transcriptomics and antibody-based proteomics. Mol Cell Proteomics. 2014;13:397-406.</w:t>
      </w:r>
    </w:p>
    <w:p w14:paraId="6A56F854" w14:textId="77777777" w:rsidR="0099693E" w:rsidRPr="0099693E" w:rsidRDefault="0099693E" w:rsidP="0099693E">
      <w:pPr>
        <w:pStyle w:val="EndNoteBibliography"/>
        <w:spacing w:after="0"/>
        <w:rPr>
          <w:noProof/>
        </w:rPr>
      </w:pPr>
      <w:r w:rsidRPr="0099693E">
        <w:rPr>
          <w:noProof/>
        </w:rPr>
        <w:t>[19] Loh NY, Rosoff DB, Richmond R, Noordam R, Smith GD, Ray D, et al. Bidirectional Mendelian randomization highlights causal relationships between circulating INHBC and multiple cardiometabolic diseases and traits. Diabetes. 2024.</w:t>
      </w:r>
    </w:p>
    <w:p w14:paraId="778683A3" w14:textId="77777777" w:rsidR="0099693E" w:rsidRPr="0099693E" w:rsidRDefault="0099693E" w:rsidP="0099693E">
      <w:pPr>
        <w:pStyle w:val="EndNoteBibliography"/>
        <w:spacing w:after="0"/>
        <w:rPr>
          <w:noProof/>
        </w:rPr>
      </w:pPr>
      <w:r w:rsidRPr="0099693E">
        <w:rPr>
          <w:noProof/>
        </w:rPr>
        <w:t>[20] Du XY, Zheng BT, Pang Y, Zhang W, Liu M, Xu XL, et al. The potential mechanism of INHBC and CSF1R in diabetic nephropathy. Eur Rev Med Pharmacol Sci. 2020;24:1970-8.</w:t>
      </w:r>
    </w:p>
    <w:p w14:paraId="23B75386" w14:textId="77777777" w:rsidR="0099693E" w:rsidRPr="0099693E" w:rsidRDefault="0099693E" w:rsidP="0099693E">
      <w:pPr>
        <w:pStyle w:val="EndNoteBibliography"/>
        <w:rPr>
          <w:noProof/>
        </w:rPr>
      </w:pPr>
      <w:r w:rsidRPr="0099693E">
        <w:rPr>
          <w:noProof/>
        </w:rPr>
        <w:t>[21] Cronje HT, Mi MY, Austin TR, Biggs ML, Siscovick DS, Lemaitre RN, et al. Plasma Proteomic Risk Markers of Incident Type 2 Diabetes Reflect Physiologically Distinct Components of Glucose-Insulin Homeostasis. Diabetes. 2023;72:666-73.</w:t>
      </w:r>
    </w:p>
    <w:p w14:paraId="36D5D60A" w14:textId="6B11C4C9" w:rsidR="7AC051A8" w:rsidRDefault="005066DD" w:rsidP="217B63F0">
      <w:pPr>
        <w:spacing w:after="0"/>
        <w:rPr>
          <w:rFonts w:eastAsia="Arial" w:cs="Arial"/>
          <w:color w:val="000000" w:themeColor="text1"/>
        </w:rPr>
      </w:pPr>
      <w:r>
        <w:rPr>
          <w:rFonts w:eastAsia="Arial" w:cs="Arial"/>
          <w:color w:val="000000" w:themeColor="text1"/>
        </w:rPr>
        <w:fldChar w:fldCharType="end"/>
      </w:r>
    </w:p>
    <w:sectPr w:rsidR="7AC051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tabolism&lt;/Style&gt;&lt;LeftDelim&gt;{&lt;/LeftDelim&gt;&lt;RightDelim&gt;}&lt;/RightDelim&gt;&lt;FontName&gt;Arial&lt;/FontName&gt;&lt;FontSize&gt;12&lt;/FontSize&gt;&lt;ReflistTitle&gt;References for Supplementary Fil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d02rt9kwraeveretmv2t5mz9w5v0ttxess&quot;&gt;Stanford Proteomics IR manuscript&lt;record-ids&gt;&lt;item&gt;65&lt;/item&gt;&lt;item&gt;68&lt;/item&gt;&lt;item&gt;69&lt;/item&gt;&lt;item&gt;70&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record-ids&gt;&lt;/item&gt;&lt;/Libraries&gt;"/>
    <w:docVar w:name="EN.UseJSCitationFormat" w:val="False"/>
  </w:docVars>
  <w:rsids>
    <w:rsidRoot w:val="0A2D24EA"/>
    <w:rsid w:val="001A7457"/>
    <w:rsid w:val="001C587E"/>
    <w:rsid w:val="003132B8"/>
    <w:rsid w:val="00320FE8"/>
    <w:rsid w:val="00357266"/>
    <w:rsid w:val="003C2E50"/>
    <w:rsid w:val="00410CBD"/>
    <w:rsid w:val="00421404"/>
    <w:rsid w:val="00465B3C"/>
    <w:rsid w:val="00472AD0"/>
    <w:rsid w:val="005066DD"/>
    <w:rsid w:val="0053576E"/>
    <w:rsid w:val="00574202"/>
    <w:rsid w:val="00575052"/>
    <w:rsid w:val="005E4D9D"/>
    <w:rsid w:val="00633C6F"/>
    <w:rsid w:val="00686C3F"/>
    <w:rsid w:val="006E7BC6"/>
    <w:rsid w:val="0075092A"/>
    <w:rsid w:val="00785B1D"/>
    <w:rsid w:val="007C09D0"/>
    <w:rsid w:val="0084460D"/>
    <w:rsid w:val="008C6FC5"/>
    <w:rsid w:val="00953C77"/>
    <w:rsid w:val="0099693E"/>
    <w:rsid w:val="009B2050"/>
    <w:rsid w:val="009C3A11"/>
    <w:rsid w:val="00A57EF8"/>
    <w:rsid w:val="00AB18D2"/>
    <w:rsid w:val="00B77642"/>
    <w:rsid w:val="00B9355B"/>
    <w:rsid w:val="00B9543B"/>
    <w:rsid w:val="00C51C8B"/>
    <w:rsid w:val="00CA3E55"/>
    <w:rsid w:val="00CE1E9F"/>
    <w:rsid w:val="00D02A7A"/>
    <w:rsid w:val="00D06D09"/>
    <w:rsid w:val="00D5201E"/>
    <w:rsid w:val="00D832D0"/>
    <w:rsid w:val="00DF31F7"/>
    <w:rsid w:val="00E60973"/>
    <w:rsid w:val="00EF0B98"/>
    <w:rsid w:val="00FC23F2"/>
    <w:rsid w:val="0375FDF3"/>
    <w:rsid w:val="03DF228A"/>
    <w:rsid w:val="06F63DB4"/>
    <w:rsid w:val="0722E412"/>
    <w:rsid w:val="074AB609"/>
    <w:rsid w:val="082D9C5D"/>
    <w:rsid w:val="084CC519"/>
    <w:rsid w:val="0A2D24EA"/>
    <w:rsid w:val="0A352FAC"/>
    <w:rsid w:val="0C517930"/>
    <w:rsid w:val="0D65EA32"/>
    <w:rsid w:val="0ECD43B5"/>
    <w:rsid w:val="0F57E298"/>
    <w:rsid w:val="104A34FB"/>
    <w:rsid w:val="122327E6"/>
    <w:rsid w:val="12F96899"/>
    <w:rsid w:val="13A25AC8"/>
    <w:rsid w:val="13BC8C17"/>
    <w:rsid w:val="14EFDD71"/>
    <w:rsid w:val="16E9874B"/>
    <w:rsid w:val="17163DAF"/>
    <w:rsid w:val="1975D1FB"/>
    <w:rsid w:val="1C43D009"/>
    <w:rsid w:val="1C711965"/>
    <w:rsid w:val="1D5BA9CD"/>
    <w:rsid w:val="1D980F14"/>
    <w:rsid w:val="1DC761B5"/>
    <w:rsid w:val="1E1669AD"/>
    <w:rsid w:val="1E90BDB4"/>
    <w:rsid w:val="1ED61677"/>
    <w:rsid w:val="1F1C4375"/>
    <w:rsid w:val="1F4E940A"/>
    <w:rsid w:val="1F50C4B8"/>
    <w:rsid w:val="20198224"/>
    <w:rsid w:val="20FA823A"/>
    <w:rsid w:val="217A20E2"/>
    <w:rsid w:val="217B63F0"/>
    <w:rsid w:val="24617587"/>
    <w:rsid w:val="2668581C"/>
    <w:rsid w:val="27B35E0C"/>
    <w:rsid w:val="2BA9AB00"/>
    <w:rsid w:val="2BBEEA6D"/>
    <w:rsid w:val="2DB7BB1A"/>
    <w:rsid w:val="2E26E07E"/>
    <w:rsid w:val="30F65900"/>
    <w:rsid w:val="32BE3EFB"/>
    <w:rsid w:val="364DAA73"/>
    <w:rsid w:val="37987BD9"/>
    <w:rsid w:val="3905DCB5"/>
    <w:rsid w:val="394ED6E6"/>
    <w:rsid w:val="41DFB366"/>
    <w:rsid w:val="476DA704"/>
    <w:rsid w:val="4AA28D6C"/>
    <w:rsid w:val="4B713EC1"/>
    <w:rsid w:val="4D1021F6"/>
    <w:rsid w:val="4D3CD7CF"/>
    <w:rsid w:val="4E816F66"/>
    <w:rsid w:val="4EBF5812"/>
    <w:rsid w:val="51130CCA"/>
    <w:rsid w:val="513EE65C"/>
    <w:rsid w:val="5215B32A"/>
    <w:rsid w:val="5361717C"/>
    <w:rsid w:val="53BF77A9"/>
    <w:rsid w:val="53D86ED2"/>
    <w:rsid w:val="569AD73E"/>
    <w:rsid w:val="5B918E33"/>
    <w:rsid w:val="5FF94808"/>
    <w:rsid w:val="60527FA1"/>
    <w:rsid w:val="619DDA25"/>
    <w:rsid w:val="61B4DD8A"/>
    <w:rsid w:val="62AF51C2"/>
    <w:rsid w:val="64DE3A44"/>
    <w:rsid w:val="684ADA03"/>
    <w:rsid w:val="699C5F28"/>
    <w:rsid w:val="6D6BEB4D"/>
    <w:rsid w:val="705F29A7"/>
    <w:rsid w:val="708FC378"/>
    <w:rsid w:val="7129B138"/>
    <w:rsid w:val="72BF5010"/>
    <w:rsid w:val="799C65DD"/>
    <w:rsid w:val="79AF08A7"/>
    <w:rsid w:val="7AC05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D24EA"/>
  <w15:chartTrackingRefBased/>
  <w15:docId w15:val="{69CB4288-7479-4576-9282-B1DBC5679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FE8"/>
    <w:rPr>
      <w:rFonts w:ascii="Arial" w:hAnsi="Ari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paragraph" w:customStyle="1" w:styleId="EndNoteBibliographyTitle">
    <w:name w:val="EndNote Bibliography Title"/>
    <w:basedOn w:val="Normal"/>
    <w:link w:val="EndNoteBibliographyTitleChar"/>
    <w:rsid w:val="005066DD"/>
    <w:pPr>
      <w:spacing w:after="0"/>
      <w:jc w:val="center"/>
    </w:pPr>
    <w:rPr>
      <w:rFonts w:cs="Arial"/>
    </w:rPr>
  </w:style>
  <w:style w:type="character" w:customStyle="1" w:styleId="EndNoteBibliographyTitleChar">
    <w:name w:val="EndNote Bibliography Title Char"/>
    <w:basedOn w:val="DefaultParagraphFont"/>
    <w:link w:val="EndNoteBibliographyTitle"/>
    <w:rsid w:val="005066DD"/>
    <w:rPr>
      <w:rFonts w:ascii="Arial" w:hAnsi="Arial" w:cs="Arial"/>
    </w:rPr>
  </w:style>
  <w:style w:type="paragraph" w:customStyle="1" w:styleId="EndNoteBibliography">
    <w:name w:val="EndNote Bibliography"/>
    <w:basedOn w:val="Normal"/>
    <w:link w:val="EndNoteBibliographyChar"/>
    <w:rsid w:val="005066DD"/>
    <w:pPr>
      <w:spacing w:line="240" w:lineRule="auto"/>
    </w:pPr>
    <w:rPr>
      <w:rFonts w:cs="Arial"/>
    </w:rPr>
  </w:style>
  <w:style w:type="character" w:customStyle="1" w:styleId="EndNoteBibliographyChar">
    <w:name w:val="EndNote Bibliography Char"/>
    <w:basedOn w:val="DefaultParagraphFont"/>
    <w:link w:val="EndNoteBibliography"/>
    <w:rsid w:val="005066DD"/>
    <w:rPr>
      <w:rFonts w:ascii="Arial" w:hAnsi="Arial" w:cs="Arial"/>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57EF8"/>
    <w:rPr>
      <w:b/>
      <w:bCs/>
    </w:rPr>
  </w:style>
  <w:style w:type="character" w:customStyle="1" w:styleId="CommentSubjectChar">
    <w:name w:val="Comment Subject Char"/>
    <w:basedOn w:val="CommentTextChar"/>
    <w:link w:val="CommentSubject"/>
    <w:uiPriority w:val="99"/>
    <w:semiHidden/>
    <w:rsid w:val="00A57EF8"/>
    <w:rPr>
      <w:b/>
      <w:bCs/>
      <w:sz w:val="20"/>
      <w:szCs w:val="20"/>
    </w:rPr>
  </w:style>
  <w:style w:type="character" w:styleId="Mention">
    <w:name w:val="Mention"/>
    <w:basedOn w:val="DefaultParagraphFont"/>
    <w:uiPriority w:val="99"/>
    <w:unhideWhenUsed/>
    <w:rsid w:val="0042140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2530</Words>
  <Characters>14427</Characters>
  <Application>Microsoft Office Word</Application>
  <DocSecurity>0</DocSecurity>
  <Lines>120</Lines>
  <Paragraphs>33</Paragraphs>
  <ScaleCrop>false</ScaleCrop>
  <Company/>
  <LinksUpToDate>false</LinksUpToDate>
  <CharactersWithSpaces>1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k Fang Kho</dc:creator>
  <cp:keywords/>
  <dc:description/>
  <cp:lastModifiedBy>Pik Fang Kho</cp:lastModifiedBy>
  <cp:revision>31</cp:revision>
  <dcterms:created xsi:type="dcterms:W3CDTF">2024-09-25T19:43:00Z</dcterms:created>
  <dcterms:modified xsi:type="dcterms:W3CDTF">2024-11-10T03:11:00Z</dcterms:modified>
</cp:coreProperties>
</file>